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59A560" w14:textId="1E179291" w:rsidR="00407E93" w:rsidRDefault="00407E93" w:rsidP="00407E93">
      <w:pPr>
        <w:spacing w:line="360" w:lineRule="auto"/>
        <w:rPr>
          <w:rFonts w:ascii="Times New Roman" w:hAnsi="Times New Roman" w:cs="Times New Roman"/>
          <w:b/>
          <w:bCs/>
          <w:sz w:val="36"/>
          <w:szCs w:val="36"/>
        </w:rPr>
      </w:pPr>
      <w:bookmarkStart w:id="0" w:name="OLE_LINK49"/>
      <w:r>
        <w:rPr>
          <w:rFonts w:ascii="Times New Roman" w:hAnsi="Times New Roman" w:cs="Times New Roman"/>
          <w:b/>
          <w:bCs/>
          <w:sz w:val="36"/>
          <w:szCs w:val="36"/>
        </w:rPr>
        <w:t>Supporting information</w:t>
      </w:r>
    </w:p>
    <w:bookmarkEnd w:id="0"/>
    <w:p w14:paraId="3C2A4B3C" w14:textId="4C80FD8B" w:rsidR="00407E93" w:rsidRPr="00DD60BD" w:rsidRDefault="00407E93" w:rsidP="00407E93">
      <w:pPr>
        <w:spacing w:line="360" w:lineRule="auto"/>
        <w:rPr>
          <w:rFonts w:ascii="Times New Roman" w:hAnsi="Times New Roman" w:cs="Times New Roman"/>
          <w:b/>
          <w:bCs/>
          <w:sz w:val="28"/>
          <w:szCs w:val="28"/>
        </w:rPr>
      </w:pPr>
      <w:r>
        <w:rPr>
          <w:rFonts w:ascii="Times New Roman" w:hAnsi="Times New Roman" w:cs="Times New Roman"/>
          <w:b/>
          <w:bCs/>
          <w:sz w:val="28"/>
          <w:szCs w:val="28"/>
        </w:rPr>
        <w:t>Text</w:t>
      </w:r>
      <w:r w:rsidR="001F2919">
        <w:rPr>
          <w:rFonts w:ascii="Times New Roman" w:hAnsi="Times New Roman" w:cs="Times New Roman" w:hint="eastAsia"/>
          <w:b/>
          <w:bCs/>
          <w:sz w:val="28"/>
          <w:szCs w:val="28"/>
        </w:rPr>
        <w:t xml:space="preserve"> A</w:t>
      </w:r>
      <w:r>
        <w:rPr>
          <w:rFonts w:ascii="Times New Roman" w:hAnsi="Times New Roman" w:cs="Times New Roman"/>
          <w:b/>
          <w:bCs/>
          <w:sz w:val="28"/>
          <w:szCs w:val="28"/>
        </w:rPr>
        <w:t xml:space="preserve">. </w:t>
      </w:r>
      <w:r w:rsidRPr="00DD60BD">
        <w:rPr>
          <w:rFonts w:ascii="Times New Roman" w:hAnsi="Times New Roman" w:cs="Times New Roman"/>
          <w:b/>
          <w:bCs/>
          <w:sz w:val="28"/>
          <w:szCs w:val="28"/>
        </w:rPr>
        <w:t xml:space="preserve">Conformational </w:t>
      </w:r>
      <w:r>
        <w:rPr>
          <w:rFonts w:ascii="Times New Roman" w:hAnsi="Times New Roman" w:cs="Times New Roman"/>
          <w:b/>
          <w:bCs/>
          <w:sz w:val="28"/>
          <w:szCs w:val="28"/>
        </w:rPr>
        <w:t>differences in</w:t>
      </w:r>
      <w:r w:rsidRPr="00DD60BD">
        <w:rPr>
          <w:rFonts w:ascii="Times New Roman" w:hAnsi="Times New Roman" w:cs="Times New Roman"/>
          <w:b/>
          <w:bCs/>
          <w:sz w:val="28"/>
          <w:szCs w:val="28"/>
        </w:rPr>
        <w:t xml:space="preserve"> E</w:t>
      </w:r>
      <w:r w:rsidRPr="00DD60BD">
        <w:rPr>
          <w:rFonts w:ascii="Times New Roman" w:hAnsi="Times New Roman" w:cs="Times New Roman"/>
          <w:b/>
          <w:bCs/>
          <w:sz w:val="28"/>
          <w:szCs w:val="28"/>
          <w:vertAlign w:val="subscript"/>
        </w:rPr>
        <w:t>A</w:t>
      </w:r>
      <w:r w:rsidRPr="00DD60BD">
        <w:rPr>
          <w:rFonts w:ascii="Times New Roman" w:hAnsi="Times New Roman" w:cs="Times New Roman"/>
          <w:b/>
          <w:bCs/>
          <w:sz w:val="28"/>
          <w:szCs w:val="28"/>
        </w:rPr>
        <w:t>-like, E</w:t>
      </w:r>
      <w:r w:rsidRPr="00DD60BD">
        <w:rPr>
          <w:rFonts w:ascii="Times New Roman" w:hAnsi="Times New Roman" w:cs="Times New Roman"/>
          <w:b/>
          <w:bCs/>
          <w:sz w:val="28"/>
          <w:szCs w:val="28"/>
          <w:vertAlign w:val="subscript"/>
        </w:rPr>
        <w:t>D</w:t>
      </w:r>
      <w:r w:rsidRPr="00DD60BD">
        <w:rPr>
          <w:rFonts w:ascii="Times New Roman" w:hAnsi="Times New Roman" w:cs="Times New Roman"/>
          <w:b/>
          <w:bCs/>
          <w:sz w:val="28"/>
          <w:szCs w:val="28"/>
        </w:rPr>
        <w:t>-like, and S</w:t>
      </w:r>
      <w:r w:rsidRPr="00DD60BD">
        <w:rPr>
          <w:rFonts w:ascii="Times New Roman" w:hAnsi="Times New Roman" w:cs="Times New Roman"/>
          <w:b/>
          <w:bCs/>
          <w:sz w:val="28"/>
          <w:szCs w:val="28"/>
          <w:vertAlign w:val="subscript"/>
        </w:rPr>
        <w:t>D</w:t>
      </w:r>
      <w:r w:rsidRPr="00DD60BD">
        <w:rPr>
          <w:rFonts w:ascii="Times New Roman" w:hAnsi="Times New Roman" w:cs="Times New Roman"/>
          <w:b/>
          <w:bCs/>
          <w:sz w:val="28"/>
          <w:szCs w:val="28"/>
        </w:rPr>
        <w:t>-like proteasomal states</w:t>
      </w:r>
      <w:r w:rsidR="00FE6831">
        <w:rPr>
          <w:rFonts w:ascii="Times New Roman" w:hAnsi="Times New Roman" w:cs="Times New Roman" w:hint="eastAsia"/>
          <w:b/>
          <w:bCs/>
          <w:sz w:val="28"/>
          <w:szCs w:val="28"/>
        </w:rPr>
        <w:t>.</w:t>
      </w:r>
    </w:p>
    <w:p w14:paraId="3D952433" w14:textId="77777777" w:rsidR="00407E93" w:rsidRDefault="00407E93" w:rsidP="00407E93">
      <w:pPr>
        <w:spacing w:line="360" w:lineRule="auto"/>
        <w:jc w:val="both"/>
        <w:rPr>
          <w:rFonts w:ascii="Times New Roman" w:hAnsi="Times New Roman" w:cs="Times New Roman"/>
        </w:rPr>
      </w:pPr>
      <w:r>
        <w:rPr>
          <w:rFonts w:ascii="Times New Roman" w:hAnsi="Times New Roman" w:cs="Times New Roman" w:hint="eastAsia"/>
        </w:rPr>
        <w:t>In</w:t>
      </w:r>
      <w:r>
        <w:rPr>
          <w:rFonts w:ascii="Times New Roman" w:hAnsi="Times New Roman" w:cs="Times New Roman"/>
        </w:rPr>
        <w:t xml:space="preserve"> </w:t>
      </w:r>
      <w:r w:rsidRPr="005C2E83">
        <w:rPr>
          <w:rFonts w:ascii="Times New Roman" w:hAnsi="Times New Roman" w:cs="Times New Roman"/>
        </w:rPr>
        <w:t>E</w:t>
      </w:r>
      <w:r w:rsidRPr="0005352F">
        <w:rPr>
          <w:rFonts w:ascii="Times New Roman" w:hAnsi="Times New Roman" w:cs="Times New Roman"/>
          <w:vertAlign w:val="subscript"/>
        </w:rPr>
        <w:t>A</w:t>
      </w:r>
      <w:r w:rsidRPr="005C2E83">
        <w:rPr>
          <w:rFonts w:ascii="Times New Roman" w:hAnsi="Times New Roman" w:cs="Times New Roman"/>
        </w:rPr>
        <w:t>-like conformations</w:t>
      </w:r>
      <w:r>
        <w:rPr>
          <w:rFonts w:ascii="Times New Roman" w:hAnsi="Times New Roman" w:cs="Times New Roman"/>
        </w:rPr>
        <w:t>,</w:t>
      </w:r>
      <w:r>
        <w:rPr>
          <w:rFonts w:ascii="Times New Roman" w:hAnsi="Times New Roman" w:cs="Times New Roman" w:hint="eastAsia"/>
        </w:rPr>
        <w:t xml:space="preserve"> </w:t>
      </w:r>
      <w:r w:rsidRPr="005C2E83">
        <w:rPr>
          <w:rFonts w:ascii="Times New Roman" w:hAnsi="Times New Roman" w:cs="Times New Roman"/>
        </w:rPr>
        <w:t xml:space="preserve">the </w:t>
      </w:r>
      <w:bookmarkStart w:id="1" w:name="OLE_LINK12"/>
      <w:r w:rsidRPr="005C2E83">
        <w:rPr>
          <w:rFonts w:ascii="Times New Roman" w:hAnsi="Times New Roman" w:cs="Times New Roman"/>
        </w:rPr>
        <w:t>UBL</w:t>
      </w:r>
      <w:r>
        <w:rPr>
          <w:rFonts w:ascii="Times New Roman" w:hAnsi="Times New Roman" w:cs="Times New Roman" w:hint="eastAsia"/>
        </w:rPr>
        <w:t xml:space="preserve"> </w:t>
      </w:r>
      <w:r w:rsidRPr="005C2E83">
        <w:rPr>
          <w:rFonts w:ascii="Times New Roman" w:hAnsi="Times New Roman" w:cs="Times New Roman"/>
        </w:rPr>
        <w:t>domain</w:t>
      </w:r>
      <w:bookmarkEnd w:id="1"/>
      <w:r w:rsidRPr="005C2E83">
        <w:rPr>
          <w:rFonts w:ascii="Times New Roman" w:hAnsi="Times New Roman" w:cs="Times New Roman"/>
        </w:rPr>
        <w:t xml:space="preserve"> </w:t>
      </w:r>
      <w:r>
        <w:rPr>
          <w:rFonts w:ascii="Times New Roman" w:hAnsi="Times New Roman" w:cs="Times New Roman"/>
        </w:rPr>
        <w:t>of</w:t>
      </w:r>
      <w:r w:rsidRPr="005C2E83">
        <w:rPr>
          <w:rFonts w:ascii="Times New Roman" w:hAnsi="Times New Roman" w:cs="Times New Roman"/>
        </w:rPr>
        <w:t xml:space="preserve"> USP14 tightly binds to the proteasome, while </w:t>
      </w:r>
      <w:r>
        <w:rPr>
          <w:rFonts w:ascii="Times New Roman" w:hAnsi="Times New Roman" w:cs="Times New Roman"/>
        </w:rPr>
        <w:t>its</w:t>
      </w:r>
      <w:r w:rsidRPr="005C2E83">
        <w:rPr>
          <w:rFonts w:ascii="Times New Roman" w:hAnsi="Times New Roman" w:cs="Times New Roman"/>
        </w:rPr>
        <w:t xml:space="preserve"> USP domain</w:t>
      </w:r>
      <w:r>
        <w:rPr>
          <w:rFonts w:ascii="Times New Roman" w:hAnsi="Times New Roman" w:cs="Times New Roman" w:hint="eastAsia"/>
        </w:rPr>
        <w:t xml:space="preserve"> </w:t>
      </w:r>
      <w:r>
        <w:rPr>
          <w:rFonts w:ascii="Times New Roman" w:hAnsi="Times New Roman" w:cs="Times New Roman"/>
        </w:rPr>
        <w:t xml:space="preserve">has only a </w:t>
      </w:r>
      <w:r w:rsidRPr="005C2E83">
        <w:rPr>
          <w:rFonts w:ascii="Times New Roman" w:hAnsi="Times New Roman" w:cs="Times New Roman"/>
        </w:rPr>
        <w:t xml:space="preserve">weaker </w:t>
      </w:r>
      <w:r>
        <w:rPr>
          <w:rFonts w:ascii="Times New Roman" w:hAnsi="Times New Roman" w:cs="Times New Roman" w:hint="eastAsia"/>
        </w:rPr>
        <w:t>interaction with</w:t>
      </w:r>
      <w:r w:rsidRPr="005C2E83">
        <w:rPr>
          <w:rFonts w:ascii="Times New Roman" w:hAnsi="Times New Roman" w:cs="Times New Roman"/>
        </w:rPr>
        <w:t xml:space="preserve"> the proteasome. Additionally, substrates are not</w:t>
      </w:r>
      <w:r>
        <w:rPr>
          <w:rFonts w:ascii="Times New Roman" w:hAnsi="Times New Roman" w:cs="Times New Roman"/>
        </w:rPr>
        <w:t xml:space="preserve"> yet</w:t>
      </w:r>
      <w:r w:rsidRPr="005C2E83">
        <w:rPr>
          <w:rFonts w:ascii="Times New Roman" w:hAnsi="Times New Roman" w:cs="Times New Roman"/>
        </w:rPr>
        <w:t xml:space="preserve"> </w:t>
      </w:r>
      <w:r>
        <w:rPr>
          <w:rFonts w:ascii="Times New Roman" w:hAnsi="Times New Roman" w:cs="Times New Roman"/>
        </w:rPr>
        <w:t>engaged in</w:t>
      </w:r>
      <w:r w:rsidRPr="004B464C">
        <w:rPr>
          <w:rFonts w:ascii="Times New Roman" w:hAnsi="Times New Roman" w:cs="Times New Roman"/>
        </w:rPr>
        <w:t xml:space="preserve"> these conformations</w:t>
      </w:r>
      <w:r>
        <w:rPr>
          <w:rFonts w:ascii="Times New Roman" w:hAnsi="Times New Roman" w:cs="Times New Roman"/>
        </w:rPr>
        <w:t xml:space="preserve">, </w:t>
      </w:r>
      <w:r w:rsidRPr="004B464C">
        <w:rPr>
          <w:rFonts w:ascii="Times New Roman" w:hAnsi="Times New Roman" w:cs="Times New Roman"/>
        </w:rPr>
        <w:t>either</w:t>
      </w:r>
      <w:r>
        <w:rPr>
          <w:rFonts w:ascii="Times New Roman" w:hAnsi="Times New Roman" w:cs="Times New Roman" w:hint="eastAsia"/>
        </w:rPr>
        <w:t xml:space="preserve"> </w:t>
      </w:r>
      <w:r>
        <w:rPr>
          <w:rFonts w:ascii="Times New Roman" w:hAnsi="Times New Roman" w:cs="Times New Roman"/>
        </w:rPr>
        <w:t xml:space="preserve">without </w:t>
      </w:r>
      <w:r w:rsidRPr="004B464C">
        <w:rPr>
          <w:rFonts w:ascii="Times New Roman" w:hAnsi="Times New Roman" w:cs="Times New Roman"/>
        </w:rPr>
        <w:t xml:space="preserve">substrate </w:t>
      </w:r>
      <w:r>
        <w:rPr>
          <w:rFonts w:ascii="Times New Roman" w:hAnsi="Times New Roman" w:cs="Times New Roman"/>
        </w:rPr>
        <w:t>(</w:t>
      </w:r>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A1</m:t>
            </m:r>
          </m:sub>
          <m:sup>
            <m:r>
              <w:rPr>
                <w:rFonts w:ascii="Cambria Math" w:hAnsi="Cambria Math" w:cs="Times New Roman"/>
              </w:rPr>
              <m:t>UBL</m:t>
            </m:r>
          </m:sup>
        </m:sSubSup>
      </m:oMath>
      <w:r>
        <w:rPr>
          <w:rFonts w:ascii="Times New Roman" w:hAnsi="Times New Roman" w:cs="Times New Roman"/>
        </w:rPr>
        <w:t>) or with</w:t>
      </w:r>
      <w:r w:rsidRPr="004B464C">
        <w:rPr>
          <w:rFonts w:ascii="Times New Roman" w:hAnsi="Times New Roman" w:cs="Times New Roman"/>
        </w:rPr>
        <w:t xml:space="preserve"> substrate loosely bound to the proteasome via ubiquitin chain</w:t>
      </w:r>
      <w:r>
        <w:rPr>
          <w:rFonts w:ascii="Times New Roman" w:hAnsi="Times New Roman" w:cs="Times New Roman" w:hint="eastAsia"/>
        </w:rPr>
        <w:t>s</w:t>
      </w:r>
      <w:r w:rsidRPr="004B464C">
        <w:rPr>
          <w:rFonts w:ascii="Times New Roman" w:hAnsi="Times New Roman" w:cs="Times New Roman"/>
        </w:rPr>
        <w:t xml:space="preserve"> with</w:t>
      </w:r>
      <w:r>
        <w:rPr>
          <w:rFonts w:ascii="Times New Roman" w:hAnsi="Times New Roman" w:cs="Times New Roman"/>
        </w:rPr>
        <w:t>out</w:t>
      </w:r>
      <w:r w:rsidRPr="004B464C">
        <w:rPr>
          <w:rFonts w:ascii="Times New Roman" w:hAnsi="Times New Roman" w:cs="Times New Roman"/>
        </w:rPr>
        <w:t xml:space="preserve"> </w:t>
      </w:r>
      <w:r>
        <w:rPr>
          <w:rFonts w:ascii="Times New Roman" w:hAnsi="Times New Roman" w:cs="Times New Roman"/>
        </w:rPr>
        <w:t xml:space="preserve">insertion of </w:t>
      </w:r>
      <w:r w:rsidRPr="004B464C">
        <w:rPr>
          <w:rFonts w:ascii="Times New Roman" w:hAnsi="Times New Roman" w:cs="Times New Roman"/>
        </w:rPr>
        <w:t>its N- or C-terminus into the ATPase motor</w:t>
      </w:r>
      <w:r>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A2.0</m:t>
            </m:r>
          </m:sub>
          <m:sup>
            <m:r>
              <w:rPr>
                <w:rFonts w:ascii="Cambria Math" w:hAnsi="Cambria Math" w:cs="Times New Roman"/>
              </w:rPr>
              <m:t>UBL</m:t>
            </m:r>
          </m:sup>
        </m:sSubSup>
      </m:oMath>
      <w:r w:rsidRPr="00216662">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A2.1</m:t>
            </m:r>
          </m:sub>
          <m:sup>
            <m:r>
              <w:rPr>
                <w:rFonts w:ascii="Cambria Math" w:hAnsi="Cambria Math" w:cs="Times New Roman"/>
              </w:rPr>
              <m:t>UBL</m:t>
            </m:r>
          </m:sup>
        </m:sSubSup>
      </m:oMath>
      <w:r>
        <w:rPr>
          <w:rFonts w:ascii="Times New Roman" w:hAnsi="Times New Roman" w:cs="Times New Roman"/>
        </w:rPr>
        <w:t>)</w:t>
      </w:r>
      <w:r>
        <w:rPr>
          <w:rFonts w:ascii="Times New Roman" w:hAnsi="Times New Roman" w:cs="Times New Roman" w:hint="eastAsia"/>
        </w:rPr>
        <w:t xml:space="preserve">. </w:t>
      </w:r>
      <w:r w:rsidRPr="005C2E83">
        <w:rPr>
          <w:rFonts w:ascii="Times New Roman" w:hAnsi="Times New Roman" w:cs="Times New Roman"/>
        </w:rPr>
        <w:t xml:space="preserve">In </w:t>
      </w:r>
      <w:r>
        <w:rPr>
          <w:rFonts w:ascii="Times New Roman" w:hAnsi="Times New Roman" w:cs="Times New Roman"/>
        </w:rPr>
        <w:t xml:space="preserve">the </w:t>
      </w:r>
      <w:r w:rsidRPr="005C2E83">
        <w:rPr>
          <w:rFonts w:ascii="Times New Roman" w:hAnsi="Times New Roman" w:cs="Times New Roman"/>
        </w:rPr>
        <w:t>E</w:t>
      </w:r>
      <w:r w:rsidRPr="00845831">
        <w:rPr>
          <w:rFonts w:ascii="Times New Roman" w:hAnsi="Times New Roman" w:cs="Times New Roman"/>
          <w:vertAlign w:val="subscript"/>
        </w:rPr>
        <w:t>D</w:t>
      </w:r>
      <w:r w:rsidRPr="005C2E83">
        <w:rPr>
          <w:rFonts w:ascii="Times New Roman" w:hAnsi="Times New Roman" w:cs="Times New Roman"/>
        </w:rPr>
        <w:t xml:space="preserve">-like conformations, both the UBL and USP domains </w:t>
      </w:r>
      <w:r>
        <w:rPr>
          <w:rFonts w:ascii="Times New Roman" w:hAnsi="Times New Roman" w:cs="Times New Roman" w:hint="eastAsia"/>
        </w:rPr>
        <w:t>in</w:t>
      </w:r>
      <w:r w:rsidRPr="005C2E83">
        <w:rPr>
          <w:rFonts w:ascii="Times New Roman" w:hAnsi="Times New Roman" w:cs="Times New Roman"/>
        </w:rPr>
        <w:t xml:space="preserve"> USP14 bind to the proteasome, and </w:t>
      </w:r>
      <w:r>
        <w:rPr>
          <w:rFonts w:ascii="Times New Roman" w:hAnsi="Times New Roman" w:cs="Times New Roman"/>
        </w:rPr>
        <w:t xml:space="preserve">the substrate </w:t>
      </w:r>
      <w:r w:rsidRPr="005C2E83">
        <w:rPr>
          <w:rFonts w:ascii="Times New Roman" w:hAnsi="Times New Roman" w:cs="Times New Roman"/>
        </w:rPr>
        <w:t xml:space="preserve">ubiquitin chains are </w:t>
      </w:r>
      <w:r>
        <w:rPr>
          <w:rFonts w:ascii="Times New Roman" w:hAnsi="Times New Roman" w:cs="Times New Roman"/>
        </w:rPr>
        <w:t xml:space="preserve">also </w:t>
      </w:r>
      <w:r w:rsidRPr="005C2E83">
        <w:rPr>
          <w:rFonts w:ascii="Times New Roman" w:hAnsi="Times New Roman" w:cs="Times New Roman"/>
        </w:rPr>
        <w:t xml:space="preserve">bound to the USP domain. </w:t>
      </w:r>
      <w:bookmarkStart w:id="2" w:name="OLE_LINK13"/>
      <w:r>
        <w:rPr>
          <w:rFonts w:ascii="Times New Roman" w:hAnsi="Times New Roman" w:cs="Times New Roman" w:hint="eastAsia"/>
        </w:rPr>
        <w:t xml:space="preserve">The </w:t>
      </w:r>
      <w:r w:rsidRPr="005C2E83">
        <w:rPr>
          <w:rFonts w:ascii="Times New Roman" w:hAnsi="Times New Roman" w:cs="Times New Roman"/>
        </w:rPr>
        <w:t>E</w:t>
      </w:r>
      <w:r w:rsidRPr="00845831">
        <w:rPr>
          <w:rFonts w:ascii="Times New Roman" w:hAnsi="Times New Roman" w:cs="Times New Roman"/>
          <w:vertAlign w:val="subscript"/>
        </w:rPr>
        <w:t>D</w:t>
      </w:r>
      <w:r w:rsidRPr="005C2E83">
        <w:rPr>
          <w:rFonts w:ascii="Times New Roman" w:hAnsi="Times New Roman" w:cs="Times New Roman"/>
        </w:rPr>
        <w:t>-like conformation</w:t>
      </w:r>
      <w:r>
        <w:rPr>
          <w:rFonts w:ascii="Times New Roman" w:hAnsi="Times New Roman" w:cs="Times New Roman"/>
        </w:rPr>
        <w:t>s</w:t>
      </w:r>
      <w:r>
        <w:rPr>
          <w:rFonts w:ascii="Times New Roman" w:hAnsi="Times New Roman" w:cs="Times New Roman" w:hint="eastAsia"/>
        </w:rPr>
        <w:t xml:space="preserve"> </w:t>
      </w:r>
      <w:r>
        <w:rPr>
          <w:rFonts w:ascii="Times New Roman" w:hAnsi="Times New Roman" w:cs="Times New Roman"/>
        </w:rPr>
        <w:t>are</w:t>
      </w:r>
      <w:r>
        <w:rPr>
          <w:rFonts w:ascii="Times New Roman" w:hAnsi="Times New Roman" w:cs="Times New Roman" w:hint="eastAsia"/>
        </w:rPr>
        <w:t xml:space="preserve"> engaged with </w:t>
      </w:r>
      <w:r>
        <w:rPr>
          <w:rFonts w:ascii="Times New Roman" w:hAnsi="Times New Roman" w:cs="Times New Roman"/>
        </w:rPr>
        <w:t xml:space="preserve">the </w:t>
      </w:r>
      <w:r>
        <w:rPr>
          <w:rFonts w:ascii="Times New Roman" w:hAnsi="Times New Roman" w:cs="Times New Roman" w:hint="eastAsia"/>
        </w:rPr>
        <w:t>substrate</w:t>
      </w:r>
      <w:r>
        <w:rPr>
          <w:rFonts w:ascii="Times New Roman" w:hAnsi="Times New Roman" w:cs="Times New Roman"/>
        </w:rPr>
        <w:t xml:space="preserve"> being </w:t>
      </w:r>
      <w:r>
        <w:rPr>
          <w:rFonts w:ascii="Times New Roman" w:hAnsi="Times New Roman" w:cs="Times New Roman" w:hint="eastAsia"/>
        </w:rPr>
        <w:t>gr</w:t>
      </w:r>
      <w:r>
        <w:rPr>
          <w:rFonts w:ascii="Times New Roman" w:hAnsi="Times New Roman" w:cs="Times New Roman"/>
        </w:rPr>
        <w:t xml:space="preserve">ipped </w:t>
      </w:r>
      <w:r w:rsidRPr="005C2E83">
        <w:rPr>
          <w:rFonts w:ascii="Times New Roman" w:hAnsi="Times New Roman" w:cs="Times New Roman"/>
        </w:rPr>
        <w:t>in</w:t>
      </w:r>
      <w:r>
        <w:rPr>
          <w:rFonts w:ascii="Times New Roman" w:hAnsi="Times New Roman" w:cs="Times New Roman"/>
        </w:rPr>
        <w:t>to</w:t>
      </w:r>
      <w:r w:rsidRPr="005C2E83">
        <w:rPr>
          <w:rFonts w:ascii="Times New Roman" w:hAnsi="Times New Roman" w:cs="Times New Roman"/>
        </w:rPr>
        <w:t xml:space="preserve"> the OB</w:t>
      </w:r>
      <w:r>
        <w:rPr>
          <w:rFonts w:ascii="Times New Roman" w:hAnsi="Times New Roman" w:cs="Times New Roman"/>
        </w:rPr>
        <w:t>-</w:t>
      </w:r>
      <w:r>
        <w:rPr>
          <w:rFonts w:ascii="Times New Roman" w:hAnsi="Times New Roman" w:cs="Times New Roman" w:hint="eastAsia"/>
        </w:rPr>
        <w:t>ring</w:t>
      </w:r>
      <w:r w:rsidRPr="005C2E83">
        <w:rPr>
          <w:rFonts w:ascii="Times New Roman" w:hAnsi="Times New Roman" w:cs="Times New Roman"/>
        </w:rPr>
        <w:t xml:space="preserve"> and </w:t>
      </w:r>
      <w:r>
        <w:rPr>
          <w:rFonts w:ascii="Times New Roman" w:hAnsi="Times New Roman" w:cs="Times New Roman" w:hint="eastAsia"/>
        </w:rPr>
        <w:t xml:space="preserve">ATPase </w:t>
      </w:r>
      <w:r w:rsidRPr="005C2E83">
        <w:rPr>
          <w:rFonts w:ascii="Times New Roman" w:hAnsi="Times New Roman" w:cs="Times New Roman"/>
        </w:rPr>
        <w:t>motor</w:t>
      </w:r>
      <w:r>
        <w:rPr>
          <w:rFonts w:ascii="Times New Roman" w:hAnsi="Times New Roman" w:cs="Times New Roman"/>
        </w:rPr>
        <w:t xml:space="preserve">, and </w:t>
      </w:r>
      <w:r w:rsidRPr="005C2E83">
        <w:rPr>
          <w:rFonts w:ascii="Times New Roman" w:hAnsi="Times New Roman" w:cs="Times New Roman"/>
        </w:rPr>
        <w:t>implicated in substrate unfolding, translocation, and hydrolysis.</w:t>
      </w:r>
      <w:r w:rsidRPr="000C4E93">
        <w:rPr>
          <w:rFonts w:ascii="Times New Roman" w:hAnsi="Times New Roman" w:cs="Times New Roman"/>
        </w:rPr>
        <w:t xml:space="preserve"> </w:t>
      </w:r>
      <w:bookmarkEnd w:id="2"/>
      <w:r>
        <w:rPr>
          <w:rFonts w:ascii="Times New Roman" w:hAnsi="Times New Roman" w:cs="Times New Roman"/>
        </w:rPr>
        <w:t xml:space="preserve">The conformations inside the </w:t>
      </w:r>
      <w:bookmarkStart w:id="3" w:name="OLE_LINK37"/>
      <w:r>
        <w:rPr>
          <w:rFonts w:ascii="Times New Roman" w:hAnsi="Times New Roman" w:cs="Times New Roman"/>
        </w:rPr>
        <w:t>E</w:t>
      </w:r>
      <w:r w:rsidRPr="007A4553">
        <w:rPr>
          <w:rFonts w:ascii="Times New Roman" w:hAnsi="Times New Roman" w:cs="Times New Roman"/>
          <w:vertAlign w:val="subscript"/>
        </w:rPr>
        <w:t>D</w:t>
      </w:r>
      <w:r>
        <w:rPr>
          <w:rFonts w:ascii="Times New Roman" w:hAnsi="Times New Roman" w:cs="Times New Roman"/>
        </w:rPr>
        <w:t>-like</w:t>
      </w:r>
      <w:bookmarkEnd w:id="3"/>
      <w:r>
        <w:rPr>
          <w:rFonts w:ascii="Times New Roman" w:hAnsi="Times New Roman" w:cs="Times New Roman"/>
        </w:rPr>
        <w:t xml:space="preserve"> category </w:t>
      </w:r>
      <w:bookmarkStart w:id="4" w:name="OLE_LINK18"/>
      <w:r>
        <w:rPr>
          <w:rFonts w:ascii="Times New Roman" w:hAnsi="Times New Roman" w:cs="Times New Roman"/>
        </w:rPr>
        <w:t xml:space="preserve">differ </w:t>
      </w:r>
      <w:r w:rsidRPr="000C4E93">
        <w:rPr>
          <w:rFonts w:ascii="Times New Roman" w:hAnsi="Times New Roman" w:cs="Times New Roman"/>
        </w:rPr>
        <w:t>primarily in the</w:t>
      </w:r>
      <w:r>
        <w:rPr>
          <w:rFonts w:ascii="Times New Roman" w:hAnsi="Times New Roman" w:cs="Times New Roman"/>
        </w:rPr>
        <w:t>ir</w:t>
      </w:r>
      <w:r w:rsidRPr="000C4E93">
        <w:rPr>
          <w:rFonts w:ascii="Times New Roman" w:hAnsi="Times New Roman" w:cs="Times New Roman"/>
        </w:rPr>
        <w:t xml:space="preserve"> spatial arrangement</w:t>
      </w:r>
      <w:r>
        <w:rPr>
          <w:rFonts w:ascii="Times New Roman" w:hAnsi="Times New Roman" w:cs="Times New Roman"/>
        </w:rPr>
        <w:t>s</w:t>
      </w:r>
      <w:r w:rsidRPr="000C4E93">
        <w:rPr>
          <w:rFonts w:ascii="Times New Roman" w:hAnsi="Times New Roman" w:cs="Times New Roman"/>
        </w:rPr>
        <w:t xml:space="preserve"> of the </w:t>
      </w:r>
      <w:r>
        <w:rPr>
          <w:rFonts w:ascii="Times New Roman" w:hAnsi="Times New Roman" w:cs="Times New Roman" w:hint="eastAsia"/>
        </w:rPr>
        <w:t>r</w:t>
      </w:r>
      <w:r w:rsidRPr="000C4E93">
        <w:rPr>
          <w:rFonts w:ascii="Times New Roman" w:hAnsi="Times New Roman" w:cs="Times New Roman"/>
        </w:rPr>
        <w:t xml:space="preserve">egulatory </w:t>
      </w:r>
      <w:r>
        <w:rPr>
          <w:rFonts w:ascii="Times New Roman" w:hAnsi="Times New Roman" w:cs="Times New Roman" w:hint="eastAsia"/>
        </w:rPr>
        <w:t>p</w:t>
      </w:r>
      <w:r w:rsidRPr="000C4E93">
        <w:rPr>
          <w:rFonts w:ascii="Times New Roman" w:hAnsi="Times New Roman" w:cs="Times New Roman"/>
        </w:rPr>
        <w:t>article ATPase</w:t>
      </w:r>
      <w:r>
        <w:rPr>
          <w:rFonts w:ascii="Times New Roman" w:hAnsi="Times New Roman" w:cs="Times New Roman" w:hint="eastAsia"/>
        </w:rPr>
        <w:t xml:space="preserve"> (</w:t>
      </w:r>
      <w:r w:rsidRPr="000C4E93">
        <w:rPr>
          <w:rFonts w:ascii="Times New Roman" w:hAnsi="Times New Roman" w:cs="Times New Roman"/>
        </w:rPr>
        <w:t>RPT</w:t>
      </w:r>
      <w:r>
        <w:rPr>
          <w:rFonts w:ascii="Times New Roman" w:hAnsi="Times New Roman" w:cs="Times New Roman" w:hint="eastAsia"/>
        </w:rPr>
        <w:t>)</w:t>
      </w:r>
      <w:r w:rsidRPr="000C4E93">
        <w:rPr>
          <w:rFonts w:ascii="Times New Roman" w:hAnsi="Times New Roman" w:cs="Times New Roman"/>
        </w:rPr>
        <w:t xml:space="preserve"> subunits comprising the ATPase motor</w:t>
      </w:r>
      <w:bookmarkEnd w:id="4"/>
      <w:r>
        <w:rPr>
          <w:rFonts w:ascii="Times New Roman" w:hAnsi="Times New Roman" w:cs="Times New Roman"/>
        </w:rPr>
        <w:t>, as indicated by different subscripts in these conformations</w:t>
      </w:r>
      <w:r w:rsidRPr="000C4E93">
        <w:rPr>
          <w:rFonts w:ascii="Times New Roman" w:hAnsi="Times New Roman" w:cs="Times New Roman" w:hint="eastAsia"/>
        </w:rPr>
        <w:t>.</w:t>
      </w:r>
      <w:r>
        <w:rPr>
          <w:rFonts w:ascii="Times New Roman" w:hAnsi="Times New Roman" w:cs="Times New Roman"/>
        </w:rPr>
        <w:t xml:space="preserve"> </w:t>
      </w:r>
      <w:r w:rsidRPr="000856BD">
        <w:rPr>
          <w:rFonts w:ascii="Times New Roman" w:hAnsi="Times New Roman" w:cs="Times New Roman"/>
        </w:rPr>
        <w:t>The S</w:t>
      </w:r>
      <w:r w:rsidRPr="00AC2B04">
        <w:rPr>
          <w:rFonts w:ascii="Times New Roman" w:hAnsi="Times New Roman" w:cs="Times New Roman"/>
          <w:vertAlign w:val="subscript"/>
        </w:rPr>
        <w:t>D</w:t>
      </w:r>
      <w:r w:rsidRPr="000856BD">
        <w:rPr>
          <w:rFonts w:ascii="Times New Roman" w:hAnsi="Times New Roman" w:cs="Times New Roman"/>
        </w:rPr>
        <w:t>-like</w:t>
      </w:r>
      <w:r w:rsidRPr="00AE34FF">
        <w:rPr>
          <w:rFonts w:ascii="Times New Roman" w:hAnsi="Times New Roman" w:cs="Times New Roman"/>
          <w:vertAlign w:val="subscript"/>
        </w:rPr>
        <w:t xml:space="preserve"> </w:t>
      </w:r>
      <w:r w:rsidRPr="00E564F7">
        <w:rPr>
          <w:rFonts w:ascii="Times New Roman" w:hAnsi="Times New Roman" w:cs="Times New Roman"/>
        </w:rPr>
        <w:t xml:space="preserve">conformations are not engaged with substrate and are associated with degradation inhibition mediated by ubiquitin-bound USP14. In this case, the USP domain of USP14 remains tightly bound to the proteasome, with </w:t>
      </w:r>
      <w:r w:rsidRPr="003D49E7">
        <w:rPr>
          <w:rFonts w:ascii="Times New Roman" w:hAnsi="Times New Roman" w:cs="Times New Roman"/>
          <w:color w:val="0D0D0D" w:themeColor="text1" w:themeTint="F2"/>
        </w:rPr>
        <w:t>ubiquitin chains</w:t>
      </w:r>
      <w:r w:rsidRPr="00E564F7">
        <w:rPr>
          <w:rFonts w:ascii="Times New Roman" w:hAnsi="Times New Roman" w:cs="Times New Roman"/>
        </w:rPr>
        <w:t xml:space="preserve"> contact on the USP domain. </w:t>
      </w:r>
      <w:r w:rsidRPr="005C2E83">
        <w:rPr>
          <w:rFonts w:ascii="Times New Roman" w:hAnsi="Times New Roman" w:cs="Times New Roman"/>
        </w:rPr>
        <w:t xml:space="preserve">Moreover, RPN11 blocks </w:t>
      </w:r>
      <w:proofErr w:type="gramStart"/>
      <w:r w:rsidRPr="005C2E83">
        <w:rPr>
          <w:rFonts w:ascii="Times New Roman" w:hAnsi="Times New Roman" w:cs="Times New Roman"/>
        </w:rPr>
        <w:t>the entry</w:t>
      </w:r>
      <w:proofErr w:type="gramEnd"/>
      <w:r w:rsidRPr="005C2E83">
        <w:rPr>
          <w:rFonts w:ascii="Times New Roman" w:hAnsi="Times New Roman" w:cs="Times New Roman"/>
        </w:rPr>
        <w:t xml:space="preserve"> to the OB</w:t>
      </w:r>
      <w:r>
        <w:rPr>
          <w:rFonts w:ascii="Times New Roman" w:hAnsi="Times New Roman" w:cs="Times New Roman"/>
        </w:rPr>
        <w:t>-</w:t>
      </w:r>
      <w:r w:rsidRPr="005C2E83">
        <w:rPr>
          <w:rFonts w:ascii="Times New Roman" w:hAnsi="Times New Roman" w:cs="Times New Roman"/>
        </w:rPr>
        <w:t xml:space="preserve">ring, hindering subsequent substrate </w:t>
      </w:r>
      <w:r>
        <w:rPr>
          <w:rFonts w:ascii="Times New Roman" w:hAnsi="Times New Roman" w:cs="Times New Roman" w:hint="eastAsia"/>
        </w:rPr>
        <w:t xml:space="preserve">insertion and </w:t>
      </w:r>
      <w:r w:rsidRPr="005C2E83">
        <w:rPr>
          <w:rFonts w:ascii="Times New Roman" w:hAnsi="Times New Roman" w:cs="Times New Roman"/>
        </w:rPr>
        <w:t xml:space="preserve">translocation processes. </w:t>
      </w:r>
      <w:r w:rsidRPr="00C41B36">
        <w:rPr>
          <w:rFonts w:ascii="Times New Roman" w:hAnsi="Times New Roman" w:cs="Times New Roman"/>
        </w:rPr>
        <w:t>The S</w:t>
      </w:r>
      <w:r w:rsidRPr="00183839">
        <w:rPr>
          <w:rFonts w:ascii="Times New Roman" w:hAnsi="Times New Roman" w:cs="Times New Roman"/>
          <w:vertAlign w:val="subscript"/>
        </w:rPr>
        <w:t>D</w:t>
      </w:r>
      <w:r w:rsidRPr="00C41B36">
        <w:rPr>
          <w:rFonts w:ascii="Times New Roman" w:hAnsi="Times New Roman" w:cs="Times New Roman"/>
        </w:rPr>
        <w:t xml:space="preserve">-like conformations </w:t>
      </w:r>
      <w:r>
        <w:rPr>
          <w:rFonts w:ascii="Times New Roman" w:hAnsi="Times New Roman" w:cs="Times New Roman" w:hint="eastAsia"/>
        </w:rPr>
        <w:t>slightly</w:t>
      </w:r>
      <w:r w:rsidRPr="00C41B36">
        <w:rPr>
          <w:rFonts w:ascii="Times New Roman" w:hAnsi="Times New Roman" w:cs="Times New Roman"/>
        </w:rPr>
        <w:t xml:space="preserve"> differ </w:t>
      </w:r>
      <w:r>
        <w:rPr>
          <w:rFonts w:ascii="Times New Roman" w:hAnsi="Times New Roman" w:cs="Times New Roman"/>
        </w:rPr>
        <w:t xml:space="preserve">from each other </w:t>
      </w:r>
      <w:r w:rsidRPr="00C41B36">
        <w:rPr>
          <w:rFonts w:ascii="Times New Roman" w:hAnsi="Times New Roman" w:cs="Times New Roman"/>
        </w:rPr>
        <w:t xml:space="preserve">in </w:t>
      </w:r>
      <w:r w:rsidRPr="00454C24">
        <w:rPr>
          <w:rFonts w:ascii="Times New Roman" w:hAnsi="Times New Roman" w:cs="Times New Roman"/>
        </w:rPr>
        <w:t xml:space="preserve">the </w:t>
      </w:r>
      <w:r>
        <w:rPr>
          <w:rFonts w:ascii="Times New Roman" w:hAnsi="Times New Roman" w:cs="Times New Roman"/>
        </w:rPr>
        <w:t>states of</w:t>
      </w:r>
      <w:r w:rsidRPr="00454C24">
        <w:rPr>
          <w:rFonts w:ascii="Times New Roman" w:hAnsi="Times New Roman" w:cs="Times New Roman"/>
        </w:rPr>
        <w:t xml:space="preserve"> ATPase motor</w:t>
      </w:r>
      <w:r>
        <w:rPr>
          <w:rFonts w:ascii="Times New Roman" w:hAnsi="Times New Roman" w:cs="Times New Roman"/>
        </w:rPr>
        <w:t xml:space="preserve"> </w:t>
      </w:r>
      <w:r>
        <w:rPr>
          <w:rFonts w:ascii="Times New Roman" w:hAnsi="Times New Roman" w:cs="Times New Roman" w:hint="eastAsia"/>
        </w:rPr>
        <w:t>and</w:t>
      </w:r>
      <w:r w:rsidRPr="00454C24">
        <w:rPr>
          <w:rFonts w:ascii="Times New Roman" w:hAnsi="Times New Roman" w:cs="Times New Roman"/>
        </w:rPr>
        <w:t xml:space="preserve"> the CP gate</w:t>
      </w:r>
      <w:r w:rsidRPr="00C41B36">
        <w:rPr>
          <w:rFonts w:ascii="Times New Roman" w:hAnsi="Times New Roman" w:cs="Times New Roman"/>
        </w:rPr>
        <w:t xml:space="preserve"> (the part of</w:t>
      </w:r>
      <w:r>
        <w:rPr>
          <w:rFonts w:ascii="Times New Roman" w:hAnsi="Times New Roman" w:cs="Times New Roman"/>
        </w:rPr>
        <w:t xml:space="preserve"> </w:t>
      </w:r>
      <w:r w:rsidRPr="00C41B36">
        <w:rPr>
          <w:rFonts w:ascii="Times New Roman" w:hAnsi="Times New Roman" w:cs="Times New Roman"/>
        </w:rPr>
        <w:t xml:space="preserve">CP controlling </w:t>
      </w:r>
      <w:r>
        <w:rPr>
          <w:rFonts w:ascii="Times New Roman" w:hAnsi="Times New Roman" w:cs="Times New Roman"/>
        </w:rPr>
        <w:t>substrate</w:t>
      </w:r>
      <w:r w:rsidRPr="00C41B36">
        <w:rPr>
          <w:rFonts w:ascii="Times New Roman" w:hAnsi="Times New Roman" w:cs="Times New Roman"/>
        </w:rPr>
        <w:t xml:space="preserve"> entrance), and the </w:t>
      </w:r>
      <w:r>
        <w:rPr>
          <w:rFonts w:ascii="Times New Roman" w:hAnsi="Times New Roman" w:cs="Times New Roman" w:hint="eastAsia"/>
        </w:rPr>
        <w:t xml:space="preserve">state of </w:t>
      </w:r>
      <w:r w:rsidRPr="00C41B36">
        <w:rPr>
          <w:rFonts w:ascii="Times New Roman" w:hAnsi="Times New Roman" w:cs="Times New Roman"/>
        </w:rPr>
        <w:t>ATPase-CP interface.</w:t>
      </w:r>
      <w:bookmarkStart w:id="5" w:name="OLE_LINK16"/>
      <w:r>
        <w:rPr>
          <w:rFonts w:ascii="Times New Roman" w:hAnsi="Times New Roman" w:cs="Times New Roman"/>
        </w:rPr>
        <w:t xml:space="preserve"> </w:t>
      </w:r>
      <w:r w:rsidRPr="00C71541">
        <w:rPr>
          <w:rFonts w:ascii="Times New Roman" w:hAnsi="Times New Roman" w:cs="Times New Roman"/>
        </w:rPr>
        <w:t>I</w:t>
      </w:r>
      <w:r w:rsidRPr="008716F7">
        <w:rPr>
          <w:rFonts w:ascii="Times New Roman" w:hAnsi="Times New Roman" w:cs="Times New Roman" w:hint="eastAsia"/>
        </w:rPr>
        <w:t>t is highly likely that</w:t>
      </w:r>
      <w:r>
        <w:rPr>
          <w:rFonts w:ascii="Times New Roman" w:hAnsi="Times New Roman" w:cs="Times New Roman" w:hint="eastAsia"/>
        </w:rPr>
        <w:t xml:space="preserve"> </w:t>
      </w:r>
      <w:r w:rsidRPr="008716F7">
        <w:rPr>
          <w:rFonts w:ascii="Times New Roman" w:hAnsi="Times New Roman" w:cs="Times New Roman" w:hint="eastAsia"/>
        </w:rPr>
        <w:t xml:space="preserve">transitions occur </w:t>
      </w:r>
      <w:r>
        <w:rPr>
          <w:rFonts w:ascii="Times New Roman" w:hAnsi="Times New Roman" w:cs="Times New Roman" w:hint="eastAsia"/>
        </w:rPr>
        <w:t xml:space="preserve">among the </w:t>
      </w:r>
      <w:r w:rsidRPr="00C71541">
        <w:rPr>
          <w:rFonts w:ascii="Times New Roman" w:hAnsi="Times New Roman" w:cs="Times New Roman"/>
        </w:rPr>
        <w:t>conformations</w:t>
      </w:r>
      <w:r>
        <w:rPr>
          <w:rFonts w:ascii="Times New Roman" w:hAnsi="Times New Roman" w:cs="Times New Roman" w:hint="eastAsia"/>
        </w:rPr>
        <w:t xml:space="preserve"> </w:t>
      </w:r>
      <w:r>
        <w:rPr>
          <w:rFonts w:ascii="Times New Roman" w:hAnsi="Times New Roman" w:cs="Times New Roman"/>
        </w:rPr>
        <w:t xml:space="preserve">within </w:t>
      </w:r>
      <w:r w:rsidRPr="00C71541">
        <w:rPr>
          <w:rFonts w:ascii="Times New Roman" w:hAnsi="Times New Roman" w:cs="Times New Roman"/>
        </w:rPr>
        <w:t>E</w:t>
      </w:r>
      <w:r w:rsidRPr="00183839">
        <w:rPr>
          <w:rFonts w:ascii="Times New Roman" w:hAnsi="Times New Roman" w:cs="Times New Roman"/>
          <w:vertAlign w:val="subscript"/>
        </w:rPr>
        <w:t>A</w:t>
      </w:r>
      <w:r w:rsidRPr="00C71541">
        <w:rPr>
          <w:rFonts w:ascii="Times New Roman" w:hAnsi="Times New Roman" w:cs="Times New Roman"/>
        </w:rPr>
        <w:t>-like</w:t>
      </w:r>
      <w:r>
        <w:rPr>
          <w:rFonts w:ascii="Times New Roman" w:hAnsi="Times New Roman" w:cs="Times New Roman"/>
        </w:rPr>
        <w:t>,</w:t>
      </w:r>
      <w:r w:rsidRPr="00C71541">
        <w:rPr>
          <w:rFonts w:ascii="Times New Roman" w:hAnsi="Times New Roman" w:cs="Times New Roman"/>
        </w:rPr>
        <w:t xml:space="preserve"> </w:t>
      </w:r>
      <w:r>
        <w:rPr>
          <w:rFonts w:ascii="Times New Roman" w:hAnsi="Times New Roman" w:cs="Times New Roman"/>
        </w:rPr>
        <w:t>E</w:t>
      </w:r>
      <w:r w:rsidRPr="009B3E7F">
        <w:rPr>
          <w:rFonts w:ascii="Times New Roman" w:hAnsi="Times New Roman" w:cs="Times New Roman"/>
          <w:vertAlign w:val="subscript"/>
        </w:rPr>
        <w:t>D</w:t>
      </w:r>
      <w:r>
        <w:rPr>
          <w:rFonts w:ascii="Times New Roman" w:hAnsi="Times New Roman" w:cs="Times New Roman"/>
        </w:rPr>
        <w:t xml:space="preserve">-like, and </w:t>
      </w:r>
      <w:r w:rsidRPr="00C71541">
        <w:rPr>
          <w:rFonts w:ascii="Times New Roman" w:hAnsi="Times New Roman" w:cs="Times New Roman"/>
        </w:rPr>
        <w:t>S</w:t>
      </w:r>
      <w:r w:rsidRPr="00183839">
        <w:rPr>
          <w:rFonts w:ascii="Times New Roman" w:hAnsi="Times New Roman" w:cs="Times New Roman"/>
          <w:vertAlign w:val="subscript"/>
        </w:rPr>
        <w:t>D</w:t>
      </w:r>
      <w:r w:rsidRPr="00C71541">
        <w:rPr>
          <w:rFonts w:ascii="Times New Roman" w:hAnsi="Times New Roman" w:cs="Times New Roman"/>
        </w:rPr>
        <w:t xml:space="preserve">-like </w:t>
      </w:r>
      <w:r>
        <w:rPr>
          <w:rFonts w:ascii="Times New Roman" w:hAnsi="Times New Roman" w:cs="Times New Roman"/>
        </w:rPr>
        <w:t>categories</w:t>
      </w:r>
      <w:bookmarkEnd w:id="5"/>
      <w:r>
        <w:rPr>
          <w:rFonts w:ascii="Times New Roman" w:hAnsi="Times New Roman" w:cs="Times New Roman"/>
        </w:rPr>
        <w:t xml:space="preserve">. </w:t>
      </w:r>
      <w:r>
        <w:rPr>
          <w:rFonts w:ascii="Times New Roman" w:hAnsi="Times New Roman" w:cs="Times New Roman"/>
          <w:color w:val="000818"/>
          <w:shd w:val="clear" w:color="auto" w:fill="FFFFFF"/>
        </w:rPr>
        <w:t>T</w:t>
      </w:r>
      <w:r>
        <w:rPr>
          <w:rFonts w:ascii="Times New Roman" w:hAnsi="Times New Roman" w:cs="Times New Roman"/>
        </w:rPr>
        <w:t>h</w:t>
      </w:r>
      <w:r>
        <w:rPr>
          <w:rFonts w:ascii="Times New Roman" w:hAnsi="Times New Roman" w:cs="Times New Roman" w:hint="eastAsia"/>
        </w:rPr>
        <w:t xml:space="preserve">e exact transitions </w:t>
      </w:r>
      <w:r>
        <w:rPr>
          <w:rFonts w:ascii="Times New Roman" w:hAnsi="Times New Roman" w:cs="Times New Roman"/>
        </w:rPr>
        <w:t xml:space="preserve">within the three categories of conformations </w:t>
      </w:r>
      <w:r>
        <w:rPr>
          <w:rFonts w:ascii="Times New Roman" w:hAnsi="Times New Roman" w:cs="Times New Roman" w:hint="eastAsia"/>
        </w:rPr>
        <w:t>are still unclear</w:t>
      </w:r>
      <w:r>
        <w:rPr>
          <w:rFonts w:ascii="Times New Roman" w:hAnsi="Times New Roman" w:cs="Times New Roman"/>
        </w:rPr>
        <w:t xml:space="preserve"> due to the complexity and subtlety of proteasomal machinery</w:t>
      </w:r>
      <w:r>
        <w:rPr>
          <w:rFonts w:ascii="Times New Roman" w:hAnsi="Times New Roman" w:cs="Times New Roman" w:hint="eastAsia"/>
        </w:rPr>
        <w:t>.</w:t>
      </w:r>
      <w:r>
        <w:rPr>
          <w:rFonts w:ascii="Times New Roman" w:hAnsi="Times New Roman" w:cs="Times New Roman"/>
        </w:rPr>
        <w:t xml:space="preserve"> </w:t>
      </w:r>
    </w:p>
    <w:p w14:paraId="1D9A857B" w14:textId="77777777" w:rsidR="00407E93" w:rsidRPr="001F77B7" w:rsidRDefault="00407E93" w:rsidP="00407E93">
      <w:pPr>
        <w:spacing w:line="360" w:lineRule="auto"/>
        <w:rPr>
          <w:rFonts w:ascii="Times New Roman" w:hAnsi="Times New Roman" w:cs="Times New Roman"/>
          <w:b/>
          <w:bCs/>
          <w:sz w:val="36"/>
          <w:szCs w:val="36"/>
        </w:rPr>
      </w:pPr>
    </w:p>
    <w:p w14:paraId="4BFF8810" w14:textId="2680877C" w:rsidR="00407E93" w:rsidRPr="007B261A" w:rsidRDefault="00407E93" w:rsidP="00407E93">
      <w:pPr>
        <w:spacing w:line="360" w:lineRule="auto"/>
        <w:rPr>
          <w:rFonts w:ascii="Times New Roman" w:hAnsi="Times New Roman" w:cs="Times New Roman"/>
          <w:b/>
          <w:bCs/>
          <w:sz w:val="28"/>
          <w:szCs w:val="28"/>
        </w:rPr>
      </w:pPr>
      <w:r>
        <w:rPr>
          <w:rFonts w:ascii="Times New Roman" w:hAnsi="Times New Roman" w:cs="Times New Roman"/>
          <w:b/>
          <w:bCs/>
          <w:sz w:val="28"/>
          <w:szCs w:val="28"/>
        </w:rPr>
        <w:t xml:space="preserve">Table </w:t>
      </w:r>
      <w:r w:rsidR="001F2919">
        <w:rPr>
          <w:rFonts w:ascii="Times New Roman" w:hAnsi="Times New Roman" w:cs="Times New Roman" w:hint="eastAsia"/>
          <w:b/>
          <w:bCs/>
          <w:sz w:val="28"/>
          <w:szCs w:val="28"/>
        </w:rPr>
        <w:t>A</w:t>
      </w:r>
      <w:r>
        <w:rPr>
          <w:rFonts w:ascii="Times New Roman" w:hAnsi="Times New Roman" w:cs="Times New Roman"/>
          <w:b/>
          <w:bCs/>
          <w:sz w:val="28"/>
          <w:szCs w:val="28"/>
        </w:rPr>
        <w:t xml:space="preserve">. </w:t>
      </w:r>
      <w:r w:rsidRPr="007B261A">
        <w:rPr>
          <w:rFonts w:ascii="Times New Roman" w:hAnsi="Times New Roman" w:cs="Times New Roman"/>
          <w:b/>
          <w:bCs/>
          <w:sz w:val="28"/>
          <w:szCs w:val="28"/>
        </w:rPr>
        <w:t xml:space="preserve">The </w:t>
      </w:r>
      <w:r>
        <w:rPr>
          <w:rFonts w:ascii="Times New Roman" w:hAnsi="Times New Roman" w:cs="Times New Roman" w:hint="eastAsia"/>
          <w:b/>
          <w:bCs/>
          <w:sz w:val="28"/>
          <w:szCs w:val="28"/>
        </w:rPr>
        <w:t>p</w:t>
      </w:r>
      <w:r w:rsidRPr="007B261A">
        <w:rPr>
          <w:rFonts w:ascii="Times New Roman" w:hAnsi="Times New Roman" w:cs="Times New Roman"/>
          <w:b/>
          <w:bCs/>
          <w:sz w:val="28"/>
          <w:szCs w:val="28"/>
        </w:rPr>
        <w:t xml:space="preserve">arameters </w:t>
      </w:r>
      <w:r>
        <w:rPr>
          <w:rFonts w:ascii="Times New Roman" w:hAnsi="Times New Roman" w:cs="Times New Roman"/>
          <w:b/>
          <w:bCs/>
          <w:sz w:val="28"/>
          <w:szCs w:val="28"/>
        </w:rPr>
        <w:t xml:space="preserve">in Eqs. </w:t>
      </w:r>
      <w:proofErr w:type="gramStart"/>
      <w:r w:rsidR="00DD0529">
        <w:rPr>
          <w:rFonts w:ascii="Times New Roman" w:hAnsi="Times New Roman" w:cs="Times New Roman" w:hint="eastAsia"/>
          <w:b/>
          <w:bCs/>
          <w:sz w:val="28"/>
          <w:szCs w:val="28"/>
        </w:rPr>
        <w:t>A</w:t>
      </w:r>
      <w:r>
        <w:rPr>
          <w:rFonts w:ascii="Times New Roman" w:hAnsi="Times New Roman" w:cs="Times New Roman"/>
          <w:b/>
          <w:bCs/>
          <w:sz w:val="28"/>
          <w:szCs w:val="28"/>
        </w:rPr>
        <w:t xml:space="preserve"> for</w:t>
      </w:r>
      <w:proofErr w:type="gramEnd"/>
      <w:r>
        <w:rPr>
          <w:rFonts w:ascii="Times New Roman" w:hAnsi="Times New Roman" w:cs="Times New Roman"/>
          <w:b/>
          <w:bCs/>
          <w:sz w:val="28"/>
          <w:szCs w:val="28"/>
        </w:rPr>
        <w:t xml:space="preserve"> the full reaction model in Fig. 1C</w:t>
      </w:r>
      <w:r w:rsidR="00FE6831">
        <w:rPr>
          <w:rFonts w:ascii="Times New Roman" w:hAnsi="Times New Roman" w:cs="Times New Roman" w:hint="eastAsia"/>
          <w:b/>
          <w:bCs/>
          <w:sz w:val="28"/>
          <w:szCs w:val="28"/>
        </w:rPr>
        <w:t>.</w:t>
      </w:r>
    </w:p>
    <w:tbl>
      <w:tblPr>
        <w:tblStyle w:val="af3"/>
        <w:tblW w:w="0" w:type="auto"/>
        <w:tblLook w:val="04A0" w:firstRow="1" w:lastRow="0" w:firstColumn="1" w:lastColumn="0" w:noHBand="0" w:noVBand="1"/>
      </w:tblPr>
      <w:tblGrid>
        <w:gridCol w:w="1309"/>
        <w:gridCol w:w="2860"/>
        <w:gridCol w:w="1832"/>
        <w:gridCol w:w="2295"/>
      </w:tblGrid>
      <w:tr w:rsidR="00DD4CF6" w14:paraId="7E218A1E" w14:textId="0FFC26A9" w:rsidTr="009C20F6">
        <w:tc>
          <w:tcPr>
            <w:tcW w:w="0" w:type="auto"/>
          </w:tcPr>
          <w:p w14:paraId="2513B97D" w14:textId="2A8F72AE" w:rsidR="00DD4CF6" w:rsidRPr="005B3B04" w:rsidRDefault="00DD4CF6" w:rsidP="00B230DE">
            <w:pPr>
              <w:spacing w:line="360" w:lineRule="auto"/>
              <w:jc w:val="center"/>
              <w:rPr>
                <w:rFonts w:ascii="Times New Roman" w:hAnsi="Times New Roman" w:cs="Times New Roman"/>
                <w:b/>
                <w:bCs/>
              </w:rPr>
            </w:pPr>
            <w:r>
              <w:rPr>
                <w:rFonts w:ascii="Times New Roman" w:hAnsi="Times New Roman" w:cs="Times New Roman" w:hint="eastAsia"/>
                <w:b/>
                <w:bCs/>
              </w:rPr>
              <w:lastRenderedPageBreak/>
              <w:t>P</w:t>
            </w:r>
            <w:r w:rsidRPr="005B3B04">
              <w:rPr>
                <w:rFonts w:ascii="Times New Roman" w:hAnsi="Times New Roman" w:cs="Times New Roman" w:hint="eastAsia"/>
                <w:b/>
                <w:bCs/>
              </w:rPr>
              <w:t>arameter</w:t>
            </w:r>
          </w:p>
        </w:tc>
        <w:tc>
          <w:tcPr>
            <w:tcW w:w="0" w:type="auto"/>
          </w:tcPr>
          <w:p w14:paraId="00BFA490" w14:textId="1C400106" w:rsidR="00DD4CF6" w:rsidRPr="005B3B04" w:rsidRDefault="00DD4CF6" w:rsidP="00B230DE">
            <w:pPr>
              <w:spacing w:line="360" w:lineRule="auto"/>
              <w:jc w:val="center"/>
              <w:rPr>
                <w:rFonts w:ascii="Times New Roman" w:hAnsi="Times New Roman" w:cs="Times New Roman"/>
                <w:b/>
                <w:bCs/>
              </w:rPr>
            </w:pPr>
            <w:r>
              <w:rPr>
                <w:rFonts w:ascii="Times New Roman" w:hAnsi="Times New Roman" w:cs="Times New Roman" w:hint="eastAsia"/>
                <w:b/>
                <w:bCs/>
              </w:rPr>
              <w:t>Corresponding process</w:t>
            </w:r>
          </w:p>
        </w:tc>
        <w:tc>
          <w:tcPr>
            <w:tcW w:w="0" w:type="auto"/>
          </w:tcPr>
          <w:p w14:paraId="5318EBF9" w14:textId="2151A223" w:rsidR="00DD4CF6" w:rsidRPr="005B3B04" w:rsidRDefault="00DD4CF6" w:rsidP="00B230DE">
            <w:pPr>
              <w:spacing w:line="360" w:lineRule="auto"/>
              <w:jc w:val="center"/>
              <w:rPr>
                <w:rFonts w:ascii="Times New Roman" w:hAnsi="Times New Roman" w:cs="Times New Roman"/>
                <w:b/>
                <w:bCs/>
              </w:rPr>
            </w:pPr>
            <w:r>
              <w:rPr>
                <w:rFonts w:ascii="Times New Roman" w:hAnsi="Times New Roman" w:cs="Times New Roman" w:hint="eastAsia"/>
                <w:b/>
                <w:bCs/>
              </w:rPr>
              <w:t>V</w:t>
            </w:r>
            <w:r w:rsidRPr="005B3B04">
              <w:rPr>
                <w:rFonts w:ascii="Times New Roman" w:hAnsi="Times New Roman" w:cs="Times New Roman" w:hint="eastAsia"/>
                <w:b/>
                <w:bCs/>
              </w:rPr>
              <w:t>alue</w:t>
            </w:r>
          </w:p>
        </w:tc>
        <w:tc>
          <w:tcPr>
            <w:tcW w:w="0" w:type="auto"/>
          </w:tcPr>
          <w:p w14:paraId="5763C9DB" w14:textId="1FE84142" w:rsidR="00DD4CF6" w:rsidRPr="005B3B04" w:rsidRDefault="00DD4CF6" w:rsidP="00B230DE">
            <w:pPr>
              <w:spacing w:line="360" w:lineRule="auto"/>
              <w:jc w:val="center"/>
              <w:rPr>
                <w:rFonts w:ascii="Times New Roman" w:hAnsi="Times New Roman" w:cs="Times New Roman"/>
                <w:b/>
                <w:bCs/>
              </w:rPr>
            </w:pPr>
            <w:r>
              <w:rPr>
                <w:rFonts w:ascii="Times New Roman" w:hAnsi="Times New Roman" w:cs="Times New Roman" w:hint="eastAsia"/>
                <w:b/>
                <w:bCs/>
              </w:rPr>
              <w:t>Upper bound</w:t>
            </w:r>
            <w:r w:rsidR="002D1300">
              <w:rPr>
                <w:rFonts w:ascii="Times New Roman" w:hAnsi="Times New Roman" w:cs="Times New Roman" w:hint="eastAsia"/>
                <w:b/>
                <w:bCs/>
              </w:rPr>
              <w:t xml:space="preserve"> </w:t>
            </w:r>
            <w:r w:rsidR="00EA1CBF">
              <w:rPr>
                <w:rFonts w:ascii="Times New Roman" w:hAnsi="Times New Roman" w:cs="Times New Roman" w:hint="eastAsia"/>
                <w:b/>
                <w:bCs/>
              </w:rPr>
              <w:t xml:space="preserve">value </w:t>
            </w:r>
            <w:r w:rsidR="002D1300">
              <w:rPr>
                <w:rFonts w:ascii="Times New Roman" w:hAnsi="Times New Roman" w:cs="Times New Roman" w:hint="eastAsia"/>
                <w:b/>
                <w:bCs/>
              </w:rPr>
              <w:t xml:space="preserve">/ </w:t>
            </w:r>
            <w:r w:rsidR="009C20F6">
              <w:rPr>
                <w:rFonts w:ascii="Times New Roman" w:hAnsi="Times New Roman" w:cs="Times New Roman" w:hint="eastAsia"/>
                <w:b/>
                <w:bCs/>
              </w:rPr>
              <w:t>No upper bound</w:t>
            </w:r>
          </w:p>
        </w:tc>
      </w:tr>
      <w:tr w:rsidR="00DD4CF6" w14:paraId="2584FD9C" w14:textId="2A43B3B2" w:rsidTr="009C20F6">
        <w:tc>
          <w:tcPr>
            <w:tcW w:w="0" w:type="auto"/>
          </w:tcPr>
          <w:p w14:paraId="67BCA452"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su2</m:t>
                    </m:r>
                  </m:sub>
                  <m:sup>
                    <m:r>
                      <w:rPr>
                        <w:rFonts w:ascii="Cambria Math" w:hAnsi="Cambria Math"/>
                      </w:rPr>
                      <m:t>+</m:t>
                    </m:r>
                  </m:sup>
                </m:sSubSup>
              </m:oMath>
            </m:oMathPara>
          </w:p>
        </w:tc>
        <w:tc>
          <w:tcPr>
            <w:tcW w:w="0" w:type="auto"/>
          </w:tcPr>
          <w:p w14:paraId="4AF8CEB5" w14:textId="77777777" w:rsidR="00DD4CF6" w:rsidRDefault="00000000" w:rsidP="00B230DE">
            <w:pPr>
              <w:spacing w:line="36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oMath>
            <w:r w:rsidR="00DD4CF6">
              <w:rPr>
                <w:rFonts w:ascii="Times New Roman" w:hAnsi="Times New Roman" w:cs="Times New Roman" w:hint="eastAsia"/>
              </w:rPr>
              <w:t xml:space="preserve"> binding on </w:t>
            </w:r>
            <m:oMath>
              <m:r>
                <w:rPr>
                  <w:rFonts w:ascii="Cambria Math" w:hAnsi="Cambria Math" w:cs="Times New Roman"/>
                </w:rPr>
                <m:t>PD</m:t>
              </m:r>
            </m:oMath>
          </w:p>
        </w:tc>
        <w:tc>
          <w:tcPr>
            <w:tcW w:w="0" w:type="auto"/>
          </w:tcPr>
          <w:p w14:paraId="461EC554" w14:textId="77777777" w:rsidR="00DD4CF6" w:rsidRPr="005B3B04" w:rsidRDefault="00DD4CF6" w:rsidP="00B230DE">
            <w:pPr>
              <w:spacing w:line="360" w:lineRule="auto"/>
              <w:rPr>
                <w:rFonts w:ascii="Times New Roman" w:hAnsi="Times New Roman" w:cs="Times New Roman"/>
              </w:rPr>
            </w:pPr>
            <m:oMathPara>
              <m:oMath>
                <m:r>
                  <w:rPr>
                    <w:rFonts w:ascii="Cambria Math" w:hAnsi="Cambria Math" w:cs="Times New Roman" w:hint="eastAsia"/>
                  </w:rPr>
                  <m:t>8.5</m:t>
                </m:r>
                <m:r>
                  <w:rPr>
                    <w:rFonts w:ascii="Cambria Math" w:hAnsi="Cambria Math" w:cs="Times New Roman"/>
                  </w:rPr>
                  <m:t>0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3</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1</m:t>
                    </m:r>
                  </m:sup>
                </m:sSup>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0251850A" w14:textId="6DCEEFF1" w:rsidR="00DD4CF6" w:rsidRDefault="00E51970" w:rsidP="00B230DE">
            <w:pPr>
              <w:spacing w:line="360" w:lineRule="auto"/>
              <w:rPr>
                <w:rFonts w:ascii="Times New Roman" w:hAnsi="Times New Roman" w:cs="Times New Roman"/>
              </w:rPr>
            </w:pPr>
            <m:oMathPara>
              <m:oMath>
                <m:r>
                  <w:rPr>
                    <w:rFonts w:ascii="Cambria Math" w:hAnsi="Cambria Math" w:cs="Times New Roman" w:hint="eastAsia"/>
                  </w:rPr>
                  <m:t>8.5</m:t>
                </m:r>
                <m:r>
                  <w:rPr>
                    <w:rFonts w:ascii="Cambria Math" w:hAnsi="Cambria Math" w:cs="Times New Roman"/>
                  </w:rPr>
                  <m:t>0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5</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1</m:t>
                    </m:r>
                  </m:sup>
                </m:sSup>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r>
      <w:tr w:rsidR="00DD4CF6" w14:paraId="5AEED669" w14:textId="0C698E27" w:rsidTr="009C20F6">
        <w:tc>
          <w:tcPr>
            <w:tcW w:w="0" w:type="auto"/>
          </w:tcPr>
          <w:p w14:paraId="7A021832"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su2</m:t>
                    </m:r>
                  </m:sub>
                  <m:sup>
                    <m:r>
                      <w:rPr>
                        <w:rFonts w:ascii="Cambria Math" w:hAnsi="Cambria Math"/>
                      </w:rPr>
                      <m:t>-</m:t>
                    </m:r>
                  </m:sup>
                </m:sSubSup>
              </m:oMath>
            </m:oMathPara>
          </w:p>
        </w:tc>
        <w:tc>
          <w:tcPr>
            <w:tcW w:w="0" w:type="auto"/>
          </w:tcPr>
          <w:p w14:paraId="3D671DCA" w14:textId="77777777" w:rsidR="00DD4CF6" w:rsidRDefault="00000000" w:rsidP="00B230DE">
            <w:pPr>
              <w:spacing w:line="36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oMath>
            <w:r w:rsidR="00DD4CF6">
              <w:rPr>
                <w:rFonts w:ascii="Times New Roman" w:hAnsi="Times New Roman" w:cs="Times New Roman" w:hint="eastAsia"/>
              </w:rPr>
              <w:t xml:space="preserve"> unbinding from </w:t>
            </w:r>
            <m:oMath>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hint="eastAsia"/>
                    </w:rPr>
                    <m:t>S</m:t>
                  </m:r>
                  <m:ctrlPr>
                    <w:rPr>
                      <w:rFonts w:ascii="Cambria Math" w:hAnsi="Cambria Math" w:cs="Times New Roman" w:hint="eastAsia"/>
                      <w:i/>
                    </w:rPr>
                  </m:ctrlPr>
                </m:e>
                <m:sub>
                  <m:r>
                    <w:rPr>
                      <w:rFonts w:ascii="Cambria Math" w:hAnsi="Cambria Math" w:cs="Times New Roman"/>
                    </w:rPr>
                    <m:t>U2</m:t>
                  </m:r>
                </m:sub>
              </m:sSub>
            </m:oMath>
          </w:p>
        </w:tc>
        <w:tc>
          <w:tcPr>
            <w:tcW w:w="0" w:type="auto"/>
          </w:tcPr>
          <w:p w14:paraId="37EEB051" w14:textId="77777777" w:rsidR="00DD4CF6" w:rsidRPr="005B3B04" w:rsidRDefault="00DD4CF6" w:rsidP="00B230DE">
            <w:pPr>
              <w:spacing w:line="360" w:lineRule="auto"/>
              <w:rPr>
                <w:rFonts w:ascii="Times New Roman" w:hAnsi="Times New Roman" w:cs="Times New Roman"/>
              </w:rPr>
            </w:pPr>
            <m:oMathPara>
              <m:oMath>
                <m:r>
                  <w:rPr>
                    <w:rFonts w:ascii="Cambria Math" w:hAnsi="Cambria Math" w:cs="Times New Roman"/>
                  </w:rPr>
                  <m:t>1.78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487F2684" w14:textId="2D23F2A4" w:rsidR="00DD4CF6" w:rsidRDefault="002D1300" w:rsidP="00B230DE">
            <w:pPr>
              <w:spacing w:line="360" w:lineRule="auto"/>
              <w:rPr>
                <w:rFonts w:ascii="Times New Roman" w:hAnsi="Times New Roman" w:cs="Times New Roman"/>
              </w:rPr>
            </w:pPr>
            <m:oMathPara>
              <m:oMath>
                <m:r>
                  <w:rPr>
                    <w:rFonts w:ascii="Cambria Math" w:hAnsi="Cambria Math" w:cs="Times New Roman"/>
                  </w:rPr>
                  <m:t>1.78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r>
      <w:tr w:rsidR="00DD4CF6" w14:paraId="43B9C7AB" w14:textId="50F57733" w:rsidTr="009C20F6">
        <w:tc>
          <w:tcPr>
            <w:tcW w:w="0" w:type="auto"/>
          </w:tcPr>
          <w:p w14:paraId="17A462D2"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su</m:t>
                    </m:r>
                  </m:sub>
                  <m:sup>
                    <m:r>
                      <w:rPr>
                        <w:rFonts w:ascii="Cambria Math" w:hAnsi="Cambria Math"/>
                      </w:rPr>
                      <m:t>+</m:t>
                    </m:r>
                  </m:sup>
                </m:sSubSup>
              </m:oMath>
            </m:oMathPara>
          </w:p>
        </w:tc>
        <w:tc>
          <w:tcPr>
            <w:tcW w:w="0" w:type="auto"/>
          </w:tcPr>
          <w:p w14:paraId="186FE29D" w14:textId="77777777" w:rsidR="00DD4CF6" w:rsidRDefault="00DD4CF6" w:rsidP="00B230DE">
            <w:pPr>
              <w:spacing w:line="360" w:lineRule="auto"/>
              <w:jc w:val="center"/>
              <w:rPr>
                <w:rFonts w:ascii="Times New Roman" w:hAnsi="Times New Roman" w:cs="Times New Roman"/>
              </w:rPr>
            </w:pPr>
            <w:r>
              <w:rPr>
                <w:rFonts w:ascii="Times New Roman" w:hAnsi="Times New Roman" w:cs="Times New Roman" w:hint="eastAsia"/>
              </w:rPr>
              <w:t xml:space="preserv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oMath>
            <w:r>
              <w:rPr>
                <w:rFonts w:ascii="Times New Roman" w:hAnsi="Times New Roman" w:cs="Times New Roman" w:hint="eastAsia"/>
              </w:rPr>
              <w:t xml:space="preserve"> binding on </w:t>
            </w:r>
            <m:oMath>
              <m:r>
                <w:rPr>
                  <w:rFonts w:ascii="Cambria Math" w:hAnsi="Cambria Math" w:cs="Times New Roman"/>
                </w:rPr>
                <m:t>PD</m:t>
              </m:r>
            </m:oMath>
          </w:p>
        </w:tc>
        <w:tc>
          <w:tcPr>
            <w:tcW w:w="0" w:type="auto"/>
          </w:tcPr>
          <w:p w14:paraId="17557016" w14:textId="77777777" w:rsidR="00DD4CF6" w:rsidRPr="005B3B04" w:rsidRDefault="00DD4CF6" w:rsidP="00B230DE">
            <w:pPr>
              <w:spacing w:line="360" w:lineRule="auto"/>
              <w:rPr>
                <w:rFonts w:ascii="Times New Roman" w:hAnsi="Times New Roman" w:cs="Times New Roman"/>
              </w:rPr>
            </w:pPr>
            <m:oMathPara>
              <m:oMath>
                <m:r>
                  <w:rPr>
                    <w:rFonts w:ascii="Cambria Math" w:hAnsi="Cambria Math" w:cs="Times New Roman"/>
                  </w:rPr>
                  <m:t>5.95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1</m:t>
                    </m:r>
                  </m:sup>
                </m:sSup>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73EAC79A" w14:textId="58F81A2F" w:rsidR="00DD4CF6" w:rsidRDefault="002D1300" w:rsidP="00B230DE">
            <w:pPr>
              <w:spacing w:line="360" w:lineRule="auto"/>
              <w:rPr>
                <w:rFonts w:ascii="Times New Roman" w:hAnsi="Times New Roman" w:cs="Times New Roman"/>
              </w:rPr>
            </w:pPr>
            <m:oMathPara>
              <m:oMath>
                <m:r>
                  <w:rPr>
                    <w:rFonts w:ascii="Cambria Math" w:hAnsi="Cambria Math" w:cs="Times New Roman" w:hint="eastAsia"/>
                  </w:rPr>
                  <m:t>8.5</m:t>
                </m:r>
                <m:r>
                  <w:rPr>
                    <w:rFonts w:ascii="Cambria Math" w:hAnsi="Cambria Math" w:cs="Times New Roman"/>
                  </w:rPr>
                  <m:t>0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5</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1</m:t>
                    </m:r>
                  </m:sup>
                </m:sSup>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r>
      <w:tr w:rsidR="00DD4CF6" w14:paraId="687593ED" w14:textId="10F84440" w:rsidTr="009C20F6">
        <w:tc>
          <w:tcPr>
            <w:tcW w:w="0" w:type="auto"/>
          </w:tcPr>
          <w:p w14:paraId="492DD67E"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hint="eastAsia"/>
                      </w:rPr>
                      <m:t>su</m:t>
                    </m:r>
                  </m:sub>
                  <m:sup>
                    <m:r>
                      <w:rPr>
                        <w:rFonts w:ascii="Cambria Math" w:hAnsi="Cambria Math"/>
                      </w:rPr>
                      <m:t>-</m:t>
                    </m:r>
                  </m:sup>
                </m:sSubSup>
              </m:oMath>
            </m:oMathPara>
          </w:p>
        </w:tc>
        <w:tc>
          <w:tcPr>
            <w:tcW w:w="0" w:type="auto"/>
          </w:tcPr>
          <w:p w14:paraId="7E8A84C6" w14:textId="77777777" w:rsidR="00DD4CF6" w:rsidRDefault="00DD4CF6" w:rsidP="00B230DE">
            <w:pPr>
              <w:spacing w:line="360" w:lineRule="auto"/>
              <w:jc w:val="center"/>
              <w:rPr>
                <w:rFonts w:ascii="Times New Roman" w:hAnsi="Times New Roman" w:cs="Times New Roman"/>
              </w:rPr>
            </w:pPr>
            <w:r>
              <w:rPr>
                <w:rFonts w:ascii="Times New Roman" w:hAnsi="Times New Roman" w:cs="Times New Roman" w:hint="eastAsia"/>
              </w:rPr>
              <w:t xml:space="preserv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oMath>
            <w:r>
              <w:rPr>
                <w:rFonts w:ascii="Times New Roman" w:hAnsi="Times New Roman" w:cs="Times New Roman" w:hint="eastAsia"/>
              </w:rPr>
              <w:t xml:space="preserve"> unbinding from </w:t>
            </w:r>
            <m:oMath>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oMath>
          </w:p>
        </w:tc>
        <w:tc>
          <w:tcPr>
            <w:tcW w:w="0" w:type="auto"/>
          </w:tcPr>
          <w:p w14:paraId="23149A71" w14:textId="77777777" w:rsidR="00DD4CF6" w:rsidRPr="005B3B04" w:rsidRDefault="00DD4CF6" w:rsidP="00B230DE">
            <w:pPr>
              <w:spacing w:line="360" w:lineRule="auto"/>
              <w:rPr>
                <w:rFonts w:ascii="Times New Roman" w:hAnsi="Times New Roman" w:cs="Times New Roman"/>
              </w:rPr>
            </w:pPr>
            <m:oMathPara>
              <m:oMath>
                <m:r>
                  <w:rPr>
                    <w:rFonts w:ascii="Cambria Math" w:hAnsi="Cambria Math" w:cs="Times New Roman"/>
                  </w:rPr>
                  <m:t>1.78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1F5F14E8" w14:textId="1D1C3524" w:rsidR="00DD4CF6" w:rsidRDefault="002D1300" w:rsidP="00B230DE">
            <w:pPr>
              <w:spacing w:line="360" w:lineRule="auto"/>
              <w:rPr>
                <w:rFonts w:ascii="Times New Roman" w:hAnsi="Times New Roman" w:cs="Times New Roman"/>
              </w:rPr>
            </w:pPr>
            <m:oMathPara>
              <m:oMath>
                <m:r>
                  <w:rPr>
                    <w:rFonts w:ascii="Cambria Math" w:hAnsi="Cambria Math" w:cs="Times New Roman"/>
                  </w:rPr>
                  <m:t>1.78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r>
      <w:tr w:rsidR="00DD4CF6" w14:paraId="7E6E3DF6" w14:textId="1DB1D0F7" w:rsidTr="009C20F6">
        <w:tc>
          <w:tcPr>
            <w:tcW w:w="0" w:type="auto"/>
          </w:tcPr>
          <w:p w14:paraId="01B8D1C1"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m:t>
                    </m:r>
                  </m:sup>
                </m:sSubSup>
              </m:oMath>
            </m:oMathPara>
          </w:p>
        </w:tc>
        <w:tc>
          <w:tcPr>
            <w:tcW w:w="0" w:type="auto"/>
          </w:tcPr>
          <w:p w14:paraId="2A5386BF" w14:textId="266442F2" w:rsidR="00DD4CF6" w:rsidRDefault="00141965" w:rsidP="00B230DE">
            <w:pPr>
              <w:spacing w:line="360" w:lineRule="auto"/>
              <w:jc w:val="center"/>
              <w:rPr>
                <w:rFonts w:ascii="Times New Roman" w:hAnsi="Times New Roman" w:cs="Times New Roman"/>
              </w:rPr>
            </w:pPr>
            <w:r>
              <w:rPr>
                <w:rFonts w:ascii="Times New Roman" w:hAnsi="Times New Roman" w:cs="Times New Roman" w:hint="eastAsia"/>
              </w:rPr>
              <w:t>T</w:t>
            </w:r>
            <w:r w:rsidR="00DD4CF6">
              <w:rPr>
                <w:rFonts w:ascii="Times New Roman" w:hAnsi="Times New Roman" w:cs="Times New Roman" w:hint="eastAsia"/>
              </w:rPr>
              <w:t>ail insertion</w:t>
            </w:r>
          </w:p>
        </w:tc>
        <w:tc>
          <w:tcPr>
            <w:tcW w:w="0" w:type="auto"/>
          </w:tcPr>
          <w:p w14:paraId="6165189E" w14:textId="77777777" w:rsidR="00DD4CF6" w:rsidRPr="005B3B04" w:rsidRDefault="00DD4CF6" w:rsidP="00B230DE">
            <w:pPr>
              <w:spacing w:line="360" w:lineRule="auto"/>
              <w:rPr>
                <w:rFonts w:ascii="Times New Roman" w:hAnsi="Times New Roman" w:cs="Times New Roman"/>
              </w:rPr>
            </w:pPr>
            <m:oMathPara>
              <m:oMath>
                <m:r>
                  <w:rPr>
                    <w:rFonts w:ascii="Cambria Math" w:hAnsi="Cambria Math" w:cs="Times New Roman" w:hint="eastAsia"/>
                  </w:rPr>
                  <m:t>1.25</m:t>
                </m:r>
                <m:r>
                  <w:rPr>
                    <w:rFonts w:ascii="Cambria Math" w:hAnsi="Cambria Math" w:cs="Times New Roman"/>
                  </w:rPr>
                  <m:t>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49AA4E8D" w14:textId="4CAD7735" w:rsidR="00DD4CF6" w:rsidRDefault="002D1300" w:rsidP="00B230DE">
            <w:pPr>
              <w:spacing w:line="360" w:lineRule="auto"/>
              <w:rPr>
                <w:rFonts w:ascii="Times New Roman" w:hAnsi="Times New Roman" w:cs="Times New Roman"/>
              </w:rPr>
            </w:pPr>
            <m:oMathPara>
              <m:oMath>
                <m:r>
                  <w:rPr>
                    <w:rFonts w:ascii="Cambria Math" w:hAnsi="Cambria Math" w:cs="Times New Roman"/>
                  </w:rPr>
                  <m:t>6</m:t>
                </m:r>
                <m:r>
                  <w:rPr>
                    <w:rFonts w:ascii="Cambria Math" w:hAnsi="Cambria Math" w:cs="Times New Roman" w:hint="eastAsia"/>
                  </w:rPr>
                  <m:t>.25</m:t>
                </m:r>
                <m:r>
                  <w:rPr>
                    <w:rFonts w:ascii="Cambria Math" w:hAnsi="Cambria Math" w:cs="Times New Roman"/>
                  </w:rPr>
                  <m:t>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r>
      <w:bookmarkStart w:id="6" w:name="_Hlk190634605"/>
      <w:tr w:rsidR="00DD4CF6" w14:paraId="6F7F971D" w14:textId="25944141" w:rsidTr="009C20F6">
        <w:tc>
          <w:tcPr>
            <w:tcW w:w="0" w:type="auto"/>
          </w:tcPr>
          <w:p w14:paraId="664BFB07"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m:t>
                    </m:r>
                  </m:sup>
                </m:sSubSup>
              </m:oMath>
            </m:oMathPara>
            <w:bookmarkEnd w:id="6"/>
          </w:p>
        </w:tc>
        <w:tc>
          <w:tcPr>
            <w:tcW w:w="0" w:type="auto"/>
          </w:tcPr>
          <w:p w14:paraId="0BEA34B5" w14:textId="2DAFD990" w:rsidR="00DD4CF6" w:rsidRDefault="00141965" w:rsidP="00B230DE">
            <w:pPr>
              <w:spacing w:line="360" w:lineRule="auto"/>
              <w:jc w:val="center"/>
              <w:rPr>
                <w:rFonts w:ascii="Times New Roman" w:hAnsi="Times New Roman" w:cs="Times New Roman"/>
              </w:rPr>
            </w:pPr>
            <w:r>
              <w:rPr>
                <w:rFonts w:ascii="Times New Roman" w:hAnsi="Times New Roman" w:cs="Times New Roman" w:hint="eastAsia"/>
              </w:rPr>
              <w:t>R</w:t>
            </w:r>
            <w:r w:rsidR="00DD4CF6">
              <w:rPr>
                <w:rFonts w:ascii="Times New Roman" w:hAnsi="Times New Roman" w:cs="Times New Roman" w:hint="eastAsia"/>
              </w:rPr>
              <w:t>everse process of tail insertion</w:t>
            </w:r>
          </w:p>
        </w:tc>
        <w:tc>
          <w:tcPr>
            <w:tcW w:w="0" w:type="auto"/>
          </w:tcPr>
          <w:p w14:paraId="32F4AC37" w14:textId="77777777" w:rsidR="00DD4CF6" w:rsidRPr="005B3B04" w:rsidRDefault="00DD4CF6" w:rsidP="00B230DE">
            <w:pPr>
              <w:spacing w:line="360" w:lineRule="auto"/>
              <w:rPr>
                <w:rFonts w:ascii="Times New Roman" w:hAnsi="Times New Roman" w:cs="Times New Roman"/>
              </w:rPr>
            </w:pPr>
            <m:oMathPara>
              <m:oMath>
                <m:r>
                  <w:rPr>
                    <w:rFonts w:ascii="Cambria Math" w:hAnsi="Cambria Math" w:cs="Times New Roman"/>
                  </w:rPr>
                  <m:t>1.00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3</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43981FC6" w14:textId="71944C74" w:rsidR="00DD4CF6" w:rsidRDefault="009C20F6" w:rsidP="00B230DE">
            <w:pPr>
              <w:spacing w:line="360" w:lineRule="auto"/>
              <w:rPr>
                <w:rFonts w:ascii="Times New Roman" w:hAnsi="Times New Roman" w:cs="Times New Roman"/>
              </w:rPr>
            </w:pPr>
            <w:r w:rsidRPr="009C20F6">
              <w:rPr>
                <w:rFonts w:ascii="Times New Roman" w:hAnsi="Times New Roman" w:cs="Times New Roman" w:hint="eastAsia"/>
              </w:rPr>
              <w:t>No upper bound</w:t>
            </w:r>
          </w:p>
        </w:tc>
      </w:tr>
      <w:tr w:rsidR="00DD4CF6" w14:paraId="0F67532A" w14:textId="3E07BB82" w:rsidTr="009C20F6">
        <w:tc>
          <w:tcPr>
            <w:tcW w:w="0" w:type="auto"/>
          </w:tcPr>
          <w:p w14:paraId="0CD52B46"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d</m:t>
                    </m:r>
                  </m:sub>
                  <m:sup>
                    <m:r>
                      <w:rPr>
                        <w:rFonts w:ascii="Cambria Math" w:hAnsi="Cambria Math"/>
                      </w:rPr>
                      <m:t>+</m:t>
                    </m:r>
                  </m:sup>
                </m:sSubSup>
              </m:oMath>
            </m:oMathPara>
          </w:p>
        </w:tc>
        <w:tc>
          <w:tcPr>
            <w:tcW w:w="0" w:type="auto"/>
          </w:tcPr>
          <w:p w14:paraId="68E9DA18" w14:textId="2A129928" w:rsidR="00DD4CF6" w:rsidRDefault="00141965" w:rsidP="00B230DE">
            <w:pPr>
              <w:spacing w:line="360" w:lineRule="auto"/>
              <w:jc w:val="center"/>
              <w:rPr>
                <w:rFonts w:ascii="Times New Roman" w:hAnsi="Times New Roman" w:cs="Times New Roman"/>
              </w:rPr>
            </w:pPr>
            <w:r>
              <w:rPr>
                <w:rFonts w:ascii="Times New Roman" w:hAnsi="Times New Roman" w:cs="Times New Roman" w:hint="eastAsia"/>
              </w:rPr>
              <w:t>D</w:t>
            </w:r>
            <w:r w:rsidR="00DD4CF6">
              <w:rPr>
                <w:rFonts w:ascii="Times New Roman" w:hAnsi="Times New Roman" w:cs="Times New Roman" w:hint="eastAsia"/>
              </w:rPr>
              <w:t>eubiquitination by USP14</w:t>
            </w:r>
          </w:p>
        </w:tc>
        <w:tc>
          <w:tcPr>
            <w:tcW w:w="0" w:type="auto"/>
          </w:tcPr>
          <w:p w14:paraId="6E60B75D" w14:textId="77777777" w:rsidR="00DD4CF6" w:rsidRPr="005B3B04" w:rsidRDefault="00DD4CF6" w:rsidP="00B230DE">
            <w:pPr>
              <w:spacing w:line="360" w:lineRule="auto"/>
              <w:rPr>
                <w:rFonts w:ascii="Times New Roman" w:hAnsi="Times New Roman" w:cs="Times New Roman"/>
              </w:rPr>
            </w:pPr>
            <m:oMathPara>
              <m:oMath>
                <m:r>
                  <w:rPr>
                    <w:rFonts w:ascii="Cambria Math" w:hAnsi="Cambria Math" w:cs="Times New Roman"/>
                  </w:rPr>
                  <m:t>6.364×</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49B13621" w14:textId="76E2D769" w:rsidR="00DD4CF6" w:rsidRDefault="000D0D36" w:rsidP="00B230DE">
            <w:pPr>
              <w:spacing w:line="360" w:lineRule="auto"/>
              <w:rPr>
                <w:rFonts w:ascii="Times New Roman" w:hAnsi="Times New Roman" w:cs="Times New Roman"/>
              </w:rPr>
            </w:pPr>
            <w:r w:rsidRPr="009C20F6">
              <w:rPr>
                <w:rFonts w:ascii="Times New Roman" w:hAnsi="Times New Roman" w:cs="Times New Roman" w:hint="eastAsia"/>
              </w:rPr>
              <w:t>No upper bound</w:t>
            </w:r>
          </w:p>
        </w:tc>
      </w:tr>
      <w:bookmarkStart w:id="7" w:name="_Hlk190634622"/>
      <w:tr w:rsidR="00DD4CF6" w14:paraId="2D6F3B1D" w14:textId="2E7669E7" w:rsidTr="009C20F6">
        <w:tc>
          <w:tcPr>
            <w:tcW w:w="0" w:type="auto"/>
          </w:tcPr>
          <w:p w14:paraId="09EE26C9"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d</m:t>
                    </m:r>
                  </m:sub>
                  <m:sup>
                    <m:r>
                      <w:rPr>
                        <w:rFonts w:ascii="Cambria Math" w:hAnsi="Cambria Math"/>
                      </w:rPr>
                      <m:t>-</m:t>
                    </m:r>
                  </m:sup>
                </m:sSubSup>
              </m:oMath>
            </m:oMathPara>
            <w:bookmarkEnd w:id="7"/>
          </w:p>
        </w:tc>
        <w:tc>
          <w:tcPr>
            <w:tcW w:w="0" w:type="auto"/>
          </w:tcPr>
          <w:p w14:paraId="1052AD29" w14:textId="7305A1B2" w:rsidR="00DD4CF6" w:rsidRDefault="00141965" w:rsidP="00B230DE">
            <w:pPr>
              <w:spacing w:line="360" w:lineRule="auto"/>
              <w:jc w:val="center"/>
              <w:rPr>
                <w:rFonts w:ascii="Times New Roman" w:hAnsi="Times New Roman" w:cs="Times New Roman"/>
              </w:rPr>
            </w:pPr>
            <w:r>
              <w:rPr>
                <w:rFonts w:ascii="Times New Roman" w:hAnsi="Times New Roman" w:cs="Times New Roman" w:hint="eastAsia"/>
              </w:rPr>
              <w:t>R</w:t>
            </w:r>
            <w:r w:rsidR="00DD4CF6">
              <w:rPr>
                <w:rFonts w:ascii="Times New Roman" w:hAnsi="Times New Roman" w:cs="Times New Roman" w:hint="eastAsia"/>
              </w:rPr>
              <w:t>everse process of deubiquitination by USP14</w:t>
            </w:r>
          </w:p>
        </w:tc>
        <w:tc>
          <w:tcPr>
            <w:tcW w:w="0" w:type="auto"/>
          </w:tcPr>
          <w:p w14:paraId="4EC9C3F4" w14:textId="77777777" w:rsidR="00DD4CF6" w:rsidRPr="005B3B04" w:rsidRDefault="00DD4CF6" w:rsidP="00B230DE">
            <w:pPr>
              <w:spacing w:line="360" w:lineRule="auto"/>
              <w:rPr>
                <w:rFonts w:ascii="Times New Roman" w:eastAsia="等线" w:hAnsi="Times New Roman" w:cs="Times New Roman"/>
              </w:rPr>
            </w:pPr>
            <m:oMathPara>
              <m:oMath>
                <m:r>
                  <w:rPr>
                    <w:rFonts w:ascii="Cambria Math" w:hAnsi="Cambria Math" w:cs="Times New Roman"/>
                  </w:rPr>
                  <m:t>1.00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3</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0FC99B90" w14:textId="53D5EA13" w:rsidR="00DD4CF6" w:rsidRDefault="009C20F6" w:rsidP="00B230DE">
            <w:pPr>
              <w:spacing w:line="360" w:lineRule="auto"/>
              <w:rPr>
                <w:rFonts w:ascii="Times New Roman" w:hAnsi="Times New Roman" w:cs="Times New Roman"/>
              </w:rPr>
            </w:pPr>
            <w:r w:rsidRPr="009C20F6">
              <w:rPr>
                <w:rFonts w:ascii="Times New Roman" w:hAnsi="Times New Roman" w:cs="Times New Roman" w:hint="eastAsia"/>
              </w:rPr>
              <w:t>No upper bound</w:t>
            </w:r>
          </w:p>
        </w:tc>
      </w:tr>
      <w:tr w:rsidR="00DD4CF6" w14:paraId="3CF9BEC0" w14:textId="44619238" w:rsidTr="009C20F6">
        <w:tc>
          <w:tcPr>
            <w:tcW w:w="0" w:type="auto"/>
          </w:tcPr>
          <w:p w14:paraId="1F3B885A"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h</m:t>
                    </m:r>
                  </m:sub>
                  <m:sup>
                    <m:r>
                      <w:rPr>
                        <w:rFonts w:ascii="Cambria Math" w:hAnsi="Cambria Math"/>
                      </w:rPr>
                      <m:t>+</m:t>
                    </m:r>
                  </m:sup>
                </m:sSubSup>
              </m:oMath>
            </m:oMathPara>
          </w:p>
        </w:tc>
        <w:tc>
          <w:tcPr>
            <w:tcW w:w="0" w:type="auto"/>
          </w:tcPr>
          <w:p w14:paraId="49EA9CBE" w14:textId="726DBB22" w:rsidR="00DD4CF6" w:rsidRDefault="00141965" w:rsidP="00B230DE">
            <w:pPr>
              <w:spacing w:line="360" w:lineRule="auto"/>
              <w:jc w:val="center"/>
              <w:rPr>
                <w:rFonts w:ascii="Times New Roman" w:hAnsi="Times New Roman" w:cs="Times New Roman"/>
              </w:rPr>
            </w:pPr>
            <w:r>
              <w:rPr>
                <w:rFonts w:ascii="Times New Roman" w:hAnsi="Times New Roman" w:cs="Times New Roman" w:hint="eastAsia"/>
              </w:rPr>
              <w:t>S</w:t>
            </w:r>
            <w:r w:rsidR="00DD4CF6" w:rsidRPr="009E33C3">
              <w:rPr>
                <w:rFonts w:ascii="Times New Roman" w:hAnsi="Times New Roman" w:cs="Times New Roman"/>
              </w:rPr>
              <w:t>ubstrate translocation and hydrolysis</w:t>
            </w:r>
          </w:p>
        </w:tc>
        <w:tc>
          <w:tcPr>
            <w:tcW w:w="0" w:type="auto"/>
          </w:tcPr>
          <w:p w14:paraId="488BF9C4" w14:textId="77777777" w:rsidR="00DD4CF6" w:rsidRPr="005B3B04" w:rsidRDefault="00DD4CF6" w:rsidP="00B230DE">
            <w:pPr>
              <w:spacing w:line="360" w:lineRule="auto"/>
              <w:rPr>
                <w:rFonts w:ascii="Times New Roman" w:eastAsia="等线" w:hAnsi="Times New Roman" w:cs="Times New Roman"/>
              </w:rPr>
            </w:pPr>
            <m:oMathPara>
              <m:oMath>
                <m:r>
                  <w:rPr>
                    <w:rFonts w:ascii="Cambria Math" w:hAnsi="Cambria Math" w:cs="Times New Roman"/>
                  </w:rPr>
                  <m:t>2.968×</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6E333CF1" w14:textId="75C00B06" w:rsidR="00DD4CF6" w:rsidRDefault="00141965" w:rsidP="00B230DE">
            <w:pPr>
              <w:spacing w:line="360" w:lineRule="auto"/>
              <w:rPr>
                <w:rFonts w:ascii="Times New Roman" w:hAnsi="Times New Roman" w:cs="Times New Roman"/>
              </w:rPr>
            </w:pPr>
            <m:oMathPara>
              <m:oMath>
                <m:r>
                  <w:rPr>
                    <w:rFonts w:ascii="Cambria Math" w:hAnsi="Cambria Math" w:cs="Times New Roman"/>
                  </w:rPr>
                  <m:t>4.22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r>
      <w:bookmarkStart w:id="8" w:name="_Hlk190634631"/>
      <w:tr w:rsidR="00DD4CF6" w14:paraId="722D6DF6" w14:textId="3EB5D825" w:rsidTr="009C20F6">
        <w:tc>
          <w:tcPr>
            <w:tcW w:w="0" w:type="auto"/>
          </w:tcPr>
          <w:p w14:paraId="5417B0D4"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h</m:t>
                    </m:r>
                  </m:sub>
                  <m:sup>
                    <m:r>
                      <w:rPr>
                        <w:rFonts w:ascii="Cambria Math" w:hAnsi="Cambria Math"/>
                      </w:rPr>
                      <m:t>-</m:t>
                    </m:r>
                  </m:sup>
                </m:sSubSup>
              </m:oMath>
            </m:oMathPara>
            <w:bookmarkEnd w:id="8"/>
          </w:p>
        </w:tc>
        <w:tc>
          <w:tcPr>
            <w:tcW w:w="0" w:type="auto"/>
          </w:tcPr>
          <w:p w14:paraId="2BE79021" w14:textId="0039873D" w:rsidR="00DD4CF6" w:rsidRDefault="00141965" w:rsidP="00B230DE">
            <w:pPr>
              <w:spacing w:line="360" w:lineRule="auto"/>
              <w:jc w:val="center"/>
              <w:rPr>
                <w:rFonts w:ascii="Times New Roman" w:hAnsi="Times New Roman" w:cs="Times New Roman"/>
              </w:rPr>
            </w:pPr>
            <w:r>
              <w:rPr>
                <w:rFonts w:ascii="Times New Roman" w:hAnsi="Times New Roman" w:cs="Times New Roman" w:hint="eastAsia"/>
              </w:rPr>
              <w:t>R</w:t>
            </w:r>
            <w:r w:rsidR="00DD4CF6">
              <w:rPr>
                <w:rFonts w:ascii="Times New Roman" w:hAnsi="Times New Roman" w:cs="Times New Roman" w:hint="eastAsia"/>
              </w:rPr>
              <w:t>everse process of</w:t>
            </w:r>
            <w:r w:rsidR="00DD4CF6" w:rsidRPr="009E33C3">
              <w:rPr>
                <w:rFonts w:ascii="Times New Roman" w:hAnsi="Times New Roman" w:cs="Times New Roman"/>
              </w:rPr>
              <w:t xml:space="preserve"> substrate translocation and hydrolysis</w:t>
            </w:r>
          </w:p>
        </w:tc>
        <w:tc>
          <w:tcPr>
            <w:tcW w:w="0" w:type="auto"/>
          </w:tcPr>
          <w:p w14:paraId="6D911708" w14:textId="77777777" w:rsidR="00DD4CF6" w:rsidRPr="005B3B04" w:rsidRDefault="00DD4CF6" w:rsidP="00B230DE">
            <w:pPr>
              <w:spacing w:line="360" w:lineRule="auto"/>
              <w:rPr>
                <w:rFonts w:ascii="Times New Roman" w:eastAsia="等线" w:hAnsi="Times New Roman" w:cs="Times New Roman"/>
              </w:rPr>
            </w:pPr>
            <m:oMathPara>
              <m:oMath>
                <m:r>
                  <w:rPr>
                    <w:rFonts w:ascii="Cambria Math" w:hAnsi="Cambria Math" w:cs="Times New Roman"/>
                  </w:rPr>
                  <m:t>1.00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3</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6131E12D" w14:textId="576E6A13" w:rsidR="00DD4CF6" w:rsidRDefault="009C20F6" w:rsidP="00B230DE">
            <w:pPr>
              <w:spacing w:line="360" w:lineRule="auto"/>
              <w:rPr>
                <w:rFonts w:ascii="Times New Roman" w:hAnsi="Times New Roman" w:cs="Times New Roman"/>
              </w:rPr>
            </w:pPr>
            <w:r w:rsidRPr="009C20F6">
              <w:rPr>
                <w:rFonts w:ascii="Times New Roman" w:hAnsi="Times New Roman" w:cs="Times New Roman" w:hint="eastAsia"/>
              </w:rPr>
              <w:t>No upper bound</w:t>
            </w:r>
          </w:p>
        </w:tc>
      </w:tr>
      <w:bookmarkStart w:id="9" w:name="_Hlk190634640"/>
      <w:tr w:rsidR="00DD4CF6" w14:paraId="7688B88D" w14:textId="51985E1A" w:rsidTr="009C20F6">
        <w:tc>
          <w:tcPr>
            <w:tcW w:w="0" w:type="auto"/>
          </w:tcPr>
          <w:p w14:paraId="53E07179"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s</m:t>
                    </m:r>
                  </m:sub>
                  <m:sup>
                    <m:r>
                      <w:rPr>
                        <w:rFonts w:ascii="Cambria Math" w:hAnsi="Cambria Math"/>
                      </w:rPr>
                      <m:t>+</m:t>
                    </m:r>
                  </m:sup>
                </m:sSubSup>
              </m:oMath>
            </m:oMathPara>
            <w:bookmarkEnd w:id="9"/>
          </w:p>
        </w:tc>
        <w:tc>
          <w:tcPr>
            <w:tcW w:w="0" w:type="auto"/>
          </w:tcPr>
          <w:p w14:paraId="646E1994" w14:textId="77777777" w:rsidR="00DD4CF6" w:rsidRDefault="00000000" w:rsidP="00B230DE">
            <w:pPr>
              <w:spacing w:line="36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oMath>
            <w:r w:rsidR="00DD4CF6" w:rsidRPr="009E33C3">
              <w:rPr>
                <w:rFonts w:ascii="Times New Roman" w:hAnsi="Times New Roman" w:cs="Times New Roman"/>
              </w:rPr>
              <w:t xml:space="preserve"> binding on </w:t>
            </w:r>
            <m:oMath>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oMath>
          </w:p>
        </w:tc>
        <w:tc>
          <w:tcPr>
            <w:tcW w:w="0" w:type="auto"/>
          </w:tcPr>
          <w:p w14:paraId="6ED82ECF" w14:textId="77777777" w:rsidR="00DD4CF6" w:rsidRPr="005B3B04" w:rsidRDefault="00DD4CF6" w:rsidP="00B230DE">
            <w:pPr>
              <w:spacing w:line="360" w:lineRule="auto"/>
              <w:rPr>
                <w:rFonts w:ascii="Times New Roman" w:eastAsia="等线" w:hAnsi="Times New Roman" w:cs="Times New Roman"/>
              </w:rPr>
            </w:pPr>
            <m:oMathPara>
              <m:oMath>
                <m:r>
                  <w:rPr>
                    <w:rFonts w:ascii="Cambria Math" w:hAnsi="Cambria Math" w:cs="Times New Roman"/>
                  </w:rPr>
                  <m:t>1.00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3</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5D5EF4B8" w14:textId="5C15A070" w:rsidR="00DD4CF6" w:rsidRDefault="009C20F6" w:rsidP="00B230DE">
            <w:pPr>
              <w:spacing w:line="360" w:lineRule="auto"/>
              <w:rPr>
                <w:rFonts w:ascii="Times New Roman" w:hAnsi="Times New Roman" w:cs="Times New Roman"/>
              </w:rPr>
            </w:pPr>
            <w:r w:rsidRPr="009C20F6">
              <w:rPr>
                <w:rFonts w:ascii="Times New Roman" w:hAnsi="Times New Roman" w:cs="Times New Roman" w:hint="eastAsia"/>
              </w:rPr>
              <w:t>No upper bound</w:t>
            </w:r>
          </w:p>
        </w:tc>
      </w:tr>
      <w:tr w:rsidR="00DD4CF6" w14:paraId="277160BB" w14:textId="1EDF188D" w:rsidTr="009C20F6">
        <w:tc>
          <w:tcPr>
            <w:tcW w:w="0" w:type="auto"/>
          </w:tcPr>
          <w:p w14:paraId="761CF513"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s</m:t>
                    </m:r>
                  </m:sub>
                  <m:sup>
                    <m:r>
                      <w:rPr>
                        <w:rFonts w:ascii="Cambria Math" w:hAnsi="Cambria Math"/>
                      </w:rPr>
                      <m:t>-</m:t>
                    </m:r>
                  </m:sup>
                </m:sSubSup>
              </m:oMath>
            </m:oMathPara>
          </w:p>
        </w:tc>
        <w:tc>
          <w:tcPr>
            <w:tcW w:w="0" w:type="auto"/>
          </w:tcPr>
          <w:p w14:paraId="4FF2E3D8" w14:textId="77777777" w:rsidR="00DD4CF6" w:rsidRDefault="00000000" w:rsidP="00B230DE">
            <w:pPr>
              <w:spacing w:line="36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oMath>
            <w:r w:rsidR="00DD4CF6" w:rsidRPr="009E33C3">
              <w:rPr>
                <w:rFonts w:ascii="Times New Roman" w:hAnsi="Times New Roman" w:cs="Times New Roman"/>
              </w:rPr>
              <w:t xml:space="preserve"> unbinding </w:t>
            </w:r>
            <w:r w:rsidR="00DD4CF6">
              <w:rPr>
                <w:rFonts w:ascii="Times New Roman" w:hAnsi="Times New Roman" w:cs="Times New Roman" w:hint="eastAsia"/>
              </w:rPr>
              <w:t xml:space="preserve">from </w:t>
            </w:r>
            <m:oMath>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oMath>
          </w:p>
        </w:tc>
        <w:tc>
          <w:tcPr>
            <w:tcW w:w="0" w:type="auto"/>
          </w:tcPr>
          <w:p w14:paraId="341BBEBE" w14:textId="77777777" w:rsidR="00DD4CF6" w:rsidRPr="005B3B04" w:rsidRDefault="00DD4CF6" w:rsidP="00B230DE">
            <w:pPr>
              <w:spacing w:line="360" w:lineRule="auto"/>
              <w:rPr>
                <w:rFonts w:ascii="Times New Roman" w:eastAsia="等线" w:hAnsi="Times New Roman" w:cs="Times New Roman"/>
              </w:rPr>
            </w:pPr>
            <m:oMathPara>
              <m:oMath>
                <m:r>
                  <w:rPr>
                    <w:rFonts w:ascii="Cambria Math" w:hAnsi="Cambria Math" w:cs="Times New Roman"/>
                  </w:rPr>
                  <m:t>8.92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6FBDADAA" w14:textId="03482A59" w:rsidR="00DD4CF6" w:rsidRDefault="00015F7A" w:rsidP="00B230DE">
            <w:pPr>
              <w:spacing w:line="360" w:lineRule="auto"/>
              <w:rPr>
                <w:rFonts w:ascii="Times New Roman" w:hAnsi="Times New Roman" w:cs="Times New Roman"/>
              </w:rPr>
            </w:pPr>
            <m:oMathPara>
              <m:oMath>
                <m:r>
                  <w:rPr>
                    <w:rFonts w:ascii="Cambria Math" w:hAnsi="Cambria Math" w:cs="Times New Roman"/>
                  </w:rPr>
                  <m:t>1.78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r>
      <w:bookmarkStart w:id="10" w:name="_Hlk190634648"/>
      <w:tr w:rsidR="00DD4CF6" w14:paraId="68B71BDE" w14:textId="5ABC47CB" w:rsidTr="009C20F6">
        <w:tc>
          <w:tcPr>
            <w:tcW w:w="0" w:type="auto"/>
          </w:tcPr>
          <w:p w14:paraId="4398BA61"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u</m:t>
                    </m:r>
                  </m:sub>
                  <m:sup>
                    <m:r>
                      <w:rPr>
                        <w:rFonts w:ascii="Cambria Math" w:hAnsi="Cambria Math"/>
                      </w:rPr>
                      <m:t>+</m:t>
                    </m:r>
                  </m:sup>
                </m:sSubSup>
              </m:oMath>
            </m:oMathPara>
            <w:bookmarkEnd w:id="10"/>
          </w:p>
        </w:tc>
        <w:tc>
          <w:tcPr>
            <w:tcW w:w="0" w:type="auto"/>
          </w:tcPr>
          <w:p w14:paraId="5532E9E9" w14:textId="0BBAFC96" w:rsidR="00DD4CF6" w:rsidRDefault="00141965" w:rsidP="00B230DE">
            <w:pPr>
              <w:spacing w:line="360" w:lineRule="auto"/>
              <w:jc w:val="center"/>
              <w:rPr>
                <w:rFonts w:ascii="Times New Roman" w:hAnsi="Times New Roman" w:cs="Times New Roman"/>
              </w:rPr>
            </w:pPr>
            <w:r>
              <w:rPr>
                <w:rFonts w:ascii="Times New Roman" w:hAnsi="Times New Roman" w:cs="Times New Roman" w:hint="eastAsia"/>
              </w:rPr>
              <w:t>U</w:t>
            </w:r>
            <w:r w:rsidR="00DD4CF6">
              <w:rPr>
                <w:rFonts w:ascii="Times New Roman" w:hAnsi="Times New Roman" w:cs="Times New Roman" w:hint="eastAsia"/>
              </w:rPr>
              <w:t>biquitin chain binding</w:t>
            </w:r>
          </w:p>
        </w:tc>
        <w:tc>
          <w:tcPr>
            <w:tcW w:w="0" w:type="auto"/>
          </w:tcPr>
          <w:p w14:paraId="1D448536" w14:textId="77777777" w:rsidR="00DD4CF6" w:rsidRPr="005B3B04" w:rsidRDefault="00DD4CF6" w:rsidP="00B230DE">
            <w:pPr>
              <w:spacing w:line="360" w:lineRule="auto"/>
              <w:rPr>
                <w:rFonts w:ascii="Times New Roman" w:eastAsia="等线" w:hAnsi="Times New Roman" w:cs="Times New Roman"/>
              </w:rPr>
            </w:pPr>
            <m:oMathPara>
              <m:oMath>
                <m:r>
                  <w:rPr>
                    <w:rFonts w:ascii="Cambria Math" w:hAnsi="Cambria Math" w:cs="Times New Roman"/>
                  </w:rPr>
                  <m:t>1.00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3</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041B2C76" w14:textId="46571330" w:rsidR="00DD4CF6" w:rsidRDefault="009C20F6" w:rsidP="00B230DE">
            <w:pPr>
              <w:spacing w:line="360" w:lineRule="auto"/>
              <w:rPr>
                <w:rFonts w:ascii="Times New Roman" w:hAnsi="Times New Roman" w:cs="Times New Roman"/>
              </w:rPr>
            </w:pPr>
            <w:r w:rsidRPr="009C20F6">
              <w:rPr>
                <w:rFonts w:ascii="Times New Roman" w:hAnsi="Times New Roman" w:cs="Times New Roman" w:hint="eastAsia"/>
              </w:rPr>
              <w:t>No upper bound</w:t>
            </w:r>
          </w:p>
        </w:tc>
      </w:tr>
      <w:tr w:rsidR="00DD4CF6" w14:paraId="053D6030" w14:textId="21856C0F" w:rsidTr="009C20F6">
        <w:tc>
          <w:tcPr>
            <w:tcW w:w="0" w:type="auto"/>
          </w:tcPr>
          <w:p w14:paraId="53B4F6C7"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u</m:t>
                    </m:r>
                  </m:sub>
                  <m:sup>
                    <m:r>
                      <w:rPr>
                        <w:rFonts w:ascii="Cambria Math" w:hAnsi="Cambria Math"/>
                      </w:rPr>
                      <m:t>-</m:t>
                    </m:r>
                  </m:sup>
                </m:sSubSup>
              </m:oMath>
            </m:oMathPara>
          </w:p>
        </w:tc>
        <w:tc>
          <w:tcPr>
            <w:tcW w:w="0" w:type="auto"/>
          </w:tcPr>
          <w:p w14:paraId="606C160B" w14:textId="75946FFD" w:rsidR="00DD4CF6" w:rsidRDefault="00141965" w:rsidP="00B230DE">
            <w:pPr>
              <w:spacing w:line="360" w:lineRule="auto"/>
              <w:jc w:val="center"/>
              <w:rPr>
                <w:rFonts w:ascii="Times New Roman" w:hAnsi="Times New Roman" w:cs="Times New Roman"/>
              </w:rPr>
            </w:pPr>
            <w:r>
              <w:rPr>
                <w:rFonts w:ascii="Times New Roman" w:hAnsi="Times New Roman" w:cs="Times New Roman" w:hint="eastAsia"/>
              </w:rPr>
              <w:t>U</w:t>
            </w:r>
            <w:r w:rsidR="00DD4CF6">
              <w:rPr>
                <w:rFonts w:ascii="Times New Roman" w:hAnsi="Times New Roman" w:cs="Times New Roman" w:hint="eastAsia"/>
              </w:rPr>
              <w:t>biquitin chain unbinding</w:t>
            </w:r>
          </w:p>
        </w:tc>
        <w:tc>
          <w:tcPr>
            <w:tcW w:w="0" w:type="auto"/>
          </w:tcPr>
          <w:p w14:paraId="2D969776" w14:textId="0EC76BC6" w:rsidR="00DD4CF6" w:rsidRPr="005B3B04" w:rsidRDefault="00DD4CF6" w:rsidP="00B230DE">
            <w:pPr>
              <w:spacing w:line="360" w:lineRule="auto"/>
              <w:rPr>
                <w:rFonts w:ascii="Times New Roman" w:eastAsia="等线" w:hAnsi="Times New Roman" w:cs="Times New Roman"/>
              </w:rPr>
            </w:pPr>
            <m:oMathPara>
              <m:oMath>
                <m:r>
                  <w:rPr>
                    <w:rFonts w:ascii="Cambria Math" w:hAnsi="Cambria Math" w:cs="Times New Roman"/>
                  </w:rPr>
                  <m:t>5.62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168F2FFA" w14:textId="11CB387C" w:rsidR="00DD4CF6" w:rsidRDefault="009C20F6" w:rsidP="00B230DE">
            <w:pPr>
              <w:spacing w:line="360" w:lineRule="auto"/>
              <w:rPr>
                <w:rFonts w:ascii="Times New Roman" w:hAnsi="Times New Roman" w:cs="Times New Roman"/>
              </w:rPr>
            </w:pPr>
            <w:r w:rsidRPr="009C20F6">
              <w:rPr>
                <w:rFonts w:ascii="Times New Roman" w:hAnsi="Times New Roman" w:cs="Times New Roman" w:hint="eastAsia"/>
              </w:rPr>
              <w:t>No upper bound</w:t>
            </w:r>
          </w:p>
        </w:tc>
      </w:tr>
      <w:tr w:rsidR="00DD4CF6" w14:paraId="2C28FE33" w14:textId="0E3049F6" w:rsidTr="009C20F6">
        <w:tc>
          <w:tcPr>
            <w:tcW w:w="0" w:type="auto"/>
          </w:tcPr>
          <w:p w14:paraId="1E9FCE82"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t</m:t>
                    </m:r>
                  </m:sub>
                  <m:sup>
                    <m:r>
                      <w:rPr>
                        <w:rFonts w:ascii="Cambria Math" w:hAnsi="Cambria Math"/>
                      </w:rPr>
                      <m:t>+</m:t>
                    </m:r>
                  </m:sup>
                </m:sSubSup>
              </m:oMath>
            </m:oMathPara>
          </w:p>
        </w:tc>
        <w:tc>
          <w:tcPr>
            <w:tcW w:w="0" w:type="auto"/>
          </w:tcPr>
          <w:p w14:paraId="73C20620" w14:textId="40047EBC" w:rsidR="00DD4CF6" w:rsidRDefault="00141965" w:rsidP="00B230DE">
            <w:pPr>
              <w:spacing w:line="360" w:lineRule="auto"/>
              <w:jc w:val="center"/>
              <w:rPr>
                <w:rFonts w:ascii="Times New Roman" w:hAnsi="Times New Roman" w:cs="Times New Roman"/>
              </w:rPr>
            </w:pPr>
            <w:r>
              <w:rPr>
                <w:rFonts w:ascii="Times New Roman" w:hAnsi="Times New Roman" w:cs="Times New Roman" w:hint="eastAsia"/>
              </w:rPr>
              <w:t>T</w:t>
            </w:r>
            <w:r w:rsidR="00DD4CF6" w:rsidRPr="009E33C3">
              <w:rPr>
                <w:rFonts w:ascii="Times New Roman" w:hAnsi="Times New Roman" w:cs="Times New Roman"/>
              </w:rPr>
              <w:t xml:space="preserve">ransition </w:t>
            </w:r>
            <w:r w:rsidR="00DD4CF6">
              <w:rPr>
                <w:rFonts w:ascii="Times New Roman" w:hAnsi="Times New Roman" w:cs="Times New Roman" w:hint="eastAsia"/>
              </w:rPr>
              <w:t>from</w:t>
            </w:r>
            <w:r w:rsidR="00DD4CF6" w:rsidRPr="009E33C3">
              <w:rPr>
                <w:rFonts w:ascii="Times New Roman" w:hAnsi="Times New Roman" w:cs="Times New Roman"/>
              </w:rPr>
              <w:t xml:space="preserve"> </w:t>
            </w:r>
            <m:oMath>
              <m:r>
                <w:rPr>
                  <w:rFonts w:ascii="Cambria Math" w:hAnsi="Cambria Math" w:cs="Times New Roman"/>
                </w:rPr>
                <m:t>PD</m:t>
              </m:r>
            </m:oMath>
            <w:r w:rsidR="00DD4CF6" w:rsidRPr="009E33C3">
              <w:rPr>
                <w:rFonts w:ascii="Times New Roman" w:hAnsi="Times New Roman" w:cs="Times New Roman"/>
              </w:rPr>
              <w:t xml:space="preserve"> </w:t>
            </w:r>
            <w:r w:rsidR="00DD4CF6">
              <w:rPr>
                <w:rFonts w:ascii="Times New Roman" w:hAnsi="Times New Roman" w:cs="Times New Roman" w:hint="eastAsia"/>
              </w:rPr>
              <w:t>to</w:t>
            </w:r>
            <w:r w:rsidR="00DD4CF6" w:rsidRPr="009E33C3">
              <w:rPr>
                <w:rFonts w:ascii="Times New Roman" w:hAnsi="Times New Roman" w:cs="Times New Roman"/>
              </w:rPr>
              <w:t xml:space="preserve"> </w:t>
            </w:r>
            <m:oMath>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m:t>
                  </m:r>
                </m:sub>
              </m:sSub>
            </m:oMath>
          </w:p>
        </w:tc>
        <w:tc>
          <w:tcPr>
            <w:tcW w:w="0" w:type="auto"/>
          </w:tcPr>
          <w:p w14:paraId="7571DC9A" w14:textId="77777777" w:rsidR="00DD4CF6" w:rsidRPr="005B3B04" w:rsidRDefault="00DD4CF6" w:rsidP="00B230DE">
            <w:pPr>
              <w:spacing w:line="360" w:lineRule="auto"/>
              <w:rPr>
                <w:rFonts w:ascii="Times New Roman" w:eastAsia="等线" w:hAnsi="Times New Roman" w:cs="Times New Roman"/>
              </w:rPr>
            </w:pPr>
            <m:oMathPara>
              <m:oMath>
                <m:r>
                  <w:rPr>
                    <w:rFonts w:ascii="Cambria Math" w:eastAsia="等线" w:hAnsi="Cambria Math" w:cs="Times New Roman"/>
                  </w:rPr>
                  <m:t>5.400×</m:t>
                </m:r>
                <m:sSup>
                  <m:sSupPr>
                    <m:ctrlPr>
                      <w:rPr>
                        <w:rFonts w:ascii="Cambria Math" w:eastAsia="等线" w:hAnsi="Cambria Math" w:cs="Times New Roman"/>
                        <w:i/>
                      </w:rPr>
                    </m:ctrlPr>
                  </m:sSupPr>
                  <m:e>
                    <m:r>
                      <w:rPr>
                        <w:rFonts w:ascii="Cambria Math" w:eastAsia="等线" w:hAnsi="Cambria Math" w:cs="Times New Roman"/>
                      </w:rPr>
                      <m:t>10</m:t>
                    </m:r>
                  </m:e>
                  <m:sup>
                    <m:r>
                      <w:rPr>
                        <w:rFonts w:ascii="Cambria Math" w:eastAsia="等线" w:hAnsi="Cambria Math" w:cs="Times New Roman"/>
                      </w:rPr>
                      <m:t>-1</m:t>
                    </m:r>
                  </m:sup>
                </m:sSup>
                <m:r>
                  <w:rPr>
                    <w:rFonts w:ascii="Cambria Math" w:eastAsia="等线"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6D92286C" w14:textId="39A85B39" w:rsidR="00DD4CF6" w:rsidRDefault="009C20F6" w:rsidP="00B230DE">
            <w:pPr>
              <w:spacing w:line="360" w:lineRule="auto"/>
              <w:rPr>
                <w:rFonts w:ascii="Times New Roman" w:hAnsi="Times New Roman" w:cs="Times New Roman"/>
              </w:rPr>
            </w:pPr>
            <w:r w:rsidRPr="009C20F6">
              <w:rPr>
                <w:rFonts w:ascii="Times New Roman" w:hAnsi="Times New Roman" w:cs="Times New Roman" w:hint="eastAsia"/>
              </w:rPr>
              <w:t>No upper bound</w:t>
            </w:r>
          </w:p>
        </w:tc>
      </w:tr>
      <w:tr w:rsidR="00DD4CF6" w14:paraId="2B932868" w14:textId="1B25B112" w:rsidTr="009C20F6">
        <w:tc>
          <w:tcPr>
            <w:tcW w:w="0" w:type="auto"/>
          </w:tcPr>
          <w:p w14:paraId="3BACC6EA" w14:textId="77777777" w:rsidR="00DD4CF6" w:rsidRPr="009666C4" w:rsidRDefault="00000000" w:rsidP="00B230DE">
            <w:pPr>
              <w:spacing w:line="360" w:lineRule="auto"/>
              <w:jc w:val="center"/>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t</m:t>
                    </m:r>
                  </m:sub>
                  <m:sup>
                    <m:r>
                      <w:rPr>
                        <w:rFonts w:ascii="Cambria Math" w:hAnsi="Cambria Math"/>
                      </w:rPr>
                      <m:t>-</m:t>
                    </m:r>
                  </m:sup>
                </m:sSubSup>
              </m:oMath>
            </m:oMathPara>
          </w:p>
        </w:tc>
        <w:tc>
          <w:tcPr>
            <w:tcW w:w="0" w:type="auto"/>
          </w:tcPr>
          <w:p w14:paraId="6E57D76C" w14:textId="27EE3AEE" w:rsidR="00DD4CF6" w:rsidRDefault="00141965" w:rsidP="00B230DE">
            <w:pPr>
              <w:spacing w:line="360" w:lineRule="auto"/>
              <w:jc w:val="center"/>
              <w:rPr>
                <w:rFonts w:ascii="Times New Roman" w:hAnsi="Times New Roman" w:cs="Times New Roman"/>
              </w:rPr>
            </w:pPr>
            <w:r>
              <w:rPr>
                <w:rFonts w:ascii="Times New Roman" w:hAnsi="Times New Roman" w:cs="Times New Roman" w:hint="eastAsia"/>
              </w:rPr>
              <w:t>T</w:t>
            </w:r>
            <w:r w:rsidR="00DD4CF6" w:rsidRPr="009E33C3">
              <w:rPr>
                <w:rFonts w:ascii="Times New Roman" w:hAnsi="Times New Roman" w:cs="Times New Roman"/>
              </w:rPr>
              <w:t xml:space="preserve">ransition </w:t>
            </w:r>
            <w:r w:rsidR="00DD4CF6">
              <w:rPr>
                <w:rFonts w:ascii="Times New Roman" w:hAnsi="Times New Roman" w:cs="Times New Roman" w:hint="eastAsia"/>
              </w:rPr>
              <w:t xml:space="preserve">from </w:t>
            </w:r>
            <m:oMath>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m:t>
                  </m:r>
                </m:sub>
              </m:sSub>
            </m:oMath>
            <w:r w:rsidR="00DD4CF6" w:rsidRPr="009E33C3">
              <w:rPr>
                <w:rFonts w:ascii="Times New Roman" w:hAnsi="Times New Roman" w:cs="Times New Roman"/>
              </w:rPr>
              <w:t xml:space="preserve"> </w:t>
            </w:r>
            <w:r w:rsidR="00DD4CF6">
              <w:rPr>
                <w:rFonts w:ascii="Times New Roman" w:hAnsi="Times New Roman" w:cs="Times New Roman" w:hint="eastAsia"/>
              </w:rPr>
              <w:t>to</w:t>
            </w:r>
            <w:r w:rsidR="00DD4CF6" w:rsidRPr="009E33C3">
              <w:rPr>
                <w:rFonts w:ascii="Times New Roman" w:hAnsi="Times New Roman" w:cs="Times New Roman"/>
              </w:rPr>
              <w:t xml:space="preserve"> </w:t>
            </w:r>
            <m:oMath>
              <m:r>
                <w:rPr>
                  <w:rFonts w:ascii="Cambria Math" w:hAnsi="Cambria Math" w:cs="Times New Roman"/>
                </w:rPr>
                <m:t>PD</m:t>
              </m:r>
            </m:oMath>
          </w:p>
        </w:tc>
        <w:tc>
          <w:tcPr>
            <w:tcW w:w="0" w:type="auto"/>
          </w:tcPr>
          <w:p w14:paraId="3AF030F6" w14:textId="77777777" w:rsidR="00DD4CF6" w:rsidRPr="005B3B04" w:rsidRDefault="00DD4CF6" w:rsidP="00B230DE">
            <w:pPr>
              <w:spacing w:line="360" w:lineRule="auto"/>
              <w:rPr>
                <w:rFonts w:ascii="Times New Roman" w:eastAsia="等线" w:hAnsi="Times New Roman" w:cs="Times New Roman"/>
              </w:rPr>
            </w:pPr>
            <m:oMathPara>
              <m:oMath>
                <m:r>
                  <w:rPr>
                    <w:rFonts w:ascii="Cambria Math" w:eastAsia="等线" w:hAnsi="Cambria Math" w:cs="Times New Roman"/>
                  </w:rPr>
                  <m:t xml:space="preserve">10.125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c>
          <w:tcPr>
            <w:tcW w:w="0" w:type="auto"/>
          </w:tcPr>
          <w:p w14:paraId="1006C081" w14:textId="3B8E84C0" w:rsidR="00DD4CF6" w:rsidRDefault="009C20F6" w:rsidP="00B230DE">
            <w:pPr>
              <w:spacing w:line="360" w:lineRule="auto"/>
              <w:rPr>
                <w:rFonts w:ascii="Times New Roman" w:hAnsi="Times New Roman" w:cs="Times New Roman"/>
              </w:rPr>
            </w:pPr>
            <w:r w:rsidRPr="009C20F6">
              <w:rPr>
                <w:rFonts w:ascii="Times New Roman" w:hAnsi="Times New Roman" w:cs="Times New Roman" w:hint="eastAsia"/>
              </w:rPr>
              <w:t>No upper bound</w:t>
            </w:r>
          </w:p>
        </w:tc>
      </w:tr>
    </w:tbl>
    <w:p w14:paraId="4781EBDB" w14:textId="77777777" w:rsidR="00407E93" w:rsidRDefault="00407E93" w:rsidP="00407E93">
      <w:pPr>
        <w:spacing w:line="360" w:lineRule="auto"/>
        <w:rPr>
          <w:rFonts w:ascii="Times New Roman" w:hAnsi="Times New Roman" w:cs="Times New Roman"/>
          <w:b/>
          <w:bCs/>
          <w:color w:val="FF0000"/>
        </w:rPr>
      </w:pPr>
    </w:p>
    <w:p w14:paraId="5E4214BC" w14:textId="2A0BA841" w:rsidR="00407E93" w:rsidRPr="00350C61" w:rsidRDefault="00407E93" w:rsidP="00407E93">
      <w:pPr>
        <w:spacing w:line="360" w:lineRule="auto"/>
        <w:rPr>
          <w:rFonts w:ascii="Times New Roman" w:hAnsi="Times New Roman" w:cs="Times New Roman"/>
          <w:b/>
          <w:bCs/>
          <w:sz w:val="28"/>
          <w:szCs w:val="28"/>
        </w:rPr>
      </w:pPr>
      <w:r>
        <w:rPr>
          <w:rFonts w:ascii="Times New Roman" w:hAnsi="Times New Roman" w:cs="Times New Roman"/>
          <w:b/>
          <w:bCs/>
          <w:sz w:val="28"/>
          <w:szCs w:val="28"/>
        </w:rPr>
        <w:t xml:space="preserve">Table </w:t>
      </w:r>
      <w:r w:rsidR="001F2919">
        <w:rPr>
          <w:rFonts w:ascii="Times New Roman" w:hAnsi="Times New Roman" w:cs="Times New Roman" w:hint="eastAsia"/>
          <w:b/>
          <w:bCs/>
          <w:sz w:val="28"/>
          <w:szCs w:val="28"/>
        </w:rPr>
        <w:t>B</w:t>
      </w:r>
      <w:r>
        <w:rPr>
          <w:rFonts w:ascii="Times New Roman" w:hAnsi="Times New Roman" w:cs="Times New Roman"/>
          <w:b/>
          <w:bCs/>
          <w:sz w:val="28"/>
          <w:szCs w:val="28"/>
        </w:rPr>
        <w:t xml:space="preserve">. </w:t>
      </w:r>
      <w:r w:rsidRPr="007B261A">
        <w:rPr>
          <w:rFonts w:ascii="Times New Roman" w:hAnsi="Times New Roman" w:cs="Times New Roman"/>
          <w:b/>
          <w:bCs/>
          <w:sz w:val="28"/>
          <w:szCs w:val="28"/>
        </w:rPr>
        <w:t xml:space="preserve">The </w:t>
      </w:r>
      <w:r>
        <w:rPr>
          <w:rFonts w:ascii="Times New Roman" w:hAnsi="Times New Roman" w:cs="Times New Roman" w:hint="eastAsia"/>
          <w:b/>
          <w:bCs/>
          <w:sz w:val="28"/>
          <w:szCs w:val="28"/>
        </w:rPr>
        <w:t>p</w:t>
      </w:r>
      <w:r w:rsidRPr="007B261A">
        <w:rPr>
          <w:rFonts w:ascii="Times New Roman" w:hAnsi="Times New Roman" w:cs="Times New Roman"/>
          <w:b/>
          <w:bCs/>
          <w:sz w:val="28"/>
          <w:szCs w:val="28"/>
        </w:rPr>
        <w:t>arameter</w:t>
      </w:r>
      <w:r>
        <w:rPr>
          <w:rFonts w:ascii="Times New Roman" w:hAnsi="Times New Roman" w:cs="Times New Roman" w:hint="eastAsia"/>
          <w:b/>
          <w:bCs/>
          <w:sz w:val="28"/>
          <w:szCs w:val="28"/>
        </w:rPr>
        <w:t xml:space="preserve">s </w:t>
      </w:r>
      <w:r>
        <w:rPr>
          <w:rFonts w:ascii="Times New Roman" w:hAnsi="Times New Roman" w:cs="Times New Roman"/>
          <w:b/>
          <w:bCs/>
          <w:sz w:val="28"/>
          <w:szCs w:val="28"/>
        </w:rPr>
        <w:t xml:space="preserve">in Eqs. </w:t>
      </w:r>
      <w:r w:rsidR="00DD0529">
        <w:rPr>
          <w:rFonts w:ascii="Times New Roman" w:hAnsi="Times New Roman" w:cs="Times New Roman" w:hint="eastAsia"/>
          <w:b/>
          <w:bCs/>
          <w:sz w:val="28"/>
          <w:szCs w:val="28"/>
        </w:rPr>
        <w:t>B</w:t>
      </w:r>
      <w:r>
        <w:rPr>
          <w:rFonts w:ascii="Times New Roman" w:hAnsi="Times New Roman" w:cs="Times New Roman"/>
          <w:b/>
          <w:bCs/>
          <w:sz w:val="28"/>
          <w:szCs w:val="28"/>
        </w:rPr>
        <w:t xml:space="preserve"> for</w:t>
      </w:r>
      <w:r w:rsidRPr="007B261A">
        <w:rPr>
          <w:rFonts w:ascii="Times New Roman" w:hAnsi="Times New Roman" w:cs="Times New Roman"/>
          <w:b/>
          <w:bCs/>
          <w:sz w:val="28"/>
          <w:szCs w:val="28"/>
        </w:rPr>
        <w:t xml:space="preserve"> </w:t>
      </w:r>
      <w:r w:rsidRPr="007B261A">
        <w:rPr>
          <w:rFonts w:ascii="Times New Roman" w:hAnsi="Times New Roman" w:cs="Times New Roman" w:hint="eastAsia"/>
          <w:b/>
          <w:bCs/>
          <w:sz w:val="28"/>
          <w:szCs w:val="28"/>
        </w:rPr>
        <w:t>t</w:t>
      </w:r>
      <w:r w:rsidRPr="007B261A">
        <w:rPr>
          <w:rFonts w:ascii="Times New Roman" w:hAnsi="Times New Roman" w:cs="Times New Roman"/>
          <w:b/>
          <w:bCs/>
          <w:sz w:val="28"/>
          <w:szCs w:val="28"/>
        </w:rPr>
        <w:t>he</w:t>
      </w:r>
      <w:r w:rsidRPr="008A4861">
        <w:rPr>
          <w:rFonts w:ascii="Times New Roman" w:hAnsi="Times New Roman" w:cs="Times New Roman"/>
          <w:b/>
          <w:bCs/>
          <w:sz w:val="28"/>
          <w:szCs w:val="28"/>
        </w:rPr>
        <w:t xml:space="preserve"> simplified model </w:t>
      </w:r>
      <w:r>
        <w:rPr>
          <w:rFonts w:ascii="Times New Roman" w:hAnsi="Times New Roman" w:cs="Times New Roman"/>
          <w:b/>
          <w:bCs/>
          <w:sz w:val="28"/>
          <w:szCs w:val="28"/>
        </w:rPr>
        <w:t xml:space="preserve">for USP14-regulated proteasomal degradation demonstrated in </w:t>
      </w:r>
      <w:r w:rsidRPr="008A4861">
        <w:rPr>
          <w:rFonts w:ascii="Times New Roman" w:hAnsi="Times New Roman" w:cs="Times New Roman"/>
          <w:b/>
          <w:bCs/>
          <w:sz w:val="28"/>
          <w:szCs w:val="28"/>
        </w:rPr>
        <w:t xml:space="preserve">Fig. </w:t>
      </w:r>
      <w:r>
        <w:rPr>
          <w:rFonts w:ascii="Times New Roman" w:hAnsi="Times New Roman" w:cs="Times New Roman" w:hint="eastAsia"/>
          <w:b/>
          <w:bCs/>
          <w:sz w:val="28"/>
          <w:szCs w:val="28"/>
        </w:rPr>
        <w:t>4</w:t>
      </w:r>
      <w:r w:rsidRPr="008A4861">
        <w:rPr>
          <w:rFonts w:ascii="Times New Roman" w:hAnsi="Times New Roman" w:cs="Times New Roman"/>
          <w:b/>
          <w:bCs/>
          <w:sz w:val="28"/>
          <w:szCs w:val="28"/>
        </w:rPr>
        <w:t>A</w:t>
      </w:r>
      <w:r w:rsidR="00FE6831">
        <w:rPr>
          <w:rFonts w:ascii="Times New Roman" w:hAnsi="Times New Roman" w:cs="Times New Roman" w:hint="eastAsia"/>
          <w:b/>
          <w:bCs/>
          <w:sz w:val="28"/>
          <w:szCs w:val="28"/>
        </w:rPr>
        <w:t>.</w:t>
      </w:r>
    </w:p>
    <w:tbl>
      <w:tblPr>
        <w:tblStyle w:val="af3"/>
        <w:tblW w:w="0" w:type="auto"/>
        <w:tblLook w:val="04A0" w:firstRow="1" w:lastRow="0" w:firstColumn="1" w:lastColumn="0" w:noHBand="0" w:noVBand="1"/>
      </w:tblPr>
      <w:tblGrid>
        <w:gridCol w:w="1696"/>
        <w:gridCol w:w="4111"/>
        <w:gridCol w:w="2489"/>
      </w:tblGrid>
      <w:tr w:rsidR="00407E93" w:rsidRPr="005B3B04" w14:paraId="48E1EEE4" w14:textId="77777777" w:rsidTr="00B230DE">
        <w:tc>
          <w:tcPr>
            <w:tcW w:w="1696" w:type="dxa"/>
          </w:tcPr>
          <w:p w14:paraId="28226AE2" w14:textId="7D439233" w:rsidR="00407E93" w:rsidRPr="005B3B04" w:rsidRDefault="00EA1CBF" w:rsidP="00B230DE">
            <w:pPr>
              <w:spacing w:line="360" w:lineRule="auto"/>
              <w:jc w:val="center"/>
              <w:rPr>
                <w:rFonts w:ascii="Times New Roman" w:hAnsi="Times New Roman" w:cs="Times New Roman"/>
                <w:b/>
                <w:bCs/>
              </w:rPr>
            </w:pPr>
            <w:r>
              <w:rPr>
                <w:rFonts w:ascii="Times New Roman" w:hAnsi="Times New Roman" w:cs="Times New Roman" w:hint="eastAsia"/>
                <w:b/>
                <w:bCs/>
              </w:rPr>
              <w:t>P</w:t>
            </w:r>
            <w:r w:rsidR="00407E93" w:rsidRPr="005B3B04">
              <w:rPr>
                <w:rFonts w:ascii="Times New Roman" w:hAnsi="Times New Roman" w:cs="Times New Roman" w:hint="eastAsia"/>
                <w:b/>
                <w:bCs/>
              </w:rPr>
              <w:t>arameter</w:t>
            </w:r>
          </w:p>
        </w:tc>
        <w:tc>
          <w:tcPr>
            <w:tcW w:w="4111" w:type="dxa"/>
          </w:tcPr>
          <w:p w14:paraId="4B6B19DF" w14:textId="27B24660" w:rsidR="00407E93" w:rsidRPr="005B3B04" w:rsidRDefault="00EA1CBF" w:rsidP="00B230DE">
            <w:pPr>
              <w:spacing w:line="360" w:lineRule="auto"/>
              <w:jc w:val="center"/>
              <w:rPr>
                <w:rFonts w:ascii="Times New Roman" w:hAnsi="Times New Roman" w:cs="Times New Roman"/>
                <w:b/>
                <w:bCs/>
              </w:rPr>
            </w:pPr>
            <w:r>
              <w:rPr>
                <w:rFonts w:ascii="Times New Roman" w:hAnsi="Times New Roman" w:cs="Times New Roman" w:hint="eastAsia"/>
                <w:b/>
                <w:bCs/>
              </w:rPr>
              <w:t>C</w:t>
            </w:r>
            <w:r w:rsidR="00407E93">
              <w:rPr>
                <w:rFonts w:ascii="Times New Roman" w:hAnsi="Times New Roman" w:cs="Times New Roman" w:hint="eastAsia"/>
                <w:b/>
                <w:bCs/>
              </w:rPr>
              <w:t>orresponding process</w:t>
            </w:r>
          </w:p>
        </w:tc>
        <w:tc>
          <w:tcPr>
            <w:tcW w:w="2489" w:type="dxa"/>
          </w:tcPr>
          <w:p w14:paraId="66CC5B92" w14:textId="77777777" w:rsidR="00407E93" w:rsidRPr="005B3B04" w:rsidRDefault="00407E93" w:rsidP="00B230DE">
            <w:pPr>
              <w:spacing w:line="360" w:lineRule="auto"/>
              <w:jc w:val="center"/>
              <w:rPr>
                <w:rFonts w:ascii="Times New Roman" w:hAnsi="Times New Roman" w:cs="Times New Roman"/>
                <w:b/>
                <w:bCs/>
              </w:rPr>
            </w:pPr>
            <w:r>
              <w:rPr>
                <w:rFonts w:ascii="Times New Roman" w:hAnsi="Times New Roman" w:cs="Times New Roman"/>
                <w:b/>
                <w:bCs/>
              </w:rPr>
              <w:t>Value</w:t>
            </w:r>
          </w:p>
        </w:tc>
      </w:tr>
      <w:tr w:rsidR="00407E93" w:rsidRPr="005B3B04" w14:paraId="07E33EAD" w14:textId="77777777" w:rsidTr="00B230DE">
        <w:tc>
          <w:tcPr>
            <w:tcW w:w="1696" w:type="dxa"/>
          </w:tcPr>
          <w:p w14:paraId="1E968E87"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su2</m:t>
                    </m:r>
                  </m:sub>
                  <m:sup>
                    <m:r>
                      <w:rPr>
                        <w:rFonts w:ascii="Cambria Math" w:hAnsi="Cambria Math"/>
                      </w:rPr>
                      <m:t>+</m:t>
                    </m:r>
                  </m:sup>
                </m:sSubSup>
              </m:oMath>
            </m:oMathPara>
          </w:p>
        </w:tc>
        <w:tc>
          <w:tcPr>
            <w:tcW w:w="4111" w:type="dxa"/>
          </w:tcPr>
          <w:p w14:paraId="10E68186" w14:textId="77777777" w:rsidR="00407E93" w:rsidRDefault="00000000" w:rsidP="00B230DE">
            <w:pPr>
              <w:spacing w:line="36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oMath>
            <w:r w:rsidR="00407E93">
              <w:rPr>
                <w:rFonts w:ascii="Times New Roman" w:hAnsi="Times New Roman" w:cs="Times New Roman" w:hint="eastAsia"/>
              </w:rPr>
              <w:t xml:space="preserve"> binding on </w:t>
            </w:r>
            <m:oMath>
              <m:r>
                <w:rPr>
                  <w:rFonts w:ascii="Cambria Math" w:hAnsi="Cambria Math" w:cs="Times New Roman"/>
                </w:rPr>
                <m:t>PD</m:t>
              </m:r>
            </m:oMath>
          </w:p>
        </w:tc>
        <w:tc>
          <w:tcPr>
            <w:tcW w:w="2489" w:type="dxa"/>
          </w:tcPr>
          <w:p w14:paraId="7603B929" w14:textId="742130C3" w:rsidR="00407E93" w:rsidRPr="002E2E11" w:rsidRDefault="00407E93" w:rsidP="00B230DE">
            <w:pPr>
              <w:spacing w:line="360" w:lineRule="auto"/>
              <w:rPr>
                <w:rFonts w:ascii="Times New Roman" w:hAnsi="Times New Roman" w:cs="Times New Roman" w:hint="eastAsia"/>
              </w:rPr>
            </w:pPr>
            <w:r w:rsidRPr="002E2E11">
              <w:rPr>
                <w:rFonts w:ascii="Times New Roman" w:hAnsi="Times New Roman" w:cs="Times New Roman"/>
              </w:rPr>
              <w:t xml:space="preserve">Same as Tab. </w:t>
            </w:r>
            <w:r w:rsidR="00DD0529">
              <w:rPr>
                <w:rFonts w:ascii="Times New Roman" w:hAnsi="Times New Roman" w:cs="Times New Roman" w:hint="eastAsia"/>
              </w:rPr>
              <w:t>A</w:t>
            </w:r>
          </w:p>
        </w:tc>
      </w:tr>
      <w:tr w:rsidR="00407E93" w:rsidRPr="005B3B04" w14:paraId="3B295355" w14:textId="77777777" w:rsidTr="00B230DE">
        <w:tc>
          <w:tcPr>
            <w:tcW w:w="1696" w:type="dxa"/>
          </w:tcPr>
          <w:p w14:paraId="33E8322A"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su2</m:t>
                    </m:r>
                  </m:sub>
                  <m:sup>
                    <m:r>
                      <w:rPr>
                        <w:rFonts w:ascii="Cambria Math" w:hAnsi="Cambria Math"/>
                      </w:rPr>
                      <m:t>-</m:t>
                    </m:r>
                  </m:sup>
                </m:sSubSup>
              </m:oMath>
            </m:oMathPara>
          </w:p>
        </w:tc>
        <w:tc>
          <w:tcPr>
            <w:tcW w:w="4111" w:type="dxa"/>
          </w:tcPr>
          <w:p w14:paraId="6DD93B63" w14:textId="77777777" w:rsidR="00407E93" w:rsidRDefault="00000000" w:rsidP="00B230DE">
            <w:pPr>
              <w:spacing w:line="36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oMath>
            <w:r w:rsidR="00407E93">
              <w:rPr>
                <w:rFonts w:ascii="Times New Roman" w:hAnsi="Times New Roman" w:cs="Times New Roman" w:hint="eastAsia"/>
              </w:rPr>
              <w:t xml:space="preserve"> unbinding from </w:t>
            </w:r>
            <m:oMath>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hint="eastAsia"/>
                    </w:rPr>
                    <m:t>S</m:t>
                  </m:r>
                  <m:ctrlPr>
                    <w:rPr>
                      <w:rFonts w:ascii="Cambria Math" w:hAnsi="Cambria Math" w:cs="Times New Roman" w:hint="eastAsia"/>
                      <w:i/>
                    </w:rPr>
                  </m:ctrlPr>
                </m:e>
                <m:sub>
                  <m:r>
                    <w:rPr>
                      <w:rFonts w:ascii="Cambria Math" w:hAnsi="Cambria Math" w:cs="Times New Roman"/>
                    </w:rPr>
                    <m:t>U2</m:t>
                  </m:r>
                </m:sub>
              </m:sSub>
            </m:oMath>
          </w:p>
        </w:tc>
        <w:tc>
          <w:tcPr>
            <w:tcW w:w="2489" w:type="dxa"/>
          </w:tcPr>
          <w:p w14:paraId="41C845C4" w14:textId="565E40B2" w:rsidR="00407E93" w:rsidRPr="005B3B04" w:rsidRDefault="00407E93" w:rsidP="00B230DE">
            <w:pPr>
              <w:spacing w:line="360" w:lineRule="auto"/>
              <w:rPr>
                <w:rFonts w:ascii="Times New Roman" w:hAnsi="Times New Roman" w:cs="Times New Roman"/>
              </w:rPr>
            </w:pPr>
            <w:r w:rsidRPr="002E2E11">
              <w:rPr>
                <w:rFonts w:ascii="Times New Roman" w:hAnsi="Times New Roman" w:cs="Times New Roman"/>
              </w:rPr>
              <w:t xml:space="preserve">Same as </w:t>
            </w:r>
            <w:r w:rsidR="00DD0529">
              <w:rPr>
                <w:rFonts w:ascii="Times New Roman" w:hAnsi="Times New Roman" w:cs="Times New Roman"/>
              </w:rPr>
              <w:t>Tab. A</w:t>
            </w:r>
          </w:p>
        </w:tc>
      </w:tr>
      <w:tr w:rsidR="00407E93" w:rsidRPr="005B3B04" w14:paraId="0E9C8070" w14:textId="77777777" w:rsidTr="00B230DE">
        <w:tc>
          <w:tcPr>
            <w:tcW w:w="1696" w:type="dxa"/>
          </w:tcPr>
          <w:p w14:paraId="3B6EC9A2"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m:t>
                    </m:r>
                  </m:sup>
                </m:sSubSup>
              </m:oMath>
            </m:oMathPara>
          </w:p>
        </w:tc>
        <w:tc>
          <w:tcPr>
            <w:tcW w:w="4111" w:type="dxa"/>
          </w:tcPr>
          <w:p w14:paraId="243A18F4" w14:textId="2D39DBA9" w:rsidR="00407E93" w:rsidRDefault="00141965" w:rsidP="00B230DE">
            <w:pPr>
              <w:spacing w:line="360" w:lineRule="auto"/>
              <w:jc w:val="center"/>
              <w:rPr>
                <w:rFonts w:ascii="Times New Roman" w:hAnsi="Times New Roman" w:cs="Times New Roman"/>
              </w:rPr>
            </w:pPr>
            <w:r>
              <w:rPr>
                <w:rFonts w:ascii="Times New Roman" w:hAnsi="Times New Roman" w:cs="Times New Roman" w:hint="eastAsia"/>
              </w:rPr>
              <w:t>T</w:t>
            </w:r>
            <w:r w:rsidR="00407E93">
              <w:rPr>
                <w:rFonts w:ascii="Times New Roman" w:hAnsi="Times New Roman" w:cs="Times New Roman" w:hint="eastAsia"/>
              </w:rPr>
              <w:t>ail insertion</w:t>
            </w:r>
          </w:p>
        </w:tc>
        <w:tc>
          <w:tcPr>
            <w:tcW w:w="2489" w:type="dxa"/>
          </w:tcPr>
          <w:p w14:paraId="63DC1EF5" w14:textId="7FC7A4AE" w:rsidR="00407E93" w:rsidRPr="005B3B04" w:rsidRDefault="00407E93" w:rsidP="00B230DE">
            <w:pPr>
              <w:spacing w:line="360" w:lineRule="auto"/>
              <w:rPr>
                <w:rFonts w:ascii="Times New Roman" w:hAnsi="Times New Roman" w:cs="Times New Roman"/>
              </w:rPr>
            </w:pPr>
            <w:r w:rsidRPr="002E2E11">
              <w:rPr>
                <w:rFonts w:ascii="Times New Roman" w:hAnsi="Times New Roman" w:cs="Times New Roman"/>
              </w:rPr>
              <w:t xml:space="preserve">Same as </w:t>
            </w:r>
            <w:r w:rsidR="00DD0529">
              <w:rPr>
                <w:rFonts w:ascii="Times New Roman" w:hAnsi="Times New Roman" w:cs="Times New Roman"/>
              </w:rPr>
              <w:t>Tab. A</w:t>
            </w:r>
          </w:p>
        </w:tc>
      </w:tr>
      <w:tr w:rsidR="00407E93" w:rsidRPr="005B3B04" w14:paraId="594DEC46" w14:textId="77777777" w:rsidTr="00B230DE">
        <w:tc>
          <w:tcPr>
            <w:tcW w:w="1696" w:type="dxa"/>
          </w:tcPr>
          <w:p w14:paraId="24F7FD97"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m:t>
                    </m:r>
                  </m:sup>
                </m:sSubSup>
              </m:oMath>
            </m:oMathPara>
          </w:p>
        </w:tc>
        <w:tc>
          <w:tcPr>
            <w:tcW w:w="4111" w:type="dxa"/>
          </w:tcPr>
          <w:p w14:paraId="58C84679" w14:textId="3C62CDA6" w:rsidR="00407E93" w:rsidRDefault="00141965" w:rsidP="00B230DE">
            <w:pPr>
              <w:spacing w:line="360" w:lineRule="auto"/>
              <w:jc w:val="center"/>
              <w:rPr>
                <w:rFonts w:ascii="Times New Roman" w:hAnsi="Times New Roman" w:cs="Times New Roman"/>
              </w:rPr>
            </w:pPr>
            <w:r>
              <w:rPr>
                <w:rFonts w:ascii="Times New Roman" w:hAnsi="Times New Roman" w:cs="Times New Roman" w:hint="eastAsia"/>
              </w:rPr>
              <w:t>R</w:t>
            </w:r>
            <w:r w:rsidR="00407E93">
              <w:rPr>
                <w:rFonts w:ascii="Times New Roman" w:hAnsi="Times New Roman" w:cs="Times New Roman" w:hint="eastAsia"/>
              </w:rPr>
              <w:t>everse process of tail insertion</w:t>
            </w:r>
          </w:p>
        </w:tc>
        <w:tc>
          <w:tcPr>
            <w:tcW w:w="2489" w:type="dxa"/>
          </w:tcPr>
          <w:p w14:paraId="164467C7" w14:textId="5A58CF38" w:rsidR="00407E93" w:rsidRPr="005B3B04" w:rsidRDefault="00407E93" w:rsidP="00B230DE">
            <w:pPr>
              <w:spacing w:line="360" w:lineRule="auto"/>
              <w:rPr>
                <w:rFonts w:ascii="Times New Roman" w:hAnsi="Times New Roman" w:cs="Times New Roman"/>
              </w:rPr>
            </w:pPr>
            <w:r w:rsidRPr="002E2E11">
              <w:rPr>
                <w:rFonts w:ascii="Times New Roman" w:hAnsi="Times New Roman" w:cs="Times New Roman"/>
              </w:rPr>
              <w:t xml:space="preserve">Same as </w:t>
            </w:r>
            <w:r w:rsidR="00DD0529">
              <w:rPr>
                <w:rFonts w:ascii="Times New Roman" w:hAnsi="Times New Roman" w:cs="Times New Roman"/>
              </w:rPr>
              <w:t>Tab. A</w:t>
            </w:r>
          </w:p>
        </w:tc>
      </w:tr>
      <w:tr w:rsidR="00407E93" w:rsidRPr="005B3B04" w14:paraId="4A42A864" w14:textId="77777777" w:rsidTr="00B230DE">
        <w:tc>
          <w:tcPr>
            <w:tcW w:w="1696" w:type="dxa"/>
          </w:tcPr>
          <w:p w14:paraId="1D6E0F00"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d</m:t>
                    </m:r>
                  </m:sub>
                  <m:sup>
                    <m:r>
                      <w:rPr>
                        <w:rFonts w:ascii="Cambria Math" w:hAnsi="Cambria Math"/>
                      </w:rPr>
                      <m:t>+</m:t>
                    </m:r>
                  </m:sup>
                </m:sSubSup>
              </m:oMath>
            </m:oMathPara>
          </w:p>
        </w:tc>
        <w:tc>
          <w:tcPr>
            <w:tcW w:w="4111" w:type="dxa"/>
          </w:tcPr>
          <w:p w14:paraId="2242371D" w14:textId="5D663A19" w:rsidR="00407E93" w:rsidRDefault="00141965" w:rsidP="00B230DE">
            <w:pPr>
              <w:spacing w:line="360" w:lineRule="auto"/>
              <w:jc w:val="center"/>
              <w:rPr>
                <w:rFonts w:ascii="Times New Roman" w:hAnsi="Times New Roman" w:cs="Times New Roman"/>
              </w:rPr>
            </w:pPr>
            <w:r>
              <w:rPr>
                <w:rFonts w:ascii="Times New Roman" w:hAnsi="Times New Roman" w:cs="Times New Roman" w:hint="eastAsia"/>
              </w:rPr>
              <w:t>D</w:t>
            </w:r>
            <w:r w:rsidR="00407E93">
              <w:rPr>
                <w:rFonts w:ascii="Times New Roman" w:hAnsi="Times New Roman" w:cs="Times New Roman" w:hint="eastAsia"/>
              </w:rPr>
              <w:t>eubiquitination by USP14</w:t>
            </w:r>
          </w:p>
        </w:tc>
        <w:tc>
          <w:tcPr>
            <w:tcW w:w="2489" w:type="dxa"/>
          </w:tcPr>
          <w:p w14:paraId="61490B48" w14:textId="09AF93B5" w:rsidR="00407E93" w:rsidRPr="005B3B04" w:rsidRDefault="00407E93" w:rsidP="00B230DE">
            <w:pPr>
              <w:spacing w:line="360" w:lineRule="auto"/>
              <w:rPr>
                <w:rFonts w:ascii="Times New Roman" w:hAnsi="Times New Roman" w:cs="Times New Roman"/>
              </w:rPr>
            </w:pPr>
            <w:r w:rsidRPr="002E2E11">
              <w:rPr>
                <w:rFonts w:ascii="Times New Roman" w:hAnsi="Times New Roman" w:cs="Times New Roman"/>
              </w:rPr>
              <w:t xml:space="preserve">Same as </w:t>
            </w:r>
            <w:r w:rsidR="00DD0529">
              <w:rPr>
                <w:rFonts w:ascii="Times New Roman" w:hAnsi="Times New Roman" w:cs="Times New Roman"/>
              </w:rPr>
              <w:t>Tab. A</w:t>
            </w:r>
          </w:p>
        </w:tc>
      </w:tr>
      <w:tr w:rsidR="00407E93" w:rsidRPr="005B3B04" w14:paraId="34EF6C65" w14:textId="77777777" w:rsidTr="00B230DE">
        <w:tc>
          <w:tcPr>
            <w:tcW w:w="1696" w:type="dxa"/>
          </w:tcPr>
          <w:p w14:paraId="7A42D8FE"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d</m:t>
                    </m:r>
                  </m:sub>
                  <m:sup>
                    <m:r>
                      <w:rPr>
                        <w:rFonts w:ascii="Cambria Math" w:hAnsi="Cambria Math"/>
                      </w:rPr>
                      <m:t>-</m:t>
                    </m:r>
                  </m:sup>
                </m:sSubSup>
              </m:oMath>
            </m:oMathPara>
          </w:p>
        </w:tc>
        <w:tc>
          <w:tcPr>
            <w:tcW w:w="4111" w:type="dxa"/>
          </w:tcPr>
          <w:p w14:paraId="718B9237" w14:textId="7C4CE0D9" w:rsidR="00407E93" w:rsidRDefault="00141965" w:rsidP="00B230DE">
            <w:pPr>
              <w:spacing w:line="360" w:lineRule="auto"/>
              <w:jc w:val="center"/>
              <w:rPr>
                <w:rFonts w:ascii="Times New Roman" w:hAnsi="Times New Roman" w:cs="Times New Roman"/>
              </w:rPr>
            </w:pPr>
            <w:r>
              <w:rPr>
                <w:rFonts w:ascii="Times New Roman" w:hAnsi="Times New Roman" w:cs="Times New Roman" w:hint="eastAsia"/>
              </w:rPr>
              <w:t>R</w:t>
            </w:r>
            <w:r w:rsidR="00407E93">
              <w:rPr>
                <w:rFonts w:ascii="Times New Roman" w:hAnsi="Times New Roman" w:cs="Times New Roman" w:hint="eastAsia"/>
              </w:rPr>
              <w:t>everse process of deubiquitination by USP14</w:t>
            </w:r>
          </w:p>
        </w:tc>
        <w:tc>
          <w:tcPr>
            <w:tcW w:w="2489" w:type="dxa"/>
          </w:tcPr>
          <w:p w14:paraId="12753142" w14:textId="4ABF09E8" w:rsidR="00407E93" w:rsidRPr="005B3B04" w:rsidRDefault="00407E93" w:rsidP="00B230DE">
            <w:pPr>
              <w:spacing w:line="360" w:lineRule="auto"/>
              <w:rPr>
                <w:rFonts w:ascii="Times New Roman" w:eastAsia="等线" w:hAnsi="Times New Roman" w:cs="Times New Roman"/>
              </w:rPr>
            </w:pPr>
            <w:r w:rsidRPr="002E2E11">
              <w:rPr>
                <w:rFonts w:ascii="Times New Roman" w:hAnsi="Times New Roman" w:cs="Times New Roman"/>
              </w:rPr>
              <w:t xml:space="preserve">Same as </w:t>
            </w:r>
            <w:r w:rsidR="00DD0529">
              <w:rPr>
                <w:rFonts w:ascii="Times New Roman" w:hAnsi="Times New Roman" w:cs="Times New Roman"/>
              </w:rPr>
              <w:t>Tab. A</w:t>
            </w:r>
          </w:p>
        </w:tc>
      </w:tr>
      <w:tr w:rsidR="00407E93" w:rsidRPr="005B3B04" w14:paraId="10492A85" w14:textId="77777777" w:rsidTr="00B230DE">
        <w:tc>
          <w:tcPr>
            <w:tcW w:w="1696" w:type="dxa"/>
          </w:tcPr>
          <w:p w14:paraId="601E3A1A"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h</m:t>
                    </m:r>
                  </m:sub>
                  <m:sup>
                    <m:r>
                      <w:rPr>
                        <w:rFonts w:ascii="Cambria Math" w:hAnsi="Cambria Math"/>
                      </w:rPr>
                      <m:t>+</m:t>
                    </m:r>
                  </m:sup>
                </m:sSubSup>
              </m:oMath>
            </m:oMathPara>
          </w:p>
        </w:tc>
        <w:tc>
          <w:tcPr>
            <w:tcW w:w="4111" w:type="dxa"/>
          </w:tcPr>
          <w:p w14:paraId="02A7E85E" w14:textId="37700C3D" w:rsidR="00407E93" w:rsidRDefault="00141965" w:rsidP="00B230DE">
            <w:pPr>
              <w:spacing w:line="360" w:lineRule="auto"/>
              <w:jc w:val="center"/>
              <w:rPr>
                <w:rFonts w:ascii="Times New Roman" w:hAnsi="Times New Roman" w:cs="Times New Roman"/>
              </w:rPr>
            </w:pPr>
            <w:r>
              <w:rPr>
                <w:rFonts w:ascii="Times New Roman" w:hAnsi="Times New Roman" w:cs="Times New Roman" w:hint="eastAsia"/>
              </w:rPr>
              <w:t>S</w:t>
            </w:r>
            <w:r w:rsidR="00407E93" w:rsidRPr="009E33C3">
              <w:rPr>
                <w:rFonts w:ascii="Times New Roman" w:hAnsi="Times New Roman" w:cs="Times New Roman"/>
              </w:rPr>
              <w:t>ubstrate translocation and hydrolysis</w:t>
            </w:r>
          </w:p>
        </w:tc>
        <w:tc>
          <w:tcPr>
            <w:tcW w:w="2489" w:type="dxa"/>
          </w:tcPr>
          <w:p w14:paraId="7E8A075B" w14:textId="7BBD21B8" w:rsidR="00407E93" w:rsidRPr="005B3B04" w:rsidRDefault="00407E93" w:rsidP="00B230DE">
            <w:pPr>
              <w:spacing w:line="360" w:lineRule="auto"/>
              <w:rPr>
                <w:rFonts w:ascii="Times New Roman" w:eastAsia="等线" w:hAnsi="Times New Roman" w:cs="Times New Roman"/>
              </w:rPr>
            </w:pPr>
            <w:r w:rsidRPr="002E2E11">
              <w:rPr>
                <w:rFonts w:ascii="Times New Roman" w:hAnsi="Times New Roman" w:cs="Times New Roman"/>
              </w:rPr>
              <w:t xml:space="preserve">Same as </w:t>
            </w:r>
            <w:r w:rsidR="00DD0529">
              <w:rPr>
                <w:rFonts w:ascii="Times New Roman" w:hAnsi="Times New Roman" w:cs="Times New Roman"/>
              </w:rPr>
              <w:t>Tab. A</w:t>
            </w:r>
          </w:p>
        </w:tc>
      </w:tr>
      <w:tr w:rsidR="00407E93" w:rsidRPr="005B3B04" w14:paraId="38AA2646" w14:textId="77777777" w:rsidTr="00B230DE">
        <w:tc>
          <w:tcPr>
            <w:tcW w:w="1696" w:type="dxa"/>
          </w:tcPr>
          <w:p w14:paraId="61F0EF7B"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h</m:t>
                    </m:r>
                  </m:sub>
                  <m:sup>
                    <m:r>
                      <w:rPr>
                        <w:rFonts w:ascii="Cambria Math" w:hAnsi="Cambria Math"/>
                      </w:rPr>
                      <m:t>-</m:t>
                    </m:r>
                  </m:sup>
                </m:sSubSup>
              </m:oMath>
            </m:oMathPara>
          </w:p>
        </w:tc>
        <w:tc>
          <w:tcPr>
            <w:tcW w:w="4111" w:type="dxa"/>
          </w:tcPr>
          <w:p w14:paraId="7320203E" w14:textId="3BA5F291" w:rsidR="00407E93" w:rsidRDefault="00EA1CBF" w:rsidP="00B230DE">
            <w:pPr>
              <w:spacing w:line="360" w:lineRule="auto"/>
              <w:jc w:val="center"/>
              <w:rPr>
                <w:rFonts w:ascii="Times New Roman" w:hAnsi="Times New Roman" w:cs="Times New Roman"/>
              </w:rPr>
            </w:pPr>
            <w:r>
              <w:rPr>
                <w:rFonts w:ascii="Times New Roman" w:hAnsi="Times New Roman" w:cs="Times New Roman" w:hint="eastAsia"/>
              </w:rPr>
              <w:t>R</w:t>
            </w:r>
            <w:r w:rsidR="00407E93">
              <w:rPr>
                <w:rFonts w:ascii="Times New Roman" w:hAnsi="Times New Roman" w:cs="Times New Roman" w:hint="eastAsia"/>
              </w:rPr>
              <w:t>everse process of</w:t>
            </w:r>
            <w:r w:rsidR="00407E93" w:rsidRPr="009E33C3">
              <w:rPr>
                <w:rFonts w:ascii="Times New Roman" w:hAnsi="Times New Roman" w:cs="Times New Roman"/>
              </w:rPr>
              <w:t xml:space="preserve"> substrate translocation and hydrolysis</w:t>
            </w:r>
          </w:p>
        </w:tc>
        <w:tc>
          <w:tcPr>
            <w:tcW w:w="2489" w:type="dxa"/>
          </w:tcPr>
          <w:p w14:paraId="3281CD35" w14:textId="6329F42E" w:rsidR="00407E93" w:rsidRPr="005B3B04" w:rsidRDefault="00407E93" w:rsidP="00B230DE">
            <w:pPr>
              <w:spacing w:line="360" w:lineRule="auto"/>
              <w:rPr>
                <w:rFonts w:ascii="Times New Roman" w:eastAsia="等线" w:hAnsi="Times New Roman" w:cs="Times New Roman"/>
              </w:rPr>
            </w:pPr>
            <w:r w:rsidRPr="002E2E11">
              <w:rPr>
                <w:rFonts w:ascii="Times New Roman" w:hAnsi="Times New Roman" w:cs="Times New Roman"/>
              </w:rPr>
              <w:t xml:space="preserve">Same as </w:t>
            </w:r>
            <w:r w:rsidR="00DD0529">
              <w:rPr>
                <w:rFonts w:ascii="Times New Roman" w:hAnsi="Times New Roman" w:cs="Times New Roman"/>
              </w:rPr>
              <w:t>Tab. A</w:t>
            </w:r>
          </w:p>
        </w:tc>
      </w:tr>
      <w:tr w:rsidR="00407E93" w:rsidRPr="005B3B04" w14:paraId="65AF994D" w14:textId="77777777" w:rsidTr="00B230DE">
        <w:tc>
          <w:tcPr>
            <w:tcW w:w="1696" w:type="dxa"/>
          </w:tcPr>
          <w:p w14:paraId="728B11DC"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s</m:t>
                    </m:r>
                  </m:sub>
                  <m:sup>
                    <m:r>
                      <w:rPr>
                        <w:rFonts w:ascii="Cambria Math" w:hAnsi="Cambria Math"/>
                      </w:rPr>
                      <m:t>+</m:t>
                    </m:r>
                  </m:sup>
                </m:sSubSup>
              </m:oMath>
            </m:oMathPara>
          </w:p>
        </w:tc>
        <w:tc>
          <w:tcPr>
            <w:tcW w:w="4111" w:type="dxa"/>
          </w:tcPr>
          <w:p w14:paraId="5C391B3B" w14:textId="77777777" w:rsidR="00407E93" w:rsidRDefault="00000000" w:rsidP="00B230DE">
            <w:pPr>
              <w:spacing w:line="36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oMath>
            <w:r w:rsidR="00407E93" w:rsidRPr="009E33C3">
              <w:rPr>
                <w:rFonts w:ascii="Times New Roman" w:hAnsi="Times New Roman" w:cs="Times New Roman"/>
              </w:rPr>
              <w:t xml:space="preserve"> binding on </w:t>
            </w:r>
            <m:oMath>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oMath>
          </w:p>
        </w:tc>
        <w:tc>
          <w:tcPr>
            <w:tcW w:w="2489" w:type="dxa"/>
          </w:tcPr>
          <w:p w14:paraId="15D69F72" w14:textId="447C0005" w:rsidR="00407E93" w:rsidRPr="005B3B04" w:rsidRDefault="00407E93" w:rsidP="00B230DE">
            <w:pPr>
              <w:spacing w:line="360" w:lineRule="auto"/>
              <w:rPr>
                <w:rFonts w:ascii="Times New Roman" w:eastAsia="等线" w:hAnsi="Times New Roman" w:cs="Times New Roman"/>
              </w:rPr>
            </w:pPr>
            <w:r w:rsidRPr="002E2E11">
              <w:rPr>
                <w:rFonts w:ascii="Times New Roman" w:hAnsi="Times New Roman" w:cs="Times New Roman"/>
              </w:rPr>
              <w:t xml:space="preserve">Same as </w:t>
            </w:r>
            <w:r w:rsidR="00DD0529">
              <w:rPr>
                <w:rFonts w:ascii="Times New Roman" w:hAnsi="Times New Roman" w:cs="Times New Roman"/>
              </w:rPr>
              <w:t>Tab. A</w:t>
            </w:r>
          </w:p>
        </w:tc>
      </w:tr>
      <w:tr w:rsidR="00407E93" w:rsidRPr="005B3B04" w14:paraId="36E4D6E4" w14:textId="77777777" w:rsidTr="00B230DE">
        <w:tc>
          <w:tcPr>
            <w:tcW w:w="1696" w:type="dxa"/>
          </w:tcPr>
          <w:p w14:paraId="1C99045A"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s</m:t>
                    </m:r>
                  </m:sub>
                  <m:sup>
                    <m:r>
                      <w:rPr>
                        <w:rFonts w:ascii="Cambria Math" w:hAnsi="Cambria Math"/>
                      </w:rPr>
                      <m:t>-</m:t>
                    </m:r>
                  </m:sup>
                </m:sSubSup>
              </m:oMath>
            </m:oMathPara>
          </w:p>
        </w:tc>
        <w:tc>
          <w:tcPr>
            <w:tcW w:w="4111" w:type="dxa"/>
          </w:tcPr>
          <w:p w14:paraId="3548C152" w14:textId="77777777" w:rsidR="00407E93" w:rsidRDefault="00000000" w:rsidP="00B230DE">
            <w:pPr>
              <w:spacing w:line="36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oMath>
            <w:r w:rsidR="00407E93" w:rsidRPr="009E33C3">
              <w:rPr>
                <w:rFonts w:ascii="Times New Roman" w:hAnsi="Times New Roman" w:cs="Times New Roman"/>
              </w:rPr>
              <w:t xml:space="preserve"> unbinding </w:t>
            </w:r>
            <w:r w:rsidR="00407E93">
              <w:rPr>
                <w:rFonts w:ascii="Times New Roman" w:hAnsi="Times New Roman" w:cs="Times New Roman" w:hint="eastAsia"/>
              </w:rPr>
              <w:t xml:space="preserve">from </w:t>
            </w:r>
            <m:oMath>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oMath>
          </w:p>
        </w:tc>
        <w:tc>
          <w:tcPr>
            <w:tcW w:w="2489" w:type="dxa"/>
          </w:tcPr>
          <w:p w14:paraId="432D2B59" w14:textId="438206B7" w:rsidR="00407E93" w:rsidRPr="005B3B04" w:rsidRDefault="00407E93" w:rsidP="00B230DE">
            <w:pPr>
              <w:spacing w:line="360" w:lineRule="auto"/>
              <w:rPr>
                <w:rFonts w:ascii="Times New Roman" w:eastAsia="等线" w:hAnsi="Times New Roman" w:cs="Times New Roman"/>
              </w:rPr>
            </w:pPr>
            <w:r w:rsidRPr="002E2E11">
              <w:rPr>
                <w:rFonts w:ascii="Times New Roman" w:hAnsi="Times New Roman" w:cs="Times New Roman"/>
              </w:rPr>
              <w:t xml:space="preserve">Same as </w:t>
            </w:r>
            <w:r w:rsidR="00DD0529">
              <w:rPr>
                <w:rFonts w:ascii="Times New Roman" w:hAnsi="Times New Roman" w:cs="Times New Roman"/>
              </w:rPr>
              <w:t>Tab. A</w:t>
            </w:r>
          </w:p>
        </w:tc>
      </w:tr>
      <w:tr w:rsidR="00407E93" w:rsidRPr="005B3B04" w14:paraId="46B2CCA0" w14:textId="77777777" w:rsidTr="00B230DE">
        <w:tc>
          <w:tcPr>
            <w:tcW w:w="1696" w:type="dxa"/>
          </w:tcPr>
          <w:p w14:paraId="0414AF57"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u</m:t>
                    </m:r>
                  </m:sub>
                  <m:sup>
                    <m:r>
                      <w:rPr>
                        <w:rFonts w:ascii="Cambria Math" w:hAnsi="Cambria Math"/>
                      </w:rPr>
                      <m:t>+</m:t>
                    </m:r>
                  </m:sup>
                </m:sSubSup>
              </m:oMath>
            </m:oMathPara>
          </w:p>
        </w:tc>
        <w:tc>
          <w:tcPr>
            <w:tcW w:w="4111" w:type="dxa"/>
          </w:tcPr>
          <w:p w14:paraId="28974D29" w14:textId="00A5EABC" w:rsidR="00407E93" w:rsidRDefault="00EA1CBF" w:rsidP="00B230DE">
            <w:pPr>
              <w:spacing w:line="360" w:lineRule="auto"/>
              <w:jc w:val="center"/>
              <w:rPr>
                <w:rFonts w:ascii="Times New Roman" w:hAnsi="Times New Roman" w:cs="Times New Roman"/>
              </w:rPr>
            </w:pPr>
            <w:r>
              <w:rPr>
                <w:rFonts w:ascii="Times New Roman" w:hAnsi="Times New Roman" w:cs="Times New Roman" w:hint="eastAsia"/>
              </w:rPr>
              <w:t>U</w:t>
            </w:r>
            <w:r w:rsidR="00407E93">
              <w:rPr>
                <w:rFonts w:ascii="Times New Roman" w:hAnsi="Times New Roman" w:cs="Times New Roman" w:hint="eastAsia"/>
              </w:rPr>
              <w:t>biquitin chain binding</w:t>
            </w:r>
          </w:p>
        </w:tc>
        <w:tc>
          <w:tcPr>
            <w:tcW w:w="2489" w:type="dxa"/>
          </w:tcPr>
          <w:p w14:paraId="4F77EC58" w14:textId="6B5E6E13" w:rsidR="00407E93" w:rsidRPr="005B3B04" w:rsidRDefault="00407E93" w:rsidP="00B230DE">
            <w:pPr>
              <w:spacing w:line="360" w:lineRule="auto"/>
              <w:rPr>
                <w:rFonts w:ascii="Times New Roman" w:eastAsia="等线" w:hAnsi="Times New Roman" w:cs="Times New Roman"/>
              </w:rPr>
            </w:pPr>
            <w:r w:rsidRPr="002E2E11">
              <w:rPr>
                <w:rFonts w:ascii="Times New Roman" w:hAnsi="Times New Roman" w:cs="Times New Roman"/>
              </w:rPr>
              <w:t xml:space="preserve">Same as </w:t>
            </w:r>
            <w:r w:rsidR="00DD0529">
              <w:rPr>
                <w:rFonts w:ascii="Times New Roman" w:hAnsi="Times New Roman" w:cs="Times New Roman"/>
              </w:rPr>
              <w:t>Tab. A</w:t>
            </w:r>
          </w:p>
        </w:tc>
      </w:tr>
      <w:tr w:rsidR="00407E93" w:rsidRPr="005B3B04" w14:paraId="2A6AA446" w14:textId="77777777" w:rsidTr="00B230DE">
        <w:tc>
          <w:tcPr>
            <w:tcW w:w="1696" w:type="dxa"/>
          </w:tcPr>
          <w:p w14:paraId="5460FC1A"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u</m:t>
                    </m:r>
                  </m:sub>
                  <m:sup>
                    <m:r>
                      <w:rPr>
                        <w:rFonts w:ascii="Cambria Math" w:hAnsi="Cambria Math"/>
                      </w:rPr>
                      <m:t>-</m:t>
                    </m:r>
                  </m:sup>
                </m:sSubSup>
              </m:oMath>
            </m:oMathPara>
          </w:p>
        </w:tc>
        <w:tc>
          <w:tcPr>
            <w:tcW w:w="4111" w:type="dxa"/>
          </w:tcPr>
          <w:p w14:paraId="27B45374" w14:textId="1F63A345" w:rsidR="00407E93" w:rsidRDefault="00EA1CBF" w:rsidP="00B230DE">
            <w:pPr>
              <w:spacing w:line="360" w:lineRule="auto"/>
              <w:jc w:val="center"/>
              <w:rPr>
                <w:rFonts w:ascii="Times New Roman" w:hAnsi="Times New Roman" w:cs="Times New Roman"/>
              </w:rPr>
            </w:pPr>
            <w:r>
              <w:rPr>
                <w:rFonts w:ascii="Times New Roman" w:hAnsi="Times New Roman" w:cs="Times New Roman" w:hint="eastAsia"/>
              </w:rPr>
              <w:t>U</w:t>
            </w:r>
            <w:r w:rsidR="00407E93">
              <w:rPr>
                <w:rFonts w:ascii="Times New Roman" w:hAnsi="Times New Roman" w:cs="Times New Roman" w:hint="eastAsia"/>
              </w:rPr>
              <w:t>biquitin chain unbinding</w:t>
            </w:r>
          </w:p>
        </w:tc>
        <w:tc>
          <w:tcPr>
            <w:tcW w:w="2489" w:type="dxa"/>
          </w:tcPr>
          <w:p w14:paraId="4BF25318" w14:textId="5B610A3C" w:rsidR="00407E93" w:rsidRPr="005B3B04" w:rsidRDefault="00407E93" w:rsidP="00B230DE">
            <w:pPr>
              <w:spacing w:line="360" w:lineRule="auto"/>
              <w:rPr>
                <w:rFonts w:ascii="Times New Roman" w:eastAsia="等线" w:hAnsi="Times New Roman" w:cs="Times New Roman"/>
              </w:rPr>
            </w:pPr>
            <w:r w:rsidRPr="002E2E11">
              <w:rPr>
                <w:rFonts w:ascii="Times New Roman" w:hAnsi="Times New Roman" w:cs="Times New Roman"/>
              </w:rPr>
              <w:t xml:space="preserve">Same as </w:t>
            </w:r>
            <w:r w:rsidR="00DD0529">
              <w:rPr>
                <w:rFonts w:ascii="Times New Roman" w:hAnsi="Times New Roman" w:cs="Times New Roman"/>
              </w:rPr>
              <w:t>Tab. A</w:t>
            </w:r>
          </w:p>
        </w:tc>
      </w:tr>
      <w:tr w:rsidR="00407E93" w:rsidRPr="005B3B04" w14:paraId="3A5C8336" w14:textId="77777777" w:rsidTr="00B230DE">
        <w:tc>
          <w:tcPr>
            <w:tcW w:w="1696" w:type="dxa"/>
          </w:tcPr>
          <w:p w14:paraId="582CE220"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t</m:t>
                    </m:r>
                  </m:sub>
                  <m:sup>
                    <m:r>
                      <w:rPr>
                        <w:rFonts w:ascii="Cambria Math" w:hAnsi="Cambria Math"/>
                      </w:rPr>
                      <m:t>+</m:t>
                    </m:r>
                  </m:sup>
                </m:sSubSup>
              </m:oMath>
            </m:oMathPara>
          </w:p>
        </w:tc>
        <w:tc>
          <w:tcPr>
            <w:tcW w:w="4111" w:type="dxa"/>
          </w:tcPr>
          <w:p w14:paraId="4CEBD784" w14:textId="325CE2D6" w:rsidR="00407E93" w:rsidRDefault="00EA1CBF" w:rsidP="00B230DE">
            <w:pPr>
              <w:spacing w:line="360" w:lineRule="auto"/>
              <w:jc w:val="center"/>
              <w:rPr>
                <w:rFonts w:ascii="Times New Roman" w:hAnsi="Times New Roman" w:cs="Times New Roman"/>
              </w:rPr>
            </w:pPr>
            <w:r>
              <w:rPr>
                <w:rFonts w:ascii="Times New Roman" w:hAnsi="Times New Roman" w:cs="Times New Roman" w:hint="eastAsia"/>
              </w:rPr>
              <w:t>T</w:t>
            </w:r>
            <w:r w:rsidR="00407E93" w:rsidRPr="009E33C3">
              <w:rPr>
                <w:rFonts w:ascii="Times New Roman" w:hAnsi="Times New Roman" w:cs="Times New Roman"/>
              </w:rPr>
              <w:t xml:space="preserve">ransition </w:t>
            </w:r>
            <w:r w:rsidR="00407E93">
              <w:rPr>
                <w:rFonts w:ascii="Times New Roman" w:hAnsi="Times New Roman" w:cs="Times New Roman" w:hint="eastAsia"/>
              </w:rPr>
              <w:t>from</w:t>
            </w:r>
            <w:r w:rsidR="00407E93" w:rsidRPr="009E33C3">
              <w:rPr>
                <w:rFonts w:ascii="Times New Roman" w:hAnsi="Times New Roman" w:cs="Times New Roman"/>
              </w:rPr>
              <w:t xml:space="preserve"> </w:t>
            </w:r>
            <m:oMath>
              <m:r>
                <w:rPr>
                  <w:rFonts w:ascii="Cambria Math" w:hAnsi="Cambria Math" w:cs="Times New Roman"/>
                </w:rPr>
                <m:t>PD</m:t>
              </m:r>
            </m:oMath>
            <w:r w:rsidR="00407E93" w:rsidRPr="009E33C3">
              <w:rPr>
                <w:rFonts w:ascii="Times New Roman" w:hAnsi="Times New Roman" w:cs="Times New Roman"/>
              </w:rPr>
              <w:t xml:space="preserve"> </w:t>
            </w:r>
            <w:r w:rsidR="00407E93">
              <w:rPr>
                <w:rFonts w:ascii="Times New Roman" w:hAnsi="Times New Roman" w:cs="Times New Roman" w:hint="eastAsia"/>
              </w:rPr>
              <w:t>to</w:t>
            </w:r>
            <w:r w:rsidR="00407E93" w:rsidRPr="009E33C3">
              <w:rPr>
                <w:rFonts w:ascii="Times New Roman" w:hAnsi="Times New Roman" w:cs="Times New Roman"/>
              </w:rPr>
              <w:t xml:space="preserve"> </w:t>
            </w:r>
            <m:oMath>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m:t>
                  </m:r>
                </m:sub>
              </m:sSub>
            </m:oMath>
          </w:p>
        </w:tc>
        <w:tc>
          <w:tcPr>
            <w:tcW w:w="2489" w:type="dxa"/>
          </w:tcPr>
          <w:p w14:paraId="0EB7C064" w14:textId="0A070E97" w:rsidR="00407E93" w:rsidRPr="005B3B04" w:rsidRDefault="00407E93" w:rsidP="00B230DE">
            <w:pPr>
              <w:spacing w:line="360" w:lineRule="auto"/>
              <w:rPr>
                <w:rFonts w:ascii="Times New Roman" w:eastAsia="等线" w:hAnsi="Times New Roman" w:cs="Times New Roman"/>
              </w:rPr>
            </w:pPr>
            <w:r w:rsidRPr="002E2E11">
              <w:rPr>
                <w:rFonts w:ascii="Times New Roman" w:hAnsi="Times New Roman" w:cs="Times New Roman"/>
              </w:rPr>
              <w:t xml:space="preserve">Same as </w:t>
            </w:r>
            <w:r w:rsidR="00DD0529">
              <w:rPr>
                <w:rFonts w:ascii="Times New Roman" w:hAnsi="Times New Roman" w:cs="Times New Roman"/>
              </w:rPr>
              <w:t>Tab. A</w:t>
            </w:r>
          </w:p>
        </w:tc>
      </w:tr>
      <w:tr w:rsidR="00407E93" w:rsidRPr="005B3B04" w14:paraId="5C415C72" w14:textId="77777777" w:rsidTr="00B230DE">
        <w:tc>
          <w:tcPr>
            <w:tcW w:w="1696" w:type="dxa"/>
          </w:tcPr>
          <w:p w14:paraId="0A228204"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k</m:t>
                    </m:r>
                  </m:e>
                  <m:sub>
                    <m:r>
                      <w:rPr>
                        <w:rFonts w:ascii="Cambria Math" w:hAnsi="Cambria Math"/>
                      </w:rPr>
                      <m:t>t</m:t>
                    </m:r>
                  </m:sub>
                  <m:sup>
                    <m:r>
                      <w:rPr>
                        <w:rFonts w:ascii="Cambria Math" w:hAnsi="Cambria Math"/>
                      </w:rPr>
                      <m:t>-</m:t>
                    </m:r>
                  </m:sup>
                </m:sSubSup>
              </m:oMath>
            </m:oMathPara>
          </w:p>
        </w:tc>
        <w:tc>
          <w:tcPr>
            <w:tcW w:w="4111" w:type="dxa"/>
          </w:tcPr>
          <w:p w14:paraId="68E28D4C" w14:textId="61E16E01" w:rsidR="00407E93" w:rsidRDefault="00EA1CBF" w:rsidP="00B230DE">
            <w:pPr>
              <w:spacing w:line="360" w:lineRule="auto"/>
              <w:jc w:val="center"/>
              <w:rPr>
                <w:rFonts w:ascii="Times New Roman" w:hAnsi="Times New Roman" w:cs="Times New Roman"/>
              </w:rPr>
            </w:pPr>
            <w:r>
              <w:rPr>
                <w:rFonts w:ascii="Times New Roman" w:hAnsi="Times New Roman" w:cs="Times New Roman" w:hint="eastAsia"/>
              </w:rPr>
              <w:t>T</w:t>
            </w:r>
            <w:r w:rsidR="00407E93" w:rsidRPr="009E33C3">
              <w:rPr>
                <w:rFonts w:ascii="Times New Roman" w:hAnsi="Times New Roman" w:cs="Times New Roman"/>
              </w:rPr>
              <w:t xml:space="preserve">ransition </w:t>
            </w:r>
            <w:r w:rsidR="00407E93">
              <w:rPr>
                <w:rFonts w:ascii="Times New Roman" w:hAnsi="Times New Roman" w:cs="Times New Roman" w:hint="eastAsia"/>
              </w:rPr>
              <w:t xml:space="preserve">from </w:t>
            </w:r>
            <m:oMath>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m:t>
                  </m:r>
                </m:sub>
              </m:sSub>
            </m:oMath>
            <w:r w:rsidR="00407E93" w:rsidRPr="009E33C3">
              <w:rPr>
                <w:rFonts w:ascii="Times New Roman" w:hAnsi="Times New Roman" w:cs="Times New Roman"/>
              </w:rPr>
              <w:t xml:space="preserve"> </w:t>
            </w:r>
            <w:r w:rsidR="00407E93">
              <w:rPr>
                <w:rFonts w:ascii="Times New Roman" w:hAnsi="Times New Roman" w:cs="Times New Roman" w:hint="eastAsia"/>
              </w:rPr>
              <w:t>to</w:t>
            </w:r>
            <w:r w:rsidR="00407E93" w:rsidRPr="009E33C3">
              <w:rPr>
                <w:rFonts w:ascii="Times New Roman" w:hAnsi="Times New Roman" w:cs="Times New Roman"/>
              </w:rPr>
              <w:t xml:space="preserve"> </w:t>
            </w:r>
            <m:oMath>
              <m:r>
                <w:rPr>
                  <w:rFonts w:ascii="Cambria Math" w:hAnsi="Cambria Math" w:cs="Times New Roman"/>
                </w:rPr>
                <m:t>PD</m:t>
              </m:r>
            </m:oMath>
          </w:p>
        </w:tc>
        <w:tc>
          <w:tcPr>
            <w:tcW w:w="2489" w:type="dxa"/>
          </w:tcPr>
          <w:p w14:paraId="56537F24" w14:textId="39E2CC19" w:rsidR="00407E93" w:rsidRPr="005B3B04" w:rsidRDefault="00407E93" w:rsidP="00B230DE">
            <w:pPr>
              <w:spacing w:line="360" w:lineRule="auto"/>
              <w:rPr>
                <w:rFonts w:ascii="Times New Roman" w:eastAsia="等线" w:hAnsi="Times New Roman" w:cs="Times New Roman"/>
              </w:rPr>
            </w:pPr>
            <w:r w:rsidRPr="002E2E11">
              <w:rPr>
                <w:rFonts w:ascii="Times New Roman" w:hAnsi="Times New Roman" w:cs="Times New Roman"/>
              </w:rPr>
              <w:t xml:space="preserve">Same as </w:t>
            </w:r>
            <w:r w:rsidR="00DD0529">
              <w:rPr>
                <w:rFonts w:ascii="Times New Roman" w:hAnsi="Times New Roman" w:cs="Times New Roman"/>
              </w:rPr>
              <w:t>Tab. A</w:t>
            </w:r>
          </w:p>
        </w:tc>
      </w:tr>
    </w:tbl>
    <w:p w14:paraId="52846F7C" w14:textId="77777777" w:rsidR="00407E93" w:rsidRDefault="00407E93" w:rsidP="00407E93">
      <w:pPr>
        <w:spacing w:line="360" w:lineRule="auto"/>
        <w:rPr>
          <w:rFonts w:ascii="Times New Roman" w:hAnsi="Times New Roman" w:cs="Times New Roman"/>
          <w:b/>
          <w:bCs/>
          <w:color w:val="FF0000"/>
        </w:rPr>
      </w:pPr>
    </w:p>
    <w:p w14:paraId="3DB5BB5E" w14:textId="60889897" w:rsidR="00407E93" w:rsidRPr="00496D4D" w:rsidRDefault="00407E93" w:rsidP="00407E93">
      <w:pPr>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Table </w:t>
      </w:r>
      <w:r w:rsidR="001F2919">
        <w:rPr>
          <w:rFonts w:ascii="Times New Roman" w:hAnsi="Times New Roman" w:cs="Times New Roman" w:hint="eastAsia"/>
          <w:b/>
          <w:bCs/>
          <w:sz w:val="28"/>
          <w:szCs w:val="28"/>
        </w:rPr>
        <w:t>C</w:t>
      </w:r>
      <w:r>
        <w:rPr>
          <w:rFonts w:ascii="Times New Roman" w:hAnsi="Times New Roman" w:cs="Times New Roman"/>
          <w:b/>
          <w:bCs/>
          <w:sz w:val="28"/>
          <w:szCs w:val="28"/>
        </w:rPr>
        <w:t xml:space="preserve">. </w:t>
      </w:r>
      <w:r w:rsidRPr="007B261A">
        <w:rPr>
          <w:rFonts w:ascii="Times New Roman" w:hAnsi="Times New Roman" w:cs="Times New Roman"/>
          <w:b/>
          <w:bCs/>
          <w:sz w:val="28"/>
          <w:szCs w:val="28"/>
        </w:rPr>
        <w:t xml:space="preserve">The </w:t>
      </w:r>
      <w:r>
        <w:rPr>
          <w:rFonts w:ascii="Times New Roman" w:hAnsi="Times New Roman" w:cs="Times New Roman" w:hint="eastAsia"/>
          <w:b/>
          <w:bCs/>
          <w:sz w:val="28"/>
          <w:szCs w:val="28"/>
        </w:rPr>
        <w:t>p</w:t>
      </w:r>
      <w:r w:rsidRPr="007B261A">
        <w:rPr>
          <w:rFonts w:ascii="Times New Roman" w:hAnsi="Times New Roman" w:cs="Times New Roman"/>
          <w:b/>
          <w:bCs/>
          <w:sz w:val="28"/>
          <w:szCs w:val="28"/>
        </w:rPr>
        <w:t xml:space="preserve">arameters </w:t>
      </w:r>
      <w:r>
        <w:rPr>
          <w:rFonts w:ascii="Times New Roman" w:hAnsi="Times New Roman" w:cs="Times New Roman"/>
          <w:b/>
          <w:bCs/>
          <w:sz w:val="28"/>
          <w:szCs w:val="28"/>
        </w:rPr>
        <w:t xml:space="preserve">in Eqs. </w:t>
      </w:r>
      <w:r w:rsidR="00DD0529">
        <w:rPr>
          <w:rFonts w:ascii="Times New Roman" w:hAnsi="Times New Roman" w:cs="Times New Roman" w:hint="eastAsia"/>
          <w:b/>
          <w:bCs/>
          <w:sz w:val="28"/>
          <w:szCs w:val="28"/>
        </w:rPr>
        <w:t>C</w:t>
      </w:r>
      <w:r>
        <w:rPr>
          <w:rFonts w:ascii="Times New Roman" w:hAnsi="Times New Roman" w:cs="Times New Roman"/>
          <w:b/>
          <w:bCs/>
          <w:sz w:val="28"/>
          <w:szCs w:val="28"/>
        </w:rPr>
        <w:t xml:space="preserve"> </w:t>
      </w:r>
      <w:r w:rsidRPr="00496D4D">
        <w:rPr>
          <w:rFonts w:ascii="Times New Roman" w:hAnsi="Times New Roman" w:cs="Times New Roman"/>
          <w:b/>
          <w:bCs/>
          <w:sz w:val="28"/>
          <w:szCs w:val="28"/>
        </w:rPr>
        <w:t>for the reaction</w:t>
      </w:r>
      <w:r>
        <w:rPr>
          <w:rFonts w:ascii="Times New Roman" w:hAnsi="Times New Roman" w:cs="Times New Roman"/>
          <w:b/>
          <w:bCs/>
          <w:sz w:val="28"/>
          <w:szCs w:val="28"/>
        </w:rPr>
        <w:t xml:space="preserve">s </w:t>
      </w:r>
      <w:r w:rsidRPr="00496D4D">
        <w:rPr>
          <w:rFonts w:ascii="Times New Roman" w:hAnsi="Times New Roman" w:cs="Times New Roman"/>
          <w:b/>
          <w:bCs/>
          <w:sz w:val="28"/>
          <w:szCs w:val="28"/>
        </w:rPr>
        <w:t xml:space="preserve">of substrate degradation without USP14 in Fig. </w:t>
      </w:r>
      <w:r>
        <w:rPr>
          <w:rFonts w:ascii="Times New Roman" w:hAnsi="Times New Roman" w:cs="Times New Roman" w:hint="eastAsia"/>
          <w:b/>
          <w:bCs/>
          <w:sz w:val="28"/>
          <w:szCs w:val="28"/>
        </w:rPr>
        <w:t>4</w:t>
      </w:r>
      <w:r w:rsidRPr="00496D4D">
        <w:rPr>
          <w:rFonts w:ascii="Times New Roman" w:hAnsi="Times New Roman" w:cs="Times New Roman"/>
          <w:b/>
          <w:bCs/>
          <w:sz w:val="28"/>
          <w:szCs w:val="28"/>
        </w:rPr>
        <w:t>B</w:t>
      </w:r>
      <w:r w:rsidR="00FE6831">
        <w:rPr>
          <w:rFonts w:ascii="Times New Roman" w:hAnsi="Times New Roman" w:cs="Times New Roman" w:hint="eastAsia"/>
          <w:b/>
          <w:bCs/>
          <w:sz w:val="28"/>
          <w:szCs w:val="28"/>
        </w:rPr>
        <w:t>.</w:t>
      </w:r>
    </w:p>
    <w:tbl>
      <w:tblPr>
        <w:tblStyle w:val="af3"/>
        <w:tblW w:w="0" w:type="auto"/>
        <w:tblLook w:val="04A0" w:firstRow="1" w:lastRow="0" w:firstColumn="1" w:lastColumn="0" w:noHBand="0" w:noVBand="1"/>
      </w:tblPr>
      <w:tblGrid>
        <w:gridCol w:w="1696"/>
        <w:gridCol w:w="3969"/>
        <w:gridCol w:w="2631"/>
      </w:tblGrid>
      <w:tr w:rsidR="00407E93" w:rsidRPr="005B3B04" w14:paraId="57F67CA9" w14:textId="77777777" w:rsidTr="00B230DE">
        <w:tc>
          <w:tcPr>
            <w:tcW w:w="1696" w:type="dxa"/>
          </w:tcPr>
          <w:p w14:paraId="7FE1DE62" w14:textId="77D0E525" w:rsidR="00407E93" w:rsidRPr="005B3B04" w:rsidRDefault="00EA1CBF" w:rsidP="00B230DE">
            <w:pPr>
              <w:spacing w:line="360" w:lineRule="auto"/>
              <w:jc w:val="center"/>
              <w:rPr>
                <w:rFonts w:ascii="Times New Roman" w:hAnsi="Times New Roman" w:cs="Times New Roman"/>
                <w:b/>
                <w:bCs/>
              </w:rPr>
            </w:pPr>
            <w:r>
              <w:rPr>
                <w:rFonts w:ascii="Times New Roman" w:hAnsi="Times New Roman" w:cs="Times New Roman" w:hint="eastAsia"/>
                <w:b/>
                <w:bCs/>
              </w:rPr>
              <w:t>P</w:t>
            </w:r>
            <w:r w:rsidR="00407E93" w:rsidRPr="005B3B04">
              <w:rPr>
                <w:rFonts w:ascii="Times New Roman" w:hAnsi="Times New Roman" w:cs="Times New Roman" w:hint="eastAsia"/>
                <w:b/>
                <w:bCs/>
              </w:rPr>
              <w:t>arameter</w:t>
            </w:r>
          </w:p>
        </w:tc>
        <w:tc>
          <w:tcPr>
            <w:tcW w:w="3969" w:type="dxa"/>
          </w:tcPr>
          <w:p w14:paraId="171D629F" w14:textId="55967A59" w:rsidR="00407E93" w:rsidRPr="005B3B04" w:rsidRDefault="00EA1CBF" w:rsidP="00B230DE">
            <w:pPr>
              <w:spacing w:line="360" w:lineRule="auto"/>
              <w:jc w:val="center"/>
              <w:rPr>
                <w:rFonts w:ascii="Times New Roman" w:hAnsi="Times New Roman" w:cs="Times New Roman"/>
                <w:b/>
                <w:bCs/>
              </w:rPr>
            </w:pPr>
            <w:r>
              <w:rPr>
                <w:rFonts w:ascii="Times New Roman" w:hAnsi="Times New Roman" w:cs="Times New Roman" w:hint="eastAsia"/>
                <w:b/>
                <w:bCs/>
              </w:rPr>
              <w:t>C</w:t>
            </w:r>
            <w:r w:rsidR="00407E93">
              <w:rPr>
                <w:rFonts w:ascii="Times New Roman" w:hAnsi="Times New Roman" w:cs="Times New Roman" w:hint="eastAsia"/>
                <w:b/>
                <w:bCs/>
              </w:rPr>
              <w:t>orresponding process</w:t>
            </w:r>
          </w:p>
        </w:tc>
        <w:tc>
          <w:tcPr>
            <w:tcW w:w="2631" w:type="dxa"/>
          </w:tcPr>
          <w:p w14:paraId="5D5D1B8B" w14:textId="77777777" w:rsidR="00407E93" w:rsidRPr="005B3B04" w:rsidRDefault="00407E93" w:rsidP="00B230DE">
            <w:pPr>
              <w:spacing w:line="360" w:lineRule="auto"/>
              <w:jc w:val="center"/>
              <w:rPr>
                <w:rFonts w:ascii="Times New Roman" w:hAnsi="Times New Roman" w:cs="Times New Roman"/>
                <w:b/>
                <w:bCs/>
              </w:rPr>
            </w:pPr>
            <w:r w:rsidRPr="005B3B04">
              <w:rPr>
                <w:rFonts w:ascii="Times New Roman" w:hAnsi="Times New Roman" w:cs="Times New Roman"/>
                <w:b/>
                <w:bCs/>
              </w:rPr>
              <w:t>V</w:t>
            </w:r>
            <w:r w:rsidRPr="005B3B04">
              <w:rPr>
                <w:rFonts w:ascii="Times New Roman" w:hAnsi="Times New Roman" w:cs="Times New Roman" w:hint="eastAsia"/>
                <w:b/>
                <w:bCs/>
              </w:rPr>
              <w:t>alue</w:t>
            </w:r>
          </w:p>
        </w:tc>
      </w:tr>
      <w:tr w:rsidR="00407E93" w:rsidRPr="005B3B04" w14:paraId="4716A996" w14:textId="77777777" w:rsidTr="00B230DE">
        <w:tc>
          <w:tcPr>
            <w:tcW w:w="1696" w:type="dxa"/>
          </w:tcPr>
          <w:p w14:paraId="26193F14"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l</m:t>
                    </m:r>
                  </m:e>
                  <m:sub>
                    <m:r>
                      <w:rPr>
                        <w:rFonts w:ascii="Cambria Math" w:hAnsi="Cambria Math"/>
                      </w:rPr>
                      <m:t>su2</m:t>
                    </m:r>
                  </m:sub>
                  <m:sup>
                    <m:r>
                      <w:rPr>
                        <w:rFonts w:ascii="Cambria Math" w:hAnsi="Cambria Math"/>
                      </w:rPr>
                      <m:t>+</m:t>
                    </m:r>
                  </m:sup>
                </m:sSubSup>
              </m:oMath>
            </m:oMathPara>
          </w:p>
        </w:tc>
        <w:tc>
          <w:tcPr>
            <w:tcW w:w="3969" w:type="dxa"/>
          </w:tcPr>
          <w:p w14:paraId="3195BA62" w14:textId="77777777" w:rsidR="00407E93" w:rsidRDefault="00000000" w:rsidP="00B230DE">
            <w:pPr>
              <w:spacing w:line="36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oMath>
            <w:r w:rsidR="00407E93">
              <w:rPr>
                <w:rFonts w:ascii="Times New Roman" w:hAnsi="Times New Roman" w:cs="Times New Roman" w:hint="eastAsia"/>
              </w:rPr>
              <w:t xml:space="preserve"> binding</w:t>
            </w:r>
          </w:p>
        </w:tc>
        <w:tc>
          <w:tcPr>
            <w:tcW w:w="2631" w:type="dxa"/>
          </w:tcPr>
          <w:p w14:paraId="581C0C74" w14:textId="7DB4FC11" w:rsidR="00407E93" w:rsidRPr="005B3B04" w:rsidRDefault="00407E93" w:rsidP="00B230DE">
            <w:pPr>
              <w:spacing w:line="360" w:lineRule="auto"/>
              <w:rPr>
                <w:rFonts w:ascii="Times New Roman" w:hAnsi="Times New Roman" w:cs="Times New Roman"/>
              </w:rPr>
            </w:pPr>
            <w:r w:rsidRPr="002E2E11">
              <w:rPr>
                <w:rFonts w:ascii="Times New Roman" w:hAnsi="Times New Roman" w:cs="Times New Roman"/>
              </w:rPr>
              <w:t xml:space="preserve">Same </w:t>
            </w:r>
            <w:r>
              <w:rPr>
                <w:rFonts w:ascii="Times New Roman" w:hAnsi="Times New Roman" w:cs="Times New Roman" w:hint="eastAsia"/>
              </w:rPr>
              <w:t>as</w:t>
            </w:r>
            <w:r w:rsidRPr="002E2E11">
              <w:rPr>
                <w:rFonts w:ascii="Times New Roman" w:hAnsi="Times New Roman" w:cs="Times New Roman"/>
              </w:rPr>
              <w:t xml:space="preserve"> </w:t>
            </w:r>
            <m:oMath>
              <m:sSubSup>
                <m:sSubSupPr>
                  <m:ctrlPr>
                    <w:rPr>
                      <w:rFonts w:ascii="Cambria Math" w:hAnsi="Cambria Math"/>
                      <w:i/>
                    </w:rPr>
                  </m:ctrlPr>
                </m:sSubSupPr>
                <m:e>
                  <m:r>
                    <w:rPr>
                      <w:rFonts w:ascii="Cambria Math" w:hAnsi="Cambria Math"/>
                    </w:rPr>
                    <m:t>k</m:t>
                  </m:r>
                </m:e>
                <m:sub>
                  <m:r>
                    <w:rPr>
                      <w:rFonts w:ascii="Cambria Math" w:hAnsi="Cambria Math"/>
                    </w:rPr>
                    <m:t>su2</m:t>
                  </m:r>
                </m:sub>
                <m:sup>
                  <m:r>
                    <w:rPr>
                      <w:rFonts w:ascii="Cambria Math" w:hAnsi="Cambria Math"/>
                    </w:rPr>
                    <m:t>+</m:t>
                  </m:r>
                </m:sup>
              </m:sSubSup>
            </m:oMath>
            <w:r>
              <w:rPr>
                <w:rFonts w:ascii="Times New Roman" w:hAnsi="Times New Roman" w:cs="Times New Roman" w:hint="eastAsia"/>
              </w:rPr>
              <w:t xml:space="preserve"> </w:t>
            </w:r>
            <w:r>
              <w:rPr>
                <w:rFonts w:ascii="Times New Roman" w:hAnsi="Times New Roman" w:cs="Times New Roman"/>
              </w:rPr>
              <w:t xml:space="preserve">in </w:t>
            </w:r>
            <w:r w:rsidR="00DD0529">
              <w:rPr>
                <w:rFonts w:ascii="Times New Roman" w:hAnsi="Times New Roman" w:cs="Times New Roman"/>
              </w:rPr>
              <w:t>Tab. A</w:t>
            </w:r>
          </w:p>
        </w:tc>
      </w:tr>
      <w:tr w:rsidR="00407E93" w:rsidRPr="005B3B04" w14:paraId="5B721354" w14:textId="77777777" w:rsidTr="00B230DE">
        <w:tc>
          <w:tcPr>
            <w:tcW w:w="1696" w:type="dxa"/>
          </w:tcPr>
          <w:p w14:paraId="4B74CB77"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l</m:t>
                    </m:r>
                  </m:e>
                  <m:sub>
                    <m:r>
                      <w:rPr>
                        <w:rFonts w:ascii="Cambria Math" w:hAnsi="Cambria Math"/>
                      </w:rPr>
                      <m:t>su2</m:t>
                    </m:r>
                  </m:sub>
                  <m:sup>
                    <m:r>
                      <w:rPr>
                        <w:rFonts w:ascii="Cambria Math" w:hAnsi="Cambria Math"/>
                      </w:rPr>
                      <m:t>-</m:t>
                    </m:r>
                  </m:sup>
                </m:sSubSup>
              </m:oMath>
            </m:oMathPara>
          </w:p>
        </w:tc>
        <w:tc>
          <w:tcPr>
            <w:tcW w:w="3969" w:type="dxa"/>
          </w:tcPr>
          <w:p w14:paraId="5AAE6441" w14:textId="77777777" w:rsidR="00407E93" w:rsidRDefault="00000000" w:rsidP="00B230DE">
            <w:pPr>
              <w:spacing w:line="36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oMath>
            <w:r w:rsidR="00407E93">
              <w:rPr>
                <w:rFonts w:ascii="Times New Roman" w:hAnsi="Times New Roman" w:cs="Times New Roman" w:hint="eastAsia"/>
              </w:rPr>
              <w:t xml:space="preserve"> unbinding</w:t>
            </w:r>
          </w:p>
        </w:tc>
        <w:tc>
          <w:tcPr>
            <w:tcW w:w="2631" w:type="dxa"/>
          </w:tcPr>
          <w:p w14:paraId="6F48EB26" w14:textId="14C026C7" w:rsidR="00407E93" w:rsidRPr="005B3B04" w:rsidRDefault="00407E93" w:rsidP="00B230DE">
            <w:pPr>
              <w:spacing w:line="360" w:lineRule="auto"/>
              <w:rPr>
                <w:rFonts w:ascii="Times New Roman" w:hAnsi="Times New Roman" w:cs="Times New Roman"/>
              </w:rPr>
            </w:pPr>
            <w:r w:rsidRPr="002E2E11">
              <w:rPr>
                <w:rFonts w:ascii="Times New Roman" w:hAnsi="Times New Roman" w:cs="Times New Roman"/>
              </w:rPr>
              <w:t xml:space="preserve">Same </w:t>
            </w:r>
            <w:r>
              <w:rPr>
                <w:rFonts w:ascii="Times New Roman" w:hAnsi="Times New Roman" w:cs="Times New Roman" w:hint="eastAsia"/>
              </w:rPr>
              <w:t>as</w:t>
            </w:r>
            <w:r w:rsidRPr="002E2E11">
              <w:rPr>
                <w:rFonts w:ascii="Times New Roman" w:hAnsi="Times New Roman" w:cs="Times New Roman"/>
              </w:rPr>
              <w:t xml:space="preserve"> </w:t>
            </w:r>
            <m:oMath>
              <m:sSubSup>
                <m:sSubSupPr>
                  <m:ctrlPr>
                    <w:rPr>
                      <w:rFonts w:ascii="Cambria Math" w:hAnsi="Cambria Math"/>
                      <w:i/>
                    </w:rPr>
                  </m:ctrlPr>
                </m:sSubSupPr>
                <m:e>
                  <m:r>
                    <w:rPr>
                      <w:rFonts w:ascii="Cambria Math" w:hAnsi="Cambria Math"/>
                    </w:rPr>
                    <m:t>k</m:t>
                  </m:r>
                </m:e>
                <m:sub>
                  <m:r>
                    <w:rPr>
                      <w:rFonts w:ascii="Cambria Math" w:hAnsi="Cambria Math"/>
                    </w:rPr>
                    <m:t>su2</m:t>
                  </m:r>
                </m:sub>
                <m:sup>
                  <m:r>
                    <w:rPr>
                      <w:rFonts w:ascii="Cambria Math" w:hAnsi="Cambria Math"/>
                    </w:rPr>
                    <m:t>-</m:t>
                  </m:r>
                </m:sup>
              </m:sSubSup>
            </m:oMath>
            <w:r>
              <w:rPr>
                <w:rFonts w:ascii="Times New Roman" w:hAnsi="Times New Roman" w:cs="Times New Roman" w:hint="eastAsia"/>
              </w:rPr>
              <w:t xml:space="preserve"> </w:t>
            </w:r>
            <w:r>
              <w:rPr>
                <w:rFonts w:ascii="Times New Roman" w:hAnsi="Times New Roman" w:cs="Times New Roman"/>
              </w:rPr>
              <w:t xml:space="preserve">in </w:t>
            </w:r>
            <w:r w:rsidR="00DD0529">
              <w:rPr>
                <w:rFonts w:ascii="Times New Roman" w:hAnsi="Times New Roman" w:cs="Times New Roman"/>
              </w:rPr>
              <w:t>Tab. A</w:t>
            </w:r>
          </w:p>
        </w:tc>
      </w:tr>
      <w:tr w:rsidR="00407E93" w:rsidRPr="005B3B04" w14:paraId="529EB440" w14:textId="77777777" w:rsidTr="00B230DE">
        <w:tc>
          <w:tcPr>
            <w:tcW w:w="1696" w:type="dxa"/>
          </w:tcPr>
          <w:p w14:paraId="425C678A"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l</m:t>
                    </m:r>
                  </m:e>
                  <m:sub>
                    <m:r>
                      <w:rPr>
                        <w:rFonts w:ascii="Cambria Math" w:hAnsi="Cambria Math"/>
                      </w:rPr>
                      <m:t>i</m:t>
                    </m:r>
                  </m:sub>
                  <m:sup>
                    <m:r>
                      <w:rPr>
                        <w:rFonts w:ascii="Cambria Math" w:hAnsi="Cambria Math"/>
                      </w:rPr>
                      <m:t>+</m:t>
                    </m:r>
                  </m:sup>
                </m:sSubSup>
              </m:oMath>
            </m:oMathPara>
          </w:p>
        </w:tc>
        <w:tc>
          <w:tcPr>
            <w:tcW w:w="3969" w:type="dxa"/>
          </w:tcPr>
          <w:p w14:paraId="6DFCF3CB" w14:textId="3AF10D4D" w:rsidR="00407E93" w:rsidRDefault="00EA1CBF" w:rsidP="00B230DE">
            <w:pPr>
              <w:spacing w:line="360" w:lineRule="auto"/>
              <w:jc w:val="center"/>
              <w:rPr>
                <w:rFonts w:ascii="Times New Roman" w:hAnsi="Times New Roman" w:cs="Times New Roman"/>
              </w:rPr>
            </w:pPr>
            <w:r>
              <w:rPr>
                <w:rFonts w:ascii="Times New Roman" w:hAnsi="Times New Roman" w:cs="Times New Roman" w:hint="eastAsia"/>
              </w:rPr>
              <w:t>T</w:t>
            </w:r>
            <w:r w:rsidR="00407E93">
              <w:rPr>
                <w:rFonts w:ascii="Times New Roman" w:hAnsi="Times New Roman" w:cs="Times New Roman" w:hint="eastAsia"/>
              </w:rPr>
              <w:t>ail insertion</w:t>
            </w:r>
          </w:p>
        </w:tc>
        <w:tc>
          <w:tcPr>
            <w:tcW w:w="2631" w:type="dxa"/>
          </w:tcPr>
          <w:p w14:paraId="1C21AAB5" w14:textId="4B1E148A" w:rsidR="00407E93" w:rsidRPr="005B3B04" w:rsidRDefault="00407E93" w:rsidP="00B230DE">
            <w:pPr>
              <w:spacing w:line="360" w:lineRule="auto"/>
              <w:rPr>
                <w:rFonts w:ascii="Times New Roman" w:hAnsi="Times New Roman" w:cs="Times New Roman"/>
              </w:rPr>
            </w:pPr>
            <w:r w:rsidRPr="002E2E11">
              <w:rPr>
                <w:rFonts w:ascii="Times New Roman" w:hAnsi="Times New Roman" w:cs="Times New Roman"/>
              </w:rPr>
              <w:t xml:space="preserve">Same </w:t>
            </w:r>
            <w:r>
              <w:rPr>
                <w:rFonts w:ascii="Times New Roman" w:hAnsi="Times New Roman" w:cs="Times New Roman" w:hint="eastAsia"/>
              </w:rPr>
              <w:t>as</w:t>
            </w:r>
            <w:r w:rsidRPr="002E2E11">
              <w:rPr>
                <w:rFonts w:ascii="Times New Roman" w:hAnsi="Times New Roman" w:cs="Times New Roman"/>
              </w:rPr>
              <w:t xml:space="preserve"> </w:t>
            </w:r>
            <m:oMath>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m:t>
                  </m:r>
                </m:sup>
              </m:sSubSup>
            </m:oMath>
            <w:r>
              <w:rPr>
                <w:rFonts w:ascii="Times New Roman" w:hAnsi="Times New Roman" w:cs="Times New Roman" w:hint="eastAsia"/>
              </w:rPr>
              <w:t xml:space="preserve"> </w:t>
            </w:r>
            <w:r>
              <w:rPr>
                <w:rFonts w:ascii="Times New Roman" w:hAnsi="Times New Roman" w:cs="Times New Roman"/>
              </w:rPr>
              <w:t xml:space="preserve">in </w:t>
            </w:r>
            <w:r w:rsidR="00DD0529">
              <w:rPr>
                <w:rFonts w:ascii="Times New Roman" w:hAnsi="Times New Roman" w:cs="Times New Roman"/>
              </w:rPr>
              <w:t>Tab. A</w:t>
            </w:r>
          </w:p>
        </w:tc>
      </w:tr>
      <w:tr w:rsidR="00407E93" w:rsidRPr="005B3B04" w14:paraId="66D32BA1" w14:textId="77777777" w:rsidTr="00B230DE">
        <w:tc>
          <w:tcPr>
            <w:tcW w:w="1696" w:type="dxa"/>
          </w:tcPr>
          <w:p w14:paraId="2D75D491"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l</m:t>
                    </m:r>
                  </m:e>
                  <m:sub>
                    <m:r>
                      <w:rPr>
                        <w:rFonts w:ascii="Cambria Math" w:hAnsi="Cambria Math"/>
                      </w:rPr>
                      <m:t>i</m:t>
                    </m:r>
                  </m:sub>
                  <m:sup>
                    <m:r>
                      <w:rPr>
                        <w:rFonts w:ascii="Cambria Math" w:hAnsi="Cambria Math"/>
                      </w:rPr>
                      <m:t>-</m:t>
                    </m:r>
                  </m:sup>
                </m:sSubSup>
              </m:oMath>
            </m:oMathPara>
          </w:p>
        </w:tc>
        <w:tc>
          <w:tcPr>
            <w:tcW w:w="3969" w:type="dxa"/>
          </w:tcPr>
          <w:p w14:paraId="1C6885EF" w14:textId="7F155195" w:rsidR="00407E93" w:rsidRDefault="00EA1CBF" w:rsidP="00B230DE">
            <w:pPr>
              <w:spacing w:line="360" w:lineRule="auto"/>
              <w:jc w:val="center"/>
              <w:rPr>
                <w:rFonts w:ascii="Times New Roman" w:hAnsi="Times New Roman" w:cs="Times New Roman"/>
              </w:rPr>
            </w:pPr>
            <w:r>
              <w:rPr>
                <w:rFonts w:ascii="Times New Roman" w:hAnsi="Times New Roman" w:cs="Times New Roman" w:hint="eastAsia"/>
              </w:rPr>
              <w:t>R</w:t>
            </w:r>
            <w:r w:rsidR="00407E93">
              <w:rPr>
                <w:rFonts w:ascii="Times New Roman" w:hAnsi="Times New Roman" w:cs="Times New Roman" w:hint="eastAsia"/>
              </w:rPr>
              <w:t>everse process of tail insertion</w:t>
            </w:r>
          </w:p>
        </w:tc>
        <w:tc>
          <w:tcPr>
            <w:tcW w:w="2631" w:type="dxa"/>
          </w:tcPr>
          <w:p w14:paraId="70E6F1B2" w14:textId="0B6745A9" w:rsidR="00407E93" w:rsidRPr="005B3B04" w:rsidRDefault="00407E93" w:rsidP="00B230DE">
            <w:pPr>
              <w:spacing w:line="360" w:lineRule="auto"/>
              <w:rPr>
                <w:rFonts w:ascii="Times New Roman" w:hAnsi="Times New Roman" w:cs="Times New Roman"/>
              </w:rPr>
            </w:pPr>
            <w:r w:rsidRPr="002E2E11">
              <w:rPr>
                <w:rFonts w:ascii="Times New Roman" w:hAnsi="Times New Roman" w:cs="Times New Roman"/>
              </w:rPr>
              <w:t xml:space="preserve">Same </w:t>
            </w:r>
            <w:r>
              <w:rPr>
                <w:rFonts w:ascii="Times New Roman" w:hAnsi="Times New Roman" w:cs="Times New Roman" w:hint="eastAsia"/>
              </w:rPr>
              <w:t>as</w:t>
            </w:r>
            <w:r w:rsidRPr="002E2E11">
              <w:rPr>
                <w:rFonts w:ascii="Times New Roman" w:hAnsi="Times New Roman" w:cs="Times New Roman"/>
              </w:rPr>
              <w:t xml:space="preserve"> </w:t>
            </w:r>
            <m:oMath>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m:t>
                  </m:r>
                </m:sup>
              </m:sSubSup>
            </m:oMath>
            <w:r>
              <w:rPr>
                <w:rFonts w:ascii="Times New Roman" w:hAnsi="Times New Roman" w:cs="Times New Roman" w:hint="eastAsia"/>
              </w:rPr>
              <w:t xml:space="preserve"> </w:t>
            </w:r>
            <w:r>
              <w:rPr>
                <w:rFonts w:ascii="Times New Roman" w:hAnsi="Times New Roman" w:cs="Times New Roman"/>
              </w:rPr>
              <w:t xml:space="preserve">in </w:t>
            </w:r>
            <w:r w:rsidR="00DD0529">
              <w:rPr>
                <w:rFonts w:ascii="Times New Roman" w:hAnsi="Times New Roman" w:cs="Times New Roman"/>
              </w:rPr>
              <w:t>Tab. A</w:t>
            </w:r>
          </w:p>
        </w:tc>
      </w:tr>
      <w:tr w:rsidR="00407E93" w:rsidRPr="005B3B04" w14:paraId="21BB5709" w14:textId="77777777" w:rsidTr="00B230DE">
        <w:tc>
          <w:tcPr>
            <w:tcW w:w="1696" w:type="dxa"/>
          </w:tcPr>
          <w:p w14:paraId="4E3DA3F7"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l</m:t>
                    </m:r>
                  </m:e>
                  <m:sub>
                    <m:r>
                      <w:rPr>
                        <w:rFonts w:ascii="Cambria Math" w:hAnsi="Cambria Math"/>
                      </w:rPr>
                      <m:t>d</m:t>
                    </m:r>
                  </m:sub>
                  <m:sup>
                    <m:r>
                      <w:rPr>
                        <w:rFonts w:ascii="Cambria Math" w:hAnsi="Cambria Math"/>
                      </w:rPr>
                      <m:t>+</m:t>
                    </m:r>
                  </m:sup>
                </m:sSubSup>
              </m:oMath>
            </m:oMathPara>
          </w:p>
        </w:tc>
        <w:tc>
          <w:tcPr>
            <w:tcW w:w="3969" w:type="dxa"/>
          </w:tcPr>
          <w:p w14:paraId="2DC82AD3" w14:textId="26168C7A" w:rsidR="00407E93" w:rsidRDefault="00EA1CBF" w:rsidP="00B230DE">
            <w:pPr>
              <w:spacing w:line="360" w:lineRule="auto"/>
              <w:jc w:val="center"/>
              <w:rPr>
                <w:rFonts w:ascii="Times New Roman" w:hAnsi="Times New Roman" w:cs="Times New Roman"/>
              </w:rPr>
            </w:pPr>
            <w:r>
              <w:rPr>
                <w:rFonts w:ascii="Times New Roman" w:hAnsi="Times New Roman" w:cs="Times New Roman" w:hint="eastAsia"/>
              </w:rPr>
              <w:t>D</w:t>
            </w:r>
            <w:r w:rsidR="00407E93">
              <w:rPr>
                <w:rFonts w:ascii="Times New Roman" w:hAnsi="Times New Roman" w:cs="Times New Roman" w:hint="eastAsia"/>
              </w:rPr>
              <w:t>eubiquitination by RPN11</w:t>
            </w:r>
          </w:p>
        </w:tc>
        <w:tc>
          <w:tcPr>
            <w:tcW w:w="2631" w:type="dxa"/>
          </w:tcPr>
          <w:p w14:paraId="731FB04C" w14:textId="77777777" w:rsidR="00407E93" w:rsidRPr="005B3B04" w:rsidRDefault="00407E93" w:rsidP="00B230DE">
            <w:pPr>
              <w:spacing w:line="360" w:lineRule="auto"/>
              <w:rPr>
                <w:rFonts w:ascii="Times New Roman" w:hAnsi="Times New Roman" w:cs="Times New Roman"/>
              </w:rPr>
            </w:pPr>
            <m:oMathPara>
              <m:oMath>
                <m:r>
                  <w:rPr>
                    <w:rFonts w:ascii="Cambria Math" w:hAnsi="Cambria Math" w:cs="Times New Roman"/>
                  </w:rPr>
                  <m:t xml:space="preserve">0.909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m:oMathPara>
          </w:p>
        </w:tc>
      </w:tr>
      <w:tr w:rsidR="00407E93" w:rsidRPr="005B3B04" w14:paraId="0E9938C9" w14:textId="77777777" w:rsidTr="00B230DE">
        <w:tc>
          <w:tcPr>
            <w:tcW w:w="1696" w:type="dxa"/>
          </w:tcPr>
          <w:p w14:paraId="2B06BED3"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l</m:t>
                    </m:r>
                  </m:e>
                  <m:sub>
                    <m:r>
                      <w:rPr>
                        <w:rFonts w:ascii="Cambria Math" w:hAnsi="Cambria Math"/>
                      </w:rPr>
                      <m:t>d</m:t>
                    </m:r>
                  </m:sub>
                  <m:sup>
                    <m:r>
                      <w:rPr>
                        <w:rFonts w:ascii="Cambria Math" w:hAnsi="Cambria Math"/>
                      </w:rPr>
                      <m:t>-</m:t>
                    </m:r>
                  </m:sup>
                </m:sSubSup>
              </m:oMath>
            </m:oMathPara>
          </w:p>
        </w:tc>
        <w:tc>
          <w:tcPr>
            <w:tcW w:w="3969" w:type="dxa"/>
          </w:tcPr>
          <w:p w14:paraId="3CD3743A" w14:textId="125F2086" w:rsidR="00407E93" w:rsidRDefault="00EA1CBF" w:rsidP="00B230DE">
            <w:pPr>
              <w:spacing w:line="360" w:lineRule="auto"/>
              <w:jc w:val="center"/>
              <w:rPr>
                <w:rFonts w:ascii="Times New Roman" w:hAnsi="Times New Roman" w:cs="Times New Roman"/>
              </w:rPr>
            </w:pPr>
            <w:r>
              <w:rPr>
                <w:rFonts w:ascii="Times New Roman" w:hAnsi="Times New Roman" w:cs="Times New Roman" w:hint="eastAsia"/>
              </w:rPr>
              <w:t>R</w:t>
            </w:r>
            <w:r w:rsidR="00407E93">
              <w:rPr>
                <w:rFonts w:ascii="Times New Roman" w:hAnsi="Times New Roman" w:cs="Times New Roman" w:hint="eastAsia"/>
              </w:rPr>
              <w:t>everse process of deubiquitination by RPN11</w:t>
            </w:r>
          </w:p>
        </w:tc>
        <w:tc>
          <w:tcPr>
            <w:tcW w:w="2631" w:type="dxa"/>
          </w:tcPr>
          <w:p w14:paraId="171EAB2A" w14:textId="4875C85E" w:rsidR="00407E93" w:rsidRPr="005B3B04" w:rsidRDefault="00407E93" w:rsidP="00B230DE">
            <w:pPr>
              <w:spacing w:line="360" w:lineRule="auto"/>
              <w:rPr>
                <w:rFonts w:ascii="Times New Roman" w:eastAsia="等线" w:hAnsi="Times New Roman" w:cs="Times New Roman"/>
              </w:rPr>
            </w:pPr>
            <w:r w:rsidRPr="002E2E11">
              <w:rPr>
                <w:rFonts w:ascii="Times New Roman" w:hAnsi="Times New Roman" w:cs="Times New Roman"/>
              </w:rPr>
              <w:t xml:space="preserve">Same </w:t>
            </w:r>
            <w:r>
              <w:rPr>
                <w:rFonts w:ascii="Times New Roman" w:hAnsi="Times New Roman" w:cs="Times New Roman" w:hint="eastAsia"/>
              </w:rPr>
              <w:t>as</w:t>
            </w:r>
            <w:r w:rsidRPr="002E2E11">
              <w:rPr>
                <w:rFonts w:ascii="Times New Roman" w:hAnsi="Times New Roman" w:cs="Times New Roman"/>
              </w:rPr>
              <w:t xml:space="preserve"> </w:t>
            </w:r>
            <m:oMath>
              <m:sSubSup>
                <m:sSubSupPr>
                  <m:ctrlPr>
                    <w:rPr>
                      <w:rFonts w:ascii="Cambria Math" w:hAnsi="Cambria Math"/>
                      <w:i/>
                    </w:rPr>
                  </m:ctrlPr>
                </m:sSubSupPr>
                <m:e>
                  <m:r>
                    <w:rPr>
                      <w:rFonts w:ascii="Cambria Math" w:hAnsi="Cambria Math"/>
                    </w:rPr>
                    <m:t>k</m:t>
                  </m:r>
                </m:e>
                <m:sub>
                  <m:r>
                    <w:rPr>
                      <w:rFonts w:ascii="Cambria Math" w:hAnsi="Cambria Math"/>
                    </w:rPr>
                    <m:t>d</m:t>
                  </m:r>
                </m:sub>
                <m:sup>
                  <m:r>
                    <w:rPr>
                      <w:rFonts w:ascii="Cambria Math" w:hAnsi="Cambria Math"/>
                    </w:rPr>
                    <m:t>-</m:t>
                  </m:r>
                </m:sup>
              </m:sSubSup>
            </m:oMath>
            <w:r>
              <w:rPr>
                <w:rFonts w:ascii="Times New Roman" w:hAnsi="Times New Roman" w:cs="Times New Roman" w:hint="eastAsia"/>
              </w:rPr>
              <w:t xml:space="preserve"> </w:t>
            </w:r>
            <w:r>
              <w:rPr>
                <w:rFonts w:ascii="Times New Roman" w:hAnsi="Times New Roman" w:cs="Times New Roman"/>
              </w:rPr>
              <w:t xml:space="preserve">in </w:t>
            </w:r>
            <w:r w:rsidR="00DD0529">
              <w:rPr>
                <w:rFonts w:ascii="Times New Roman" w:hAnsi="Times New Roman" w:cs="Times New Roman"/>
              </w:rPr>
              <w:t>Tab. A</w:t>
            </w:r>
          </w:p>
        </w:tc>
      </w:tr>
      <w:tr w:rsidR="00407E93" w:rsidRPr="005B3B04" w14:paraId="349BED64" w14:textId="77777777" w:rsidTr="00B230DE">
        <w:tc>
          <w:tcPr>
            <w:tcW w:w="1696" w:type="dxa"/>
          </w:tcPr>
          <w:p w14:paraId="27243849"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l</m:t>
                    </m:r>
                  </m:e>
                  <m:sub>
                    <m:r>
                      <w:rPr>
                        <w:rFonts w:ascii="Cambria Math" w:hAnsi="Cambria Math"/>
                      </w:rPr>
                      <m:t>h</m:t>
                    </m:r>
                  </m:sub>
                  <m:sup>
                    <m:r>
                      <w:rPr>
                        <w:rFonts w:ascii="Cambria Math" w:hAnsi="Cambria Math"/>
                      </w:rPr>
                      <m:t>+</m:t>
                    </m:r>
                  </m:sup>
                </m:sSubSup>
              </m:oMath>
            </m:oMathPara>
          </w:p>
        </w:tc>
        <w:tc>
          <w:tcPr>
            <w:tcW w:w="3969" w:type="dxa"/>
          </w:tcPr>
          <w:p w14:paraId="33900404" w14:textId="5A212208" w:rsidR="00407E93" w:rsidRDefault="00EA1CBF" w:rsidP="00B230DE">
            <w:pPr>
              <w:spacing w:line="360" w:lineRule="auto"/>
              <w:jc w:val="center"/>
              <w:rPr>
                <w:rFonts w:ascii="Times New Roman" w:hAnsi="Times New Roman" w:cs="Times New Roman"/>
              </w:rPr>
            </w:pPr>
            <w:r>
              <w:rPr>
                <w:rFonts w:ascii="Times New Roman" w:hAnsi="Times New Roman" w:cs="Times New Roman" w:hint="eastAsia"/>
              </w:rPr>
              <w:t>S</w:t>
            </w:r>
            <w:r w:rsidR="00407E93" w:rsidRPr="009E33C3">
              <w:rPr>
                <w:rFonts w:ascii="Times New Roman" w:hAnsi="Times New Roman" w:cs="Times New Roman"/>
              </w:rPr>
              <w:t>ubstrate translocation and hydrolysis</w:t>
            </w:r>
          </w:p>
        </w:tc>
        <w:tc>
          <w:tcPr>
            <w:tcW w:w="2631" w:type="dxa"/>
          </w:tcPr>
          <w:p w14:paraId="36F6C979" w14:textId="03B480CE" w:rsidR="00407E93" w:rsidRPr="005B3B04" w:rsidRDefault="00407E93" w:rsidP="00B230DE">
            <w:pPr>
              <w:spacing w:line="360" w:lineRule="auto"/>
              <w:rPr>
                <w:rFonts w:ascii="Times New Roman" w:eastAsia="等线" w:hAnsi="Times New Roman" w:cs="Times New Roman"/>
              </w:rPr>
            </w:pPr>
            <w:r w:rsidRPr="002E2E11">
              <w:rPr>
                <w:rFonts w:ascii="Times New Roman" w:hAnsi="Times New Roman" w:cs="Times New Roman"/>
              </w:rPr>
              <w:t xml:space="preserve">Same </w:t>
            </w:r>
            <w:r>
              <w:rPr>
                <w:rFonts w:ascii="Times New Roman" w:hAnsi="Times New Roman" w:cs="Times New Roman" w:hint="eastAsia"/>
              </w:rPr>
              <w:t>as</w:t>
            </w:r>
            <w:r w:rsidRPr="002E2E11">
              <w:rPr>
                <w:rFonts w:ascii="Times New Roman" w:hAnsi="Times New Roman" w:cs="Times New Roman"/>
              </w:rPr>
              <w:t xml:space="preserve"> </w:t>
            </w:r>
            <m:oMath>
              <m:sSubSup>
                <m:sSubSupPr>
                  <m:ctrlPr>
                    <w:rPr>
                      <w:rFonts w:ascii="Cambria Math" w:hAnsi="Cambria Math"/>
                      <w:i/>
                    </w:rPr>
                  </m:ctrlPr>
                </m:sSubSupPr>
                <m:e>
                  <m:r>
                    <w:rPr>
                      <w:rFonts w:ascii="Cambria Math" w:hAnsi="Cambria Math"/>
                    </w:rPr>
                    <m:t>k</m:t>
                  </m:r>
                </m:e>
                <m:sub>
                  <m:r>
                    <w:rPr>
                      <w:rFonts w:ascii="Cambria Math" w:hAnsi="Cambria Math"/>
                    </w:rPr>
                    <m:t>h</m:t>
                  </m:r>
                </m:sub>
                <m:sup>
                  <m:r>
                    <w:rPr>
                      <w:rFonts w:ascii="Cambria Math" w:hAnsi="Cambria Math"/>
                    </w:rPr>
                    <m:t>+</m:t>
                  </m:r>
                </m:sup>
              </m:sSubSup>
            </m:oMath>
            <w:r>
              <w:rPr>
                <w:rFonts w:ascii="Times New Roman" w:hAnsi="Times New Roman" w:cs="Times New Roman" w:hint="eastAsia"/>
              </w:rPr>
              <w:t xml:space="preserve"> </w:t>
            </w:r>
            <w:r>
              <w:rPr>
                <w:rFonts w:ascii="Times New Roman" w:hAnsi="Times New Roman" w:cs="Times New Roman"/>
              </w:rPr>
              <w:t xml:space="preserve">in </w:t>
            </w:r>
            <w:r w:rsidR="00DD0529">
              <w:rPr>
                <w:rFonts w:ascii="Times New Roman" w:hAnsi="Times New Roman" w:cs="Times New Roman"/>
              </w:rPr>
              <w:t>Tab. A</w:t>
            </w:r>
          </w:p>
        </w:tc>
      </w:tr>
      <w:tr w:rsidR="00407E93" w:rsidRPr="005B3B04" w14:paraId="42C924AD" w14:textId="77777777" w:rsidTr="00B230DE">
        <w:tc>
          <w:tcPr>
            <w:tcW w:w="1696" w:type="dxa"/>
          </w:tcPr>
          <w:p w14:paraId="5CEEE546" w14:textId="77777777" w:rsidR="00407E93" w:rsidRPr="009666C4" w:rsidRDefault="00000000" w:rsidP="00B230DE">
            <w:pPr>
              <w:spacing w:line="360" w:lineRule="auto"/>
              <w:rPr>
                <w:rFonts w:ascii="Times New Roman" w:hAnsi="Times New Roman" w:cs="Times New Roman"/>
              </w:rPr>
            </w:pPr>
            <m:oMathPara>
              <m:oMathParaPr>
                <m:jc m:val="center"/>
              </m:oMathParaPr>
              <m:oMath>
                <m:sSubSup>
                  <m:sSubSupPr>
                    <m:ctrlPr>
                      <w:rPr>
                        <w:rFonts w:ascii="Cambria Math" w:hAnsi="Cambria Math"/>
                        <w:i/>
                      </w:rPr>
                    </m:ctrlPr>
                  </m:sSubSupPr>
                  <m:e>
                    <m:r>
                      <w:rPr>
                        <w:rFonts w:ascii="Cambria Math" w:hAnsi="Cambria Math"/>
                      </w:rPr>
                      <m:t>l</m:t>
                    </m:r>
                  </m:e>
                  <m:sub>
                    <m:r>
                      <w:rPr>
                        <w:rFonts w:ascii="Cambria Math" w:hAnsi="Cambria Math"/>
                      </w:rPr>
                      <m:t>h</m:t>
                    </m:r>
                  </m:sub>
                  <m:sup>
                    <m:r>
                      <w:rPr>
                        <w:rFonts w:ascii="Cambria Math" w:hAnsi="Cambria Math"/>
                      </w:rPr>
                      <m:t>-</m:t>
                    </m:r>
                  </m:sup>
                </m:sSubSup>
              </m:oMath>
            </m:oMathPara>
          </w:p>
        </w:tc>
        <w:tc>
          <w:tcPr>
            <w:tcW w:w="3969" w:type="dxa"/>
          </w:tcPr>
          <w:p w14:paraId="53DEA75D" w14:textId="1E09B4F9" w:rsidR="00407E93" w:rsidRDefault="00EA1CBF" w:rsidP="00B230DE">
            <w:pPr>
              <w:spacing w:line="360" w:lineRule="auto"/>
              <w:jc w:val="center"/>
              <w:rPr>
                <w:rFonts w:ascii="Times New Roman" w:hAnsi="Times New Roman" w:cs="Times New Roman"/>
              </w:rPr>
            </w:pPr>
            <w:r>
              <w:rPr>
                <w:rFonts w:ascii="Times New Roman" w:hAnsi="Times New Roman" w:cs="Times New Roman" w:hint="eastAsia"/>
              </w:rPr>
              <w:t>R</w:t>
            </w:r>
            <w:r w:rsidR="00407E93">
              <w:rPr>
                <w:rFonts w:ascii="Times New Roman" w:hAnsi="Times New Roman" w:cs="Times New Roman" w:hint="eastAsia"/>
              </w:rPr>
              <w:t>everse process of</w:t>
            </w:r>
            <w:r w:rsidR="00407E93" w:rsidRPr="009E33C3">
              <w:rPr>
                <w:rFonts w:ascii="Times New Roman" w:hAnsi="Times New Roman" w:cs="Times New Roman"/>
              </w:rPr>
              <w:t xml:space="preserve"> substrate translocation and hydrolysis</w:t>
            </w:r>
          </w:p>
        </w:tc>
        <w:tc>
          <w:tcPr>
            <w:tcW w:w="2631" w:type="dxa"/>
          </w:tcPr>
          <w:p w14:paraId="1FC77B12" w14:textId="19CC1B87" w:rsidR="00407E93" w:rsidRPr="005B3B04" w:rsidRDefault="00407E93" w:rsidP="00B230DE">
            <w:pPr>
              <w:spacing w:line="360" w:lineRule="auto"/>
              <w:rPr>
                <w:rFonts w:ascii="Times New Roman" w:eastAsia="等线" w:hAnsi="Times New Roman" w:cs="Times New Roman"/>
              </w:rPr>
            </w:pPr>
            <w:r w:rsidRPr="002E2E11">
              <w:rPr>
                <w:rFonts w:ascii="Times New Roman" w:hAnsi="Times New Roman" w:cs="Times New Roman"/>
              </w:rPr>
              <w:t xml:space="preserve">Same </w:t>
            </w:r>
            <w:r>
              <w:rPr>
                <w:rFonts w:ascii="Times New Roman" w:hAnsi="Times New Roman" w:cs="Times New Roman" w:hint="eastAsia"/>
              </w:rPr>
              <w:t>as</w:t>
            </w:r>
            <w:r w:rsidRPr="002E2E11">
              <w:rPr>
                <w:rFonts w:ascii="Times New Roman" w:hAnsi="Times New Roman" w:cs="Times New Roman"/>
              </w:rPr>
              <w:t xml:space="preserve"> </w:t>
            </w:r>
            <m:oMath>
              <m:sSubSup>
                <m:sSubSupPr>
                  <m:ctrlPr>
                    <w:rPr>
                      <w:rFonts w:ascii="Cambria Math" w:hAnsi="Cambria Math"/>
                      <w:i/>
                    </w:rPr>
                  </m:ctrlPr>
                </m:sSubSupPr>
                <m:e>
                  <m:r>
                    <w:rPr>
                      <w:rFonts w:ascii="Cambria Math" w:hAnsi="Cambria Math"/>
                    </w:rPr>
                    <m:t>k</m:t>
                  </m:r>
                </m:e>
                <m:sub>
                  <m:r>
                    <w:rPr>
                      <w:rFonts w:ascii="Cambria Math" w:hAnsi="Cambria Math"/>
                    </w:rPr>
                    <m:t>h</m:t>
                  </m:r>
                </m:sub>
                <m:sup>
                  <m:r>
                    <w:rPr>
                      <w:rFonts w:ascii="Cambria Math" w:hAnsi="Cambria Math"/>
                    </w:rPr>
                    <m:t>-</m:t>
                  </m:r>
                </m:sup>
              </m:sSubSup>
            </m:oMath>
            <w:r>
              <w:rPr>
                <w:rFonts w:ascii="Times New Roman" w:hAnsi="Times New Roman" w:cs="Times New Roman" w:hint="eastAsia"/>
              </w:rPr>
              <w:t xml:space="preserve"> </w:t>
            </w:r>
            <w:r>
              <w:rPr>
                <w:rFonts w:ascii="Times New Roman" w:hAnsi="Times New Roman" w:cs="Times New Roman"/>
              </w:rPr>
              <w:t xml:space="preserve">in </w:t>
            </w:r>
            <w:r w:rsidR="00DD0529">
              <w:rPr>
                <w:rFonts w:ascii="Times New Roman" w:hAnsi="Times New Roman" w:cs="Times New Roman"/>
              </w:rPr>
              <w:t>Tab. A</w:t>
            </w:r>
          </w:p>
        </w:tc>
      </w:tr>
    </w:tbl>
    <w:p w14:paraId="3990D119" w14:textId="77777777" w:rsidR="00407E93" w:rsidRDefault="00407E93" w:rsidP="00407E93">
      <w:pPr>
        <w:spacing w:line="360" w:lineRule="auto"/>
        <w:rPr>
          <w:rFonts w:ascii="Times New Roman" w:hAnsi="Times New Roman" w:cs="Times New Roman"/>
          <w:b/>
          <w:bCs/>
          <w:sz w:val="28"/>
          <w:szCs w:val="28"/>
        </w:rPr>
      </w:pPr>
    </w:p>
    <w:p w14:paraId="03B2742B" w14:textId="4940AB4E" w:rsidR="00407E93" w:rsidRPr="008A4861" w:rsidRDefault="00407E93" w:rsidP="00407E93">
      <w:pPr>
        <w:spacing w:line="360" w:lineRule="auto"/>
        <w:rPr>
          <w:rFonts w:ascii="Times New Roman" w:hAnsi="Times New Roman" w:cs="Times New Roman"/>
          <w:b/>
          <w:bCs/>
          <w:sz w:val="28"/>
          <w:szCs w:val="28"/>
        </w:rPr>
      </w:pPr>
      <w:r>
        <w:rPr>
          <w:rFonts w:ascii="Times New Roman" w:hAnsi="Times New Roman" w:cs="Times New Roman"/>
          <w:b/>
          <w:bCs/>
          <w:sz w:val="28"/>
          <w:szCs w:val="28"/>
        </w:rPr>
        <w:t xml:space="preserve">Equations </w:t>
      </w:r>
      <w:r w:rsidR="001F2919">
        <w:rPr>
          <w:rFonts w:ascii="Times New Roman" w:hAnsi="Times New Roman" w:cs="Times New Roman" w:hint="eastAsia"/>
          <w:b/>
          <w:bCs/>
          <w:sz w:val="28"/>
          <w:szCs w:val="28"/>
        </w:rPr>
        <w:t>A</w:t>
      </w:r>
      <w:r w:rsidR="008A2584">
        <w:rPr>
          <w:rFonts w:ascii="Times New Roman" w:hAnsi="Times New Roman" w:cs="Times New Roman" w:hint="eastAsia"/>
          <w:b/>
          <w:bCs/>
          <w:sz w:val="28"/>
          <w:szCs w:val="28"/>
        </w:rPr>
        <w:t>.</w:t>
      </w:r>
      <w:r w:rsidRPr="008A4861">
        <w:rPr>
          <w:rFonts w:ascii="Times New Roman" w:hAnsi="Times New Roman" w:cs="Times New Roman"/>
          <w:b/>
          <w:bCs/>
          <w:sz w:val="28"/>
          <w:szCs w:val="28"/>
        </w:rPr>
        <w:t xml:space="preserve"> </w:t>
      </w:r>
      <w:r w:rsidR="008A2584">
        <w:rPr>
          <w:rFonts w:ascii="Times New Roman" w:hAnsi="Times New Roman" w:cs="Times New Roman" w:hint="eastAsia"/>
          <w:b/>
          <w:bCs/>
          <w:sz w:val="28"/>
          <w:szCs w:val="28"/>
        </w:rPr>
        <w:t>ODE</w:t>
      </w:r>
      <w:r w:rsidR="00895252">
        <w:rPr>
          <w:rFonts w:ascii="Times New Roman" w:hAnsi="Times New Roman" w:cs="Times New Roman" w:hint="eastAsia"/>
          <w:b/>
          <w:bCs/>
          <w:sz w:val="28"/>
          <w:szCs w:val="28"/>
        </w:rPr>
        <w:t>s</w:t>
      </w:r>
      <w:r w:rsidR="008A2584">
        <w:rPr>
          <w:rFonts w:ascii="Times New Roman" w:hAnsi="Times New Roman" w:cs="Times New Roman" w:hint="eastAsia"/>
          <w:b/>
          <w:bCs/>
          <w:sz w:val="28"/>
          <w:szCs w:val="28"/>
        </w:rPr>
        <w:t xml:space="preserve"> </w:t>
      </w:r>
      <w:r w:rsidRPr="008A4861">
        <w:rPr>
          <w:rFonts w:ascii="Times New Roman" w:hAnsi="Times New Roman" w:cs="Times New Roman" w:hint="eastAsia"/>
          <w:b/>
          <w:bCs/>
          <w:sz w:val="28"/>
          <w:szCs w:val="28"/>
        </w:rPr>
        <w:t>for</w:t>
      </w:r>
      <w:r w:rsidRPr="008A4861">
        <w:rPr>
          <w:rFonts w:ascii="Times New Roman" w:hAnsi="Times New Roman" w:cs="Times New Roman"/>
          <w:b/>
          <w:bCs/>
          <w:sz w:val="28"/>
          <w:szCs w:val="28"/>
        </w:rPr>
        <w:t xml:space="preserve"> the </w:t>
      </w:r>
      <w:r w:rsidR="00566949" w:rsidRPr="008A4861">
        <w:rPr>
          <w:rFonts w:ascii="Times New Roman" w:hAnsi="Times New Roman" w:cs="Times New Roman"/>
          <w:b/>
          <w:bCs/>
          <w:sz w:val="28"/>
          <w:szCs w:val="28"/>
        </w:rPr>
        <w:t xml:space="preserve">simplified </w:t>
      </w:r>
      <w:r w:rsidRPr="008A4861">
        <w:rPr>
          <w:rFonts w:ascii="Times New Roman" w:hAnsi="Times New Roman" w:cs="Times New Roman"/>
          <w:b/>
          <w:bCs/>
          <w:sz w:val="28"/>
          <w:szCs w:val="28"/>
        </w:rPr>
        <w:t xml:space="preserve">kinetic model in Fig. </w:t>
      </w:r>
      <w:r>
        <w:rPr>
          <w:rFonts w:ascii="Times New Roman" w:hAnsi="Times New Roman" w:cs="Times New Roman"/>
          <w:b/>
          <w:bCs/>
          <w:sz w:val="28"/>
          <w:szCs w:val="28"/>
        </w:rPr>
        <w:t>1C</w:t>
      </w:r>
      <w:r w:rsidR="00566949">
        <w:rPr>
          <w:rFonts w:ascii="Times New Roman" w:hAnsi="Times New Roman" w:cs="Times New Roman" w:hint="eastAsia"/>
          <w:b/>
          <w:bCs/>
          <w:sz w:val="28"/>
          <w:szCs w:val="28"/>
        </w:rPr>
        <w:t>.</w:t>
      </w:r>
    </w:p>
    <w:bookmarkStart w:id="11" w:name="_Hlk179446688"/>
    <w:p w14:paraId="701F3F0E" w14:textId="77777777" w:rsidR="00407E93" w:rsidRPr="000D70CE" w:rsidRDefault="00000000" w:rsidP="00407E93">
      <w:pPr>
        <w:spacing w:line="360" w:lineRule="auto"/>
        <w:rPr>
          <w:rFonts w:ascii="Times New Roman" w:hAnsi="Times New Roman" w:cs="Times New Roman"/>
        </w:rPr>
      </w:pPr>
      <m:oMathPara>
        <m:oMathParaPr>
          <m:jc m:val="center"/>
        </m:oMathParaPr>
        <m:oMath>
          <m:eqArr>
            <m:eqArrPr>
              <m:maxDist m:val="1"/>
              <m:ctrlPr>
                <w:rPr>
                  <w:rFonts w:ascii="Cambria Math" w:hAnsi="Cambria Math" w:cs="Times New Roman"/>
                  <w:i/>
                </w:rPr>
              </m:ctrlPr>
            </m:eqArrPr>
            <m:e>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D</m:t>
                      </m:r>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hint="eastAsia"/>
                    </w:rPr>
                    <m:t>su</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r>
                    <w:rPr>
                      <w:rFonts w:ascii="Cambria Math" w:hAnsi="Cambria Math" w:cs="Times New Roman" w:hint="eastAsia"/>
                    </w:rPr>
                    <m:t>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d>
                <m:dPr>
                  <m:begChr m:val="["/>
                  <m:endChr m:val="]"/>
                  <m:ctrlPr>
                    <w:rPr>
                      <w:rFonts w:ascii="Cambria Math" w:hAnsi="Cambria Math" w:cs="Times New Roman"/>
                    </w:rPr>
                  </m:ctrlPr>
                </m:dPr>
                <m:e>
                  <m:r>
                    <w:rPr>
                      <w:rFonts w:ascii="Cambria Math" w:hAnsi="Cambria Math" w:cs="Times New Roman"/>
                    </w:rPr>
                    <m:t>PD</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r>
                    <m:rPr>
                      <m:sty m:val="p"/>
                    </m:rPr>
                    <w:rPr>
                      <w:rFonts w:ascii="Cambria Math" w:hAnsi="Cambria Math" w:cs="Times New Roman"/>
                    </w:rPr>
                    <m:t>2</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r>
                    <m:rPr>
                      <m:sty m:val="p"/>
                    </m:rPr>
                    <w:rPr>
                      <w:rFonts w:ascii="Cambria Math" w:hAnsi="Cambria Math" w:cs="Times New Roman"/>
                    </w:rPr>
                    <m:t>2</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d>
                <m:dPr>
                  <m:begChr m:val="["/>
                  <m:endChr m:val="]"/>
                  <m:ctrlPr>
                    <w:rPr>
                      <w:rFonts w:ascii="Cambria Math" w:hAnsi="Cambria Math" w:cs="Times New Roman"/>
                    </w:rPr>
                  </m:ctrlPr>
                </m:dPr>
                <m:e>
                  <m:r>
                    <w:rPr>
                      <w:rFonts w:ascii="Cambria Math" w:hAnsi="Cambria Math" w:cs="Times New Roman"/>
                    </w:rPr>
                    <m:t>PD</m:t>
                  </m:r>
                </m:e>
              </m:d>
              <m:ctrlPr>
                <w:rPr>
                  <w:rFonts w:ascii="Cambria Math" w:eastAsia="Cambria Math" w:hAnsi="Cambria Math" w:cs="Cambria Math"/>
                  <w:i/>
                </w:rPr>
              </m:ctrlPr>
            </m:e>
            <m:e>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u</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u</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U</m:t>
                  </m:r>
                </m:e>
              </m:d>
              <m:d>
                <m:dPr>
                  <m:begChr m:val="["/>
                  <m:endChr m:val="]"/>
                  <m:ctrlPr>
                    <w:rPr>
                      <w:rFonts w:ascii="Cambria Math" w:hAnsi="Cambria Math" w:cs="Times New Roman"/>
                    </w:rPr>
                  </m:ctrlPr>
                </m:dPr>
                <m:e>
                  <m:r>
                    <w:rPr>
                      <w:rFonts w:ascii="Cambria Math" w:hAnsi="Cambria Math" w:cs="Times New Roman"/>
                    </w:rPr>
                    <m:t>PD</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t</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t</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t</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S1a</m:t>
                  </m:r>
                </m:e>
              </m:d>
            </m:e>
          </m:eqArr>
        </m:oMath>
      </m:oMathPara>
    </w:p>
    <w:p w14:paraId="79C2E715" w14:textId="77777777" w:rsidR="00407E93" w:rsidRPr="000D70CE" w:rsidRDefault="00000000" w:rsidP="00407E93">
      <w:pPr>
        <w:spacing w:line="360" w:lineRule="auto"/>
        <w:rPr>
          <w:rFonts w:ascii="Times New Roman" w:hAnsi="Times New Roman" w:cs="Times New Roman"/>
        </w:rPr>
      </w:pPr>
      <m:oMathPara>
        <m:oMath>
          <m:eqArr>
            <m:eqArrPr>
              <m:maxDist m:val="1"/>
              <m:ctrlPr>
                <w:rPr>
                  <w:rFonts w:ascii="Cambria Math" w:hAnsi="Cambria Math" w:cs="Times New Roman"/>
                  <w:i/>
                </w:rPr>
              </m:ctrlPr>
            </m:eqArrPr>
            <m:e>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r>
                    <m:rPr>
                      <m:sty m:val="p"/>
                    </m:rPr>
                    <w:rPr>
                      <w:rFonts w:ascii="Cambria Math" w:hAnsi="Cambria Math" w:cs="Times New Roman"/>
                    </w:rPr>
                    <m:t>2</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d>
                <m:dPr>
                  <m:begChr m:val="["/>
                  <m:endChr m:val="]"/>
                  <m:ctrlPr>
                    <w:rPr>
                      <w:rFonts w:ascii="Cambria Math" w:hAnsi="Cambria Math" w:cs="Times New Roman"/>
                    </w:rPr>
                  </m:ctrlPr>
                </m:dPr>
                <m:e>
                  <m:r>
                    <w:rPr>
                      <w:rFonts w:ascii="Cambria Math" w:hAnsi="Cambria Math" w:cs="Times New Roman"/>
                    </w:rPr>
                    <m:t>PD</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r>
                    <m:rPr>
                      <m:sty m:val="p"/>
                    </m:rPr>
                    <w:rPr>
                      <w:rFonts w:ascii="Cambria Math" w:hAnsi="Cambria Math" w:cs="Times New Roman"/>
                    </w:rPr>
                    <m:t>2</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ctrlPr>
                <w:rPr>
                  <w:rFonts w:ascii="Cambria Math" w:eastAsia="Cambria Math" w:hAnsi="Cambria Math" w:cs="Cambria Math"/>
                  <w:i/>
                </w:rPr>
              </m:ctrlPr>
            </m:e>
            <m:e>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d</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d</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S1b</m:t>
                  </m:r>
                </m:e>
              </m:d>
            </m:e>
          </m:eqArr>
        </m:oMath>
      </m:oMathPara>
    </w:p>
    <w:p w14:paraId="4527F927" w14:textId="77777777" w:rsidR="00407E93" w:rsidRPr="000D70CE" w:rsidRDefault="00000000" w:rsidP="00407E93">
      <w:pPr>
        <w:spacing w:line="360" w:lineRule="auto"/>
        <w:rPr>
          <w:rFonts w:ascii="Times New Roman" w:hAnsi="Times New Roman" w:cs="Times New Roman"/>
        </w:rPr>
      </w:pPr>
      <m:oMathPara>
        <m:oMath>
          <m:eqArr>
            <m:eqArrPr>
              <m:maxDist m:val="1"/>
              <m:ctrlPr>
                <w:rPr>
                  <w:rFonts w:ascii="Cambria Math" w:hAnsi="Cambria Math" w:cs="Times New Roman"/>
                  <w:i/>
                </w:rPr>
              </m:ctrlPr>
            </m:eqArrPr>
            <m:e>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num>
                <m:den>
                  <m:r>
                    <w:rPr>
                      <w:rFonts w:ascii="Cambria Math" w:hAnsi="Cambria Math" w:cs="Times New Roman"/>
                    </w:rPr>
                    <m:t>dt</m:t>
                  </m:r>
                </m:den>
              </m:f>
              <m:r>
                <m:rPr>
                  <m:sty m:val="p"/>
                </m:rPr>
                <w:rPr>
                  <w:rFonts w:ascii="Cambria Math" w:hAnsi="Cambria Math" w:cs="Times New Roman"/>
                </w:rPr>
                <m:t>=</m:t>
              </m:r>
              <m:r>
                <m:rPr>
                  <m:nor/>
                </m:rPr>
                <w:rPr>
                  <w:rFonts w:ascii="Times New Roman" w:hAnsi="Times New Roman" w:cs="Times New Roman"/>
                </w:rPr>
                <m:t xml:space="preserve"> </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d>
                <m:dPr>
                  <m:begChr m:val="["/>
                  <m:endChr m:val="]"/>
                  <m:ctrlPr>
                    <w:rPr>
                      <w:rFonts w:ascii="Cambria Math" w:hAnsi="Cambria Math" w:cs="Times New Roman"/>
                    </w:rPr>
                  </m:ctrlPr>
                </m:dPr>
                <m:e>
                  <m:r>
                    <w:rPr>
                      <w:rFonts w:ascii="Cambria Math" w:hAnsi="Cambria Math" w:cs="Times New Roman"/>
                    </w:rPr>
                    <m:t>PD</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i</m:t>
                      </m:r>
                    </m:sup>
                  </m:s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S1c</m:t>
                  </m:r>
                </m:e>
              </m:d>
            </m:e>
          </m:eqArr>
        </m:oMath>
      </m:oMathPara>
    </w:p>
    <w:p w14:paraId="298E35FF" w14:textId="77777777" w:rsidR="00407E93" w:rsidRPr="000D70CE" w:rsidRDefault="00000000" w:rsidP="00407E93">
      <w:pPr>
        <w:spacing w:line="360" w:lineRule="auto"/>
        <w:rPr>
          <w:rFonts w:ascii="Times New Roman" w:hAnsi="Times New Roman" w:cs="Times New Roman"/>
        </w:rPr>
      </w:pPr>
      <m:oMathPara>
        <m:oMath>
          <m:eqArr>
            <m:eqArrPr>
              <m:maxDist m:val="1"/>
              <m:ctrlPr>
                <w:rPr>
                  <w:rFonts w:ascii="Cambria Math" w:hAnsi="Cambria Math" w:cs="Times New Roman"/>
                  <w:i/>
                </w:rPr>
              </m:ctrlPr>
            </m:eqArrPr>
            <m:e>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S1d</m:t>
                  </m:r>
                </m:e>
              </m:d>
            </m:e>
          </m:eqArr>
        </m:oMath>
      </m:oMathPara>
    </w:p>
    <w:p w14:paraId="4FBA2F88" w14:textId="77777777" w:rsidR="00407E93" w:rsidRPr="000D70CE" w:rsidRDefault="00000000" w:rsidP="00407E93">
      <w:pPr>
        <w:spacing w:line="360" w:lineRule="auto"/>
        <w:rPr>
          <w:rFonts w:ascii="Times New Roman" w:hAnsi="Times New Roman" w:cs="Times New Roman"/>
        </w:rPr>
      </w:pPr>
      <m:oMathPara>
        <m:oMath>
          <m:eqArr>
            <m:eqArrPr>
              <m:maxDist m:val="1"/>
              <m:ctrlPr>
                <w:rPr>
                  <w:rFonts w:ascii="Cambria Math" w:hAnsi="Cambria Math" w:cs="Times New Roman"/>
                  <w:i/>
                </w:rPr>
              </m:ctrlPr>
            </m:eqArrPr>
            <m:e>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i</m:t>
                          </m:r>
                        </m:sup>
                      </m:sSup>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i</m:t>
                      </m:r>
                    </m:sup>
                  </m:s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i</m:t>
                      </m:r>
                    </m:sup>
                  </m:sSup>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S1e</m:t>
                  </m:r>
                </m:e>
              </m:d>
            </m:e>
          </m:eqArr>
        </m:oMath>
      </m:oMathPara>
    </w:p>
    <w:p w14:paraId="34BE6194" w14:textId="77777777" w:rsidR="00407E93" w:rsidRPr="000D70CE" w:rsidRDefault="00000000" w:rsidP="00407E93">
      <w:pPr>
        <w:spacing w:line="360" w:lineRule="auto"/>
        <w:rPr>
          <w:rFonts w:ascii="Times New Roman" w:hAnsi="Times New Roman" w:cs="Times New Roman"/>
        </w:rPr>
      </w:pPr>
      <m:oMathPara>
        <m:oMath>
          <m:eqArr>
            <m:eqArrPr>
              <m:maxDist m:val="1"/>
              <m:ctrlPr>
                <w:rPr>
                  <w:rFonts w:ascii="Cambria Math" w:hAnsi="Cambria Math" w:cs="Times New Roman"/>
                  <w:i/>
                </w:rPr>
              </m:ctrlPr>
            </m:eqArrPr>
            <m:e>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i</m:t>
                      </m:r>
                    </m:sup>
                  </m:s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ctrlPr>
                <w:rPr>
                  <w:rFonts w:ascii="Cambria Math" w:eastAsia="Cambria Math" w:hAnsi="Cambria Math" w:cs="Cambria Math"/>
                  <w:i/>
                </w:rPr>
              </m:ctrlPr>
            </m:e>
            <m:e>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u</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U</m:t>
                  </m:r>
                </m:e>
              </m:d>
              <m:d>
                <m:dPr>
                  <m:begChr m:val="["/>
                  <m:endChr m:val="]"/>
                  <m:ctrlPr>
                    <w:rPr>
                      <w:rFonts w:ascii="Cambria Math" w:hAnsi="Cambria Math" w:cs="Times New Roman"/>
                    </w:rPr>
                  </m:ctrlPr>
                </m:dPr>
                <m:e>
                  <m:r>
                    <w:rPr>
                      <w:rFonts w:ascii="Cambria Math" w:hAnsi="Cambria Math" w:cs="Times New Roman"/>
                    </w:rPr>
                    <m:t>PD</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u</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S1f</m:t>
                  </m:r>
                </m:e>
              </m:d>
            </m:e>
          </m:eqArr>
        </m:oMath>
      </m:oMathPara>
    </w:p>
    <w:p w14:paraId="06B23732" w14:textId="77777777" w:rsidR="00407E93" w:rsidRPr="000D70CE" w:rsidRDefault="00000000" w:rsidP="00407E93">
      <w:pPr>
        <w:spacing w:line="360" w:lineRule="auto"/>
        <w:rPr>
          <w:rFonts w:ascii="Times New Roman" w:hAnsi="Times New Roman" w:cs="Times New Roman"/>
        </w:rPr>
      </w:pPr>
      <m:oMathPara>
        <m:oMath>
          <m:eqArr>
            <m:eqArrPr>
              <m:maxDist m:val="1"/>
              <m:ctrlPr>
                <w:rPr>
                  <w:rFonts w:ascii="Cambria Math" w:hAnsi="Cambria Math" w:cs="Times New Roman"/>
                  <w:i/>
                </w:rPr>
              </m:ctrlPr>
            </m:eqArrPr>
            <m:e>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d</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d</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S1g</m:t>
                  </m:r>
                </m:e>
              </m:d>
            </m:e>
          </m:eqArr>
        </m:oMath>
      </m:oMathPara>
    </w:p>
    <w:p w14:paraId="7DFC3720" w14:textId="77777777" w:rsidR="00407E93" w:rsidRPr="000D70CE" w:rsidRDefault="00000000" w:rsidP="00407E93">
      <w:pPr>
        <w:spacing w:line="360" w:lineRule="auto"/>
        <w:rPr>
          <w:rFonts w:ascii="Times New Roman" w:hAnsi="Times New Roman" w:cs="Times New Roman"/>
        </w:rPr>
      </w:pPr>
      <m:oMathPara>
        <m:oMath>
          <m:eqArr>
            <m:eqArrPr>
              <m:maxDist m:val="1"/>
              <m:ctrlPr>
                <w:rPr>
                  <w:rFonts w:ascii="Cambria Math" w:hAnsi="Cambria Math" w:cs="Times New Roman"/>
                  <w:i/>
                </w:rPr>
              </m:ctrlPr>
            </m:eqArrPr>
            <m:e>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t</m:t>
                          </m:r>
                        </m:sub>
                      </m:sSub>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t</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t</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t</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S1</m:t>
                  </m:r>
                  <m:r>
                    <w:rPr>
                      <w:rFonts w:ascii="Cambria Math" w:hAnsi="Cambria Math" w:cs="Times New Roman"/>
                    </w:rPr>
                    <m:t>h</m:t>
                  </m:r>
                </m:e>
              </m:d>
            </m:e>
          </m:eqArr>
        </m:oMath>
      </m:oMathPara>
    </w:p>
    <w:p w14:paraId="4FDBCF25" w14:textId="77777777" w:rsidR="00407E93" w:rsidRPr="000D70CE" w:rsidRDefault="00000000" w:rsidP="00407E93">
      <w:pPr>
        <w:spacing w:line="360" w:lineRule="auto"/>
        <w:rPr>
          <w:rFonts w:ascii="Times New Roman" w:hAnsi="Times New Roman" w:cs="Times New Roman"/>
        </w:rPr>
      </w:pPr>
      <m:oMathPara>
        <m:oMath>
          <m:eqArr>
            <m:eqArrPr>
              <m:maxDist m:val="1"/>
              <m:ctrlPr>
                <w:rPr>
                  <w:rFonts w:ascii="Cambria Math" w:hAnsi="Cambria Math" w:cs="Times New Roman"/>
                  <w:i/>
                </w:rPr>
              </m:ctrlPr>
            </m:eqArrPr>
            <m:e>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r>
                    <m:rPr>
                      <m:sty m:val="p"/>
                    </m:rPr>
                    <w:rPr>
                      <w:rFonts w:ascii="Cambria Math" w:hAnsi="Cambria Math" w:cs="Times New Roman"/>
                    </w:rPr>
                    <m:t>2</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r>
                    <m:rPr>
                      <m:sty m:val="p"/>
                    </m:rPr>
                    <w:rPr>
                      <w:rFonts w:ascii="Cambria Math" w:hAnsi="Cambria Math" w:cs="Times New Roman"/>
                    </w:rPr>
                    <m:t>2</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d>
                <m:dPr>
                  <m:begChr m:val="["/>
                  <m:endChr m:val="]"/>
                  <m:ctrlPr>
                    <w:rPr>
                      <w:rFonts w:ascii="Cambria Math" w:hAnsi="Cambria Math" w:cs="Times New Roman"/>
                    </w:rPr>
                  </m:ctrlPr>
                </m:dPr>
                <m:e>
                  <m:r>
                    <w:rPr>
                      <w:rFonts w:ascii="Cambria Math" w:hAnsi="Cambria Math" w:cs="Times New Roman"/>
                    </w:rPr>
                    <m:t>PD</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S1i</m:t>
                  </m:r>
                </m:e>
              </m:d>
            </m:e>
          </m:eqArr>
        </m:oMath>
      </m:oMathPara>
    </w:p>
    <w:p w14:paraId="3EA6967C" w14:textId="77777777" w:rsidR="00407E93" w:rsidRPr="000D70CE" w:rsidRDefault="00000000" w:rsidP="00407E93">
      <w:pPr>
        <w:spacing w:line="360" w:lineRule="auto"/>
        <w:rPr>
          <w:rFonts w:ascii="Times New Roman" w:hAnsi="Times New Roman" w:cs="Times New Roman"/>
        </w:rPr>
      </w:pPr>
      <m:oMathPara>
        <m:oMath>
          <m:eqArr>
            <m:eqArrPr>
              <m:maxDist m:val="1"/>
              <m:ctrlPr>
                <w:rPr>
                  <w:rFonts w:ascii="Cambria Math" w:hAnsi="Cambria Math" w:cs="Times New Roman"/>
                  <w:i/>
                </w:rPr>
              </m:ctrlPr>
            </m:eqArrPr>
            <m:e>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d>
                <m:dPr>
                  <m:begChr m:val="["/>
                  <m:endChr m:val="]"/>
                  <m:ctrlPr>
                    <w:rPr>
                      <w:rFonts w:ascii="Cambria Math" w:hAnsi="Cambria Math" w:cs="Times New Roman"/>
                    </w:rPr>
                  </m:ctrlPr>
                </m:dPr>
                <m:e>
                  <m:r>
                    <w:rPr>
                      <w:rFonts w:ascii="Cambria Math" w:hAnsi="Cambria Math" w:cs="Times New Roman"/>
                    </w:rPr>
                    <m:t>PD</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S1j</m:t>
                  </m:r>
                </m:e>
              </m:d>
            </m:e>
          </m:eqArr>
        </m:oMath>
      </m:oMathPara>
    </w:p>
    <w:p w14:paraId="17E7D6EF" w14:textId="77777777" w:rsidR="00407E93" w:rsidRPr="00350C61" w:rsidRDefault="00000000" w:rsidP="00407E93">
      <w:pPr>
        <w:spacing w:line="360" w:lineRule="auto"/>
        <w:rPr>
          <w:rFonts w:ascii="Times New Roman" w:hAnsi="Times New Roman" w:cs="Times New Roman"/>
        </w:rPr>
      </w:pPr>
      <m:oMathPara>
        <m:oMath>
          <m:eqArr>
            <m:eqArrPr>
              <m:maxDist m:val="1"/>
              <m:ctrlPr>
                <w:rPr>
                  <w:rFonts w:ascii="Cambria Math" w:hAnsi="Cambria Math" w:cs="Times New Roman"/>
                  <w:i/>
                </w:rPr>
              </m:ctrlPr>
            </m:eqArrPr>
            <m:e>
              <m:f>
                <m:fPr>
                  <m:ctrlPr>
                    <w:rPr>
                      <w:rFonts w:ascii="Cambria Math" w:hAnsi="Cambria Math" w:cs="Times New Roman"/>
                    </w:rPr>
                  </m:ctrlPr>
                </m:fPr>
                <m:num>
                  <m:r>
                    <w:rPr>
                      <w:rFonts w:ascii="Cambria Math" w:hAnsi="Cambria Math" w:cs="Times New Roman" w:hint="eastAsia"/>
                    </w:rPr>
                    <m:t>d</m:t>
                  </m:r>
                  <m:d>
                    <m:dPr>
                      <m:begChr m:val="["/>
                      <m:endChr m:val="]"/>
                      <m:ctrlPr>
                        <w:rPr>
                          <w:rFonts w:ascii="Cambria Math" w:hAnsi="Cambria Math" w:cs="Times New Roman"/>
                        </w:rPr>
                      </m:ctrlPr>
                    </m:dPr>
                    <m:e>
                      <m:r>
                        <w:rPr>
                          <w:rFonts w:ascii="Cambria Math" w:hAnsi="Cambria Math" w:cs="Times New Roman"/>
                        </w:rPr>
                        <m:t>U</m:t>
                      </m:r>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u</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u</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U</m:t>
                  </m:r>
                </m:e>
              </m:d>
              <m:d>
                <m:dPr>
                  <m:begChr m:val="["/>
                  <m:endChr m:val="]"/>
                  <m:ctrlPr>
                    <w:rPr>
                      <w:rFonts w:ascii="Cambria Math" w:hAnsi="Cambria Math" w:cs="Times New Roman"/>
                    </w:rPr>
                  </m:ctrlPr>
                </m:dPr>
                <m:e>
                  <m:r>
                    <w:rPr>
                      <w:rFonts w:ascii="Cambria Math" w:hAnsi="Cambria Math" w:cs="Times New Roman"/>
                    </w:rPr>
                    <m:t>PD</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S1k</m:t>
                  </m:r>
                </m:e>
              </m:d>
            </m:e>
          </m:eqArr>
        </m:oMath>
      </m:oMathPara>
    </w:p>
    <w:bookmarkEnd w:id="11"/>
    <w:p w14:paraId="342D5808" w14:textId="6EF1D09E" w:rsidR="00407E93" w:rsidRPr="00BD222C" w:rsidRDefault="00407E93" w:rsidP="00407E93">
      <w:pPr>
        <w:spacing w:line="360" w:lineRule="auto"/>
        <w:jc w:val="both"/>
        <w:rPr>
          <w:rFonts w:ascii="Times New Roman" w:hAnsi="Times New Roman" w:cs="Times New Roman"/>
        </w:rPr>
      </w:pPr>
      <w:r>
        <w:rPr>
          <w:rFonts w:ascii="Times New Roman" w:hAnsi="Times New Roman" w:cs="Times New Roman" w:hint="eastAsia"/>
        </w:rPr>
        <w:t xml:space="preserve">where </w:t>
      </w:r>
      <w:r>
        <w:rPr>
          <w:rFonts w:ascii="Times New Roman" w:hAnsi="Times New Roman" w:cs="Times New Roman"/>
        </w:rPr>
        <w:t xml:space="preserve">[.] denotes the concentration of a state variable, and </w:t>
      </w:r>
      <w:r w:rsidRPr="00033031">
        <w:rPr>
          <w:rFonts w:ascii="Times New Roman" w:hAnsi="Times New Roman" w:cs="Times New Roman"/>
          <w:i/>
          <w:iCs/>
        </w:rPr>
        <w:t>k</w:t>
      </w:r>
      <w:r>
        <w:rPr>
          <w:rFonts w:ascii="Times New Roman" w:hAnsi="Times New Roman" w:cs="Times New Roman"/>
        </w:rPr>
        <w:t>’s are t</w:t>
      </w:r>
      <w:r w:rsidRPr="009A7F6D">
        <w:rPr>
          <w:rFonts w:ascii="Times New Roman" w:hAnsi="Times New Roman" w:cs="Times New Roman"/>
        </w:rPr>
        <w:t>he rate constants</w:t>
      </w:r>
      <w:r>
        <w:rPr>
          <w:rFonts w:ascii="Times New Roman" w:hAnsi="Times New Roman" w:cs="Times New Roman"/>
        </w:rPr>
        <w:t>. S</w:t>
      </w:r>
      <w:r w:rsidRPr="009A7F6D">
        <w:rPr>
          <w:rFonts w:ascii="Times New Roman" w:hAnsi="Times New Roman" w:cs="Times New Roman"/>
        </w:rPr>
        <w:t>uperscript sign</w:t>
      </w:r>
      <w:r>
        <w:rPr>
          <w:rFonts w:ascii="Times New Roman" w:hAnsi="Times New Roman" w:cs="Times New Roman" w:hint="eastAsia"/>
        </w:rPr>
        <w:t xml:space="preserve">s </w:t>
      </w:r>
      <m:oMath>
        <m:r>
          <w:rPr>
            <w:rFonts w:ascii="Cambria Math" w:hAnsi="Cambria Math" w:cs="Times New Roman"/>
          </w:rPr>
          <m:t>+</m:t>
        </m:r>
      </m:oMath>
      <w:r>
        <w:rPr>
          <w:rFonts w:ascii="Times New Roman" w:hAnsi="Times New Roman" w:cs="Times New Roman" w:hint="eastAsia"/>
        </w:rPr>
        <w:t xml:space="preserve"> or </w:t>
      </w:r>
      <m:oMath>
        <m:r>
          <w:rPr>
            <w:rFonts w:ascii="Cambria Math" w:hAnsi="Cambria Math" w:cs="Times New Roman"/>
          </w:rPr>
          <m:t>–</m:t>
        </m:r>
      </m:oMath>
      <w:r w:rsidRPr="009A7F6D">
        <w:rPr>
          <w:rFonts w:ascii="Times New Roman" w:hAnsi="Times New Roman" w:cs="Times New Roman"/>
        </w:rPr>
        <w:t xml:space="preserve"> </w:t>
      </w:r>
      <w:r>
        <w:rPr>
          <w:rFonts w:ascii="Times New Roman" w:hAnsi="Times New Roman" w:cs="Times New Roman"/>
        </w:rPr>
        <w:t xml:space="preserve">in </w:t>
      </w:r>
      <w:r w:rsidRPr="004D0DD4">
        <w:rPr>
          <w:rFonts w:ascii="Times New Roman" w:hAnsi="Times New Roman" w:cs="Times New Roman"/>
          <w:i/>
          <w:iCs/>
        </w:rPr>
        <w:t>k</w:t>
      </w:r>
      <w:r>
        <w:rPr>
          <w:rFonts w:ascii="Times New Roman" w:hAnsi="Times New Roman" w:cs="Times New Roman"/>
        </w:rPr>
        <w:t xml:space="preserve">’s are for </w:t>
      </w:r>
      <w:r w:rsidRPr="009A7F6D">
        <w:rPr>
          <w:rFonts w:ascii="Times New Roman" w:hAnsi="Times New Roman" w:cs="Times New Roman"/>
        </w:rPr>
        <w:t xml:space="preserve">forward and reverse rate constants within a reversible </w:t>
      </w:r>
      <w:r>
        <w:rPr>
          <w:rFonts w:ascii="Times New Roman" w:hAnsi="Times New Roman" w:cs="Times New Roman" w:hint="eastAsia"/>
        </w:rPr>
        <w:t>reaction</w:t>
      </w:r>
      <w:r w:rsidRPr="009A7F6D">
        <w:rPr>
          <w:rFonts w:ascii="Times New Roman" w:hAnsi="Times New Roman" w:cs="Times New Roman"/>
        </w:rPr>
        <w:t xml:space="preserve">. </w:t>
      </w:r>
      <m:oMath>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r>
              <m:rPr>
                <m:sty m:val="p"/>
              </m:rPr>
              <w:rPr>
                <w:rFonts w:ascii="Cambria Math" w:hAnsi="Cambria Math" w:cs="Times New Roman"/>
              </w:rPr>
              <m:t>2</m:t>
            </m:r>
          </m:sub>
          <m:sup>
            <m:r>
              <m:rPr>
                <m:sty m:val="p"/>
              </m:rPr>
              <w:rPr>
                <w:rFonts w:ascii="Cambria Math" w:hAnsi="Cambria Math" w:cs="Times New Roman"/>
              </w:rPr>
              <m:t>+</m:t>
            </m:r>
          </m:sup>
        </m:sSubSup>
      </m:oMath>
      <w:r>
        <w:rPr>
          <w:rFonts w:ascii="Times New Roman" w:hAnsi="Times New Roman" w:cs="Times New Roman" w:hint="eastAsia"/>
        </w:rPr>
        <w:t xml:space="preserve"> </w:t>
      </w:r>
      <w:r>
        <w:rPr>
          <w:rFonts w:ascii="Times New Roman" w:hAnsi="Times New Roman" w:cs="Times New Roman"/>
        </w:rPr>
        <w:t>(</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su</m:t>
            </m:r>
          </m:sub>
          <m:sup>
            <m:r>
              <w:rPr>
                <w:rFonts w:ascii="Cambria Math" w:hAnsi="Cambria Math" w:cs="Times New Roman"/>
              </w:rPr>
              <m:t>+</m:t>
            </m:r>
          </m:sup>
        </m:sSubSup>
      </m:oMath>
      <w:r>
        <w:rPr>
          <w:rFonts w:ascii="Times New Roman" w:hAnsi="Times New Roman" w:cs="Times New Roman"/>
        </w:rPr>
        <w:t xml:space="preserve">) </w:t>
      </w:r>
      <w:r>
        <w:rPr>
          <w:rFonts w:ascii="Times New Roman" w:hAnsi="Times New Roman" w:cs="Times New Roman" w:hint="eastAsia"/>
        </w:rPr>
        <w:t xml:space="preserve">and </w:t>
      </w:r>
      <m:oMath>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r>
              <m:rPr>
                <m:sty m:val="p"/>
              </m:rPr>
              <w:rPr>
                <w:rFonts w:ascii="Cambria Math" w:hAnsi="Cambria Math" w:cs="Times New Roman"/>
              </w:rPr>
              <m:t>2</m:t>
            </m:r>
          </m:sub>
          <m:sup>
            <m:r>
              <m:rPr>
                <m:sty m:val="p"/>
              </m:rPr>
              <w:rPr>
                <w:rFonts w:ascii="Cambria Math" w:hAnsi="Cambria Math" w:cs="Times New Roman"/>
              </w:rPr>
              <m:t>-</m:t>
            </m:r>
          </m:sup>
        </m:sSubSup>
      </m:oMath>
      <w:r>
        <w:rPr>
          <w:rFonts w:ascii="Times New Roman" w:hAnsi="Times New Roman" w:cs="Times New Roman" w:hint="eastAsia"/>
        </w:rPr>
        <w:t xml:space="preserve"> </w:t>
      </w:r>
      <w:r>
        <w:rPr>
          <w:rFonts w:ascii="Times New Roman" w:hAnsi="Times New Roman" w:cs="Times New Roman"/>
        </w:rPr>
        <w:t>(</w:t>
      </w:r>
      <m:oMath>
        <m:sSubSup>
          <m:sSubSupPr>
            <m:ctrlPr>
              <w:rPr>
                <w:rFonts w:ascii="Cambria Math" w:hAnsi="Cambria Math"/>
                <w:i/>
              </w:rPr>
            </m:ctrlPr>
          </m:sSubSupPr>
          <m:e>
            <m:r>
              <w:rPr>
                <w:rFonts w:ascii="Cambria Math" w:hAnsi="Cambria Math"/>
              </w:rPr>
              <m:t>k</m:t>
            </m:r>
          </m:e>
          <m:sub>
            <m:r>
              <w:rPr>
                <w:rFonts w:ascii="Cambria Math" w:hAnsi="Cambria Math" w:hint="eastAsia"/>
              </w:rPr>
              <m:t>su</m:t>
            </m:r>
          </m:sub>
          <m:sup>
            <m:r>
              <w:rPr>
                <w:rFonts w:ascii="Cambria Math" w:hAnsi="Cambria Math"/>
              </w:rPr>
              <m:t>-</m:t>
            </m:r>
          </m:sup>
        </m:sSubSup>
      </m:oMath>
      <w:r>
        <w:rPr>
          <w:rFonts w:ascii="Times New Roman" w:hAnsi="Times New Roman" w:cs="Times New Roman"/>
        </w:rPr>
        <w:t xml:space="preserve">) </w:t>
      </w:r>
      <w:r>
        <w:rPr>
          <w:rFonts w:ascii="Times New Roman" w:hAnsi="Times New Roman" w:cs="Times New Roman" w:hint="eastAsia"/>
        </w:rPr>
        <w:t xml:space="preserve">are the rate constants for </w:t>
      </w:r>
      <m:oMath>
        <m:sSub>
          <m:sSubPr>
            <m:ctrlPr>
              <w:rPr>
                <w:rFonts w:ascii="Cambria Math" w:hAnsi="Cambria Math" w:cs="Times New Roman"/>
                <w:i/>
              </w:rPr>
            </m:ctrlPr>
          </m:sSubPr>
          <m:e>
            <m:r>
              <w:rPr>
                <w:rFonts w:ascii="Cambria Math" w:hAnsi="Cambria Math" w:cs="Times New Roman" w:hint="eastAsia"/>
              </w:rPr>
              <m:t>S</m:t>
            </m:r>
            <m:ctrlPr>
              <w:rPr>
                <w:rFonts w:ascii="Cambria Math" w:hAnsi="Cambria Math" w:cs="Times New Roman" w:hint="eastAsia"/>
                <w:i/>
              </w:rPr>
            </m:ctrlPr>
          </m:e>
          <m:sub>
            <m:r>
              <w:rPr>
                <w:rFonts w:ascii="Cambria Math" w:hAnsi="Cambria Math" w:cs="Times New Roman"/>
              </w:rPr>
              <m:t>U2</m:t>
            </m:r>
          </m:sub>
        </m:sSub>
      </m:oMath>
      <w:r>
        <w:rPr>
          <w:rFonts w:ascii="Times New Roman" w:hAnsi="Times New Roman" w:cs="Times New Roman" w:hint="eastAsia"/>
        </w:rPr>
        <w:t xml:space="preserve"> </w:t>
      </w:r>
      <w:r>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oMath>
      <w:r>
        <w:rPr>
          <w:rFonts w:ascii="Times New Roman" w:hAnsi="Times New Roman" w:cs="Times New Roman"/>
        </w:rPr>
        <w:t xml:space="preserve">) </w:t>
      </w:r>
      <w:r>
        <w:rPr>
          <w:rFonts w:ascii="Times New Roman" w:hAnsi="Times New Roman" w:cs="Times New Roman" w:hint="eastAsia"/>
        </w:rPr>
        <w:t xml:space="preserve">binding and unbinding on </w:t>
      </w:r>
      <w:r w:rsidRPr="009D324E">
        <w:rPr>
          <w:rFonts w:ascii="Times New Roman" w:hAnsi="Times New Roman" w:cs="Times New Roman"/>
        </w:rPr>
        <w:t>E</w:t>
      </w:r>
      <w:r w:rsidRPr="00183839">
        <w:rPr>
          <w:rFonts w:ascii="Times New Roman" w:hAnsi="Times New Roman" w:cs="Times New Roman"/>
          <w:vertAlign w:val="subscript"/>
        </w:rPr>
        <w:t>A</w:t>
      </w:r>
      <w:r w:rsidRPr="009D324E">
        <w:rPr>
          <w:rFonts w:ascii="Times New Roman" w:hAnsi="Times New Roman" w:cs="Times New Roman"/>
        </w:rPr>
        <w:t xml:space="preserve">-like </w:t>
      </w:r>
      <w:r w:rsidRPr="009E33C3">
        <w:rPr>
          <w:rFonts w:ascii="Times New Roman" w:hAnsi="Times New Roman" w:cs="Times New Roman"/>
        </w:rPr>
        <w:t>conformation</w:t>
      </w:r>
      <w:r w:rsidRPr="009E33C3">
        <w:rPr>
          <w:rFonts w:ascii="Times New Roman" w:hAnsi="Times New Roman" w:cs="Times New Roman" w:hint="eastAsia"/>
        </w:rPr>
        <w:t xml:space="preserve">s, while </w:t>
      </w:r>
      <m:oMath>
        <m:sSubSup>
          <m:sSubSupPr>
            <m:ctrlPr>
              <w:rPr>
                <w:rFonts w:ascii="Cambria Math" w:hAnsi="Cambria Math"/>
                <w:i/>
              </w:rPr>
            </m:ctrlPr>
          </m:sSubSupPr>
          <m:e>
            <m:r>
              <w:rPr>
                <w:rFonts w:ascii="Cambria Math" w:hAnsi="Cambria Math"/>
              </w:rPr>
              <m:t>k</m:t>
            </m:r>
          </m:e>
          <m:sub>
            <m:r>
              <w:rPr>
                <w:rFonts w:ascii="Cambria Math" w:hAnsi="Cambria Math"/>
              </w:rPr>
              <m:t>s</m:t>
            </m:r>
          </m:sub>
          <m:sup>
            <m:r>
              <w:rPr>
                <w:rFonts w:ascii="Cambria Math" w:hAnsi="Cambria Math"/>
              </w:rPr>
              <m:t>+</m:t>
            </m:r>
          </m:sup>
        </m:sSubSup>
      </m:oMath>
      <w:r w:rsidRPr="009E33C3">
        <w:rPr>
          <w:rFonts w:ascii="Times New Roman" w:hAnsi="Times New Roman" w:cs="Times New Roman"/>
        </w:rPr>
        <w:t xml:space="preserve"> and </w:t>
      </w:r>
      <m:oMath>
        <m:sSubSup>
          <m:sSubSupPr>
            <m:ctrlPr>
              <w:rPr>
                <w:rFonts w:ascii="Cambria Math" w:hAnsi="Cambria Math"/>
                <w:i/>
              </w:rPr>
            </m:ctrlPr>
          </m:sSubSupPr>
          <m:e>
            <m:r>
              <w:rPr>
                <w:rFonts w:ascii="Cambria Math" w:hAnsi="Cambria Math"/>
              </w:rPr>
              <m:t>k</m:t>
            </m:r>
          </m:e>
          <m:sub>
            <m:r>
              <w:rPr>
                <w:rFonts w:ascii="Cambria Math" w:hAnsi="Cambria Math"/>
              </w:rPr>
              <m:t>s</m:t>
            </m:r>
          </m:sub>
          <m:sup>
            <m:r>
              <w:rPr>
                <w:rFonts w:ascii="Cambria Math" w:hAnsi="Cambria Math"/>
              </w:rPr>
              <m:t>-</m:t>
            </m:r>
          </m:sup>
        </m:sSubSup>
      </m:oMath>
      <w:r w:rsidRPr="009E33C3">
        <w:rPr>
          <w:rFonts w:ascii="Times New Roman" w:hAnsi="Times New Roman" w:cs="Times New Roman"/>
        </w:rPr>
        <w:t xml:space="preserve"> are the rate </w:t>
      </w:r>
      <w:r w:rsidRPr="009E33C3">
        <w:rPr>
          <w:rFonts w:ascii="Times New Roman" w:hAnsi="Times New Roman" w:cs="Times New Roman"/>
        </w:rPr>
        <w:lastRenderedPageBreak/>
        <w:t xml:space="preserve">constants for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oMath>
      <w:r w:rsidRPr="009E33C3">
        <w:rPr>
          <w:rFonts w:ascii="Times New Roman" w:hAnsi="Times New Roman" w:cs="Times New Roman"/>
        </w:rPr>
        <w:t xml:space="preserve"> binding and unbinding on S</w:t>
      </w:r>
      <w:r w:rsidRPr="009E33C3">
        <w:rPr>
          <w:rFonts w:ascii="Times New Roman" w:hAnsi="Times New Roman" w:cs="Times New Roman"/>
          <w:vertAlign w:val="subscript"/>
        </w:rPr>
        <w:t>D</w:t>
      </w:r>
      <w:r w:rsidRPr="009E33C3">
        <w:rPr>
          <w:rFonts w:ascii="Times New Roman" w:hAnsi="Times New Roman" w:cs="Times New Roman"/>
        </w:rPr>
        <w:t>-like conformations</w:t>
      </w:r>
      <w:r w:rsidRPr="009E33C3">
        <w:rPr>
          <w:rFonts w:ascii="Times New Roman" w:hAnsi="Times New Roman" w:cs="Times New Roman" w:hint="eastAsia"/>
        </w:rPr>
        <w:t xml:space="preserve">. </w:t>
      </w:r>
      <m:oMath>
        <m:sSubSup>
          <m:sSubSupPr>
            <m:ctrlPr>
              <w:rPr>
                <w:rFonts w:ascii="Cambria Math" w:hAnsi="Cambria Math"/>
                <w:i/>
              </w:rPr>
            </m:ctrlPr>
          </m:sSubSupPr>
          <m:e>
            <m:r>
              <w:rPr>
                <w:rFonts w:ascii="Cambria Math" w:hAnsi="Cambria Math"/>
              </w:rPr>
              <m:t>k</m:t>
            </m:r>
          </m:e>
          <m:sub>
            <m:r>
              <w:rPr>
                <w:rFonts w:ascii="Cambria Math" w:hAnsi="Cambria Math"/>
              </w:rPr>
              <m:t>u</m:t>
            </m:r>
          </m:sub>
          <m:sup>
            <m:r>
              <w:rPr>
                <w:rFonts w:ascii="Cambria Math" w:hAnsi="Cambria Math"/>
              </w:rPr>
              <m:t>+</m:t>
            </m:r>
          </m:sup>
        </m:sSubSup>
      </m:oMath>
      <w:r w:rsidRPr="009E33C3">
        <w:rPr>
          <w:rFonts w:ascii="Times New Roman" w:hAnsi="Times New Roman" w:cs="Times New Roman"/>
        </w:rPr>
        <w:t xml:space="preserve"> and </w:t>
      </w:r>
      <m:oMath>
        <m:sSubSup>
          <m:sSubSupPr>
            <m:ctrlPr>
              <w:rPr>
                <w:rFonts w:ascii="Cambria Math" w:hAnsi="Cambria Math"/>
                <w:i/>
              </w:rPr>
            </m:ctrlPr>
          </m:sSubSupPr>
          <m:e>
            <m:r>
              <w:rPr>
                <w:rFonts w:ascii="Cambria Math" w:hAnsi="Cambria Math"/>
              </w:rPr>
              <m:t>k</m:t>
            </m:r>
          </m:e>
          <m:sub>
            <m:r>
              <w:rPr>
                <w:rFonts w:ascii="Cambria Math" w:hAnsi="Cambria Math"/>
              </w:rPr>
              <m:t>u</m:t>
            </m:r>
          </m:sub>
          <m:sup>
            <m:r>
              <w:rPr>
                <w:rFonts w:ascii="Cambria Math" w:hAnsi="Cambria Math"/>
              </w:rPr>
              <m:t>-</m:t>
            </m:r>
          </m:sup>
        </m:sSubSup>
      </m:oMath>
      <w:r w:rsidRPr="009E33C3">
        <w:rPr>
          <w:rFonts w:ascii="Times New Roman" w:hAnsi="Times New Roman" w:cs="Times New Roman"/>
        </w:rPr>
        <w:t xml:space="preserve"> are the rate constants for ubiquitin chain binding and unbinding</w:t>
      </w:r>
      <w:r w:rsidRPr="009E33C3">
        <w:rPr>
          <w:rFonts w:ascii="Times New Roman" w:hAnsi="Times New Roman" w:cs="Times New Roman" w:hint="eastAsia"/>
        </w:rPr>
        <w:t xml:space="preserve">. Similarly, subscripts </w:t>
      </w:r>
      <m:oMath>
        <m:r>
          <w:rPr>
            <w:rFonts w:ascii="Cambria Math" w:hAnsi="Cambria Math" w:cs="Times New Roman" w:hint="eastAsia"/>
          </w:rPr>
          <m:t>i</m:t>
        </m:r>
        <m:r>
          <w:rPr>
            <w:rFonts w:ascii="Cambria Math" w:hAnsi="Cambria Math" w:cs="Times New Roman"/>
          </w:rPr>
          <m:t>, d, h, t</m:t>
        </m:r>
      </m:oMath>
      <w:r w:rsidRPr="009E33C3">
        <w:rPr>
          <w:rFonts w:ascii="Times New Roman" w:hAnsi="Times New Roman" w:cs="Times New Roman" w:hint="eastAsia"/>
        </w:rPr>
        <w:t xml:space="preserve"> correspond to the reactions of </w:t>
      </w:r>
      <w:r w:rsidRPr="009E33C3">
        <w:rPr>
          <w:rFonts w:ascii="Times New Roman" w:hAnsi="Times New Roman" w:cs="Times New Roman"/>
        </w:rPr>
        <w:t>substrate insertion</w:t>
      </w:r>
      <w:r w:rsidRPr="009E33C3">
        <w:rPr>
          <w:rFonts w:ascii="Times New Roman" w:hAnsi="Times New Roman" w:cs="Times New Roman" w:hint="eastAsia"/>
        </w:rPr>
        <w:t xml:space="preserve">, </w:t>
      </w:r>
      <w:r w:rsidRPr="009E33C3">
        <w:rPr>
          <w:rFonts w:ascii="Times New Roman" w:hAnsi="Times New Roman" w:cs="Times New Roman"/>
        </w:rPr>
        <w:t>USP14 deubiquitination</w:t>
      </w:r>
      <w:r w:rsidRPr="009E33C3">
        <w:rPr>
          <w:rFonts w:ascii="Times New Roman" w:hAnsi="Times New Roman" w:cs="Times New Roman" w:hint="eastAsia"/>
        </w:rPr>
        <w:t xml:space="preserve">, </w:t>
      </w:r>
      <w:r w:rsidRPr="009E33C3">
        <w:rPr>
          <w:rFonts w:ascii="Times New Roman" w:hAnsi="Times New Roman" w:cs="Times New Roman"/>
        </w:rPr>
        <w:t>substrate hydrolysis</w:t>
      </w:r>
      <w:r w:rsidRPr="009E33C3">
        <w:rPr>
          <w:rFonts w:ascii="Times New Roman" w:hAnsi="Times New Roman" w:cs="Times New Roman" w:hint="eastAsia"/>
        </w:rPr>
        <w:t xml:space="preserve">, and </w:t>
      </w:r>
      <w:r w:rsidRPr="009E33C3">
        <w:rPr>
          <w:rFonts w:ascii="Times New Roman" w:hAnsi="Times New Roman" w:cs="Times New Roman"/>
        </w:rPr>
        <w:t xml:space="preserve">the transition between </w:t>
      </w:r>
      <m:oMath>
        <m:r>
          <w:rPr>
            <w:rFonts w:ascii="Cambria Math" w:hAnsi="Cambria Math" w:cs="Times New Roman"/>
          </w:rPr>
          <m:t>PD</m:t>
        </m:r>
      </m:oMath>
      <w:r w:rsidRPr="009E33C3">
        <w:rPr>
          <w:rFonts w:ascii="Times New Roman" w:hAnsi="Times New Roman" w:cs="Times New Roman"/>
        </w:rPr>
        <w:t xml:space="preserve"> and </w:t>
      </w:r>
      <m:oMath>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m:t>
            </m:r>
          </m:sub>
        </m:sSub>
      </m:oMath>
      <w:r w:rsidRPr="009E33C3">
        <w:rPr>
          <w:rFonts w:ascii="Times New Roman" w:hAnsi="Times New Roman" w:cs="Times New Roman" w:hint="eastAsia"/>
        </w:rPr>
        <w:t>, respe</w:t>
      </w:r>
      <w:proofErr w:type="spellStart"/>
      <w:r>
        <w:rPr>
          <w:rFonts w:ascii="Times New Roman" w:hAnsi="Times New Roman" w:cs="Times New Roman" w:hint="eastAsia"/>
        </w:rPr>
        <w:t>ctively</w:t>
      </w:r>
      <w:proofErr w:type="spellEnd"/>
      <w:r>
        <w:rPr>
          <w:rFonts w:ascii="Times New Roman" w:hAnsi="Times New Roman" w:cs="Times New Roman" w:hint="eastAsia"/>
        </w:rPr>
        <w:t xml:space="preserve">. </w:t>
      </w:r>
      <w:r w:rsidRPr="00350C61">
        <w:rPr>
          <w:rFonts w:ascii="Times New Roman" w:hAnsi="Times New Roman" w:cs="Times New Roman"/>
        </w:rPr>
        <w:t xml:space="preserve">The detailed reactions and rate constants are listed in </w:t>
      </w:r>
      <w:r w:rsidR="00DD0529">
        <w:rPr>
          <w:rFonts w:ascii="Times New Roman" w:hAnsi="Times New Roman" w:cs="Times New Roman"/>
        </w:rPr>
        <w:t>Tab. A</w:t>
      </w:r>
      <w:r w:rsidRPr="00350C61">
        <w:rPr>
          <w:rFonts w:ascii="Times New Roman" w:hAnsi="Times New Roman" w:cs="Times New Roman"/>
        </w:rPr>
        <w:t>.</w:t>
      </w:r>
      <w:r w:rsidRPr="00D925A0">
        <w:rPr>
          <w:rFonts w:ascii="Times New Roman" w:hAnsi="Times New Roman" w:cs="Times New Roman"/>
        </w:rPr>
        <w:t xml:space="preserve"> </w:t>
      </w:r>
    </w:p>
    <w:p w14:paraId="4A96F024" w14:textId="77777777" w:rsidR="00407E93" w:rsidRDefault="00407E93" w:rsidP="00407E93">
      <w:pPr>
        <w:spacing w:line="360" w:lineRule="auto"/>
        <w:rPr>
          <w:rFonts w:ascii="Times New Roman" w:hAnsi="Times New Roman" w:cs="Times New Roman"/>
          <w:b/>
          <w:bCs/>
        </w:rPr>
      </w:pPr>
    </w:p>
    <w:p w14:paraId="1B8768A0" w14:textId="6C6E0CD0" w:rsidR="00407E93" w:rsidRPr="008A4861" w:rsidRDefault="00407E93" w:rsidP="00407E93">
      <w:pPr>
        <w:spacing w:line="360" w:lineRule="auto"/>
        <w:rPr>
          <w:rFonts w:ascii="Times New Roman" w:hAnsi="Times New Roman" w:cs="Times New Roman"/>
          <w:b/>
          <w:bCs/>
          <w:sz w:val="28"/>
          <w:szCs w:val="28"/>
        </w:rPr>
      </w:pPr>
      <w:bookmarkStart w:id="12" w:name="_Hlk190704550"/>
      <w:r>
        <w:rPr>
          <w:rFonts w:ascii="Times New Roman" w:hAnsi="Times New Roman" w:cs="Times New Roman"/>
          <w:b/>
          <w:bCs/>
          <w:sz w:val="28"/>
          <w:szCs w:val="28"/>
        </w:rPr>
        <w:t xml:space="preserve">Equations </w:t>
      </w:r>
      <w:r w:rsidR="001F2919">
        <w:rPr>
          <w:rFonts w:ascii="Times New Roman" w:hAnsi="Times New Roman" w:cs="Times New Roman" w:hint="eastAsia"/>
          <w:b/>
          <w:bCs/>
          <w:sz w:val="28"/>
          <w:szCs w:val="28"/>
        </w:rPr>
        <w:t>B</w:t>
      </w:r>
      <w:r>
        <w:rPr>
          <w:rFonts w:ascii="Times New Roman" w:hAnsi="Times New Roman" w:cs="Times New Roman"/>
          <w:b/>
          <w:bCs/>
          <w:sz w:val="28"/>
          <w:szCs w:val="28"/>
        </w:rPr>
        <w:t>.</w:t>
      </w:r>
      <w:r w:rsidRPr="008A4861">
        <w:rPr>
          <w:rFonts w:ascii="Times New Roman" w:hAnsi="Times New Roman" w:cs="Times New Roman"/>
          <w:b/>
          <w:bCs/>
          <w:sz w:val="28"/>
          <w:szCs w:val="28"/>
        </w:rPr>
        <w:t xml:space="preserve"> </w:t>
      </w:r>
      <w:r>
        <w:rPr>
          <w:rFonts w:ascii="Times New Roman" w:hAnsi="Times New Roman" w:cs="Times New Roman"/>
          <w:b/>
          <w:bCs/>
          <w:sz w:val="28"/>
          <w:szCs w:val="28"/>
        </w:rPr>
        <w:t xml:space="preserve">ODEs </w:t>
      </w:r>
      <w:r w:rsidRPr="008A4861">
        <w:rPr>
          <w:rFonts w:ascii="Times New Roman" w:hAnsi="Times New Roman" w:cs="Times New Roman" w:hint="eastAsia"/>
          <w:b/>
          <w:bCs/>
          <w:sz w:val="28"/>
          <w:szCs w:val="28"/>
        </w:rPr>
        <w:t>for</w:t>
      </w:r>
      <w:r w:rsidRPr="008A4861">
        <w:rPr>
          <w:rFonts w:ascii="Times New Roman" w:hAnsi="Times New Roman" w:cs="Times New Roman"/>
          <w:b/>
          <w:bCs/>
          <w:sz w:val="28"/>
          <w:szCs w:val="28"/>
        </w:rPr>
        <w:t xml:space="preserve"> the simplified kinetic model in Fig. </w:t>
      </w:r>
      <w:r>
        <w:rPr>
          <w:rFonts w:ascii="Times New Roman" w:hAnsi="Times New Roman" w:cs="Times New Roman" w:hint="eastAsia"/>
          <w:b/>
          <w:bCs/>
          <w:sz w:val="28"/>
          <w:szCs w:val="28"/>
        </w:rPr>
        <w:t>4</w:t>
      </w:r>
      <w:r w:rsidRPr="008A4861">
        <w:rPr>
          <w:rFonts w:ascii="Times New Roman" w:hAnsi="Times New Roman" w:cs="Times New Roman"/>
          <w:b/>
          <w:bCs/>
          <w:sz w:val="28"/>
          <w:szCs w:val="28"/>
        </w:rPr>
        <w:t>A</w:t>
      </w:r>
      <w:r w:rsidR="00FE6831">
        <w:rPr>
          <w:rFonts w:ascii="Times New Roman" w:hAnsi="Times New Roman" w:cs="Times New Roman" w:hint="eastAsia"/>
          <w:b/>
          <w:bCs/>
          <w:sz w:val="28"/>
          <w:szCs w:val="28"/>
        </w:rPr>
        <w:t>.</w:t>
      </w:r>
    </w:p>
    <w:bookmarkEnd w:id="12"/>
    <w:p w14:paraId="34C589E8" w14:textId="77777777" w:rsidR="00407E93" w:rsidRPr="002E079A" w:rsidRDefault="00000000" w:rsidP="00407E93">
      <w:pPr>
        <w:rPr>
          <w:rFonts w:ascii="Cambria Math" w:hAnsi="Cambria Math" w:cs="Times New Roman"/>
        </w:rPr>
      </w:pPr>
      <m:oMathPara>
        <m:oMathParaPr>
          <m:jc m:val="left"/>
        </m:oMathParaPr>
        <m:oMath>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D</m:t>
                  </m:r>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r>
                <m:rPr>
                  <m:sty m:val="p"/>
                </m:rPr>
                <w:rPr>
                  <w:rFonts w:ascii="Cambria Math" w:hAnsi="Cambria Math" w:cs="Times New Roman"/>
                </w:rPr>
                <m:t>2</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r>
                <m:rPr>
                  <m:sty m:val="p"/>
                </m:rPr>
                <w:rPr>
                  <w:rFonts w:ascii="Cambria Math" w:hAnsi="Cambria Math" w:cs="Times New Roman"/>
                </w:rPr>
                <m:t>2</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d>
            <m:dPr>
              <m:begChr m:val="["/>
              <m:endChr m:val="]"/>
              <m:ctrlPr>
                <w:rPr>
                  <w:rFonts w:ascii="Cambria Math" w:hAnsi="Cambria Math" w:cs="Times New Roman"/>
                </w:rPr>
              </m:ctrlPr>
            </m:dPr>
            <m:e>
              <m:r>
                <w:rPr>
                  <w:rFonts w:ascii="Cambria Math" w:hAnsi="Cambria Math" w:cs="Times New Roman"/>
                </w:rPr>
                <m:t>PD</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u</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u</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U</m:t>
              </m:r>
            </m:e>
          </m:d>
          <m:d>
            <m:dPr>
              <m:begChr m:val="["/>
              <m:endChr m:val="]"/>
              <m:ctrlPr>
                <w:rPr>
                  <w:rFonts w:ascii="Cambria Math" w:hAnsi="Cambria Math" w:cs="Times New Roman"/>
                </w:rPr>
              </m:ctrlPr>
            </m:dPr>
            <m:e>
              <m:r>
                <w:rPr>
                  <w:rFonts w:ascii="Cambria Math" w:hAnsi="Cambria Math" w:cs="Times New Roman"/>
                </w:rPr>
                <m:t>PD</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t</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t</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t</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e>
          </m:d>
          <m:r>
            <w:rPr>
              <w:rFonts w:ascii="Cambria Math" w:hAnsi="Cambria Math" w:cs="Times New Roman"/>
            </w:rPr>
            <m:t>,                                                                                                (S2</m:t>
          </m:r>
          <m:r>
            <w:rPr>
              <w:rFonts w:ascii="Cambria Math" w:hAnsi="Cambria Math" w:cs="Times New Roman" w:hint="eastAsia"/>
            </w:rPr>
            <m:t>a</m:t>
          </m:r>
          <m:r>
            <w:rPr>
              <w:rFonts w:ascii="Cambria Math" w:hAnsi="Cambria Math" w:cs="Times New Roman"/>
            </w:rPr>
            <m:t>)</m:t>
          </m:r>
        </m:oMath>
      </m:oMathPara>
    </w:p>
    <w:p w14:paraId="19486393" w14:textId="77777777" w:rsidR="00407E93" w:rsidRPr="002E079A" w:rsidRDefault="00000000" w:rsidP="00407E93">
      <w:pPr>
        <w:rPr>
          <w:rFonts w:ascii="Cambria Math" w:hAnsi="Cambria Math" w:cs="Times New Roman"/>
        </w:rPr>
      </w:pPr>
      <m:oMathPara>
        <m:oMathParaPr>
          <m:jc m:val="left"/>
        </m:oMathParaPr>
        <m:oMath>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r>
                <m:rPr>
                  <m:sty m:val="p"/>
                </m:rPr>
                <w:rPr>
                  <w:rFonts w:ascii="Cambria Math" w:hAnsi="Cambria Math" w:cs="Times New Roman"/>
                </w:rPr>
                <m:t>2</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d>
            <m:dPr>
              <m:begChr m:val="["/>
              <m:endChr m:val="]"/>
              <m:ctrlPr>
                <w:rPr>
                  <w:rFonts w:ascii="Cambria Math" w:hAnsi="Cambria Math" w:cs="Times New Roman"/>
                </w:rPr>
              </m:ctrlPr>
            </m:dPr>
            <m:e>
              <m:r>
                <w:rPr>
                  <w:rFonts w:ascii="Cambria Math" w:hAnsi="Cambria Math" w:cs="Times New Roman"/>
                </w:rPr>
                <m:t>PD</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u</m:t>
              </m:r>
              <m:r>
                <m:rPr>
                  <m:sty m:val="p"/>
                </m:rPr>
                <w:rPr>
                  <w:rFonts w:ascii="Cambria Math" w:hAnsi="Cambria Math" w:cs="Times New Roman"/>
                </w:rPr>
                <m:t>2</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d</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d</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w:rPr>
              <w:rFonts w:ascii="Cambria Math" w:hAnsi="Cambria Math" w:cs="Times New Roman"/>
            </w:rPr>
            <m:t>,                                                              (S2b)</m:t>
          </m:r>
        </m:oMath>
      </m:oMathPara>
    </w:p>
    <w:p w14:paraId="0920AD29" w14:textId="77777777" w:rsidR="00407E93" w:rsidRPr="002E079A" w:rsidRDefault="00000000" w:rsidP="00407E93">
      <w:pPr>
        <w:rPr>
          <w:rFonts w:ascii="Cambria Math" w:hAnsi="Cambria Math" w:cs="Times New Roman"/>
        </w:rPr>
      </w:pPr>
      <m:oMathPara>
        <m:oMathParaPr>
          <m:jc m:val="left"/>
        </m:oMathParaPr>
        <m:oMath>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                   (S2c)</m:t>
          </m:r>
        </m:oMath>
      </m:oMathPara>
    </w:p>
    <w:p w14:paraId="459FBE8F" w14:textId="77777777" w:rsidR="00407E93" w:rsidRPr="002E079A" w:rsidRDefault="00000000" w:rsidP="00407E93">
      <w:pPr>
        <w:rPr>
          <w:rFonts w:ascii="Cambria Math" w:hAnsi="Cambria Math" w:cs="Times New Roman"/>
        </w:rPr>
      </w:pPr>
      <m:oMathPara>
        <m:oMathParaPr>
          <m:jc m:val="left"/>
        </m:oMathParaPr>
        <m:oMath>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u</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U</m:t>
              </m:r>
            </m:e>
          </m:d>
          <m:d>
            <m:dPr>
              <m:begChr m:val="["/>
              <m:endChr m:val="]"/>
              <m:ctrlPr>
                <w:rPr>
                  <w:rFonts w:ascii="Cambria Math" w:hAnsi="Cambria Math" w:cs="Times New Roman"/>
                </w:rPr>
              </m:ctrlPr>
            </m:dPr>
            <m:e>
              <m:r>
                <w:rPr>
                  <w:rFonts w:ascii="Cambria Math" w:hAnsi="Cambria Math" w:cs="Times New Roman"/>
                </w:rPr>
                <m:t>PD</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u</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w:rPr>
              <w:rFonts w:ascii="Cambria Math" w:hAnsi="Cambria Math" w:cs="Times New Roman"/>
            </w:rPr>
            <m:t>,                                                                                             (S2d)</m:t>
          </m:r>
        </m:oMath>
      </m:oMathPara>
    </w:p>
    <w:p w14:paraId="1C5E446D" w14:textId="77777777" w:rsidR="00407E93" w:rsidRPr="002E079A" w:rsidRDefault="00000000" w:rsidP="00407E93">
      <w:pPr>
        <w:rPr>
          <w:rFonts w:ascii="Cambria Math" w:hAnsi="Cambria Math" w:cs="Times New Roman"/>
        </w:rPr>
      </w:pPr>
      <m:oMathPara>
        <m:oMathParaPr>
          <m:jc m:val="left"/>
        </m:oMathParaPr>
        <m:oMath>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d</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d</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1</m:t>
                  </m:r>
                </m:sub>
              </m:sSub>
            </m:e>
          </m:d>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s</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sub>
              </m:sSub>
            </m:e>
          </m:d>
          <m:r>
            <w:rPr>
              <w:rFonts w:ascii="Cambria Math" w:hAnsi="Cambria Math" w:cs="Times New Roman"/>
            </w:rPr>
            <m:t>,  (S2e)</m:t>
          </m:r>
        </m:oMath>
      </m:oMathPara>
    </w:p>
    <w:p w14:paraId="6773C038" w14:textId="77777777" w:rsidR="00407E93" w:rsidRPr="002E079A" w:rsidRDefault="00000000" w:rsidP="00407E93">
      <w:pPr>
        <w:rPr>
          <w:rFonts w:ascii="Cambria Math" w:hAnsi="Cambria Math" w:cs="Times New Roman"/>
        </w:rPr>
      </w:pPr>
      <m:oMathPara>
        <m:oMathParaPr>
          <m:jc m:val="left"/>
        </m:oMathParaPr>
        <m:oMath>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t</m:t>
                      </m:r>
                    </m:sub>
                  </m:sSub>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t</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D</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k</m:t>
              </m:r>
            </m:e>
            <m:sub>
              <m:r>
                <w:rPr>
                  <w:rFonts w:ascii="Cambria Math" w:hAnsi="Cambria Math" w:cs="Times New Roman"/>
                </w:rPr>
                <m:t>t</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t</m:t>
                  </m:r>
                </m:sub>
              </m:sSub>
            </m:e>
          </m:d>
          <m:r>
            <w:rPr>
              <w:rFonts w:ascii="Cambria Math" w:hAnsi="Cambria Math" w:cs="Times New Roman"/>
            </w:rPr>
            <m:t>.                                                                                      (S2f)</m:t>
          </m:r>
        </m:oMath>
      </m:oMathPara>
    </w:p>
    <w:p w14:paraId="5EA20E24" w14:textId="77777777" w:rsidR="00407E93" w:rsidRDefault="00407E93" w:rsidP="00407E93">
      <w:pPr>
        <w:spacing w:line="360" w:lineRule="auto"/>
        <w:rPr>
          <w:rFonts w:ascii="Times New Roman" w:hAnsi="Times New Roman" w:cs="Times New Roman"/>
          <w:b/>
          <w:bCs/>
        </w:rPr>
      </w:pPr>
    </w:p>
    <w:p w14:paraId="0A056734" w14:textId="5C710C3E" w:rsidR="00407E93" w:rsidRPr="00496D4D" w:rsidRDefault="00407E93" w:rsidP="00407E93">
      <w:pPr>
        <w:spacing w:line="360" w:lineRule="auto"/>
        <w:jc w:val="both"/>
        <w:rPr>
          <w:rFonts w:ascii="Times New Roman" w:hAnsi="Times New Roman" w:cs="Times New Roman"/>
          <w:b/>
          <w:bCs/>
          <w:sz w:val="28"/>
          <w:szCs w:val="28"/>
        </w:rPr>
      </w:pPr>
      <w:bookmarkStart w:id="13" w:name="_Hlk190704558"/>
      <w:r>
        <w:rPr>
          <w:rFonts w:ascii="Times New Roman" w:hAnsi="Times New Roman" w:cs="Times New Roman"/>
          <w:b/>
          <w:bCs/>
          <w:sz w:val="28"/>
          <w:szCs w:val="28"/>
        </w:rPr>
        <w:t xml:space="preserve">Equations </w:t>
      </w:r>
      <w:r w:rsidR="001F2919">
        <w:rPr>
          <w:rFonts w:ascii="Times New Roman" w:hAnsi="Times New Roman" w:cs="Times New Roman" w:hint="eastAsia"/>
          <w:b/>
          <w:bCs/>
          <w:sz w:val="28"/>
          <w:szCs w:val="28"/>
        </w:rPr>
        <w:t>C</w:t>
      </w:r>
      <w:r>
        <w:rPr>
          <w:rFonts w:ascii="Times New Roman" w:hAnsi="Times New Roman" w:cs="Times New Roman"/>
          <w:b/>
          <w:bCs/>
          <w:sz w:val="28"/>
          <w:szCs w:val="28"/>
        </w:rPr>
        <w:t>. ODEs</w:t>
      </w:r>
      <w:r w:rsidRPr="00496D4D">
        <w:rPr>
          <w:rFonts w:ascii="Times New Roman" w:hAnsi="Times New Roman" w:cs="Times New Roman"/>
          <w:b/>
          <w:bCs/>
          <w:sz w:val="28"/>
          <w:szCs w:val="28"/>
        </w:rPr>
        <w:t xml:space="preserve"> for the reactions of substrate degradation without USP14 as shown in Fig. </w:t>
      </w:r>
      <w:r>
        <w:rPr>
          <w:rFonts w:ascii="Times New Roman" w:hAnsi="Times New Roman" w:cs="Times New Roman" w:hint="eastAsia"/>
          <w:b/>
          <w:bCs/>
          <w:sz w:val="28"/>
          <w:szCs w:val="28"/>
        </w:rPr>
        <w:t>4</w:t>
      </w:r>
      <w:r w:rsidRPr="00496D4D">
        <w:rPr>
          <w:rFonts w:ascii="Times New Roman" w:hAnsi="Times New Roman" w:cs="Times New Roman"/>
          <w:b/>
          <w:bCs/>
          <w:sz w:val="28"/>
          <w:szCs w:val="28"/>
        </w:rPr>
        <w:t>B</w:t>
      </w:r>
      <w:r w:rsidR="00FE6831">
        <w:rPr>
          <w:rFonts w:ascii="Times New Roman" w:hAnsi="Times New Roman" w:cs="Times New Roman" w:hint="eastAsia"/>
          <w:b/>
          <w:bCs/>
          <w:sz w:val="28"/>
          <w:szCs w:val="28"/>
        </w:rPr>
        <w:t>.</w:t>
      </w:r>
    </w:p>
    <w:bookmarkEnd w:id="13"/>
    <w:p w14:paraId="0C54ED7E" w14:textId="77777777" w:rsidR="00407E93" w:rsidRPr="00D804B3" w:rsidRDefault="00000000" w:rsidP="00407E93">
      <w:pPr>
        <w:jc w:val="both"/>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m:t>
                  </m:r>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hint="eastAsia"/>
                </w:rPr>
                <m:t>su</m:t>
              </m:r>
              <m:r>
                <m:rPr>
                  <m:sty m:val="p"/>
                </m:rPr>
                <w:rPr>
                  <w:rFonts w:ascii="Cambria Math" w:hAnsi="Cambria Math" w:cs="Times New Roman"/>
                </w:rPr>
                <m:t>2</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hint="eastAsia"/>
                </w:rPr>
                <m:t>su</m:t>
              </m:r>
              <m:r>
                <m:rPr>
                  <m:sty m:val="p"/>
                </m:rPr>
                <w:rPr>
                  <w:rFonts w:ascii="Cambria Math" w:hAnsi="Cambria Math" w:cs="Times New Roman"/>
                </w:rPr>
                <m:t>2</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d>
            <m:dPr>
              <m:begChr m:val="["/>
              <m:endChr m:val="]"/>
              <m:ctrlPr>
                <w:rPr>
                  <w:rFonts w:ascii="Cambria Math" w:hAnsi="Cambria Math" w:cs="Times New Roman"/>
                </w:rPr>
              </m:ctrlPr>
            </m:dPr>
            <m:e>
              <m:r>
                <w:rPr>
                  <w:rFonts w:ascii="Cambria Math" w:hAnsi="Cambria Math" w:cs="Times New Roman"/>
                </w:rPr>
                <m:t>P</m:t>
              </m:r>
            </m:e>
          </m:d>
          <m:r>
            <w:rPr>
              <w:rFonts w:ascii="Cambria Math" w:hAnsi="Cambria Math" w:cs="Times New Roman"/>
            </w:rPr>
            <m:t xml:space="preserve">,                            (S3a) </m:t>
          </m:r>
        </m:oMath>
      </m:oMathPara>
    </w:p>
    <w:p w14:paraId="3127A5B5" w14:textId="77777777" w:rsidR="00407E93" w:rsidRPr="00D804B3" w:rsidRDefault="00000000" w:rsidP="00407E93">
      <w:pPr>
        <w:jc w:val="both"/>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hint="eastAsia"/>
                </w:rPr>
                <m:t>su</m:t>
              </m:r>
              <m:r>
                <m:rPr>
                  <m:sty m:val="p"/>
                </m:rPr>
                <w:rPr>
                  <w:rFonts w:ascii="Cambria Math" w:hAnsi="Cambria Math" w:cs="Times New Roman"/>
                </w:rPr>
                <m:t>2</m:t>
              </m:r>
            </m:sub>
            <m:sup>
              <m:r>
                <m:rPr>
                  <m:sty m:val="p"/>
                </m:rPr>
                <w:rPr>
                  <w:rFonts w:ascii="Cambria Math" w:hAnsi="Cambria Math" w:cs="Times New Roman"/>
                </w:rPr>
                <m:t>+</m:t>
              </m:r>
            </m:sup>
          </m:sSubSup>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d>
            <m:dPr>
              <m:begChr m:val="["/>
              <m:endChr m:val="]"/>
              <m:ctrlPr>
                <w:rPr>
                  <w:rFonts w:ascii="Cambria Math" w:hAnsi="Cambria Math" w:cs="Times New Roman"/>
                </w:rPr>
              </m:ctrlPr>
            </m:dPr>
            <m:e>
              <m:r>
                <w:rPr>
                  <w:rFonts w:ascii="Cambria Math" w:hAnsi="Cambria Math" w:cs="Times New Roman"/>
                </w:rPr>
                <m:t>P</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hint="eastAsia"/>
                </w:rPr>
                <m:t>su</m:t>
              </m:r>
              <m:r>
                <m:rPr>
                  <m:sty m:val="p"/>
                </m:rPr>
                <w:rPr>
                  <w:rFonts w:ascii="Cambria Math" w:hAnsi="Cambria Math" w:cs="Times New Roman"/>
                </w:rPr>
                <m:t>2</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up>
                  <m:r>
                    <w:rPr>
                      <w:rFonts w:ascii="Cambria Math" w:hAnsi="Cambria Math" w:cs="Times New Roman"/>
                    </w:rPr>
                    <m:t>i</m:t>
                  </m:r>
                </m:sup>
              </m:sSub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w:rPr>
              <w:rFonts w:ascii="Cambria Math" w:hAnsi="Cambria Math" w:cs="Times New Roman"/>
            </w:rPr>
            <m:t>,             (S3b)</m:t>
          </m:r>
        </m:oMath>
      </m:oMathPara>
    </w:p>
    <w:p w14:paraId="590CEDAA" w14:textId="77777777" w:rsidR="00407E93" w:rsidRPr="00D804B3" w:rsidRDefault="00000000" w:rsidP="00407E93">
      <w:pPr>
        <w:jc w:val="both"/>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up>
                      <m:r>
                        <w:rPr>
                          <w:rFonts w:ascii="Cambria Math" w:hAnsi="Cambria Math" w:cs="Times New Roman"/>
                        </w:rPr>
                        <m:t>i</m:t>
                      </m:r>
                    </m:sup>
                  </m:sSubSup>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Sub>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rPr>
                <m:t>i</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up>
                  <m:r>
                    <w:rPr>
                      <w:rFonts w:ascii="Cambria Math" w:hAnsi="Cambria Math" w:cs="Times New Roman"/>
                    </w:rPr>
                    <m:t>i</m:t>
                  </m:r>
                </m:sup>
              </m:sSub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hint="eastAsia"/>
                </w:rPr>
                <m:t>d</m:t>
              </m:r>
            </m:sub>
            <m:sup>
              <m:r>
                <m:rPr>
                  <m:sty m:val="p"/>
                </m:rP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U</m:t>
              </m:r>
            </m:e>
          </m:d>
          <m:d>
            <m:dPr>
              <m:begChr m:val="["/>
              <m:endChr m:val="]"/>
              <m:ctrlPr>
                <w:rPr>
                  <w:rFonts w:ascii="Cambria Math" w:hAnsi="Cambria Math" w:cs="Times New Roman"/>
                </w:rPr>
              </m:ctrlPr>
            </m:dPr>
            <m:e>
              <m:r>
                <w:rPr>
                  <w:rFonts w:ascii="Cambria Math" w:hAnsi="Cambria Math" w:cs="Times New Roman"/>
                </w:rPr>
                <m:t>P</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hint="eastAsia"/>
                </w:rPr>
                <m:t>d</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up>
                  <m:r>
                    <w:rPr>
                      <w:rFonts w:ascii="Cambria Math" w:hAnsi="Cambria Math" w:cs="Times New Roman"/>
                    </w:rPr>
                    <m:t>i</m:t>
                  </m:r>
                </m:sup>
              </m:sSubSup>
            </m:e>
          </m:d>
          <m:r>
            <w:rPr>
              <w:rFonts w:ascii="Cambria Math" w:hAnsi="Cambria Math" w:cs="Times New Roman"/>
            </w:rPr>
            <m:t>,                  (S3c)</m:t>
          </m:r>
        </m:oMath>
      </m:oMathPara>
    </w:p>
    <w:p w14:paraId="60067596" w14:textId="77777777" w:rsidR="00407E93" w:rsidRPr="00217423" w:rsidRDefault="00000000" w:rsidP="00407E93">
      <w:pPr>
        <w:spacing w:line="360" w:lineRule="auto"/>
        <w:jc w:val="both"/>
        <w:rPr>
          <w:rFonts w:ascii="Times New Roman" w:hAnsi="Times New Roman" w:cs="Times New Roman"/>
        </w:rPr>
      </w:pPr>
      <m:oMathPara>
        <m:oMath>
          <m:f>
            <m:fPr>
              <m:ctrlPr>
                <w:rPr>
                  <w:rFonts w:ascii="Cambria Math" w:hAnsi="Cambria Math" w:cs="Times New Roman"/>
                </w:rPr>
              </m:ctrlPr>
            </m:fPr>
            <m:num>
              <m:r>
                <w:rPr>
                  <w:rFonts w:ascii="Cambria Math" w:hAnsi="Cambria Math" w:cs="Times New Roman"/>
                </w:rPr>
                <m:t>d</m:t>
              </m:r>
              <m:d>
                <m:dPr>
                  <m:begChr m:val="["/>
                  <m:endChr m:val="]"/>
                  <m:ctrlPr>
                    <w:rPr>
                      <w:rFonts w:ascii="Cambria Math" w:hAnsi="Cambria Math" w:cs="Times New Roman"/>
                    </w:rPr>
                  </m:ctrlPr>
                </m:dPr>
                <m:e>
                  <m:r>
                    <w:rPr>
                      <w:rFonts w:ascii="Cambria Math" w:hAnsi="Cambria Math" w:cs="Times New Roman"/>
                    </w:rPr>
                    <m:t>P</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num>
            <m:den>
              <m:r>
                <w:rPr>
                  <w:rFonts w:ascii="Cambria Math" w:hAnsi="Cambria Math" w:cs="Times New Roman"/>
                </w:rPr>
                <m:t>dt</m:t>
              </m:r>
            </m:den>
          </m:f>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hint="eastAsia"/>
                </w:rPr>
                <m:t>d</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r>
                    <m:rPr>
                      <m:sty m:val="p"/>
                    </m:rPr>
                    <w:rPr>
                      <w:rFonts w:ascii="Cambria Math" w:hAnsi="Cambria Math" w:cs="Times New Roman"/>
                    </w:rPr>
                    <m:t>2</m:t>
                  </m:r>
                </m:sub>
                <m:sup>
                  <m:r>
                    <w:rPr>
                      <w:rFonts w:ascii="Cambria Math" w:hAnsi="Cambria Math" w:cs="Times New Roman"/>
                    </w:rPr>
                    <m:t>i</m:t>
                  </m:r>
                </m:sup>
              </m:sSub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hint="eastAsia"/>
                </w:rPr>
                <m:t>d</m:t>
              </m:r>
            </m:sub>
            <m:sup>
              <m:r>
                <m:rPr>
                  <m:sty m:val="p"/>
                </m:rP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U</m:t>
              </m:r>
            </m:e>
          </m:d>
          <m:d>
            <m:dPr>
              <m:begChr m:val="["/>
              <m:endChr m:val="]"/>
              <m:ctrlPr>
                <w:rPr>
                  <w:rFonts w:ascii="Cambria Math" w:hAnsi="Cambria Math" w:cs="Times New Roman"/>
                </w:rPr>
              </m:ctrlPr>
            </m:dPr>
            <m:e>
              <m:r>
                <w:rPr>
                  <w:rFonts w:ascii="Cambria Math" w:hAnsi="Cambria Math" w:cs="Times New Roman"/>
                </w:rPr>
                <m:t>P</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l</m:t>
              </m:r>
            </m:e>
            <m:sub>
              <m:r>
                <w:rPr>
                  <w:rFonts w:ascii="Cambria Math" w:hAnsi="Cambria Math" w:cs="Times New Roman"/>
                </w:rPr>
                <m:t>h</m:t>
              </m:r>
            </m:sub>
            <m:sup>
              <m:r>
                <m:rPr>
                  <m:sty m:val="p"/>
                </m:rPr>
                <w:rPr>
                  <w:rFonts w:ascii="Cambria Math" w:hAnsi="Cambria Math" w:cs="Times New Roman"/>
                </w:rPr>
                <m:t>+</m:t>
              </m:r>
            </m:sup>
          </m:sSubSup>
          <m:d>
            <m:dPr>
              <m:begChr m:val="["/>
              <m:endChr m:val="]"/>
              <m:ctrlPr>
                <w:rPr>
                  <w:rFonts w:ascii="Cambria Math" w:hAnsi="Cambria Math" w:cs="Times New Roman"/>
                </w:rPr>
              </m:ctrlPr>
            </m:dPr>
            <m:e>
              <m:r>
                <w:rPr>
                  <w:rFonts w:ascii="Cambria Math" w:hAnsi="Cambria Math" w:cs="Times New Roman"/>
                </w:rPr>
                <m:t>P</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                            (S3d)</m:t>
          </m:r>
        </m:oMath>
      </m:oMathPara>
    </w:p>
    <w:p w14:paraId="72D9EBBB" w14:textId="77777777" w:rsidR="00407E93" w:rsidRDefault="00407E93" w:rsidP="00407E93">
      <w:pPr>
        <w:spacing w:line="360" w:lineRule="auto"/>
        <w:jc w:val="both"/>
        <w:rPr>
          <w:rFonts w:ascii="Times New Roman" w:hAnsi="Times New Roman" w:cs="Times New Roman"/>
          <w:b/>
          <w:bCs/>
        </w:rPr>
      </w:pPr>
      <w:r w:rsidRPr="007162D8">
        <w:rPr>
          <w:rFonts w:ascii="Times New Roman" w:hAnsi="Times New Roman" w:cs="Times New Roman"/>
        </w:rPr>
        <w:t xml:space="preserve">where the rate constants are denoted by </w:t>
      </w:r>
      <m:oMath>
        <m:r>
          <w:rPr>
            <w:rFonts w:ascii="Cambria Math" w:hAnsi="Cambria Math" w:cs="Times New Roman"/>
          </w:rPr>
          <m:t>l</m:t>
        </m:r>
      </m:oMath>
      <w:r w:rsidRPr="007162D8">
        <w:rPr>
          <w:rFonts w:ascii="Times New Roman" w:hAnsi="Times New Roman" w:cs="Times New Roman"/>
        </w:rPr>
        <w:t xml:space="preserve"> to distinguish from the rate constants of the USP14-bound proteasome</w:t>
      </w:r>
      <w:r>
        <w:rPr>
          <w:rFonts w:ascii="Times New Roman" w:hAnsi="Times New Roman" w:cs="Times New Roman"/>
        </w:rPr>
        <w:t xml:space="preserve"> that are denoted by </w:t>
      </w:r>
      <w:r w:rsidRPr="00C31439">
        <w:rPr>
          <w:rFonts w:ascii="Times New Roman" w:hAnsi="Times New Roman" w:cs="Times New Roman"/>
          <w:i/>
          <w:iCs/>
        </w:rPr>
        <w:t>k</w:t>
      </w:r>
      <w:r w:rsidRPr="007162D8">
        <w:rPr>
          <w:rFonts w:ascii="Times New Roman" w:hAnsi="Times New Roman" w:cs="Times New Roman"/>
        </w:rPr>
        <w:t xml:space="preserve">. </w:t>
      </w:r>
      <w:r>
        <w:rPr>
          <w:rFonts w:ascii="Times New Roman" w:hAnsi="Times New Roman" w:cs="Times New Roman"/>
        </w:rPr>
        <w:t>N</w:t>
      </w:r>
      <w:r w:rsidRPr="00DE2597">
        <w:rPr>
          <w:rFonts w:ascii="Times New Roman" w:hAnsi="Times New Roman" w:cs="Times New Roman"/>
        </w:rPr>
        <w:t xml:space="preserve">ote that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d</m:t>
            </m:r>
          </m:sub>
        </m:sSub>
        <m:r>
          <w:rPr>
            <w:rFonts w:ascii="Cambria Math" w:hAnsi="Cambria Math" w:cs="Times New Roman"/>
          </w:rPr>
          <m:t xml:space="preserve"> </m:t>
        </m:r>
      </m:oMath>
      <w:r w:rsidRPr="00DE2597">
        <w:rPr>
          <w:rFonts w:ascii="Times New Roman" w:hAnsi="Times New Roman" w:cs="Times New Roman"/>
        </w:rPr>
        <w:t xml:space="preserve">denotes the </w:t>
      </w:r>
      <w:r w:rsidRPr="00DE2597">
        <w:rPr>
          <w:rFonts w:ascii="Times New Roman" w:hAnsi="Times New Roman" w:cs="Times New Roman"/>
        </w:rPr>
        <w:lastRenderedPageBreak/>
        <w:t xml:space="preserve">deubiquitination rate of RPN11, which differs from the deubiquitination rate indicated by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oMath>
      <w:r w:rsidRPr="00DE2597">
        <w:rPr>
          <w:rFonts w:ascii="Times New Roman" w:hAnsi="Times New Roman" w:cs="Times New Roman"/>
        </w:rPr>
        <w:t xml:space="preserve"> for USP14.</w:t>
      </w:r>
    </w:p>
    <w:p w14:paraId="2D3568E2" w14:textId="77777777" w:rsidR="00407E93" w:rsidRPr="006E720D" w:rsidRDefault="00407E93" w:rsidP="00407E93">
      <w:pPr>
        <w:spacing w:line="360" w:lineRule="auto"/>
        <w:rPr>
          <w:rFonts w:ascii="Times New Roman" w:hAnsi="Times New Roman" w:cs="Times New Roman"/>
          <w:b/>
          <w:bCs/>
        </w:rPr>
      </w:pPr>
    </w:p>
    <w:p w14:paraId="75057AFE" w14:textId="3E29F2C5" w:rsidR="00407E93" w:rsidRPr="007B261A" w:rsidRDefault="00407E93" w:rsidP="00407E93">
      <w:pPr>
        <w:spacing w:line="360" w:lineRule="auto"/>
        <w:rPr>
          <w:rFonts w:ascii="Times New Roman" w:hAnsi="Times New Roman" w:cs="Times New Roman"/>
          <w:b/>
          <w:bCs/>
          <w:sz w:val="28"/>
          <w:szCs w:val="28"/>
        </w:rPr>
      </w:pPr>
      <w:r>
        <w:rPr>
          <w:rFonts w:ascii="Times New Roman" w:hAnsi="Times New Roman" w:cs="Times New Roman"/>
          <w:b/>
          <w:bCs/>
          <w:sz w:val="28"/>
          <w:szCs w:val="28"/>
        </w:rPr>
        <w:t>Equations</w:t>
      </w:r>
      <w:r w:rsidRPr="007B261A">
        <w:rPr>
          <w:rFonts w:ascii="Times New Roman" w:hAnsi="Times New Roman" w:cs="Times New Roman" w:hint="eastAsia"/>
          <w:b/>
          <w:bCs/>
          <w:sz w:val="28"/>
          <w:szCs w:val="28"/>
        </w:rPr>
        <w:t xml:space="preserve"> </w:t>
      </w:r>
      <w:r w:rsidR="001F2919">
        <w:rPr>
          <w:rFonts w:ascii="Times New Roman" w:hAnsi="Times New Roman" w:cs="Times New Roman" w:hint="eastAsia"/>
          <w:b/>
          <w:bCs/>
          <w:sz w:val="28"/>
          <w:szCs w:val="28"/>
        </w:rPr>
        <w:t>D</w:t>
      </w:r>
      <w:r w:rsidR="007E60D3">
        <w:rPr>
          <w:rFonts w:ascii="Times New Roman" w:hAnsi="Times New Roman" w:cs="Times New Roman" w:hint="eastAsia"/>
          <w:b/>
          <w:bCs/>
          <w:sz w:val="28"/>
          <w:szCs w:val="28"/>
        </w:rPr>
        <w:t>.</w:t>
      </w:r>
      <w:r>
        <w:rPr>
          <w:rFonts w:ascii="Times New Roman" w:hAnsi="Times New Roman" w:cs="Times New Roman"/>
          <w:b/>
          <w:bCs/>
          <w:sz w:val="28"/>
          <w:szCs w:val="28"/>
        </w:rPr>
        <w:t xml:space="preserve"> ODES for</w:t>
      </w:r>
      <w:r w:rsidRPr="007B261A">
        <w:rPr>
          <w:rFonts w:ascii="Times New Roman" w:hAnsi="Times New Roman" w:cs="Times New Roman" w:hint="eastAsia"/>
          <w:b/>
          <w:bCs/>
          <w:sz w:val="28"/>
          <w:szCs w:val="28"/>
        </w:rPr>
        <w:t xml:space="preserve"> USP14-bound and USP14-free </w:t>
      </w:r>
      <w:r>
        <w:rPr>
          <w:rFonts w:ascii="Times New Roman" w:hAnsi="Times New Roman" w:cs="Times New Roman"/>
          <w:b/>
          <w:bCs/>
          <w:sz w:val="28"/>
          <w:szCs w:val="28"/>
        </w:rPr>
        <w:t>p</w:t>
      </w:r>
      <w:r w:rsidRPr="007B261A">
        <w:rPr>
          <w:rFonts w:ascii="Times New Roman" w:hAnsi="Times New Roman" w:cs="Times New Roman" w:hint="eastAsia"/>
          <w:b/>
          <w:bCs/>
          <w:sz w:val="28"/>
          <w:szCs w:val="28"/>
        </w:rPr>
        <w:t xml:space="preserve">roteasome with </w:t>
      </w:r>
      <w:r>
        <w:rPr>
          <w:rFonts w:ascii="Times New Roman" w:hAnsi="Times New Roman" w:cs="Times New Roman"/>
          <w:b/>
          <w:bCs/>
          <w:sz w:val="28"/>
          <w:szCs w:val="28"/>
        </w:rPr>
        <w:t>t</w:t>
      </w:r>
      <w:r w:rsidRPr="007B261A">
        <w:rPr>
          <w:rFonts w:ascii="Times New Roman" w:hAnsi="Times New Roman" w:cs="Times New Roman" w:hint="eastAsia"/>
          <w:b/>
          <w:bCs/>
          <w:sz w:val="28"/>
          <w:szCs w:val="28"/>
        </w:rPr>
        <w:t xml:space="preserve">wo </w:t>
      </w:r>
      <w:r>
        <w:rPr>
          <w:rFonts w:ascii="Times New Roman" w:hAnsi="Times New Roman" w:cs="Times New Roman"/>
          <w:b/>
          <w:bCs/>
          <w:sz w:val="28"/>
          <w:szCs w:val="28"/>
        </w:rPr>
        <w:t>s</w:t>
      </w:r>
      <w:r w:rsidRPr="007B261A">
        <w:rPr>
          <w:rFonts w:ascii="Times New Roman" w:hAnsi="Times New Roman" w:cs="Times New Roman" w:hint="eastAsia"/>
          <w:b/>
          <w:bCs/>
          <w:sz w:val="28"/>
          <w:szCs w:val="28"/>
        </w:rPr>
        <w:t>ubstrate</w:t>
      </w:r>
      <w:r>
        <w:rPr>
          <w:rFonts w:ascii="Times New Roman" w:hAnsi="Times New Roman" w:cs="Times New Roman"/>
          <w:b/>
          <w:bCs/>
          <w:sz w:val="28"/>
          <w:szCs w:val="28"/>
        </w:rPr>
        <w:t xml:space="preserve">s </w:t>
      </w:r>
      <w:r w:rsidRPr="008E0C49">
        <w:rPr>
          <w:rFonts w:ascii="Times New Roman" w:hAnsi="Times New Roman" w:cs="Times New Roman"/>
          <w:b/>
          <w:bCs/>
          <w:i/>
          <w:iCs/>
          <w:sz w:val="28"/>
          <w:szCs w:val="28"/>
        </w:rPr>
        <w:t>S</w:t>
      </w:r>
      <w:r>
        <w:rPr>
          <w:rFonts w:ascii="Times New Roman" w:hAnsi="Times New Roman" w:cs="Times New Roman"/>
          <w:b/>
          <w:bCs/>
          <w:sz w:val="28"/>
          <w:szCs w:val="28"/>
        </w:rPr>
        <w:t xml:space="preserve"> and </w:t>
      </w:r>
      <w:r w:rsidRPr="008E0C49">
        <w:rPr>
          <w:rFonts w:ascii="Times New Roman" w:hAnsi="Times New Roman" w:cs="Times New Roman"/>
          <w:b/>
          <w:bCs/>
          <w:i/>
          <w:iCs/>
          <w:sz w:val="28"/>
          <w:szCs w:val="28"/>
        </w:rPr>
        <w:t>T</w:t>
      </w:r>
      <w:r w:rsidR="00FE6831">
        <w:rPr>
          <w:rFonts w:ascii="Times New Roman" w:hAnsi="Times New Roman" w:cs="Times New Roman" w:hint="eastAsia"/>
          <w:b/>
          <w:bCs/>
          <w:i/>
          <w:iCs/>
          <w:sz w:val="28"/>
          <w:szCs w:val="28"/>
        </w:rPr>
        <w:t>.</w:t>
      </w:r>
    </w:p>
    <w:p w14:paraId="6E4C5AC1" w14:textId="77777777" w:rsidR="00407E93" w:rsidRPr="00951B4C" w:rsidRDefault="00000000" w:rsidP="00407E93">
      <w:pPr>
        <w:rPr>
          <w:rFonts w:ascii="Cambria Math" w:hAnsi="Cambria Math"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D</m:t>
                  </m:r>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su2</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su2</m:t>
              </m:r>
            </m:sub>
            <m:sup>
              <m:r>
                <w:rPr>
                  <w:rFonts w:ascii="Cambria Math" w:hAnsi="Cambria Math" w:cs="Times New Roman"/>
                </w:rPr>
                <m:t>+</m:t>
              </m:r>
            </m:sup>
          </m:sSub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d>
            <m:dPr>
              <m:begChr m:val="["/>
              <m:endChr m:val="]"/>
              <m:ctrlPr>
                <w:rPr>
                  <w:rFonts w:ascii="Cambria Math" w:hAnsi="Cambria Math" w:cs="Times New Roman"/>
                  <w:i/>
                </w:rPr>
              </m:ctrlPr>
            </m:dPr>
            <m:e>
              <m:r>
                <w:rPr>
                  <w:rFonts w:ascii="Cambria Math" w:hAnsi="Cambria Math" w:cs="Times New Roman"/>
                </w:rPr>
                <m:t>PD</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tu2</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tu2</m:t>
              </m:r>
            </m:sub>
            <m:sup>
              <m:r>
                <w:rPr>
                  <w:rFonts w:ascii="Cambria Math" w:hAnsi="Cambria Math" w:cs="Times New Roman"/>
                </w:rPr>
                <m:t>+</m:t>
              </m:r>
            </m:sup>
          </m:sSub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2</m:t>
                  </m:r>
                </m:sub>
              </m:sSub>
            </m:e>
          </m:d>
          <m:d>
            <m:dPr>
              <m:begChr m:val="["/>
              <m:endChr m:val="]"/>
              <m:ctrlPr>
                <w:rPr>
                  <w:rFonts w:ascii="Cambria Math" w:hAnsi="Cambria Math" w:cs="Times New Roman"/>
                  <w:i/>
                </w:rPr>
              </m:ctrlPr>
            </m:dPr>
            <m:e>
              <m:r>
                <w:rPr>
                  <w:rFonts w:ascii="Cambria Math" w:hAnsi="Cambria Math" w:cs="Times New Roman"/>
                </w:rPr>
                <m:t>PD</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u</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u</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U</m:t>
              </m:r>
            </m:e>
          </m:d>
          <m:d>
            <m:dPr>
              <m:begChr m:val="["/>
              <m:endChr m:val="]"/>
              <m:ctrlPr>
                <w:rPr>
                  <w:rFonts w:ascii="Cambria Math" w:hAnsi="Cambria Math" w:cs="Times New Roman"/>
                  <w:i/>
                </w:rPr>
              </m:ctrlPr>
            </m:dPr>
            <m:e>
              <m:r>
                <w:rPr>
                  <w:rFonts w:ascii="Cambria Math" w:hAnsi="Cambria Math" w:cs="Times New Roman"/>
                </w:rPr>
                <m:t>PD</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D</m:t>
              </m:r>
            </m:e>
          </m:d>
          <m:r>
            <w:rPr>
              <w:rFonts w:ascii="Cambria Math" w:hAnsi="Cambria Math" w:cs="Times New Roman"/>
            </w:rPr>
            <m:t>,                    (S4a)</m:t>
          </m:r>
        </m:oMath>
      </m:oMathPara>
    </w:p>
    <w:p w14:paraId="0242A151" w14:textId="77777777" w:rsidR="00407E93" w:rsidRPr="00951B4C" w:rsidRDefault="00000000" w:rsidP="00407E93">
      <w:pPr>
        <w:rPr>
          <w:rFonts w:ascii="Cambria Math" w:hAnsi="Cambria Math"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su2</m:t>
              </m:r>
            </m:sub>
            <m:sup>
              <m:r>
                <w:rPr>
                  <w:rFonts w:ascii="Cambria Math" w:hAnsi="Cambria Math" w:cs="Times New Roman"/>
                </w:rPr>
                <m:t>+</m:t>
              </m:r>
            </m:sup>
          </m:sSub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d>
            <m:dPr>
              <m:begChr m:val="["/>
              <m:endChr m:val="]"/>
              <m:ctrlPr>
                <w:rPr>
                  <w:rFonts w:ascii="Cambria Math" w:hAnsi="Cambria Math" w:cs="Times New Roman"/>
                  <w:i/>
                </w:rPr>
              </m:ctrlPr>
            </m:dPr>
            <m:e>
              <m:r>
                <w:rPr>
                  <w:rFonts w:ascii="Cambria Math" w:hAnsi="Cambria Math" w:cs="Times New Roman"/>
                </w:rPr>
                <m:t>PD</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su2</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d,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d,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r>
            <w:rPr>
              <w:rFonts w:ascii="Cambria Math" w:hAnsi="Cambria Math" w:cs="Times New Roman"/>
            </w:rPr>
            <m:t>,                                                     (S4b)</m:t>
          </m:r>
        </m:oMath>
      </m:oMathPara>
    </w:p>
    <w:p w14:paraId="51335600" w14:textId="77777777" w:rsidR="00407E93" w:rsidRPr="00951B4C" w:rsidRDefault="00000000" w:rsidP="00407E93">
      <w:pPr>
        <w:rPr>
          <w:rFonts w:ascii="Cambria Math" w:hAnsi="Cambria Math"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2</m:t>
                      </m:r>
                    </m:sub>
                  </m:sSub>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tu2</m:t>
              </m:r>
            </m:sub>
            <m:sup>
              <m:r>
                <w:rPr>
                  <w:rFonts w:ascii="Cambria Math" w:hAnsi="Cambria Math" w:cs="Times New Roman"/>
                </w:rPr>
                <m:t>+</m:t>
              </m:r>
            </m:sup>
          </m:sSub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2</m:t>
                  </m:r>
                </m:sub>
              </m:sSub>
            </m:e>
          </m:d>
          <m:d>
            <m:dPr>
              <m:begChr m:val="["/>
              <m:endChr m:val="]"/>
              <m:ctrlPr>
                <w:rPr>
                  <w:rFonts w:ascii="Cambria Math" w:hAnsi="Cambria Math" w:cs="Times New Roman"/>
                  <w:i/>
                </w:rPr>
              </m:ctrlPr>
            </m:dPr>
            <m:e>
              <m:r>
                <w:rPr>
                  <w:rFonts w:ascii="Cambria Math" w:hAnsi="Cambria Math" w:cs="Times New Roman"/>
                </w:rPr>
                <m:t>PD</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tu2</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d,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d,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2</m:t>
                  </m:r>
                </m:sub>
              </m:sSub>
            </m:e>
          </m:d>
          <m:r>
            <w:rPr>
              <w:rFonts w:ascii="Cambria Math" w:hAnsi="Cambria Math" w:cs="Times New Roman"/>
            </w:rPr>
            <m:t>,                                                      (S4c)</m:t>
          </m:r>
        </m:oMath>
      </m:oMathPara>
    </w:p>
    <w:p w14:paraId="397712F9" w14:textId="77777777" w:rsidR="00407E93" w:rsidRPr="00951B4C" w:rsidRDefault="00000000" w:rsidP="00407E93">
      <w:pPr>
        <w:rPr>
          <w:rFonts w:ascii="Cambria Math" w:hAnsi="Cambria Math"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h,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h,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  (S4d)</m:t>
          </m:r>
        </m:oMath>
      </m:oMathPara>
    </w:p>
    <w:p w14:paraId="281FA430" w14:textId="77777777" w:rsidR="00407E93" w:rsidRPr="00951B4C" w:rsidRDefault="00000000" w:rsidP="00407E93">
      <w:pPr>
        <w:rPr>
          <w:rFonts w:ascii="Cambria Math" w:hAnsi="Cambria Math"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Cambria Math" w:cs="Times New Roman"/>
                        </w:rPr>
                        <m:t>i</m:t>
                      </m:r>
                    </m:sup>
                  </m:sSubSup>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h,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h,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  (S4e)</m:t>
          </m:r>
        </m:oMath>
      </m:oMathPara>
    </w:p>
    <w:p w14:paraId="60EA9516" w14:textId="77777777" w:rsidR="00407E93" w:rsidRPr="00951B4C" w:rsidRDefault="00000000" w:rsidP="00407E93">
      <w:pPr>
        <w:rPr>
          <w:rFonts w:ascii="Cambria Math" w:hAnsi="Cambria Math"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h,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h,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h,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h,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s</m:t>
              </m:r>
            </m:sub>
            <m:sup>
              <m:r>
                <w:rPr>
                  <w:rFonts w:ascii="Cambria Math" w:hAnsi="Cambria Math" w:cs="Times New Roman"/>
                </w:rPr>
                <m:t>+</m:t>
              </m:r>
            </m:sup>
          </m:sSub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e>
          </m:d>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t</m:t>
              </m:r>
            </m:sub>
            <m:sup>
              <m:r>
                <w:rPr>
                  <w:rFonts w:ascii="Cambria Math" w:hAnsi="Cambria Math" w:cs="Times New Roman"/>
                </w:rPr>
                <m:t>+</m:t>
              </m:r>
            </m:sup>
          </m:sSub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m:t>
                  </m:r>
                </m:sub>
              </m:sSub>
            </m:e>
          </m:d>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u</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U</m:t>
              </m:r>
            </m:e>
          </m:d>
          <m:d>
            <m:dPr>
              <m:begChr m:val="["/>
              <m:endChr m:val="]"/>
              <m:ctrlPr>
                <w:rPr>
                  <w:rFonts w:ascii="Cambria Math" w:hAnsi="Cambria Math" w:cs="Times New Roman"/>
                  <w:i/>
                </w:rPr>
              </m:ctrlPr>
            </m:dPr>
            <m:e>
              <m:r>
                <w:rPr>
                  <w:rFonts w:ascii="Cambria Math" w:hAnsi="Cambria Math" w:cs="Times New Roman"/>
                </w:rPr>
                <m:t>PD</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u</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e>
          </m:d>
          <m:r>
            <w:rPr>
              <w:rFonts w:ascii="Cambria Math" w:hAnsi="Cambria Math" w:cs="Times New Roman"/>
            </w:rPr>
            <m:t>,                                                                                          (S4f)</m:t>
          </m:r>
        </m:oMath>
      </m:oMathPara>
    </w:p>
    <w:p w14:paraId="22664A0E" w14:textId="77777777" w:rsidR="00407E93" w:rsidRPr="00951B4C" w:rsidRDefault="00000000" w:rsidP="00407E93">
      <w:pPr>
        <w:rPr>
          <w:rFonts w:ascii="Cambria Math" w:hAnsi="Cambria Math"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d,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d,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s</m:t>
              </m:r>
            </m:sub>
            <m:sup>
              <m:r>
                <w:rPr>
                  <w:rFonts w:ascii="Cambria Math" w:hAnsi="Cambria Math" w:cs="Times New Roman"/>
                </w:rPr>
                <m:t>+</m:t>
              </m:r>
            </m:sup>
          </m:sSub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1</m:t>
                  </m:r>
                </m:sub>
              </m:sSub>
            </m:e>
          </m:d>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m:t>
                  </m:r>
                </m:sub>
              </m:sSub>
            </m:e>
          </m:d>
          <m:r>
            <w:rPr>
              <w:rFonts w:ascii="Cambria Math" w:hAnsi="Cambria Math" w:cs="Times New Roman"/>
            </w:rPr>
            <m:t>,   (S4g)</m:t>
          </m:r>
        </m:oMath>
      </m:oMathPara>
    </w:p>
    <w:p w14:paraId="4933C57D" w14:textId="77777777" w:rsidR="00407E93" w:rsidRPr="00951B4C" w:rsidRDefault="00000000" w:rsidP="00407E93">
      <w:pPr>
        <w:rPr>
          <w:rFonts w:ascii="Cambria Math" w:hAnsi="Cambria Math"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m:t>
                      </m:r>
                    </m:sub>
                  </m:sSub>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d,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D</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d,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t</m:t>
              </m:r>
            </m:sub>
            <m:sup>
              <m:r>
                <w:rPr>
                  <w:rFonts w:ascii="Cambria Math" w:hAnsi="Cambria Math" w:cs="Times New Roman"/>
                </w:rPr>
                <m:t>+</m:t>
              </m:r>
            </m:sup>
          </m:sSub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1</m:t>
                  </m:r>
                </m:sub>
              </m:sSub>
            </m:e>
          </m:d>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U</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m:t>
                  </m:r>
                </m:sub>
              </m:sSub>
            </m:e>
          </m:d>
          <m:r>
            <w:rPr>
              <w:rFonts w:ascii="Cambria Math" w:hAnsi="Cambria Math" w:cs="Times New Roman"/>
            </w:rPr>
            <m:t>,  (S4</m:t>
          </m:r>
          <m:r>
            <w:rPr>
              <w:rFonts w:ascii="Cambria Math" w:hAnsi="Cambria Math" w:cs="Times New Roman"/>
            </w:rPr>
            <m:t>h)</m:t>
          </m:r>
        </m:oMath>
      </m:oMathPara>
    </w:p>
    <w:p w14:paraId="622C3469" w14:textId="77777777" w:rsidR="00407E93" w:rsidRPr="00283B33" w:rsidRDefault="00000000" w:rsidP="00407E93">
      <w:pPr>
        <w:rPr>
          <w:rFonts w:ascii="Cambria Math" w:hAnsi="Cambria Math"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m:t>
                      </m:r>
                    </m:sub>
                  </m:sSub>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D</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m:t>
                  </m:r>
                </m:sub>
              </m:sSub>
            </m:e>
          </m:d>
          <m:r>
            <w:rPr>
              <w:rFonts w:ascii="Cambria Math" w:hAnsi="Cambria Math" w:cs="Times New Roman"/>
            </w:rPr>
            <m:t>.                                                                                    (S4i)</m:t>
          </m:r>
        </m:oMath>
      </m:oMathPara>
    </w:p>
    <w:p w14:paraId="54E37E7A" w14:textId="77777777" w:rsidR="00407E93" w:rsidRPr="00951B4C" w:rsidRDefault="00407E93" w:rsidP="00407E93">
      <w:pPr>
        <w:rPr>
          <w:rFonts w:ascii="Cambria Math" w:hAnsi="Cambria Math" w:cs="Times New Roman"/>
          <w:i/>
        </w:rPr>
      </w:pPr>
    </w:p>
    <w:p w14:paraId="36780276" w14:textId="196A5E7D" w:rsidR="00407E93" w:rsidRPr="009C2322" w:rsidRDefault="00407E93" w:rsidP="00407E93">
      <w:pPr>
        <w:spacing w:line="360" w:lineRule="auto"/>
        <w:rPr>
          <w:rFonts w:ascii="Times New Roman" w:hAnsi="Times New Roman" w:cs="Times New Roman"/>
          <w:b/>
          <w:bCs/>
          <w:sz w:val="28"/>
          <w:szCs w:val="28"/>
        </w:rPr>
      </w:pPr>
      <w:bookmarkStart w:id="14" w:name="_Hlk190704626"/>
      <w:r w:rsidRPr="009C2322">
        <w:rPr>
          <w:rFonts w:ascii="Times New Roman" w:hAnsi="Times New Roman" w:cs="Times New Roman"/>
          <w:b/>
          <w:bCs/>
          <w:sz w:val="28"/>
          <w:szCs w:val="28"/>
        </w:rPr>
        <w:t xml:space="preserve">Equations </w:t>
      </w:r>
      <w:r w:rsidR="001F2919">
        <w:rPr>
          <w:rFonts w:ascii="Times New Roman" w:hAnsi="Times New Roman" w:cs="Times New Roman" w:hint="eastAsia"/>
          <w:b/>
          <w:bCs/>
          <w:sz w:val="28"/>
          <w:szCs w:val="28"/>
        </w:rPr>
        <w:t>E</w:t>
      </w:r>
      <w:r w:rsidRPr="009C2322">
        <w:rPr>
          <w:rFonts w:ascii="Times New Roman" w:hAnsi="Times New Roman" w:cs="Times New Roman"/>
          <w:b/>
          <w:bCs/>
          <w:sz w:val="28"/>
          <w:szCs w:val="28"/>
        </w:rPr>
        <w:t>. ODES f</w:t>
      </w:r>
      <w:r w:rsidRPr="009C2322">
        <w:rPr>
          <w:rFonts w:ascii="Times New Roman" w:hAnsi="Times New Roman" w:cs="Times New Roman" w:hint="eastAsia"/>
          <w:b/>
          <w:bCs/>
          <w:sz w:val="28"/>
          <w:szCs w:val="28"/>
        </w:rPr>
        <w:t>or USP14-free proteasome</w:t>
      </w:r>
      <w:r w:rsidRPr="009C2322">
        <w:rPr>
          <w:rFonts w:ascii="Times New Roman" w:hAnsi="Times New Roman" w:cs="Times New Roman"/>
          <w:b/>
          <w:bCs/>
          <w:sz w:val="28"/>
          <w:szCs w:val="28"/>
        </w:rPr>
        <w:t xml:space="preserve"> and in the presence of substrates </w:t>
      </w:r>
      <w:r w:rsidRPr="009C2322">
        <w:rPr>
          <w:rFonts w:ascii="Times New Roman" w:hAnsi="Times New Roman" w:cs="Times New Roman"/>
          <w:b/>
          <w:bCs/>
          <w:i/>
          <w:iCs/>
          <w:sz w:val="28"/>
          <w:szCs w:val="28"/>
        </w:rPr>
        <w:t>S</w:t>
      </w:r>
      <w:r w:rsidRPr="009C2322">
        <w:rPr>
          <w:rFonts w:ascii="Times New Roman" w:hAnsi="Times New Roman" w:cs="Times New Roman"/>
          <w:b/>
          <w:bCs/>
          <w:sz w:val="28"/>
          <w:szCs w:val="28"/>
        </w:rPr>
        <w:t xml:space="preserve"> and </w:t>
      </w:r>
      <w:r w:rsidRPr="009C2322">
        <w:rPr>
          <w:rFonts w:ascii="Times New Roman" w:hAnsi="Times New Roman" w:cs="Times New Roman"/>
          <w:b/>
          <w:bCs/>
          <w:i/>
          <w:iCs/>
          <w:sz w:val="28"/>
          <w:szCs w:val="28"/>
        </w:rPr>
        <w:t>T</w:t>
      </w:r>
      <w:r w:rsidR="00FE6831">
        <w:rPr>
          <w:rFonts w:ascii="Times New Roman" w:hAnsi="Times New Roman" w:cs="Times New Roman" w:hint="eastAsia"/>
          <w:b/>
          <w:bCs/>
          <w:i/>
          <w:iCs/>
          <w:sz w:val="28"/>
          <w:szCs w:val="28"/>
        </w:rPr>
        <w:t>.</w:t>
      </w:r>
    </w:p>
    <w:bookmarkEnd w:id="14"/>
    <w:p w14:paraId="3503312D" w14:textId="77777777" w:rsidR="00407E93" w:rsidRPr="00951B4C" w:rsidRDefault="00000000" w:rsidP="00407E93">
      <w:pPr>
        <w:rPr>
          <w:rFonts w:ascii="Times New Roman" w:hAnsi="Times New Roman"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m:t>
                  </m:r>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h,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h,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h,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h,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hint="eastAsia"/>
                </w:rPr>
                <m:t>su</m:t>
              </m:r>
              <m:r>
                <w:rPr>
                  <w:rFonts w:ascii="Cambria Math" w:hAnsi="Cambria Math" w:cs="Times New Roman"/>
                </w:rPr>
                <m:t>2</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hint="eastAsia"/>
                </w:rPr>
                <m:t>su</m:t>
              </m:r>
              <m:r>
                <w:rPr>
                  <w:rFonts w:ascii="Cambria Math" w:hAnsi="Cambria Math" w:cs="Times New Roman"/>
                </w:rPr>
                <m:t>2</m:t>
              </m:r>
            </m:sub>
            <m:sup>
              <m:r>
                <w:rPr>
                  <w:rFonts w:ascii="Cambria Math" w:hAnsi="Cambria Math" w:cs="Times New Roman"/>
                </w:rPr>
                <m:t>+</m:t>
              </m:r>
            </m:sup>
          </m:sSub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d>
            <m:dPr>
              <m:begChr m:val="["/>
              <m:endChr m:val="]"/>
              <m:ctrlPr>
                <w:rPr>
                  <w:rFonts w:ascii="Cambria Math" w:hAnsi="Cambria Math" w:cs="Times New Roman"/>
                  <w:i/>
                </w:rPr>
              </m:ctrlPr>
            </m:dPr>
            <m:e>
              <m:r>
                <w:rPr>
                  <w:rFonts w:ascii="Cambria Math" w:hAnsi="Cambria Math" w:cs="Times New Roman"/>
                </w:rPr>
                <m:t>P</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t</m:t>
              </m:r>
              <m:r>
                <w:rPr>
                  <w:rFonts w:ascii="Cambria Math" w:hAnsi="Cambria Math" w:cs="Times New Roman" w:hint="eastAsia"/>
                </w:rPr>
                <m:t>u</m:t>
              </m:r>
              <m:r>
                <w:rPr>
                  <w:rFonts w:ascii="Cambria Math" w:hAnsi="Cambria Math" w:cs="Times New Roman"/>
                </w:rPr>
                <m:t>2</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t</m:t>
              </m:r>
              <m:r>
                <w:rPr>
                  <w:rFonts w:ascii="Cambria Math" w:hAnsi="Cambria Math" w:cs="Times New Roman" w:hint="eastAsia"/>
                </w:rPr>
                <m:t>u</m:t>
              </m:r>
              <m:r>
                <w:rPr>
                  <w:rFonts w:ascii="Cambria Math" w:hAnsi="Cambria Math" w:cs="Times New Roman"/>
                </w:rPr>
                <m:t>2</m:t>
              </m:r>
            </m:sub>
            <m:sup>
              <m:r>
                <w:rPr>
                  <w:rFonts w:ascii="Cambria Math" w:hAnsi="Cambria Math" w:cs="Times New Roman"/>
                </w:rPr>
                <m:t>+</m:t>
              </m:r>
            </m:sup>
          </m:sSub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2</m:t>
                  </m:r>
                </m:sub>
              </m:sSub>
            </m:e>
          </m:d>
          <m:d>
            <m:dPr>
              <m:begChr m:val="["/>
              <m:endChr m:val="]"/>
              <m:ctrlPr>
                <w:rPr>
                  <w:rFonts w:ascii="Cambria Math" w:hAnsi="Cambria Math" w:cs="Times New Roman"/>
                  <w:i/>
                </w:rPr>
              </m:ctrlPr>
            </m:dPr>
            <m:e>
              <m:r>
                <w:rPr>
                  <w:rFonts w:ascii="Cambria Math" w:hAnsi="Cambria Math" w:cs="Times New Roman"/>
                </w:rPr>
                <m:t>P</m:t>
              </m:r>
            </m:e>
          </m:d>
          <m:r>
            <w:rPr>
              <w:rFonts w:ascii="Cambria Math" w:hAnsi="Cambria Math" w:cs="Times New Roman"/>
            </w:rPr>
            <m:t>,                                                         (S5a)</m:t>
          </m:r>
        </m:oMath>
      </m:oMathPara>
    </w:p>
    <w:p w14:paraId="568249B0" w14:textId="77777777" w:rsidR="00407E93" w:rsidRPr="00951B4C" w:rsidRDefault="00000000" w:rsidP="00407E93">
      <w:pPr>
        <w:rPr>
          <w:rFonts w:ascii="Times New Roman" w:hAnsi="Times New Roman"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hint="eastAsia"/>
                </w:rPr>
                <m:t>su</m:t>
              </m:r>
              <m:r>
                <w:rPr>
                  <w:rFonts w:ascii="Cambria Math" w:hAnsi="Cambria Math" w:cs="Times New Roman"/>
                </w:rPr>
                <m:t>2</m:t>
              </m:r>
            </m:sub>
            <m:sup>
              <m:r>
                <w:rPr>
                  <w:rFonts w:ascii="Cambria Math" w:hAnsi="Cambria Math" w:cs="Times New Roman"/>
                </w:rPr>
                <m:t>+</m:t>
              </m:r>
            </m:sup>
          </m:sSub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d>
            <m:dPr>
              <m:begChr m:val="["/>
              <m:endChr m:val="]"/>
              <m:ctrlPr>
                <w:rPr>
                  <w:rFonts w:ascii="Cambria Math" w:hAnsi="Cambria Math" w:cs="Times New Roman"/>
                  <w:i/>
                </w:rPr>
              </m:ctrlPr>
            </m:dPr>
            <m:e>
              <m:r>
                <w:rPr>
                  <w:rFonts w:ascii="Cambria Math" w:hAnsi="Cambria Math" w:cs="Times New Roman"/>
                </w:rPr>
                <m:t>P</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hint="eastAsia"/>
                </w:rPr>
                <m:t>su</m:t>
              </m:r>
              <m:r>
                <w:rPr>
                  <w:rFonts w:ascii="Cambria Math" w:hAnsi="Cambria Math" w:cs="Times New Roman"/>
                </w:rPr>
                <m:t>2</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i,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2</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i,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r>
            <w:rPr>
              <w:rFonts w:ascii="Cambria Math" w:hAnsi="Cambria Math" w:cs="Times New Roman"/>
            </w:rPr>
            <m:t>,                   (S5b)</m:t>
          </m:r>
        </m:oMath>
      </m:oMathPara>
    </w:p>
    <w:p w14:paraId="5F51C392" w14:textId="77777777" w:rsidR="00407E93" w:rsidRPr="00951B4C" w:rsidRDefault="00000000" w:rsidP="00407E93">
      <w:pPr>
        <w:rPr>
          <w:rFonts w:ascii="Times New Roman" w:hAnsi="Times New Roman"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2</m:t>
                      </m:r>
                    </m:sub>
                  </m:sSub>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hint="eastAsia"/>
                </w:rPr>
                <m:t>su</m:t>
              </m:r>
              <m:r>
                <w:rPr>
                  <w:rFonts w:ascii="Cambria Math" w:hAnsi="Cambria Math" w:cs="Times New Roman"/>
                </w:rPr>
                <m:t>2</m:t>
              </m:r>
            </m:sub>
            <m:sup>
              <m:r>
                <w:rPr>
                  <w:rFonts w:ascii="Cambria Math" w:hAnsi="Cambria Math" w:cs="Times New Roman"/>
                </w:rPr>
                <m:t>+</m:t>
              </m:r>
            </m:sup>
          </m:sSub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d>
            <m:dPr>
              <m:begChr m:val="["/>
              <m:endChr m:val="]"/>
              <m:ctrlPr>
                <w:rPr>
                  <w:rFonts w:ascii="Cambria Math" w:hAnsi="Cambria Math" w:cs="Times New Roman"/>
                  <w:i/>
                </w:rPr>
              </m:ctrlPr>
            </m:dPr>
            <m:e>
              <m:r>
                <w:rPr>
                  <w:rFonts w:ascii="Cambria Math" w:hAnsi="Cambria Math" w:cs="Times New Roman"/>
                </w:rPr>
                <m:t>P</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hint="eastAsia"/>
                </w:rPr>
                <m:t>su</m:t>
              </m:r>
              <m:r>
                <w:rPr>
                  <w:rFonts w:ascii="Cambria Math" w:hAnsi="Cambria Math" w:cs="Times New Roman"/>
                </w:rPr>
                <m:t>2</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i,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U2</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i,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2</m:t>
                  </m:r>
                </m:sub>
              </m:sSub>
            </m:e>
          </m:d>
          <m:r>
            <w:rPr>
              <w:rFonts w:ascii="Cambria Math" w:hAnsi="Cambria Math" w:cs="Times New Roman"/>
            </w:rPr>
            <m:t>,                   (S5c)</m:t>
          </m:r>
        </m:oMath>
      </m:oMathPara>
    </w:p>
    <w:p w14:paraId="5EC8A1B0" w14:textId="77777777" w:rsidR="00407E93" w:rsidRPr="00951B4C" w:rsidRDefault="00000000" w:rsidP="00407E93">
      <w:pPr>
        <w:rPr>
          <w:rFonts w:ascii="Times New Roman" w:hAnsi="Times New Roman"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2</m:t>
                      </m:r>
                    </m:sub>
                    <m:sup>
                      <m:r>
                        <w:rPr>
                          <w:rFonts w:ascii="Cambria Math" w:hAnsi="Cambria Math" w:cs="Times New Roman"/>
                        </w:rPr>
                        <m:t>i</m:t>
                      </m:r>
                    </m:sup>
                  </m:sSubSup>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i,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i,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2</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hint="eastAsia"/>
                </w:rPr>
                <m:t>d</m:t>
              </m:r>
              <m:r>
                <w:rPr>
                  <w:rFonts w:ascii="Cambria Math" w:hAnsi="Cambria Math" w:cs="Times New Roman"/>
                </w:rPr>
                <m:t>,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U</m:t>
              </m:r>
            </m:e>
          </m:d>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hint="eastAsia"/>
                </w:rPr>
                <m:t>d</m:t>
              </m:r>
              <m:r>
                <w:rPr>
                  <w:rFonts w:ascii="Cambria Math" w:hAnsi="Cambria Math" w:cs="Times New Roman"/>
                </w:rPr>
                <m:t>,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2</m:t>
                  </m:r>
                </m:sub>
                <m:sup>
                  <m:r>
                    <w:rPr>
                      <w:rFonts w:ascii="Cambria Math" w:hAnsi="Cambria Math" w:cs="Times New Roman"/>
                    </w:rPr>
                    <m:t>i</m:t>
                  </m:r>
                </m:sup>
              </m:sSubSup>
            </m:e>
          </m:d>
          <m:r>
            <w:rPr>
              <w:rFonts w:ascii="Cambria Math" w:hAnsi="Cambria Math" w:cs="Times New Roman"/>
            </w:rPr>
            <m:t>,                   (S5d)</m:t>
          </m:r>
        </m:oMath>
      </m:oMathPara>
    </w:p>
    <w:p w14:paraId="51EFBB1F" w14:textId="77777777" w:rsidR="00407E93" w:rsidRPr="00951B4C" w:rsidRDefault="00000000" w:rsidP="00407E93">
      <w:pPr>
        <w:rPr>
          <w:rFonts w:ascii="Times New Roman" w:hAnsi="Times New Roman"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U2</m:t>
                      </m:r>
                    </m:sub>
                    <m:sup>
                      <m:r>
                        <w:rPr>
                          <w:rFonts w:ascii="Cambria Math" w:hAnsi="Cambria Math" w:cs="Times New Roman"/>
                        </w:rPr>
                        <m:t>i</m:t>
                      </m:r>
                    </m:sup>
                  </m:sSubSup>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i,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U2</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i,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U2</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hint="eastAsia"/>
                </w:rPr>
                <m:t>d</m:t>
              </m:r>
              <m:r>
                <w:rPr>
                  <w:rFonts w:ascii="Cambria Math" w:hAnsi="Cambria Math" w:cs="Times New Roman"/>
                </w:rPr>
                <m:t>,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U</m:t>
              </m:r>
            </m:e>
          </m:d>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hint="eastAsia"/>
                </w:rPr>
                <m:t>d</m:t>
              </m:r>
              <m:r>
                <w:rPr>
                  <w:rFonts w:ascii="Cambria Math" w:hAnsi="Cambria Math" w:cs="Times New Roman"/>
                </w:rPr>
                <m:t>,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U2</m:t>
                  </m:r>
                </m:sub>
                <m:sup>
                  <m:r>
                    <w:rPr>
                      <w:rFonts w:ascii="Cambria Math" w:hAnsi="Cambria Math" w:cs="Times New Roman"/>
                    </w:rPr>
                    <m:t>i</m:t>
                  </m:r>
                </m:sup>
              </m:sSubSup>
            </m:e>
          </m:d>
          <m:r>
            <w:rPr>
              <w:rFonts w:ascii="Cambria Math" w:hAnsi="Cambria Math" w:cs="Times New Roman"/>
            </w:rPr>
            <m:t>,                    (S5e)</m:t>
          </m:r>
        </m:oMath>
      </m:oMathPara>
    </w:p>
    <w:p w14:paraId="74EA7A76" w14:textId="77777777" w:rsidR="00407E93" w:rsidRPr="00951B4C" w:rsidRDefault="00000000" w:rsidP="00407E93">
      <w:pPr>
        <w:spacing w:line="360" w:lineRule="auto"/>
        <w:rPr>
          <w:rFonts w:ascii="Times New Roman" w:hAnsi="Times New Roman"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hint="eastAsia"/>
                </w:rPr>
                <m:t>d</m:t>
              </m:r>
              <m:r>
                <w:rPr>
                  <w:rFonts w:ascii="Cambria Math" w:hAnsi="Cambria Math" w:cs="Times New Roman"/>
                </w:rPr>
                <m:t>,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2</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hint="eastAsia"/>
                </w:rPr>
                <m:t>d</m:t>
              </m:r>
              <m:r>
                <w:rPr>
                  <w:rFonts w:ascii="Cambria Math" w:hAnsi="Cambria Math" w:cs="Times New Roman"/>
                </w:rPr>
                <m:t>,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U</m:t>
              </m:r>
            </m:e>
          </m:d>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h,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h,s</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                            (S5f)</m:t>
          </m:r>
        </m:oMath>
      </m:oMathPara>
    </w:p>
    <w:p w14:paraId="6268F7C7" w14:textId="77777777" w:rsidR="00407E93" w:rsidRPr="00EA58E1" w:rsidRDefault="00000000" w:rsidP="00407E93">
      <w:pPr>
        <w:spacing w:line="360" w:lineRule="auto"/>
        <w:rPr>
          <w:rFonts w:ascii="Times New Roman" w:hAnsi="Times New Roman" w:cs="Times New Roman"/>
          <w:i/>
        </w:rPr>
      </w:pPr>
      <m:oMathPara>
        <m:oMath>
          <m:f>
            <m:fPr>
              <m:ctrlPr>
                <w:rPr>
                  <w:rFonts w:ascii="Cambria Math" w:hAnsi="Cambria Math" w:cs="Times New Roman"/>
                  <w:i/>
                </w:rPr>
              </m:ctrlPr>
            </m:fPr>
            <m:num>
              <m:r>
                <w:rPr>
                  <w:rFonts w:ascii="Cambria Math" w:hAnsi="Cambria Math" w:cs="Times New Roman"/>
                </w:rPr>
                <m:t>d</m:t>
              </m:r>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Cambria Math" w:cs="Times New Roman"/>
                        </w:rPr>
                        <m:t>i</m:t>
                      </m:r>
                    </m:sup>
                  </m:sSubSup>
                </m:e>
              </m:d>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hint="eastAsia"/>
                </w:rPr>
                <m:t>d</m:t>
              </m:r>
              <m:r>
                <w:rPr>
                  <w:rFonts w:ascii="Cambria Math" w:hAnsi="Cambria Math" w:cs="Times New Roman"/>
                </w:rPr>
                <m:t>,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U2</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hint="eastAsia"/>
                </w:rPr>
                <m:t>d</m:t>
              </m:r>
              <m:r>
                <w:rPr>
                  <w:rFonts w:ascii="Cambria Math" w:hAnsi="Cambria Math" w:cs="Times New Roman"/>
                </w:rPr>
                <m:t>,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U</m:t>
              </m:r>
            </m:e>
          </m:d>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h,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h,t</m:t>
              </m:r>
            </m:sub>
            <m:sup>
              <m:r>
                <w:rPr>
                  <w:rFonts w:ascii="Cambria Math" w:hAnsi="Cambria Math" w:cs="Times New Roman"/>
                </w:rPr>
                <m:t>+</m:t>
              </m:r>
            </m:sup>
          </m:sSubSup>
          <m:d>
            <m:dPr>
              <m:begChr m:val="["/>
              <m:endChr m:val="]"/>
              <m:ctrlPr>
                <w:rPr>
                  <w:rFonts w:ascii="Cambria Math" w:hAnsi="Cambria Math" w:cs="Times New Roman"/>
                  <w:i/>
                </w:rPr>
              </m:ctrlPr>
            </m:dPr>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Cambria Math" w:cs="Times New Roman"/>
                    </w:rPr>
                    <m:t>i</m:t>
                  </m:r>
                </m:sup>
              </m:sSubSup>
            </m:e>
          </m:d>
          <m:r>
            <w:rPr>
              <w:rFonts w:ascii="Cambria Math" w:hAnsi="Cambria Math" w:cs="Times New Roman"/>
            </w:rPr>
            <m:t>.                            (S5g)</m:t>
          </m:r>
        </m:oMath>
      </m:oMathPara>
    </w:p>
    <w:p w14:paraId="6FF67152" w14:textId="3DC7453B" w:rsidR="00407E93" w:rsidRDefault="00407E93" w:rsidP="00407E93">
      <w:pPr>
        <w:spacing w:line="360" w:lineRule="auto"/>
        <w:rPr>
          <w:rFonts w:ascii="Times New Roman" w:hAnsi="Times New Roman" w:cs="Times New Roman"/>
        </w:rPr>
      </w:pPr>
      <w:r w:rsidRPr="00350C61">
        <w:rPr>
          <w:rFonts w:ascii="Times New Roman" w:hAnsi="Times New Roman" w:cs="Times New Roman"/>
        </w:rPr>
        <w:t xml:space="preserve">For both Eqs. </w:t>
      </w:r>
      <w:r w:rsidR="00DD0529">
        <w:rPr>
          <w:rFonts w:ascii="Times New Roman" w:hAnsi="Times New Roman" w:cs="Times New Roman" w:hint="eastAsia"/>
        </w:rPr>
        <w:t>D</w:t>
      </w:r>
      <w:r w:rsidRPr="00350C61">
        <w:rPr>
          <w:rFonts w:ascii="Times New Roman" w:hAnsi="Times New Roman" w:cs="Times New Roman"/>
        </w:rPr>
        <w:t xml:space="preserve"> and </w:t>
      </w:r>
      <w:r w:rsidR="00DD0529" w:rsidRPr="00350C61">
        <w:rPr>
          <w:rFonts w:ascii="Times New Roman" w:hAnsi="Times New Roman" w:cs="Times New Roman"/>
        </w:rPr>
        <w:t xml:space="preserve">Eqs. </w:t>
      </w:r>
      <w:r w:rsidR="00DD0529">
        <w:rPr>
          <w:rFonts w:ascii="Times New Roman" w:hAnsi="Times New Roman" w:cs="Times New Roman" w:hint="eastAsia"/>
        </w:rPr>
        <w:t>E</w:t>
      </w:r>
      <w:r w:rsidRPr="00350C61">
        <w:rPr>
          <w:rFonts w:ascii="Times New Roman" w:hAnsi="Times New Roman" w:cs="Times New Roman"/>
        </w:rPr>
        <w:t xml:space="preserve">, </w:t>
      </w:r>
      <w:r>
        <w:rPr>
          <w:rFonts w:ascii="Times New Roman" w:hAnsi="Times New Roman" w:cs="Times New Roman" w:hint="eastAsia"/>
        </w:rPr>
        <w:t xml:space="preserve">subscript </w:t>
      </w:r>
      <w:r w:rsidRPr="00C22B89">
        <w:rPr>
          <w:rFonts w:ascii="Times New Roman" w:hAnsi="Times New Roman" w:cs="Times New Roman" w:hint="eastAsia"/>
          <w:i/>
          <w:iCs/>
        </w:rPr>
        <w:t>s</w:t>
      </w:r>
      <w:r>
        <w:rPr>
          <w:rFonts w:ascii="Times New Roman" w:hAnsi="Times New Roman" w:cs="Times New Roman" w:hint="eastAsia"/>
        </w:rPr>
        <w:t xml:space="preserve"> and </w:t>
      </w:r>
      <w:r w:rsidRPr="00C22B89">
        <w:rPr>
          <w:rFonts w:ascii="Times New Roman" w:hAnsi="Times New Roman" w:cs="Times New Roman" w:hint="eastAsia"/>
          <w:i/>
          <w:iCs/>
        </w:rPr>
        <w:t>t</w:t>
      </w:r>
      <w:r>
        <w:rPr>
          <w:rFonts w:ascii="Times New Roman" w:hAnsi="Times New Roman" w:cs="Times New Roman" w:hint="eastAsia"/>
        </w:rPr>
        <w:t xml:space="preserve"> </w:t>
      </w:r>
      <w:proofErr w:type="gramStart"/>
      <w:r>
        <w:rPr>
          <w:rFonts w:ascii="Times New Roman" w:hAnsi="Times New Roman" w:cs="Times New Roman" w:hint="eastAsia"/>
        </w:rPr>
        <w:t>is</w:t>
      </w:r>
      <w:proofErr w:type="gramEnd"/>
      <w:r>
        <w:rPr>
          <w:rFonts w:ascii="Times New Roman" w:hAnsi="Times New Roman" w:cs="Times New Roman" w:hint="eastAsia"/>
        </w:rPr>
        <w:t xml:space="preserve"> used to distinguish the corresponding reactions for substrates </w:t>
      </w:r>
      <w:r w:rsidRPr="00895A62">
        <w:rPr>
          <w:rFonts w:ascii="Times New Roman" w:hAnsi="Times New Roman" w:cs="Times New Roman"/>
          <w:i/>
          <w:iCs/>
        </w:rPr>
        <w:t>S</w:t>
      </w:r>
      <w:r>
        <w:rPr>
          <w:rFonts w:ascii="Times New Roman" w:hAnsi="Times New Roman" w:cs="Times New Roman"/>
        </w:rPr>
        <w:t xml:space="preserve"> and </w:t>
      </w:r>
      <w:r w:rsidRPr="00895A62">
        <w:rPr>
          <w:rFonts w:ascii="Times New Roman" w:hAnsi="Times New Roman" w:cs="Times New Roman"/>
          <w:i/>
          <w:iCs/>
        </w:rPr>
        <w:t>T</w:t>
      </w:r>
      <w:r>
        <w:rPr>
          <w:rFonts w:ascii="Times New Roman" w:hAnsi="Times New Roman" w:cs="Times New Roman"/>
        </w:rPr>
        <w:t xml:space="preserve">, respectively. </w:t>
      </w:r>
    </w:p>
    <w:p w14:paraId="5C66436F" w14:textId="77777777" w:rsidR="00407E93" w:rsidRDefault="00407E93" w:rsidP="00407E93">
      <w:pPr>
        <w:spacing w:line="360" w:lineRule="auto"/>
        <w:rPr>
          <w:rFonts w:ascii="Times New Roman" w:hAnsi="Times New Roman" w:cs="Times New Roman"/>
        </w:rPr>
      </w:pPr>
    </w:p>
    <w:p w14:paraId="5A35E1D9" w14:textId="55550673" w:rsidR="00407E93" w:rsidRPr="0083566A" w:rsidRDefault="00407E93" w:rsidP="00407E93">
      <w:pPr>
        <w:spacing w:line="360" w:lineRule="auto"/>
        <w:rPr>
          <w:rFonts w:ascii="Times New Roman" w:hAnsi="Times New Roman" w:cs="Times New Roman"/>
          <w:b/>
          <w:bCs/>
          <w:sz w:val="28"/>
          <w:szCs w:val="28"/>
        </w:rPr>
      </w:pPr>
      <w:bookmarkStart w:id="15" w:name="OLE_LINK50"/>
      <w:r w:rsidRPr="00A20303">
        <w:rPr>
          <w:rFonts w:ascii="Times New Roman" w:hAnsi="Times New Roman" w:cs="Times New Roman"/>
          <w:b/>
          <w:bCs/>
          <w:sz w:val="28"/>
          <w:szCs w:val="28"/>
        </w:rPr>
        <w:t>Fig</w:t>
      </w:r>
      <w:r w:rsidR="007408C2">
        <w:rPr>
          <w:rFonts w:ascii="Times New Roman" w:hAnsi="Times New Roman" w:cs="Times New Roman" w:hint="eastAsia"/>
          <w:b/>
          <w:bCs/>
          <w:sz w:val="28"/>
          <w:szCs w:val="28"/>
        </w:rPr>
        <w:t>ure</w:t>
      </w:r>
      <w:r w:rsidRPr="00A20303">
        <w:rPr>
          <w:rFonts w:ascii="Times New Roman" w:hAnsi="Times New Roman" w:cs="Times New Roman"/>
          <w:b/>
          <w:bCs/>
          <w:sz w:val="28"/>
          <w:szCs w:val="28"/>
        </w:rPr>
        <w:t xml:space="preserve"> </w:t>
      </w:r>
      <w:r w:rsidR="001F2919">
        <w:rPr>
          <w:rFonts w:ascii="Times New Roman" w:hAnsi="Times New Roman" w:cs="Times New Roman" w:hint="eastAsia"/>
          <w:b/>
          <w:bCs/>
          <w:sz w:val="28"/>
          <w:szCs w:val="28"/>
        </w:rPr>
        <w:t>A</w:t>
      </w:r>
      <w:r>
        <w:rPr>
          <w:rFonts w:ascii="Times New Roman" w:hAnsi="Times New Roman" w:cs="Times New Roman"/>
          <w:b/>
          <w:bCs/>
          <w:sz w:val="28"/>
          <w:szCs w:val="28"/>
        </w:rPr>
        <w:t>.</w:t>
      </w:r>
      <w:r>
        <w:rPr>
          <w:rFonts w:ascii="Times New Roman" w:hAnsi="Times New Roman" w:cs="Times New Roman"/>
          <w:b/>
          <w:bCs/>
          <w:sz w:val="22"/>
          <w:szCs w:val="22"/>
        </w:rPr>
        <w:t xml:space="preserve"> </w:t>
      </w:r>
      <w:r>
        <w:rPr>
          <w:rFonts w:ascii="Times New Roman" w:hAnsi="Times New Roman" w:cs="Times New Roman"/>
          <w:b/>
          <w:bCs/>
          <w:sz w:val="28"/>
          <w:szCs w:val="28"/>
        </w:rPr>
        <w:t>Parameter s</w:t>
      </w:r>
      <w:r w:rsidRPr="009A5A71">
        <w:rPr>
          <w:rFonts w:ascii="Times New Roman" w:hAnsi="Times New Roman" w:cs="Times New Roman" w:hint="eastAsia"/>
          <w:b/>
          <w:bCs/>
          <w:sz w:val="28"/>
          <w:szCs w:val="28"/>
        </w:rPr>
        <w:t xml:space="preserve">ensitivity </w:t>
      </w:r>
      <w:r>
        <w:rPr>
          <w:rFonts w:ascii="Times New Roman" w:hAnsi="Times New Roman" w:cs="Times New Roman"/>
          <w:b/>
          <w:bCs/>
          <w:sz w:val="28"/>
          <w:szCs w:val="28"/>
        </w:rPr>
        <w:t>a</w:t>
      </w:r>
      <w:r w:rsidRPr="009A5A71">
        <w:rPr>
          <w:rFonts w:ascii="Times New Roman" w:hAnsi="Times New Roman" w:cs="Times New Roman" w:hint="eastAsia"/>
          <w:b/>
          <w:bCs/>
          <w:sz w:val="28"/>
          <w:szCs w:val="28"/>
        </w:rPr>
        <w:t xml:space="preserve">nalysis </w:t>
      </w:r>
      <w:r w:rsidRPr="009A5A71">
        <w:rPr>
          <w:rFonts w:ascii="Times New Roman" w:hAnsi="Times New Roman" w:cs="Times New Roman"/>
          <w:b/>
          <w:bCs/>
          <w:sz w:val="28"/>
          <w:szCs w:val="28"/>
        </w:rPr>
        <w:t>for</w:t>
      </w:r>
      <w:r w:rsidRPr="009A5A71">
        <w:rPr>
          <w:rFonts w:ascii="Times New Roman" w:hAnsi="Times New Roman" w:cs="Times New Roman" w:hint="eastAsia"/>
          <w:b/>
          <w:bCs/>
          <w:sz w:val="28"/>
          <w:szCs w:val="28"/>
        </w:rPr>
        <w:t xml:space="preserve"> </w:t>
      </w:r>
      <w:r>
        <w:rPr>
          <w:rFonts w:ascii="Times New Roman" w:hAnsi="Times New Roman" w:cs="Times New Roman"/>
          <w:b/>
          <w:bCs/>
          <w:sz w:val="28"/>
          <w:szCs w:val="28"/>
        </w:rPr>
        <w:t>t</w:t>
      </w:r>
      <w:r w:rsidRPr="009A5A71">
        <w:rPr>
          <w:rFonts w:ascii="Times New Roman" w:hAnsi="Times New Roman" w:cs="Times New Roman" w:hint="eastAsia"/>
          <w:b/>
          <w:bCs/>
          <w:sz w:val="28"/>
          <w:szCs w:val="28"/>
        </w:rPr>
        <w:t xml:space="preserve">he </w:t>
      </w:r>
      <w:r>
        <w:rPr>
          <w:rFonts w:ascii="Times New Roman" w:hAnsi="Times New Roman" w:cs="Times New Roman"/>
          <w:b/>
          <w:bCs/>
          <w:sz w:val="28"/>
          <w:szCs w:val="28"/>
        </w:rPr>
        <w:t>d</w:t>
      </w:r>
      <w:r w:rsidRPr="009A5A71">
        <w:rPr>
          <w:rFonts w:ascii="Times New Roman" w:hAnsi="Times New Roman" w:cs="Times New Roman" w:hint="eastAsia"/>
          <w:b/>
          <w:bCs/>
          <w:sz w:val="28"/>
          <w:szCs w:val="28"/>
        </w:rPr>
        <w:t xml:space="preserve">ynamics of USP14-bound </w:t>
      </w:r>
      <w:r>
        <w:rPr>
          <w:rFonts w:ascii="Times New Roman" w:hAnsi="Times New Roman" w:cs="Times New Roman" w:hint="eastAsia"/>
          <w:b/>
          <w:bCs/>
          <w:sz w:val="28"/>
          <w:szCs w:val="28"/>
        </w:rPr>
        <w:t>p</w:t>
      </w:r>
      <w:r w:rsidRPr="009A5A71">
        <w:rPr>
          <w:rFonts w:ascii="Times New Roman" w:hAnsi="Times New Roman" w:cs="Times New Roman" w:hint="eastAsia"/>
          <w:b/>
          <w:bCs/>
          <w:sz w:val="28"/>
          <w:szCs w:val="28"/>
        </w:rPr>
        <w:t>roteasome</w:t>
      </w:r>
      <w:r>
        <w:rPr>
          <w:rFonts w:ascii="Times New Roman" w:hAnsi="Times New Roman" w:cs="Times New Roman"/>
          <w:b/>
          <w:bCs/>
          <w:sz w:val="28"/>
          <w:szCs w:val="28"/>
        </w:rPr>
        <w:t xml:space="preserve"> described by Eqs. S1. </w:t>
      </w:r>
    </w:p>
    <w:bookmarkEnd w:id="15"/>
    <w:p w14:paraId="60262A95" w14:textId="77777777" w:rsidR="00407E93" w:rsidRDefault="00407E93" w:rsidP="00890363">
      <w:pPr>
        <w:spacing w:line="360" w:lineRule="auto"/>
        <w:jc w:val="center"/>
        <w:rPr>
          <w:rFonts w:ascii="Times New Roman" w:hAnsi="Times New Roman" w:cs="Times New Roman"/>
          <w:b/>
          <w:bCs/>
        </w:rPr>
      </w:pPr>
      <w:r w:rsidRPr="00C8456C">
        <w:rPr>
          <w:rFonts w:ascii="Times New Roman" w:hAnsi="Times New Roman" w:cs="Times New Roman"/>
          <w:b/>
          <w:bCs/>
          <w:noProof/>
        </w:rPr>
        <w:drawing>
          <wp:inline distT="0" distB="0" distL="0" distR="0" wp14:anchorId="238A9A86" wp14:editId="1756C5FF">
            <wp:extent cx="4136531" cy="3491101"/>
            <wp:effectExtent l="0" t="0" r="3810" b="1905"/>
            <wp:docPr id="1408960030" name="图片 8"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960030" name="图片 8" descr="图表, 散点图&#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55916" cy="3507461"/>
                    </a:xfrm>
                    <a:prstGeom prst="rect">
                      <a:avLst/>
                    </a:prstGeom>
                    <a:noFill/>
                    <a:ln>
                      <a:noFill/>
                    </a:ln>
                  </pic:spPr>
                </pic:pic>
              </a:graphicData>
            </a:graphic>
          </wp:inline>
        </w:drawing>
      </w:r>
    </w:p>
    <w:p w14:paraId="636A219A" w14:textId="2FF9385B" w:rsidR="000F5488" w:rsidRPr="002E64D4" w:rsidRDefault="00407E93" w:rsidP="002E64D4">
      <w:pPr>
        <w:spacing w:line="360" w:lineRule="auto"/>
        <w:jc w:val="both"/>
        <w:rPr>
          <w:rFonts w:ascii="Times New Roman" w:hAnsi="Times New Roman" w:cs="Times New Roman"/>
          <w:sz w:val="22"/>
          <w:szCs w:val="22"/>
        </w:rPr>
      </w:pPr>
      <w:r w:rsidRPr="00717E21">
        <w:rPr>
          <w:rFonts w:ascii="Times New Roman" w:hAnsi="Times New Roman" w:cs="Times New Roman"/>
          <w:b/>
          <w:bCs/>
          <w:sz w:val="22"/>
          <w:szCs w:val="22"/>
        </w:rPr>
        <w:t xml:space="preserve">Fig S1. Parameter Sensitivity Analysis of the kinetic model (Eqs. S1) for USP14-bound Proteasome. </w:t>
      </w:r>
      <w:r w:rsidRPr="00717E21">
        <w:rPr>
          <w:rFonts w:ascii="Times New Roman" w:hAnsi="Times New Roman" w:cs="Times New Roman"/>
          <w:sz w:val="22"/>
          <w:szCs w:val="22"/>
        </w:rPr>
        <w:t>The sensitivity is defined as</w:t>
      </w:r>
      <w:r w:rsidRPr="00717E21">
        <w:rPr>
          <w:rFonts w:ascii="Times New Roman" w:hAnsi="Times New Roman" w:cs="Times New Roman"/>
          <w:b/>
          <w:bCs/>
          <w:sz w:val="22"/>
          <w:szCs w:val="22"/>
        </w:rPr>
        <w:t xml:space="preserve"> </w:t>
      </w:r>
      <m:oMath>
        <m:r>
          <w:rPr>
            <w:rFonts w:ascii="Cambria Math" w:hAnsi="Cambria Math" w:cs="Times New Roman"/>
            <w:sz w:val="22"/>
            <w:szCs w:val="22"/>
          </w:rPr>
          <m:t>s(t;p)≡</m:t>
        </m:r>
        <m:f>
          <m:fPr>
            <m:type m:val="lin"/>
            <m:ctrlPr>
              <w:rPr>
                <w:rFonts w:ascii="Cambria Math" w:hAnsi="Cambria Math" w:cs="Times New Roman"/>
                <w:i/>
                <w:sz w:val="22"/>
                <w:szCs w:val="22"/>
              </w:rPr>
            </m:ctrlPr>
          </m:fPr>
          <m:num>
            <m:r>
              <w:rPr>
                <w:rFonts w:ascii="Cambria Math" w:hAnsi="Cambria Math" w:cs="Times New Roman"/>
                <w:sz w:val="22"/>
                <w:szCs w:val="22"/>
              </w:rPr>
              <m:t>∂lnX</m:t>
            </m:r>
            <m:d>
              <m:dPr>
                <m:ctrlPr>
                  <w:rPr>
                    <w:rFonts w:ascii="Cambria Math" w:hAnsi="Cambria Math" w:cs="Times New Roman"/>
                    <w:i/>
                    <w:sz w:val="22"/>
                    <w:szCs w:val="22"/>
                  </w:rPr>
                </m:ctrlPr>
              </m:dPr>
              <m:e>
                <m:r>
                  <w:rPr>
                    <w:rFonts w:ascii="Cambria Math" w:hAnsi="Cambria Math" w:cs="Times New Roman"/>
                    <w:sz w:val="22"/>
                    <w:szCs w:val="22"/>
                  </w:rPr>
                  <m:t>t;p</m:t>
                </m:r>
              </m:e>
            </m:d>
          </m:num>
          <m:den>
            <m:r>
              <w:rPr>
                <w:rFonts w:ascii="Cambria Math" w:hAnsi="Cambria Math" w:cs="Times New Roman"/>
                <w:sz w:val="22"/>
                <w:szCs w:val="22"/>
              </w:rPr>
              <m:t>∂lnp</m:t>
            </m:r>
          </m:den>
        </m:f>
      </m:oMath>
      <w:r w:rsidRPr="00717E21">
        <w:rPr>
          <w:rFonts w:ascii="Times New Roman" w:hAnsi="Times New Roman" w:cs="Times New Roman"/>
          <w:sz w:val="22"/>
          <w:szCs w:val="22"/>
        </w:rPr>
        <w:t>. From top to bottom: the sensitivities of E</w:t>
      </w:r>
      <w:r w:rsidRPr="00717E21">
        <w:rPr>
          <w:rFonts w:ascii="Times New Roman" w:hAnsi="Times New Roman" w:cs="Times New Roman"/>
          <w:sz w:val="22"/>
          <w:szCs w:val="22"/>
          <w:vertAlign w:val="subscript"/>
        </w:rPr>
        <w:t>A</w:t>
      </w:r>
      <w:r w:rsidRPr="00717E21">
        <w:rPr>
          <w:rFonts w:ascii="Times New Roman" w:hAnsi="Times New Roman" w:cs="Times New Roman"/>
          <w:sz w:val="22"/>
          <w:szCs w:val="22"/>
        </w:rPr>
        <w:t>-like, E</w:t>
      </w:r>
      <w:r w:rsidRPr="00717E21">
        <w:rPr>
          <w:rFonts w:ascii="Times New Roman" w:hAnsi="Times New Roman" w:cs="Times New Roman"/>
          <w:sz w:val="22"/>
          <w:szCs w:val="22"/>
          <w:vertAlign w:val="subscript"/>
        </w:rPr>
        <w:t>D</w:t>
      </w:r>
      <w:r w:rsidRPr="00717E21">
        <w:rPr>
          <w:rFonts w:ascii="Times New Roman" w:hAnsi="Times New Roman" w:cs="Times New Roman"/>
          <w:sz w:val="22"/>
          <w:szCs w:val="22"/>
        </w:rPr>
        <w:t>-like, and S</w:t>
      </w:r>
      <w:r w:rsidRPr="00717E21">
        <w:rPr>
          <w:rFonts w:ascii="Times New Roman" w:hAnsi="Times New Roman" w:cs="Times New Roman"/>
          <w:sz w:val="22"/>
          <w:szCs w:val="22"/>
          <w:vertAlign w:val="subscript"/>
        </w:rPr>
        <w:t>D</w:t>
      </w:r>
      <w:r w:rsidRPr="00717E21">
        <w:rPr>
          <w:rFonts w:ascii="Times New Roman" w:hAnsi="Times New Roman" w:cs="Times New Roman"/>
          <w:sz w:val="22"/>
          <w:szCs w:val="22"/>
        </w:rPr>
        <w:t xml:space="preserve">-like conformations, as well as the sensitivity of the residual substrate concentration ratio to perturbations in various parameters. The points represent the average sensitivity, with error bars indicating the range of sensitivities. The most sensitive parameters are the substrate binding and unbinding rates </w:t>
      </w:r>
      <m:oMath>
        <m:sSubSup>
          <m:sSubSupPr>
            <m:ctrlPr>
              <w:rPr>
                <w:rFonts w:ascii="Cambria Math" w:hAnsi="Cambria Math" w:cs="Times New Roman"/>
                <w:i/>
                <w:sz w:val="22"/>
                <w:szCs w:val="22"/>
              </w:rPr>
            </m:ctrlPr>
          </m:sSubSupPr>
          <m:e>
            <m:r>
              <w:rPr>
                <w:rFonts w:ascii="Cambria Math" w:hAnsi="Cambria Math" w:cs="Times New Roman"/>
                <w:sz w:val="22"/>
                <w:szCs w:val="22"/>
              </w:rPr>
              <m:t>k</m:t>
            </m:r>
          </m:e>
          <m:sub>
            <m:r>
              <w:rPr>
                <w:rFonts w:ascii="Cambria Math" w:hAnsi="Cambria Math" w:cs="Times New Roman"/>
                <w:sz w:val="22"/>
                <w:szCs w:val="22"/>
              </w:rPr>
              <m:t>su2</m:t>
            </m:r>
          </m:sub>
          <m:sup>
            <m:r>
              <w:rPr>
                <w:rFonts w:ascii="Cambria Math" w:hAnsi="Cambria Math" w:cs="Times New Roman"/>
                <w:sz w:val="22"/>
                <w:szCs w:val="22"/>
              </w:rPr>
              <m:t>+</m:t>
            </m:r>
          </m:sup>
        </m:sSubSup>
      </m:oMath>
      <w:r w:rsidRPr="00717E21">
        <w:rPr>
          <w:rFonts w:ascii="Times New Roman" w:hAnsi="Times New Roman" w:cs="Times New Roman"/>
          <w:sz w:val="22"/>
          <w:szCs w:val="22"/>
        </w:rPr>
        <w:t xml:space="preserve"> and </w:t>
      </w:r>
      <m:oMath>
        <m:sSubSup>
          <m:sSubSupPr>
            <m:ctrlPr>
              <w:rPr>
                <w:rFonts w:ascii="Cambria Math" w:hAnsi="Cambria Math" w:cs="Times New Roman"/>
                <w:i/>
                <w:sz w:val="22"/>
                <w:szCs w:val="22"/>
              </w:rPr>
            </m:ctrlPr>
          </m:sSubSupPr>
          <m:e>
            <m:r>
              <w:rPr>
                <w:rFonts w:ascii="Cambria Math" w:hAnsi="Cambria Math" w:cs="Times New Roman"/>
                <w:sz w:val="22"/>
                <w:szCs w:val="22"/>
              </w:rPr>
              <m:t>k</m:t>
            </m:r>
          </m:e>
          <m:sub>
            <m:r>
              <w:rPr>
                <w:rFonts w:ascii="Cambria Math" w:hAnsi="Cambria Math" w:cs="Times New Roman"/>
                <w:sz w:val="22"/>
                <w:szCs w:val="22"/>
              </w:rPr>
              <m:t>su2</m:t>
            </m:r>
          </m:sub>
          <m:sup>
            <m:r>
              <w:rPr>
                <w:rFonts w:ascii="Cambria Math" w:hAnsi="Cambria Math" w:cs="Times New Roman"/>
                <w:sz w:val="22"/>
                <w:szCs w:val="22"/>
              </w:rPr>
              <m:t>-</m:t>
            </m:r>
          </m:sup>
        </m:sSubSup>
      </m:oMath>
      <w:r w:rsidRPr="00717E21">
        <w:rPr>
          <w:rFonts w:ascii="Times New Roman" w:hAnsi="Times New Roman" w:cs="Times New Roman"/>
          <w:sz w:val="22"/>
          <w:szCs w:val="22"/>
        </w:rPr>
        <w:t xml:space="preserve">, the tail insertion rate </w:t>
      </w:r>
      <m:oMath>
        <m:sSubSup>
          <m:sSubSupPr>
            <m:ctrlPr>
              <w:rPr>
                <w:rFonts w:ascii="Cambria Math" w:hAnsi="Cambria Math" w:cs="Times New Roman"/>
                <w:i/>
                <w:sz w:val="22"/>
                <w:szCs w:val="22"/>
              </w:rPr>
            </m:ctrlPr>
          </m:sSubSupPr>
          <m:e>
            <m:r>
              <w:rPr>
                <w:rFonts w:ascii="Cambria Math" w:hAnsi="Cambria Math" w:cs="Times New Roman"/>
                <w:sz w:val="22"/>
                <w:szCs w:val="22"/>
              </w:rPr>
              <m:t>k</m:t>
            </m:r>
          </m:e>
          <m:sub>
            <m:r>
              <w:rPr>
                <w:rFonts w:ascii="Cambria Math" w:hAnsi="Cambria Math" w:cs="Times New Roman"/>
                <w:sz w:val="22"/>
                <w:szCs w:val="22"/>
              </w:rPr>
              <m:t>i</m:t>
            </m:r>
          </m:sub>
          <m:sup>
            <m:r>
              <w:rPr>
                <w:rFonts w:ascii="Cambria Math" w:hAnsi="Cambria Math" w:cs="Times New Roman"/>
                <w:sz w:val="22"/>
                <w:szCs w:val="22"/>
              </w:rPr>
              <m:t>+</m:t>
            </m:r>
          </m:sup>
        </m:sSubSup>
      </m:oMath>
      <w:r w:rsidRPr="00717E21">
        <w:rPr>
          <w:rFonts w:ascii="Times New Roman" w:hAnsi="Times New Roman" w:cs="Times New Roman"/>
          <w:sz w:val="22"/>
          <w:szCs w:val="22"/>
        </w:rPr>
        <w:t xml:space="preserve">,  the USP14 deubiquitination rate </w:t>
      </w:r>
      <m:oMath>
        <m:sSubSup>
          <m:sSubSupPr>
            <m:ctrlPr>
              <w:rPr>
                <w:rFonts w:ascii="Cambria Math" w:hAnsi="Cambria Math" w:cs="Times New Roman"/>
                <w:i/>
                <w:sz w:val="22"/>
                <w:szCs w:val="22"/>
              </w:rPr>
            </m:ctrlPr>
          </m:sSubSupPr>
          <m:e>
            <m:r>
              <w:rPr>
                <w:rFonts w:ascii="Cambria Math" w:hAnsi="Cambria Math" w:cs="Times New Roman"/>
                <w:sz w:val="22"/>
                <w:szCs w:val="22"/>
              </w:rPr>
              <m:t>k</m:t>
            </m:r>
          </m:e>
          <m:sub>
            <m:r>
              <w:rPr>
                <w:rFonts w:ascii="Cambria Math" w:hAnsi="Cambria Math" w:cs="Times New Roman"/>
                <w:sz w:val="22"/>
                <w:szCs w:val="22"/>
              </w:rPr>
              <m:t>d</m:t>
            </m:r>
          </m:sub>
          <m:sup>
            <m:r>
              <w:rPr>
                <w:rFonts w:ascii="Cambria Math" w:hAnsi="Cambria Math" w:cs="Times New Roman"/>
                <w:sz w:val="22"/>
                <w:szCs w:val="22"/>
              </w:rPr>
              <m:t>+</m:t>
            </m:r>
          </m:sup>
        </m:sSubSup>
      </m:oMath>
      <w:r w:rsidRPr="00717E21">
        <w:rPr>
          <w:rFonts w:ascii="Times New Roman" w:hAnsi="Times New Roman" w:cs="Times New Roman"/>
          <w:sz w:val="22"/>
          <w:szCs w:val="22"/>
        </w:rPr>
        <w:t xml:space="preserve">, and the substrate hydrolysis rate </w:t>
      </w:r>
      <m:oMath>
        <m:sSubSup>
          <m:sSubSupPr>
            <m:ctrlPr>
              <w:rPr>
                <w:rFonts w:ascii="Cambria Math" w:hAnsi="Cambria Math" w:cs="Times New Roman"/>
                <w:i/>
                <w:sz w:val="22"/>
                <w:szCs w:val="22"/>
              </w:rPr>
            </m:ctrlPr>
          </m:sSubSupPr>
          <m:e>
            <m:r>
              <w:rPr>
                <w:rFonts w:ascii="Cambria Math" w:hAnsi="Cambria Math" w:cs="Times New Roman"/>
                <w:sz w:val="22"/>
                <w:szCs w:val="22"/>
              </w:rPr>
              <m:t>k</m:t>
            </m:r>
          </m:e>
          <m:sub>
            <m:r>
              <w:rPr>
                <w:rFonts w:ascii="Cambria Math" w:hAnsi="Cambria Math" w:cs="Times New Roman"/>
                <w:sz w:val="22"/>
                <w:szCs w:val="22"/>
              </w:rPr>
              <m:t>h</m:t>
            </m:r>
          </m:sub>
          <m:sup>
            <m:r>
              <w:rPr>
                <w:rFonts w:ascii="Cambria Math" w:hAnsi="Cambria Math" w:cs="Times New Roman"/>
                <w:sz w:val="22"/>
                <w:szCs w:val="22"/>
              </w:rPr>
              <m:t>+</m:t>
            </m:r>
          </m:sup>
        </m:sSubSup>
      </m:oMath>
      <w:r w:rsidRPr="00717E21">
        <w:rPr>
          <w:rFonts w:ascii="Times New Roman" w:hAnsi="Times New Roman" w:cs="Times New Roman"/>
          <w:sz w:val="22"/>
          <w:szCs w:val="22"/>
        </w:rPr>
        <w:t>.</w:t>
      </w:r>
    </w:p>
    <w:sectPr w:rsidR="000F5488" w:rsidRPr="002E64D4">
      <w:footerReference w:type="even"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58534D" w14:textId="77777777" w:rsidR="00111701" w:rsidRDefault="00111701" w:rsidP="00BD23D4">
      <w:pPr>
        <w:rPr>
          <w:rFonts w:hint="eastAsia"/>
        </w:rPr>
      </w:pPr>
      <w:r>
        <w:separator/>
      </w:r>
    </w:p>
  </w:endnote>
  <w:endnote w:type="continuationSeparator" w:id="0">
    <w:p w14:paraId="4D064074" w14:textId="77777777" w:rsidR="00111701" w:rsidRDefault="00111701" w:rsidP="00BD23D4">
      <w:pPr>
        <w:rPr>
          <w:rFonts w:hint="eastAsia"/>
        </w:rPr>
      </w:pPr>
      <w:r>
        <w:continuationSeparator/>
      </w:r>
    </w:p>
  </w:endnote>
  <w:endnote w:type="continuationNotice" w:id="1">
    <w:p w14:paraId="4B8501EC" w14:textId="77777777" w:rsidR="00111701" w:rsidRDefault="00111701">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7"/>
      </w:rPr>
      <w:id w:val="-1018775401"/>
      <w:docPartObj>
        <w:docPartGallery w:val="Page Numbers (Bottom of Page)"/>
        <w:docPartUnique/>
      </w:docPartObj>
    </w:sdtPr>
    <w:sdtContent>
      <w:p w14:paraId="4102B013" w14:textId="193B9CE2" w:rsidR="00C7387B" w:rsidRDefault="00C7387B" w:rsidP="00A625EB">
        <w:pPr>
          <w:pStyle w:val="af0"/>
          <w:framePr w:wrap="none" w:vAnchor="text" w:hAnchor="margin" w:xAlign="center" w:y="1"/>
          <w:rPr>
            <w:rStyle w:val="af7"/>
            <w:rFonts w:hint="eastAsia"/>
          </w:rPr>
        </w:pPr>
        <w:r>
          <w:rPr>
            <w:rStyle w:val="af7"/>
          </w:rPr>
          <w:fldChar w:fldCharType="begin"/>
        </w:r>
        <w:r>
          <w:rPr>
            <w:rStyle w:val="af7"/>
          </w:rPr>
          <w:instrText xml:space="preserve"> PAGE </w:instrText>
        </w:r>
        <w:r>
          <w:rPr>
            <w:rStyle w:val="af7"/>
          </w:rPr>
          <w:fldChar w:fldCharType="end"/>
        </w:r>
      </w:p>
    </w:sdtContent>
  </w:sdt>
  <w:p w14:paraId="162C6A9C" w14:textId="77777777" w:rsidR="00C7387B" w:rsidRDefault="00C7387B">
    <w:pPr>
      <w:pStyle w:val="af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7"/>
      </w:rPr>
      <w:id w:val="1773744340"/>
      <w:docPartObj>
        <w:docPartGallery w:val="Page Numbers (Bottom of Page)"/>
        <w:docPartUnique/>
      </w:docPartObj>
    </w:sdtPr>
    <w:sdtContent>
      <w:p w14:paraId="427CDBBD" w14:textId="1E8CF674" w:rsidR="00C7387B" w:rsidRDefault="00C7387B" w:rsidP="00A625EB">
        <w:pPr>
          <w:pStyle w:val="af0"/>
          <w:framePr w:wrap="none" w:vAnchor="text" w:hAnchor="margin" w:xAlign="center" w:y="1"/>
          <w:rPr>
            <w:rStyle w:val="af7"/>
            <w:rFonts w:hint="eastAsia"/>
          </w:rPr>
        </w:pPr>
        <w:r>
          <w:rPr>
            <w:rStyle w:val="af7"/>
          </w:rPr>
          <w:fldChar w:fldCharType="begin"/>
        </w:r>
        <w:r>
          <w:rPr>
            <w:rStyle w:val="af7"/>
          </w:rPr>
          <w:instrText xml:space="preserve"> PAGE </w:instrText>
        </w:r>
        <w:r>
          <w:rPr>
            <w:rStyle w:val="af7"/>
          </w:rPr>
          <w:fldChar w:fldCharType="separate"/>
        </w:r>
        <w:r>
          <w:rPr>
            <w:rStyle w:val="af7"/>
            <w:noProof/>
          </w:rPr>
          <w:t>1</w:t>
        </w:r>
        <w:r>
          <w:rPr>
            <w:rStyle w:val="af7"/>
          </w:rPr>
          <w:fldChar w:fldCharType="end"/>
        </w:r>
      </w:p>
    </w:sdtContent>
  </w:sdt>
  <w:p w14:paraId="13ABD7A7" w14:textId="77777777" w:rsidR="00C7387B" w:rsidRDefault="00C7387B">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5108AC" w14:textId="77777777" w:rsidR="00111701" w:rsidRDefault="00111701" w:rsidP="00BD23D4">
      <w:pPr>
        <w:rPr>
          <w:rFonts w:hint="eastAsia"/>
        </w:rPr>
      </w:pPr>
      <w:r>
        <w:separator/>
      </w:r>
    </w:p>
  </w:footnote>
  <w:footnote w:type="continuationSeparator" w:id="0">
    <w:p w14:paraId="7FB36675" w14:textId="77777777" w:rsidR="00111701" w:rsidRDefault="00111701" w:rsidP="00BD23D4">
      <w:pPr>
        <w:rPr>
          <w:rFonts w:hint="eastAsia"/>
        </w:rPr>
      </w:pPr>
      <w:r>
        <w:continuationSeparator/>
      </w:r>
    </w:p>
  </w:footnote>
  <w:footnote w:type="continuationNotice" w:id="1">
    <w:p w14:paraId="4EB7E291" w14:textId="77777777" w:rsidR="00111701" w:rsidRDefault="00111701">
      <w:pPr>
        <w:rPr>
          <w:rFonts w:hint="eastAsia"/>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FD6C6A"/>
    <w:multiLevelType w:val="hybridMultilevel"/>
    <w:tmpl w:val="443655DE"/>
    <w:lvl w:ilvl="0" w:tplc="FC34FD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11B1251"/>
    <w:multiLevelType w:val="hybridMultilevel"/>
    <w:tmpl w:val="56EE6174"/>
    <w:lvl w:ilvl="0" w:tplc="578AB7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9ED703B"/>
    <w:multiLevelType w:val="multilevel"/>
    <w:tmpl w:val="7386806C"/>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520" w:hanging="2520"/>
      </w:pPr>
      <w:rPr>
        <w:rFonts w:hint="default"/>
      </w:rPr>
    </w:lvl>
  </w:abstractNum>
  <w:abstractNum w:abstractNumId="3" w15:restartNumberingAfterBreak="0">
    <w:nsid w:val="789D6A89"/>
    <w:multiLevelType w:val="multilevel"/>
    <w:tmpl w:val="B5EE0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961514E"/>
    <w:multiLevelType w:val="hybridMultilevel"/>
    <w:tmpl w:val="F27AF684"/>
    <w:lvl w:ilvl="0" w:tplc="988CC89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51532864">
    <w:abstractNumId w:val="3"/>
  </w:num>
  <w:num w:numId="2" w16cid:durableId="264920950">
    <w:abstractNumId w:val="1"/>
  </w:num>
  <w:num w:numId="3" w16cid:durableId="1954287309">
    <w:abstractNumId w:val="0"/>
  </w:num>
  <w:num w:numId="4" w16cid:durableId="834496917">
    <w:abstractNumId w:val="4"/>
  </w:num>
  <w:num w:numId="5" w16cid:durableId="1591970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363"/>
    <w:rsid w:val="000000B9"/>
    <w:rsid w:val="0000019B"/>
    <w:rsid w:val="00000737"/>
    <w:rsid w:val="00002086"/>
    <w:rsid w:val="00002615"/>
    <w:rsid w:val="00002D3E"/>
    <w:rsid w:val="000032EB"/>
    <w:rsid w:val="000037C8"/>
    <w:rsid w:val="0000446C"/>
    <w:rsid w:val="0000459C"/>
    <w:rsid w:val="00004700"/>
    <w:rsid w:val="0000471F"/>
    <w:rsid w:val="00004E65"/>
    <w:rsid w:val="00004F46"/>
    <w:rsid w:val="00004F49"/>
    <w:rsid w:val="000056C8"/>
    <w:rsid w:val="0000571B"/>
    <w:rsid w:val="0000646F"/>
    <w:rsid w:val="00006778"/>
    <w:rsid w:val="00006C9F"/>
    <w:rsid w:val="00007297"/>
    <w:rsid w:val="0001014F"/>
    <w:rsid w:val="000102E1"/>
    <w:rsid w:val="0001112C"/>
    <w:rsid w:val="0001168E"/>
    <w:rsid w:val="000119AC"/>
    <w:rsid w:val="00011A60"/>
    <w:rsid w:val="00011D68"/>
    <w:rsid w:val="00011FFE"/>
    <w:rsid w:val="000121EF"/>
    <w:rsid w:val="00012385"/>
    <w:rsid w:val="000126E7"/>
    <w:rsid w:val="00013032"/>
    <w:rsid w:val="000134CB"/>
    <w:rsid w:val="000135C5"/>
    <w:rsid w:val="00013BA1"/>
    <w:rsid w:val="00013DC5"/>
    <w:rsid w:val="00013FCE"/>
    <w:rsid w:val="00014004"/>
    <w:rsid w:val="0001416A"/>
    <w:rsid w:val="00014598"/>
    <w:rsid w:val="00014939"/>
    <w:rsid w:val="00014E56"/>
    <w:rsid w:val="0001539D"/>
    <w:rsid w:val="000159F5"/>
    <w:rsid w:val="00015C49"/>
    <w:rsid w:val="00015F7A"/>
    <w:rsid w:val="000160FE"/>
    <w:rsid w:val="000162B7"/>
    <w:rsid w:val="0002086A"/>
    <w:rsid w:val="000208A1"/>
    <w:rsid w:val="00020ADA"/>
    <w:rsid w:val="00021240"/>
    <w:rsid w:val="0002142E"/>
    <w:rsid w:val="00021795"/>
    <w:rsid w:val="0002183A"/>
    <w:rsid w:val="000230A3"/>
    <w:rsid w:val="0002330A"/>
    <w:rsid w:val="00023569"/>
    <w:rsid w:val="000236DB"/>
    <w:rsid w:val="000241AC"/>
    <w:rsid w:val="00024234"/>
    <w:rsid w:val="00024480"/>
    <w:rsid w:val="00024825"/>
    <w:rsid w:val="000256B6"/>
    <w:rsid w:val="000257D1"/>
    <w:rsid w:val="00025C7F"/>
    <w:rsid w:val="00025F6A"/>
    <w:rsid w:val="00026F10"/>
    <w:rsid w:val="00027CB9"/>
    <w:rsid w:val="0003044C"/>
    <w:rsid w:val="00030C10"/>
    <w:rsid w:val="00031108"/>
    <w:rsid w:val="000312D5"/>
    <w:rsid w:val="00031373"/>
    <w:rsid w:val="000315C5"/>
    <w:rsid w:val="0003167A"/>
    <w:rsid w:val="00031A80"/>
    <w:rsid w:val="00031D25"/>
    <w:rsid w:val="00031E40"/>
    <w:rsid w:val="00031FFE"/>
    <w:rsid w:val="00032141"/>
    <w:rsid w:val="000323D3"/>
    <w:rsid w:val="00032863"/>
    <w:rsid w:val="00032F55"/>
    <w:rsid w:val="00033031"/>
    <w:rsid w:val="000335B7"/>
    <w:rsid w:val="000343BD"/>
    <w:rsid w:val="0003521B"/>
    <w:rsid w:val="00035468"/>
    <w:rsid w:val="000363EA"/>
    <w:rsid w:val="00036438"/>
    <w:rsid w:val="000365AD"/>
    <w:rsid w:val="00036E2A"/>
    <w:rsid w:val="00037D7E"/>
    <w:rsid w:val="00041AD3"/>
    <w:rsid w:val="00041DB7"/>
    <w:rsid w:val="00041FED"/>
    <w:rsid w:val="000420FB"/>
    <w:rsid w:val="00042882"/>
    <w:rsid w:val="000438DD"/>
    <w:rsid w:val="00044A50"/>
    <w:rsid w:val="000454CD"/>
    <w:rsid w:val="000469CC"/>
    <w:rsid w:val="000471E5"/>
    <w:rsid w:val="0004796B"/>
    <w:rsid w:val="000479F5"/>
    <w:rsid w:val="00050571"/>
    <w:rsid w:val="00050664"/>
    <w:rsid w:val="00050686"/>
    <w:rsid w:val="00051BC4"/>
    <w:rsid w:val="00052168"/>
    <w:rsid w:val="000524B7"/>
    <w:rsid w:val="00052DDA"/>
    <w:rsid w:val="0005352F"/>
    <w:rsid w:val="00053903"/>
    <w:rsid w:val="00054354"/>
    <w:rsid w:val="000558BD"/>
    <w:rsid w:val="000561AF"/>
    <w:rsid w:val="000561F7"/>
    <w:rsid w:val="0005628D"/>
    <w:rsid w:val="00056FFC"/>
    <w:rsid w:val="00057357"/>
    <w:rsid w:val="0005763F"/>
    <w:rsid w:val="000576F3"/>
    <w:rsid w:val="0006053D"/>
    <w:rsid w:val="0006058A"/>
    <w:rsid w:val="00060AE4"/>
    <w:rsid w:val="000625A5"/>
    <w:rsid w:val="00062948"/>
    <w:rsid w:val="00063818"/>
    <w:rsid w:val="00063924"/>
    <w:rsid w:val="00063DAB"/>
    <w:rsid w:val="000643FF"/>
    <w:rsid w:val="0006475F"/>
    <w:rsid w:val="0006539D"/>
    <w:rsid w:val="00065430"/>
    <w:rsid w:val="00066DF0"/>
    <w:rsid w:val="0006730C"/>
    <w:rsid w:val="000702D7"/>
    <w:rsid w:val="0007074C"/>
    <w:rsid w:val="00071720"/>
    <w:rsid w:val="00071D47"/>
    <w:rsid w:val="0007232B"/>
    <w:rsid w:val="000744C5"/>
    <w:rsid w:val="0007453E"/>
    <w:rsid w:val="00074F7C"/>
    <w:rsid w:val="000760B4"/>
    <w:rsid w:val="00076147"/>
    <w:rsid w:val="000766C5"/>
    <w:rsid w:val="00077E9F"/>
    <w:rsid w:val="00080BF2"/>
    <w:rsid w:val="0008187B"/>
    <w:rsid w:val="00081E11"/>
    <w:rsid w:val="00081F28"/>
    <w:rsid w:val="0008229A"/>
    <w:rsid w:val="00082561"/>
    <w:rsid w:val="0008286D"/>
    <w:rsid w:val="0008299D"/>
    <w:rsid w:val="00082A27"/>
    <w:rsid w:val="00082B50"/>
    <w:rsid w:val="00082D34"/>
    <w:rsid w:val="00082FB1"/>
    <w:rsid w:val="0008335D"/>
    <w:rsid w:val="000834A5"/>
    <w:rsid w:val="000834F2"/>
    <w:rsid w:val="00083E65"/>
    <w:rsid w:val="0008414B"/>
    <w:rsid w:val="00084F30"/>
    <w:rsid w:val="000856BD"/>
    <w:rsid w:val="000859AD"/>
    <w:rsid w:val="000862BC"/>
    <w:rsid w:val="00086304"/>
    <w:rsid w:val="00086E95"/>
    <w:rsid w:val="000909CD"/>
    <w:rsid w:val="00090D2A"/>
    <w:rsid w:val="00090D2D"/>
    <w:rsid w:val="000917D5"/>
    <w:rsid w:val="000926A8"/>
    <w:rsid w:val="000926AD"/>
    <w:rsid w:val="00093042"/>
    <w:rsid w:val="000939AC"/>
    <w:rsid w:val="0009448E"/>
    <w:rsid w:val="000951B1"/>
    <w:rsid w:val="000954E9"/>
    <w:rsid w:val="0009574F"/>
    <w:rsid w:val="00095CBF"/>
    <w:rsid w:val="00096094"/>
    <w:rsid w:val="00096A33"/>
    <w:rsid w:val="00097A13"/>
    <w:rsid w:val="00097D61"/>
    <w:rsid w:val="000A0990"/>
    <w:rsid w:val="000A131A"/>
    <w:rsid w:val="000A1ED0"/>
    <w:rsid w:val="000A2BF6"/>
    <w:rsid w:val="000A2D7C"/>
    <w:rsid w:val="000A3819"/>
    <w:rsid w:val="000A3A04"/>
    <w:rsid w:val="000A4548"/>
    <w:rsid w:val="000A528C"/>
    <w:rsid w:val="000A52D5"/>
    <w:rsid w:val="000A59D3"/>
    <w:rsid w:val="000A6961"/>
    <w:rsid w:val="000A737F"/>
    <w:rsid w:val="000B1039"/>
    <w:rsid w:val="000B11ED"/>
    <w:rsid w:val="000B164A"/>
    <w:rsid w:val="000B1D4E"/>
    <w:rsid w:val="000B2383"/>
    <w:rsid w:val="000B2AA0"/>
    <w:rsid w:val="000B421F"/>
    <w:rsid w:val="000B4D7B"/>
    <w:rsid w:val="000B51FF"/>
    <w:rsid w:val="000B625A"/>
    <w:rsid w:val="000B641A"/>
    <w:rsid w:val="000B68BB"/>
    <w:rsid w:val="000C009F"/>
    <w:rsid w:val="000C0B48"/>
    <w:rsid w:val="000C0C17"/>
    <w:rsid w:val="000C108A"/>
    <w:rsid w:val="000C16C7"/>
    <w:rsid w:val="000C1E24"/>
    <w:rsid w:val="000C2582"/>
    <w:rsid w:val="000C29F2"/>
    <w:rsid w:val="000C2F85"/>
    <w:rsid w:val="000C3564"/>
    <w:rsid w:val="000C3B49"/>
    <w:rsid w:val="000C3FBF"/>
    <w:rsid w:val="000C49B4"/>
    <w:rsid w:val="000C4E93"/>
    <w:rsid w:val="000C58C7"/>
    <w:rsid w:val="000C590B"/>
    <w:rsid w:val="000C64C4"/>
    <w:rsid w:val="000C6A77"/>
    <w:rsid w:val="000C788F"/>
    <w:rsid w:val="000C7B04"/>
    <w:rsid w:val="000D0D36"/>
    <w:rsid w:val="000D15A6"/>
    <w:rsid w:val="000D238E"/>
    <w:rsid w:val="000D2A92"/>
    <w:rsid w:val="000D2CBF"/>
    <w:rsid w:val="000D2F49"/>
    <w:rsid w:val="000D35A2"/>
    <w:rsid w:val="000D37DA"/>
    <w:rsid w:val="000D3A83"/>
    <w:rsid w:val="000D4560"/>
    <w:rsid w:val="000D4883"/>
    <w:rsid w:val="000D57D8"/>
    <w:rsid w:val="000D6833"/>
    <w:rsid w:val="000D6889"/>
    <w:rsid w:val="000D6F17"/>
    <w:rsid w:val="000D70CE"/>
    <w:rsid w:val="000D7317"/>
    <w:rsid w:val="000D7C3C"/>
    <w:rsid w:val="000D7D52"/>
    <w:rsid w:val="000E0272"/>
    <w:rsid w:val="000E03F3"/>
    <w:rsid w:val="000E05C9"/>
    <w:rsid w:val="000E0623"/>
    <w:rsid w:val="000E0668"/>
    <w:rsid w:val="000E198E"/>
    <w:rsid w:val="000E1B61"/>
    <w:rsid w:val="000E2607"/>
    <w:rsid w:val="000E2A98"/>
    <w:rsid w:val="000E2E44"/>
    <w:rsid w:val="000E3320"/>
    <w:rsid w:val="000E3AB6"/>
    <w:rsid w:val="000E414B"/>
    <w:rsid w:val="000E451A"/>
    <w:rsid w:val="000E526E"/>
    <w:rsid w:val="000E56D9"/>
    <w:rsid w:val="000E75F5"/>
    <w:rsid w:val="000E764B"/>
    <w:rsid w:val="000F1BA9"/>
    <w:rsid w:val="000F1C09"/>
    <w:rsid w:val="000F24B5"/>
    <w:rsid w:val="000F2ED5"/>
    <w:rsid w:val="000F3969"/>
    <w:rsid w:val="000F3FFD"/>
    <w:rsid w:val="000F4147"/>
    <w:rsid w:val="000F448A"/>
    <w:rsid w:val="000F4BB8"/>
    <w:rsid w:val="000F51B0"/>
    <w:rsid w:val="000F5317"/>
    <w:rsid w:val="000F5488"/>
    <w:rsid w:val="000F615E"/>
    <w:rsid w:val="000F6C4F"/>
    <w:rsid w:val="000F7DBC"/>
    <w:rsid w:val="001003D7"/>
    <w:rsid w:val="00100A78"/>
    <w:rsid w:val="0010160C"/>
    <w:rsid w:val="0010170E"/>
    <w:rsid w:val="001018C0"/>
    <w:rsid w:val="00101C2B"/>
    <w:rsid w:val="00101E14"/>
    <w:rsid w:val="00103C7C"/>
    <w:rsid w:val="00103E71"/>
    <w:rsid w:val="0010542A"/>
    <w:rsid w:val="001056DB"/>
    <w:rsid w:val="00105AB6"/>
    <w:rsid w:val="0010624E"/>
    <w:rsid w:val="00106EB5"/>
    <w:rsid w:val="00107B6A"/>
    <w:rsid w:val="00110317"/>
    <w:rsid w:val="0011053C"/>
    <w:rsid w:val="00111090"/>
    <w:rsid w:val="00111701"/>
    <w:rsid w:val="00111A4F"/>
    <w:rsid w:val="0011222A"/>
    <w:rsid w:val="00112B3C"/>
    <w:rsid w:val="00114229"/>
    <w:rsid w:val="00115DF7"/>
    <w:rsid w:val="00115ECF"/>
    <w:rsid w:val="001174AB"/>
    <w:rsid w:val="00117689"/>
    <w:rsid w:val="00117890"/>
    <w:rsid w:val="001179D6"/>
    <w:rsid w:val="00120442"/>
    <w:rsid w:val="00121335"/>
    <w:rsid w:val="0012142F"/>
    <w:rsid w:val="0012176F"/>
    <w:rsid w:val="0012226F"/>
    <w:rsid w:val="00122B2B"/>
    <w:rsid w:val="00123689"/>
    <w:rsid w:val="001238A6"/>
    <w:rsid w:val="00123D9C"/>
    <w:rsid w:val="00123F95"/>
    <w:rsid w:val="001243D4"/>
    <w:rsid w:val="00125FC0"/>
    <w:rsid w:val="001261EC"/>
    <w:rsid w:val="0012628A"/>
    <w:rsid w:val="001266A4"/>
    <w:rsid w:val="0012671A"/>
    <w:rsid w:val="001268C9"/>
    <w:rsid w:val="001268E9"/>
    <w:rsid w:val="001271AB"/>
    <w:rsid w:val="00127B0C"/>
    <w:rsid w:val="001300ED"/>
    <w:rsid w:val="001304FF"/>
    <w:rsid w:val="00131390"/>
    <w:rsid w:val="001313A7"/>
    <w:rsid w:val="0013175E"/>
    <w:rsid w:val="00132E72"/>
    <w:rsid w:val="00132E80"/>
    <w:rsid w:val="00132FEA"/>
    <w:rsid w:val="001338D5"/>
    <w:rsid w:val="00133D84"/>
    <w:rsid w:val="00133E81"/>
    <w:rsid w:val="0013511E"/>
    <w:rsid w:val="00136314"/>
    <w:rsid w:val="00136344"/>
    <w:rsid w:val="001375A1"/>
    <w:rsid w:val="00137762"/>
    <w:rsid w:val="0013781F"/>
    <w:rsid w:val="00137CAE"/>
    <w:rsid w:val="00140CCC"/>
    <w:rsid w:val="00140CEE"/>
    <w:rsid w:val="001413FD"/>
    <w:rsid w:val="0014176F"/>
    <w:rsid w:val="00141965"/>
    <w:rsid w:val="00142801"/>
    <w:rsid w:val="00142CFE"/>
    <w:rsid w:val="00142DE0"/>
    <w:rsid w:val="00143888"/>
    <w:rsid w:val="00143B99"/>
    <w:rsid w:val="00143C3F"/>
    <w:rsid w:val="00144436"/>
    <w:rsid w:val="0014545C"/>
    <w:rsid w:val="00145E3A"/>
    <w:rsid w:val="00145F5E"/>
    <w:rsid w:val="00146CC8"/>
    <w:rsid w:val="00146D55"/>
    <w:rsid w:val="00147747"/>
    <w:rsid w:val="00150302"/>
    <w:rsid w:val="001506F7"/>
    <w:rsid w:val="00150978"/>
    <w:rsid w:val="0015125D"/>
    <w:rsid w:val="0015128C"/>
    <w:rsid w:val="001512CF"/>
    <w:rsid w:val="00151680"/>
    <w:rsid w:val="00151B86"/>
    <w:rsid w:val="00152580"/>
    <w:rsid w:val="0015390A"/>
    <w:rsid w:val="00153D7D"/>
    <w:rsid w:val="001546BA"/>
    <w:rsid w:val="00154ED0"/>
    <w:rsid w:val="0015549C"/>
    <w:rsid w:val="0015580A"/>
    <w:rsid w:val="00155A3A"/>
    <w:rsid w:val="00155ED6"/>
    <w:rsid w:val="0015638B"/>
    <w:rsid w:val="0015677F"/>
    <w:rsid w:val="00156A11"/>
    <w:rsid w:val="00156B7F"/>
    <w:rsid w:val="00156EB4"/>
    <w:rsid w:val="001570FD"/>
    <w:rsid w:val="0015773B"/>
    <w:rsid w:val="00157884"/>
    <w:rsid w:val="00157A19"/>
    <w:rsid w:val="00157AB8"/>
    <w:rsid w:val="00160503"/>
    <w:rsid w:val="00160745"/>
    <w:rsid w:val="00160FC2"/>
    <w:rsid w:val="00161473"/>
    <w:rsid w:val="001615DA"/>
    <w:rsid w:val="00161778"/>
    <w:rsid w:val="00161FFD"/>
    <w:rsid w:val="00162D28"/>
    <w:rsid w:val="00163095"/>
    <w:rsid w:val="001633AE"/>
    <w:rsid w:val="00163EE0"/>
    <w:rsid w:val="001656E3"/>
    <w:rsid w:val="00166ADB"/>
    <w:rsid w:val="0016726D"/>
    <w:rsid w:val="001676ED"/>
    <w:rsid w:val="00167B86"/>
    <w:rsid w:val="00167E85"/>
    <w:rsid w:val="00167EFA"/>
    <w:rsid w:val="00170AD4"/>
    <w:rsid w:val="00170D3A"/>
    <w:rsid w:val="001711B7"/>
    <w:rsid w:val="00171566"/>
    <w:rsid w:val="00171A22"/>
    <w:rsid w:val="0017244B"/>
    <w:rsid w:val="0017278C"/>
    <w:rsid w:val="00172B92"/>
    <w:rsid w:val="00172D11"/>
    <w:rsid w:val="0017358E"/>
    <w:rsid w:val="0017380E"/>
    <w:rsid w:val="00173F37"/>
    <w:rsid w:val="0017417C"/>
    <w:rsid w:val="0017511A"/>
    <w:rsid w:val="0017547F"/>
    <w:rsid w:val="00175975"/>
    <w:rsid w:val="001765BB"/>
    <w:rsid w:val="00176D4C"/>
    <w:rsid w:val="00176D79"/>
    <w:rsid w:val="0017704B"/>
    <w:rsid w:val="00177FAD"/>
    <w:rsid w:val="001810D1"/>
    <w:rsid w:val="00181C87"/>
    <w:rsid w:val="00181E75"/>
    <w:rsid w:val="00183839"/>
    <w:rsid w:val="00183B25"/>
    <w:rsid w:val="00183F74"/>
    <w:rsid w:val="00184173"/>
    <w:rsid w:val="00186CC5"/>
    <w:rsid w:val="00186F56"/>
    <w:rsid w:val="00190CE0"/>
    <w:rsid w:val="001933D6"/>
    <w:rsid w:val="001934AF"/>
    <w:rsid w:val="00193BA7"/>
    <w:rsid w:val="00193C3B"/>
    <w:rsid w:val="00194125"/>
    <w:rsid w:val="00194A73"/>
    <w:rsid w:val="0019611F"/>
    <w:rsid w:val="00197176"/>
    <w:rsid w:val="00197301"/>
    <w:rsid w:val="001978D8"/>
    <w:rsid w:val="00197A05"/>
    <w:rsid w:val="00197D09"/>
    <w:rsid w:val="001A089A"/>
    <w:rsid w:val="001A08BE"/>
    <w:rsid w:val="001A125E"/>
    <w:rsid w:val="001A169C"/>
    <w:rsid w:val="001A1825"/>
    <w:rsid w:val="001A1879"/>
    <w:rsid w:val="001A1B02"/>
    <w:rsid w:val="001A22F7"/>
    <w:rsid w:val="001A2517"/>
    <w:rsid w:val="001A29C2"/>
    <w:rsid w:val="001A3084"/>
    <w:rsid w:val="001A348F"/>
    <w:rsid w:val="001A35BE"/>
    <w:rsid w:val="001A6352"/>
    <w:rsid w:val="001A6EED"/>
    <w:rsid w:val="001A79FC"/>
    <w:rsid w:val="001A7E9F"/>
    <w:rsid w:val="001B08FB"/>
    <w:rsid w:val="001B1C41"/>
    <w:rsid w:val="001B1CA0"/>
    <w:rsid w:val="001B2403"/>
    <w:rsid w:val="001B3460"/>
    <w:rsid w:val="001B3C19"/>
    <w:rsid w:val="001B5592"/>
    <w:rsid w:val="001B5597"/>
    <w:rsid w:val="001B605F"/>
    <w:rsid w:val="001B665B"/>
    <w:rsid w:val="001B7A93"/>
    <w:rsid w:val="001B7AEF"/>
    <w:rsid w:val="001C06F6"/>
    <w:rsid w:val="001C1CC2"/>
    <w:rsid w:val="001C3151"/>
    <w:rsid w:val="001C3531"/>
    <w:rsid w:val="001C36F9"/>
    <w:rsid w:val="001C386E"/>
    <w:rsid w:val="001C38CD"/>
    <w:rsid w:val="001C39AA"/>
    <w:rsid w:val="001C3D64"/>
    <w:rsid w:val="001C4503"/>
    <w:rsid w:val="001C48E0"/>
    <w:rsid w:val="001C5182"/>
    <w:rsid w:val="001C5694"/>
    <w:rsid w:val="001C67FE"/>
    <w:rsid w:val="001C6AD1"/>
    <w:rsid w:val="001C6BAD"/>
    <w:rsid w:val="001D0D5D"/>
    <w:rsid w:val="001D110B"/>
    <w:rsid w:val="001D1701"/>
    <w:rsid w:val="001D1B5E"/>
    <w:rsid w:val="001D2DA7"/>
    <w:rsid w:val="001D36A2"/>
    <w:rsid w:val="001D39B0"/>
    <w:rsid w:val="001D3CB5"/>
    <w:rsid w:val="001D44F8"/>
    <w:rsid w:val="001D58E9"/>
    <w:rsid w:val="001D6698"/>
    <w:rsid w:val="001D675B"/>
    <w:rsid w:val="001D689E"/>
    <w:rsid w:val="001D68F2"/>
    <w:rsid w:val="001D77A7"/>
    <w:rsid w:val="001E05C4"/>
    <w:rsid w:val="001E0D27"/>
    <w:rsid w:val="001E1140"/>
    <w:rsid w:val="001E1302"/>
    <w:rsid w:val="001E18D0"/>
    <w:rsid w:val="001E1A78"/>
    <w:rsid w:val="001E1BEB"/>
    <w:rsid w:val="001E2389"/>
    <w:rsid w:val="001E336F"/>
    <w:rsid w:val="001E3B6D"/>
    <w:rsid w:val="001E3BF3"/>
    <w:rsid w:val="001E41C2"/>
    <w:rsid w:val="001E4E50"/>
    <w:rsid w:val="001E74BD"/>
    <w:rsid w:val="001F00A3"/>
    <w:rsid w:val="001F01EC"/>
    <w:rsid w:val="001F05D6"/>
    <w:rsid w:val="001F0E41"/>
    <w:rsid w:val="001F1399"/>
    <w:rsid w:val="001F15DB"/>
    <w:rsid w:val="001F24F2"/>
    <w:rsid w:val="001F2815"/>
    <w:rsid w:val="001F2919"/>
    <w:rsid w:val="001F3014"/>
    <w:rsid w:val="001F325C"/>
    <w:rsid w:val="001F349A"/>
    <w:rsid w:val="001F3E88"/>
    <w:rsid w:val="001F46A6"/>
    <w:rsid w:val="001F4C5B"/>
    <w:rsid w:val="001F5F3C"/>
    <w:rsid w:val="001F6A29"/>
    <w:rsid w:val="001F6A5E"/>
    <w:rsid w:val="001F73B5"/>
    <w:rsid w:val="001F74EE"/>
    <w:rsid w:val="001F752C"/>
    <w:rsid w:val="001F77B7"/>
    <w:rsid w:val="001F7FD5"/>
    <w:rsid w:val="00200096"/>
    <w:rsid w:val="00200FD7"/>
    <w:rsid w:val="00202286"/>
    <w:rsid w:val="0020315E"/>
    <w:rsid w:val="002032F1"/>
    <w:rsid w:val="0020364E"/>
    <w:rsid w:val="00203D29"/>
    <w:rsid w:val="00204441"/>
    <w:rsid w:val="0020496C"/>
    <w:rsid w:val="00205588"/>
    <w:rsid w:val="00205B3F"/>
    <w:rsid w:val="00206019"/>
    <w:rsid w:val="00206104"/>
    <w:rsid w:val="00206401"/>
    <w:rsid w:val="00206956"/>
    <w:rsid w:val="00207390"/>
    <w:rsid w:val="00211819"/>
    <w:rsid w:val="0021188D"/>
    <w:rsid w:val="00212707"/>
    <w:rsid w:val="0021287B"/>
    <w:rsid w:val="00212F44"/>
    <w:rsid w:val="00213586"/>
    <w:rsid w:val="002155CA"/>
    <w:rsid w:val="002159B4"/>
    <w:rsid w:val="00216662"/>
    <w:rsid w:val="00216BB1"/>
    <w:rsid w:val="00217423"/>
    <w:rsid w:val="00217A98"/>
    <w:rsid w:val="0022030C"/>
    <w:rsid w:val="00220BF9"/>
    <w:rsid w:val="00220C8A"/>
    <w:rsid w:val="002210AF"/>
    <w:rsid w:val="00222150"/>
    <w:rsid w:val="002225D1"/>
    <w:rsid w:val="002240C6"/>
    <w:rsid w:val="00224AA0"/>
    <w:rsid w:val="00225827"/>
    <w:rsid w:val="00226320"/>
    <w:rsid w:val="00226BDD"/>
    <w:rsid w:val="002271D6"/>
    <w:rsid w:val="00227E5A"/>
    <w:rsid w:val="00230324"/>
    <w:rsid w:val="0023072A"/>
    <w:rsid w:val="00230AA5"/>
    <w:rsid w:val="0023290B"/>
    <w:rsid w:val="00232BB5"/>
    <w:rsid w:val="00233254"/>
    <w:rsid w:val="0023390E"/>
    <w:rsid w:val="00234C6A"/>
    <w:rsid w:val="00234E13"/>
    <w:rsid w:val="00234F15"/>
    <w:rsid w:val="00234FDE"/>
    <w:rsid w:val="0023600D"/>
    <w:rsid w:val="00236717"/>
    <w:rsid w:val="00236759"/>
    <w:rsid w:val="00237374"/>
    <w:rsid w:val="00240B0E"/>
    <w:rsid w:val="00241B67"/>
    <w:rsid w:val="002423CA"/>
    <w:rsid w:val="00242D2B"/>
    <w:rsid w:val="00242FD4"/>
    <w:rsid w:val="00243433"/>
    <w:rsid w:val="00243AFB"/>
    <w:rsid w:val="00244300"/>
    <w:rsid w:val="00244619"/>
    <w:rsid w:val="00244E57"/>
    <w:rsid w:val="00245327"/>
    <w:rsid w:val="00245368"/>
    <w:rsid w:val="002455F0"/>
    <w:rsid w:val="00245D25"/>
    <w:rsid w:val="002463F5"/>
    <w:rsid w:val="00246E18"/>
    <w:rsid w:val="0025023C"/>
    <w:rsid w:val="00250E1C"/>
    <w:rsid w:val="002517E5"/>
    <w:rsid w:val="0025243D"/>
    <w:rsid w:val="00253586"/>
    <w:rsid w:val="00253B88"/>
    <w:rsid w:val="00253EB8"/>
    <w:rsid w:val="0025407D"/>
    <w:rsid w:val="002546C4"/>
    <w:rsid w:val="00254796"/>
    <w:rsid w:val="00254CA6"/>
    <w:rsid w:val="00256110"/>
    <w:rsid w:val="00256619"/>
    <w:rsid w:val="00256D3D"/>
    <w:rsid w:val="00256DA8"/>
    <w:rsid w:val="0025762E"/>
    <w:rsid w:val="00260334"/>
    <w:rsid w:val="002604C5"/>
    <w:rsid w:val="0026060E"/>
    <w:rsid w:val="00260720"/>
    <w:rsid w:val="00260BA1"/>
    <w:rsid w:val="00261426"/>
    <w:rsid w:val="00262949"/>
    <w:rsid w:val="00263E23"/>
    <w:rsid w:val="002641AF"/>
    <w:rsid w:val="00264A04"/>
    <w:rsid w:val="00264E39"/>
    <w:rsid w:val="00265211"/>
    <w:rsid w:val="002654B8"/>
    <w:rsid w:val="00265E56"/>
    <w:rsid w:val="002664BC"/>
    <w:rsid w:val="0026656C"/>
    <w:rsid w:val="002667E4"/>
    <w:rsid w:val="00267090"/>
    <w:rsid w:val="002672DC"/>
    <w:rsid w:val="002674A7"/>
    <w:rsid w:val="00270AE7"/>
    <w:rsid w:val="00270D7F"/>
    <w:rsid w:val="00270DD6"/>
    <w:rsid w:val="00270FD1"/>
    <w:rsid w:val="00271903"/>
    <w:rsid w:val="0027194D"/>
    <w:rsid w:val="0027223B"/>
    <w:rsid w:val="002728AC"/>
    <w:rsid w:val="0027332A"/>
    <w:rsid w:val="002733D1"/>
    <w:rsid w:val="0027479B"/>
    <w:rsid w:val="00275121"/>
    <w:rsid w:val="00276C91"/>
    <w:rsid w:val="00277123"/>
    <w:rsid w:val="00277428"/>
    <w:rsid w:val="00280373"/>
    <w:rsid w:val="00280A5A"/>
    <w:rsid w:val="002811DE"/>
    <w:rsid w:val="00281370"/>
    <w:rsid w:val="00281B5A"/>
    <w:rsid w:val="002829FC"/>
    <w:rsid w:val="00283B33"/>
    <w:rsid w:val="0028487A"/>
    <w:rsid w:val="002849A0"/>
    <w:rsid w:val="00284AB5"/>
    <w:rsid w:val="00285013"/>
    <w:rsid w:val="0028521C"/>
    <w:rsid w:val="00285475"/>
    <w:rsid w:val="00285AD2"/>
    <w:rsid w:val="0028622E"/>
    <w:rsid w:val="0028654D"/>
    <w:rsid w:val="0028666C"/>
    <w:rsid w:val="0028687F"/>
    <w:rsid w:val="00286918"/>
    <w:rsid w:val="00286DA4"/>
    <w:rsid w:val="0028732A"/>
    <w:rsid w:val="00290E3A"/>
    <w:rsid w:val="00291A1B"/>
    <w:rsid w:val="00291EA5"/>
    <w:rsid w:val="002921BC"/>
    <w:rsid w:val="002923ED"/>
    <w:rsid w:val="00292CA9"/>
    <w:rsid w:val="00292FBE"/>
    <w:rsid w:val="0029432A"/>
    <w:rsid w:val="00294F03"/>
    <w:rsid w:val="002953B0"/>
    <w:rsid w:val="002955B7"/>
    <w:rsid w:val="002958F1"/>
    <w:rsid w:val="00295C6E"/>
    <w:rsid w:val="00296A2E"/>
    <w:rsid w:val="00296A66"/>
    <w:rsid w:val="002977A0"/>
    <w:rsid w:val="00297C24"/>
    <w:rsid w:val="00297C7D"/>
    <w:rsid w:val="00297F9A"/>
    <w:rsid w:val="002A06C0"/>
    <w:rsid w:val="002A0DD5"/>
    <w:rsid w:val="002A0F19"/>
    <w:rsid w:val="002A1418"/>
    <w:rsid w:val="002A1825"/>
    <w:rsid w:val="002A18F7"/>
    <w:rsid w:val="002A41C9"/>
    <w:rsid w:val="002A4832"/>
    <w:rsid w:val="002A4A67"/>
    <w:rsid w:val="002A4D57"/>
    <w:rsid w:val="002A561E"/>
    <w:rsid w:val="002A5636"/>
    <w:rsid w:val="002A5D10"/>
    <w:rsid w:val="002A5DA7"/>
    <w:rsid w:val="002A6837"/>
    <w:rsid w:val="002A728D"/>
    <w:rsid w:val="002A7447"/>
    <w:rsid w:val="002A7BEE"/>
    <w:rsid w:val="002B0149"/>
    <w:rsid w:val="002B15C2"/>
    <w:rsid w:val="002B1BBA"/>
    <w:rsid w:val="002B1F51"/>
    <w:rsid w:val="002B2082"/>
    <w:rsid w:val="002B21DA"/>
    <w:rsid w:val="002B22B0"/>
    <w:rsid w:val="002B3D4B"/>
    <w:rsid w:val="002B5D61"/>
    <w:rsid w:val="002B7167"/>
    <w:rsid w:val="002B734A"/>
    <w:rsid w:val="002B7564"/>
    <w:rsid w:val="002C02D3"/>
    <w:rsid w:val="002C0661"/>
    <w:rsid w:val="002C0BD4"/>
    <w:rsid w:val="002C14DB"/>
    <w:rsid w:val="002C1551"/>
    <w:rsid w:val="002C1BC2"/>
    <w:rsid w:val="002C1C42"/>
    <w:rsid w:val="002C20B6"/>
    <w:rsid w:val="002C21D5"/>
    <w:rsid w:val="002C2219"/>
    <w:rsid w:val="002C2E19"/>
    <w:rsid w:val="002C3A0B"/>
    <w:rsid w:val="002C3CB9"/>
    <w:rsid w:val="002C3F01"/>
    <w:rsid w:val="002C4C09"/>
    <w:rsid w:val="002C5BDD"/>
    <w:rsid w:val="002C7082"/>
    <w:rsid w:val="002C7DD3"/>
    <w:rsid w:val="002D05A3"/>
    <w:rsid w:val="002D083E"/>
    <w:rsid w:val="002D0DC7"/>
    <w:rsid w:val="002D0EEF"/>
    <w:rsid w:val="002D0FF2"/>
    <w:rsid w:val="002D1006"/>
    <w:rsid w:val="002D1300"/>
    <w:rsid w:val="002D283B"/>
    <w:rsid w:val="002D4B55"/>
    <w:rsid w:val="002D5A6C"/>
    <w:rsid w:val="002D5CE1"/>
    <w:rsid w:val="002D5DEE"/>
    <w:rsid w:val="002D68D5"/>
    <w:rsid w:val="002D714B"/>
    <w:rsid w:val="002D78EE"/>
    <w:rsid w:val="002E03D4"/>
    <w:rsid w:val="002E079A"/>
    <w:rsid w:val="002E0F81"/>
    <w:rsid w:val="002E1E69"/>
    <w:rsid w:val="002E240C"/>
    <w:rsid w:val="002E24C0"/>
    <w:rsid w:val="002E2E11"/>
    <w:rsid w:val="002E3360"/>
    <w:rsid w:val="002E38B1"/>
    <w:rsid w:val="002E4C1B"/>
    <w:rsid w:val="002E51EF"/>
    <w:rsid w:val="002E54E3"/>
    <w:rsid w:val="002E6402"/>
    <w:rsid w:val="002E64D4"/>
    <w:rsid w:val="002E6A11"/>
    <w:rsid w:val="002E6B1C"/>
    <w:rsid w:val="002E6B66"/>
    <w:rsid w:val="002E6EED"/>
    <w:rsid w:val="002E7583"/>
    <w:rsid w:val="002E7A02"/>
    <w:rsid w:val="002E7DBD"/>
    <w:rsid w:val="002E7E0D"/>
    <w:rsid w:val="002F00FA"/>
    <w:rsid w:val="002F066F"/>
    <w:rsid w:val="002F0955"/>
    <w:rsid w:val="002F2070"/>
    <w:rsid w:val="002F21CA"/>
    <w:rsid w:val="002F32E7"/>
    <w:rsid w:val="002F355E"/>
    <w:rsid w:val="002F36FE"/>
    <w:rsid w:val="002F3C66"/>
    <w:rsid w:val="002F4378"/>
    <w:rsid w:val="002F46F6"/>
    <w:rsid w:val="002F4CAD"/>
    <w:rsid w:val="002F688D"/>
    <w:rsid w:val="002F6F22"/>
    <w:rsid w:val="002F7171"/>
    <w:rsid w:val="002F7871"/>
    <w:rsid w:val="002F792E"/>
    <w:rsid w:val="0030079D"/>
    <w:rsid w:val="00300F46"/>
    <w:rsid w:val="00301AB2"/>
    <w:rsid w:val="00302376"/>
    <w:rsid w:val="00303331"/>
    <w:rsid w:val="00303883"/>
    <w:rsid w:val="00303931"/>
    <w:rsid w:val="0030399F"/>
    <w:rsid w:val="003039A7"/>
    <w:rsid w:val="00303AC6"/>
    <w:rsid w:val="003046CE"/>
    <w:rsid w:val="00304C00"/>
    <w:rsid w:val="00305CB7"/>
    <w:rsid w:val="00305F0C"/>
    <w:rsid w:val="00306424"/>
    <w:rsid w:val="0030682A"/>
    <w:rsid w:val="0030779C"/>
    <w:rsid w:val="00310A37"/>
    <w:rsid w:val="00310C27"/>
    <w:rsid w:val="00312B29"/>
    <w:rsid w:val="00312BB3"/>
    <w:rsid w:val="00313A38"/>
    <w:rsid w:val="00313ABB"/>
    <w:rsid w:val="00313DBA"/>
    <w:rsid w:val="0031418B"/>
    <w:rsid w:val="00315116"/>
    <w:rsid w:val="00315B42"/>
    <w:rsid w:val="00315CD6"/>
    <w:rsid w:val="00315E35"/>
    <w:rsid w:val="00315EB2"/>
    <w:rsid w:val="00315F5A"/>
    <w:rsid w:val="00315F5E"/>
    <w:rsid w:val="003166F7"/>
    <w:rsid w:val="00317CD9"/>
    <w:rsid w:val="00317DED"/>
    <w:rsid w:val="003206BA"/>
    <w:rsid w:val="00320ED4"/>
    <w:rsid w:val="003212DA"/>
    <w:rsid w:val="003215F2"/>
    <w:rsid w:val="00321671"/>
    <w:rsid w:val="00321C10"/>
    <w:rsid w:val="00321DB7"/>
    <w:rsid w:val="00322F48"/>
    <w:rsid w:val="003230FA"/>
    <w:rsid w:val="00323726"/>
    <w:rsid w:val="00323C54"/>
    <w:rsid w:val="0032465D"/>
    <w:rsid w:val="00324727"/>
    <w:rsid w:val="00325BE4"/>
    <w:rsid w:val="00325F03"/>
    <w:rsid w:val="0032619A"/>
    <w:rsid w:val="00326E21"/>
    <w:rsid w:val="0032793E"/>
    <w:rsid w:val="00327FD5"/>
    <w:rsid w:val="003309D2"/>
    <w:rsid w:val="00331EAA"/>
    <w:rsid w:val="00332367"/>
    <w:rsid w:val="003324A1"/>
    <w:rsid w:val="00333088"/>
    <w:rsid w:val="003337BB"/>
    <w:rsid w:val="003346BA"/>
    <w:rsid w:val="00334A5C"/>
    <w:rsid w:val="00334CA6"/>
    <w:rsid w:val="00335BD7"/>
    <w:rsid w:val="003361F7"/>
    <w:rsid w:val="0033741D"/>
    <w:rsid w:val="00337904"/>
    <w:rsid w:val="00337CC2"/>
    <w:rsid w:val="00341117"/>
    <w:rsid w:val="003411A9"/>
    <w:rsid w:val="00341515"/>
    <w:rsid w:val="003425B2"/>
    <w:rsid w:val="0034297F"/>
    <w:rsid w:val="00343326"/>
    <w:rsid w:val="00343CA7"/>
    <w:rsid w:val="00343D12"/>
    <w:rsid w:val="003442CB"/>
    <w:rsid w:val="00344D81"/>
    <w:rsid w:val="00344F11"/>
    <w:rsid w:val="003453E3"/>
    <w:rsid w:val="00345566"/>
    <w:rsid w:val="00347106"/>
    <w:rsid w:val="00347670"/>
    <w:rsid w:val="00350473"/>
    <w:rsid w:val="00350C61"/>
    <w:rsid w:val="003516E4"/>
    <w:rsid w:val="00351996"/>
    <w:rsid w:val="00352384"/>
    <w:rsid w:val="003525AE"/>
    <w:rsid w:val="00352B49"/>
    <w:rsid w:val="00352FA4"/>
    <w:rsid w:val="003532BE"/>
    <w:rsid w:val="00355BF1"/>
    <w:rsid w:val="00355C7E"/>
    <w:rsid w:val="00355E63"/>
    <w:rsid w:val="00356761"/>
    <w:rsid w:val="003567B4"/>
    <w:rsid w:val="0035692E"/>
    <w:rsid w:val="0035734A"/>
    <w:rsid w:val="0036027F"/>
    <w:rsid w:val="0036085B"/>
    <w:rsid w:val="003616F6"/>
    <w:rsid w:val="00362F49"/>
    <w:rsid w:val="00363021"/>
    <w:rsid w:val="00363399"/>
    <w:rsid w:val="003636E3"/>
    <w:rsid w:val="0036396A"/>
    <w:rsid w:val="00363AF0"/>
    <w:rsid w:val="00364EA0"/>
    <w:rsid w:val="00365D0C"/>
    <w:rsid w:val="0036637E"/>
    <w:rsid w:val="00366D0A"/>
    <w:rsid w:val="003678FF"/>
    <w:rsid w:val="00367AA7"/>
    <w:rsid w:val="00367E0B"/>
    <w:rsid w:val="0037078F"/>
    <w:rsid w:val="003707D5"/>
    <w:rsid w:val="00370EA6"/>
    <w:rsid w:val="0037133E"/>
    <w:rsid w:val="003715D6"/>
    <w:rsid w:val="00372708"/>
    <w:rsid w:val="00372ABD"/>
    <w:rsid w:val="00372BFA"/>
    <w:rsid w:val="00373099"/>
    <w:rsid w:val="00374641"/>
    <w:rsid w:val="00374817"/>
    <w:rsid w:val="00374A5E"/>
    <w:rsid w:val="00374B8E"/>
    <w:rsid w:val="00375047"/>
    <w:rsid w:val="00375462"/>
    <w:rsid w:val="003756FD"/>
    <w:rsid w:val="00375CB5"/>
    <w:rsid w:val="00375FF1"/>
    <w:rsid w:val="00376773"/>
    <w:rsid w:val="003772C6"/>
    <w:rsid w:val="003774F8"/>
    <w:rsid w:val="00377667"/>
    <w:rsid w:val="003779F7"/>
    <w:rsid w:val="00377F34"/>
    <w:rsid w:val="00380254"/>
    <w:rsid w:val="00381EC8"/>
    <w:rsid w:val="0038370B"/>
    <w:rsid w:val="00383954"/>
    <w:rsid w:val="00383BAE"/>
    <w:rsid w:val="00384544"/>
    <w:rsid w:val="003852D2"/>
    <w:rsid w:val="00385376"/>
    <w:rsid w:val="00385FF1"/>
    <w:rsid w:val="00386FAD"/>
    <w:rsid w:val="00387132"/>
    <w:rsid w:val="00387660"/>
    <w:rsid w:val="003878BE"/>
    <w:rsid w:val="00387DCA"/>
    <w:rsid w:val="00387E39"/>
    <w:rsid w:val="00387F91"/>
    <w:rsid w:val="00390124"/>
    <w:rsid w:val="00390343"/>
    <w:rsid w:val="00390C5A"/>
    <w:rsid w:val="00391C3B"/>
    <w:rsid w:val="00392815"/>
    <w:rsid w:val="003929BA"/>
    <w:rsid w:val="00392A61"/>
    <w:rsid w:val="00392E8A"/>
    <w:rsid w:val="00393B49"/>
    <w:rsid w:val="00393DAD"/>
    <w:rsid w:val="00395323"/>
    <w:rsid w:val="00395820"/>
    <w:rsid w:val="003979CA"/>
    <w:rsid w:val="00397A59"/>
    <w:rsid w:val="003A0312"/>
    <w:rsid w:val="003A0696"/>
    <w:rsid w:val="003A1046"/>
    <w:rsid w:val="003A1B9C"/>
    <w:rsid w:val="003A1C89"/>
    <w:rsid w:val="003A2235"/>
    <w:rsid w:val="003A2482"/>
    <w:rsid w:val="003A2774"/>
    <w:rsid w:val="003A2860"/>
    <w:rsid w:val="003A2C23"/>
    <w:rsid w:val="003A2CA4"/>
    <w:rsid w:val="003A3AA9"/>
    <w:rsid w:val="003A3B9E"/>
    <w:rsid w:val="003A3C09"/>
    <w:rsid w:val="003A3F0F"/>
    <w:rsid w:val="003A4A18"/>
    <w:rsid w:val="003A4C0B"/>
    <w:rsid w:val="003A5315"/>
    <w:rsid w:val="003A554E"/>
    <w:rsid w:val="003A598C"/>
    <w:rsid w:val="003A6857"/>
    <w:rsid w:val="003A72D3"/>
    <w:rsid w:val="003A76A5"/>
    <w:rsid w:val="003B0AFF"/>
    <w:rsid w:val="003B0D57"/>
    <w:rsid w:val="003B1A1B"/>
    <w:rsid w:val="003B1C2E"/>
    <w:rsid w:val="003B1C6E"/>
    <w:rsid w:val="003B28AE"/>
    <w:rsid w:val="003B33C4"/>
    <w:rsid w:val="003B3AF0"/>
    <w:rsid w:val="003B50AE"/>
    <w:rsid w:val="003B5140"/>
    <w:rsid w:val="003B5588"/>
    <w:rsid w:val="003B5713"/>
    <w:rsid w:val="003B5F8E"/>
    <w:rsid w:val="003B6CD9"/>
    <w:rsid w:val="003B6D09"/>
    <w:rsid w:val="003B6DFD"/>
    <w:rsid w:val="003B6E8E"/>
    <w:rsid w:val="003B70CF"/>
    <w:rsid w:val="003B7915"/>
    <w:rsid w:val="003B7969"/>
    <w:rsid w:val="003B7FF0"/>
    <w:rsid w:val="003C1C96"/>
    <w:rsid w:val="003C2C39"/>
    <w:rsid w:val="003C2F6E"/>
    <w:rsid w:val="003C2FC3"/>
    <w:rsid w:val="003C30B8"/>
    <w:rsid w:val="003C344E"/>
    <w:rsid w:val="003C3846"/>
    <w:rsid w:val="003C3FB9"/>
    <w:rsid w:val="003C4268"/>
    <w:rsid w:val="003C460C"/>
    <w:rsid w:val="003C4D3F"/>
    <w:rsid w:val="003C52CA"/>
    <w:rsid w:val="003C54EF"/>
    <w:rsid w:val="003C5D1A"/>
    <w:rsid w:val="003C63E3"/>
    <w:rsid w:val="003C6695"/>
    <w:rsid w:val="003C69D6"/>
    <w:rsid w:val="003C69F3"/>
    <w:rsid w:val="003C6E38"/>
    <w:rsid w:val="003C7B87"/>
    <w:rsid w:val="003C7BE5"/>
    <w:rsid w:val="003D02B0"/>
    <w:rsid w:val="003D1847"/>
    <w:rsid w:val="003D22A1"/>
    <w:rsid w:val="003D283D"/>
    <w:rsid w:val="003D2B5D"/>
    <w:rsid w:val="003D4311"/>
    <w:rsid w:val="003D49E7"/>
    <w:rsid w:val="003D4A13"/>
    <w:rsid w:val="003D4D99"/>
    <w:rsid w:val="003D50CE"/>
    <w:rsid w:val="003D5126"/>
    <w:rsid w:val="003D549A"/>
    <w:rsid w:val="003D5A56"/>
    <w:rsid w:val="003D6365"/>
    <w:rsid w:val="003D69A6"/>
    <w:rsid w:val="003D729F"/>
    <w:rsid w:val="003E0296"/>
    <w:rsid w:val="003E147F"/>
    <w:rsid w:val="003E1EA9"/>
    <w:rsid w:val="003E2496"/>
    <w:rsid w:val="003E2E5B"/>
    <w:rsid w:val="003E3406"/>
    <w:rsid w:val="003E3477"/>
    <w:rsid w:val="003E3532"/>
    <w:rsid w:val="003E3AE5"/>
    <w:rsid w:val="003E44A9"/>
    <w:rsid w:val="003E489D"/>
    <w:rsid w:val="003E4E7B"/>
    <w:rsid w:val="003E55E9"/>
    <w:rsid w:val="003E606E"/>
    <w:rsid w:val="003E6292"/>
    <w:rsid w:val="003E72A9"/>
    <w:rsid w:val="003F00E9"/>
    <w:rsid w:val="003F01C9"/>
    <w:rsid w:val="003F048C"/>
    <w:rsid w:val="003F0A25"/>
    <w:rsid w:val="003F0C32"/>
    <w:rsid w:val="003F0FF0"/>
    <w:rsid w:val="003F1567"/>
    <w:rsid w:val="003F2BF3"/>
    <w:rsid w:val="003F2E1A"/>
    <w:rsid w:val="003F34AE"/>
    <w:rsid w:val="003F3768"/>
    <w:rsid w:val="003F3FDC"/>
    <w:rsid w:val="003F4800"/>
    <w:rsid w:val="003F48CF"/>
    <w:rsid w:val="003F4C61"/>
    <w:rsid w:val="003F5014"/>
    <w:rsid w:val="003F5DD6"/>
    <w:rsid w:val="003F62F2"/>
    <w:rsid w:val="003F653A"/>
    <w:rsid w:val="003F6AAF"/>
    <w:rsid w:val="003F7AEA"/>
    <w:rsid w:val="00400147"/>
    <w:rsid w:val="00400178"/>
    <w:rsid w:val="004009F1"/>
    <w:rsid w:val="00400FD8"/>
    <w:rsid w:val="004013E7"/>
    <w:rsid w:val="00401CD7"/>
    <w:rsid w:val="004022A6"/>
    <w:rsid w:val="00402591"/>
    <w:rsid w:val="00402C22"/>
    <w:rsid w:val="00402D90"/>
    <w:rsid w:val="0040410B"/>
    <w:rsid w:val="00405017"/>
    <w:rsid w:val="00405ADC"/>
    <w:rsid w:val="00405AEA"/>
    <w:rsid w:val="00405DD1"/>
    <w:rsid w:val="0040603D"/>
    <w:rsid w:val="00406134"/>
    <w:rsid w:val="00406716"/>
    <w:rsid w:val="00406AEF"/>
    <w:rsid w:val="004076D2"/>
    <w:rsid w:val="00407E93"/>
    <w:rsid w:val="0041021B"/>
    <w:rsid w:val="004110F2"/>
    <w:rsid w:val="004111CB"/>
    <w:rsid w:val="0041248F"/>
    <w:rsid w:val="00412531"/>
    <w:rsid w:val="004129F4"/>
    <w:rsid w:val="00413824"/>
    <w:rsid w:val="00413900"/>
    <w:rsid w:val="00413F50"/>
    <w:rsid w:val="0041418B"/>
    <w:rsid w:val="00414E29"/>
    <w:rsid w:val="004152F4"/>
    <w:rsid w:val="004153FD"/>
    <w:rsid w:val="0041591B"/>
    <w:rsid w:val="00415987"/>
    <w:rsid w:val="00415FE1"/>
    <w:rsid w:val="00417D30"/>
    <w:rsid w:val="004204D4"/>
    <w:rsid w:val="00420680"/>
    <w:rsid w:val="0042146C"/>
    <w:rsid w:val="00421647"/>
    <w:rsid w:val="00422397"/>
    <w:rsid w:val="004223AC"/>
    <w:rsid w:val="00422649"/>
    <w:rsid w:val="0042359F"/>
    <w:rsid w:val="00423EFC"/>
    <w:rsid w:val="004242D8"/>
    <w:rsid w:val="004243CF"/>
    <w:rsid w:val="00424438"/>
    <w:rsid w:val="00425347"/>
    <w:rsid w:val="004257F5"/>
    <w:rsid w:val="00425981"/>
    <w:rsid w:val="00426C31"/>
    <w:rsid w:val="0042732E"/>
    <w:rsid w:val="00427E10"/>
    <w:rsid w:val="004300A6"/>
    <w:rsid w:val="0043066C"/>
    <w:rsid w:val="004307D2"/>
    <w:rsid w:val="00430839"/>
    <w:rsid w:val="00430BA9"/>
    <w:rsid w:val="00430D75"/>
    <w:rsid w:val="004311F3"/>
    <w:rsid w:val="00431346"/>
    <w:rsid w:val="00432038"/>
    <w:rsid w:val="0043257A"/>
    <w:rsid w:val="00432C10"/>
    <w:rsid w:val="00432D4E"/>
    <w:rsid w:val="004341D5"/>
    <w:rsid w:val="00434214"/>
    <w:rsid w:val="004354E4"/>
    <w:rsid w:val="004367A9"/>
    <w:rsid w:val="00436BD6"/>
    <w:rsid w:val="00436CBB"/>
    <w:rsid w:val="00437DEC"/>
    <w:rsid w:val="0044033C"/>
    <w:rsid w:val="0044049A"/>
    <w:rsid w:val="00440725"/>
    <w:rsid w:val="00440A8E"/>
    <w:rsid w:val="00440EF7"/>
    <w:rsid w:val="004416BE"/>
    <w:rsid w:val="00441780"/>
    <w:rsid w:val="00442670"/>
    <w:rsid w:val="00442A0B"/>
    <w:rsid w:val="0044336E"/>
    <w:rsid w:val="00444238"/>
    <w:rsid w:val="00444544"/>
    <w:rsid w:val="004446E7"/>
    <w:rsid w:val="0044489B"/>
    <w:rsid w:val="004449E0"/>
    <w:rsid w:val="00444B12"/>
    <w:rsid w:val="00445112"/>
    <w:rsid w:val="0044591E"/>
    <w:rsid w:val="00445ABB"/>
    <w:rsid w:val="00445D9D"/>
    <w:rsid w:val="00446610"/>
    <w:rsid w:val="004472A8"/>
    <w:rsid w:val="0044731D"/>
    <w:rsid w:val="00447F32"/>
    <w:rsid w:val="00450873"/>
    <w:rsid w:val="004517FE"/>
    <w:rsid w:val="004520E3"/>
    <w:rsid w:val="004529AF"/>
    <w:rsid w:val="00452AA2"/>
    <w:rsid w:val="0045333B"/>
    <w:rsid w:val="004533BE"/>
    <w:rsid w:val="0045426B"/>
    <w:rsid w:val="00454581"/>
    <w:rsid w:val="00454C24"/>
    <w:rsid w:val="00454C27"/>
    <w:rsid w:val="00455607"/>
    <w:rsid w:val="00455A50"/>
    <w:rsid w:val="004562B6"/>
    <w:rsid w:val="00456B3B"/>
    <w:rsid w:val="00457305"/>
    <w:rsid w:val="00457462"/>
    <w:rsid w:val="00457B4D"/>
    <w:rsid w:val="00457C75"/>
    <w:rsid w:val="00457D94"/>
    <w:rsid w:val="004605B6"/>
    <w:rsid w:val="004605D5"/>
    <w:rsid w:val="00460D4B"/>
    <w:rsid w:val="004618C1"/>
    <w:rsid w:val="004627EF"/>
    <w:rsid w:val="004631A1"/>
    <w:rsid w:val="0046389F"/>
    <w:rsid w:val="0046462D"/>
    <w:rsid w:val="00464716"/>
    <w:rsid w:val="00464753"/>
    <w:rsid w:val="00464A91"/>
    <w:rsid w:val="00464C5A"/>
    <w:rsid w:val="004661C5"/>
    <w:rsid w:val="00466A64"/>
    <w:rsid w:val="00466BE9"/>
    <w:rsid w:val="00466D65"/>
    <w:rsid w:val="00466D6B"/>
    <w:rsid w:val="004670DB"/>
    <w:rsid w:val="00467332"/>
    <w:rsid w:val="00471A7A"/>
    <w:rsid w:val="00471B5C"/>
    <w:rsid w:val="00471D3E"/>
    <w:rsid w:val="00471E8E"/>
    <w:rsid w:val="00471F44"/>
    <w:rsid w:val="004721F5"/>
    <w:rsid w:val="00472830"/>
    <w:rsid w:val="00472B10"/>
    <w:rsid w:val="00472DF0"/>
    <w:rsid w:val="00473091"/>
    <w:rsid w:val="00473621"/>
    <w:rsid w:val="00474720"/>
    <w:rsid w:val="00474804"/>
    <w:rsid w:val="004758D0"/>
    <w:rsid w:val="00475963"/>
    <w:rsid w:val="00475BF0"/>
    <w:rsid w:val="004766FE"/>
    <w:rsid w:val="0047695C"/>
    <w:rsid w:val="00476E19"/>
    <w:rsid w:val="004774CE"/>
    <w:rsid w:val="004774E6"/>
    <w:rsid w:val="00477D58"/>
    <w:rsid w:val="00480100"/>
    <w:rsid w:val="004801A4"/>
    <w:rsid w:val="004804F0"/>
    <w:rsid w:val="00480DC4"/>
    <w:rsid w:val="00480F74"/>
    <w:rsid w:val="004814C8"/>
    <w:rsid w:val="00481C32"/>
    <w:rsid w:val="00481E4D"/>
    <w:rsid w:val="004835A5"/>
    <w:rsid w:val="0048392A"/>
    <w:rsid w:val="00483EF1"/>
    <w:rsid w:val="00483F3A"/>
    <w:rsid w:val="0048474E"/>
    <w:rsid w:val="00484A1A"/>
    <w:rsid w:val="00484F50"/>
    <w:rsid w:val="004850C8"/>
    <w:rsid w:val="00485122"/>
    <w:rsid w:val="0048539E"/>
    <w:rsid w:val="0048543B"/>
    <w:rsid w:val="00485E61"/>
    <w:rsid w:val="0048664F"/>
    <w:rsid w:val="00486981"/>
    <w:rsid w:val="0049051D"/>
    <w:rsid w:val="00490B40"/>
    <w:rsid w:val="00490B9E"/>
    <w:rsid w:val="00490F84"/>
    <w:rsid w:val="00491181"/>
    <w:rsid w:val="004915B4"/>
    <w:rsid w:val="00492688"/>
    <w:rsid w:val="00493031"/>
    <w:rsid w:val="0049303A"/>
    <w:rsid w:val="00494551"/>
    <w:rsid w:val="004949E4"/>
    <w:rsid w:val="00494A75"/>
    <w:rsid w:val="00494C0E"/>
    <w:rsid w:val="004959CA"/>
    <w:rsid w:val="00495C89"/>
    <w:rsid w:val="00496D4D"/>
    <w:rsid w:val="00496E1E"/>
    <w:rsid w:val="004A0F8C"/>
    <w:rsid w:val="004A15B7"/>
    <w:rsid w:val="004A18E4"/>
    <w:rsid w:val="004A1A24"/>
    <w:rsid w:val="004A1DF3"/>
    <w:rsid w:val="004A3106"/>
    <w:rsid w:val="004A3A73"/>
    <w:rsid w:val="004A46A3"/>
    <w:rsid w:val="004A5356"/>
    <w:rsid w:val="004A5D71"/>
    <w:rsid w:val="004A61EA"/>
    <w:rsid w:val="004A6513"/>
    <w:rsid w:val="004A775E"/>
    <w:rsid w:val="004A7BE0"/>
    <w:rsid w:val="004A7CE4"/>
    <w:rsid w:val="004B0944"/>
    <w:rsid w:val="004B0FB0"/>
    <w:rsid w:val="004B12C9"/>
    <w:rsid w:val="004B15AA"/>
    <w:rsid w:val="004B15C5"/>
    <w:rsid w:val="004B21DD"/>
    <w:rsid w:val="004B21DF"/>
    <w:rsid w:val="004B241B"/>
    <w:rsid w:val="004B32FA"/>
    <w:rsid w:val="004B3B30"/>
    <w:rsid w:val="004B40B9"/>
    <w:rsid w:val="004B464C"/>
    <w:rsid w:val="004B49AA"/>
    <w:rsid w:val="004B4E2C"/>
    <w:rsid w:val="004B518B"/>
    <w:rsid w:val="004B582F"/>
    <w:rsid w:val="004B5EF4"/>
    <w:rsid w:val="004B71DA"/>
    <w:rsid w:val="004B7853"/>
    <w:rsid w:val="004C079E"/>
    <w:rsid w:val="004C2D71"/>
    <w:rsid w:val="004C2E3D"/>
    <w:rsid w:val="004C328C"/>
    <w:rsid w:val="004C3AC4"/>
    <w:rsid w:val="004C3D53"/>
    <w:rsid w:val="004C3E6E"/>
    <w:rsid w:val="004C4448"/>
    <w:rsid w:val="004C4AA5"/>
    <w:rsid w:val="004C5227"/>
    <w:rsid w:val="004C53B4"/>
    <w:rsid w:val="004C62DC"/>
    <w:rsid w:val="004C6694"/>
    <w:rsid w:val="004C677E"/>
    <w:rsid w:val="004C68E6"/>
    <w:rsid w:val="004C6932"/>
    <w:rsid w:val="004C7B78"/>
    <w:rsid w:val="004C7F15"/>
    <w:rsid w:val="004D025A"/>
    <w:rsid w:val="004D029D"/>
    <w:rsid w:val="004D089E"/>
    <w:rsid w:val="004D0DD4"/>
    <w:rsid w:val="004D1A53"/>
    <w:rsid w:val="004D238C"/>
    <w:rsid w:val="004D2A35"/>
    <w:rsid w:val="004D3E47"/>
    <w:rsid w:val="004D4169"/>
    <w:rsid w:val="004D501B"/>
    <w:rsid w:val="004D501F"/>
    <w:rsid w:val="004D5767"/>
    <w:rsid w:val="004D57EE"/>
    <w:rsid w:val="004D5E42"/>
    <w:rsid w:val="004D5EF6"/>
    <w:rsid w:val="004D7042"/>
    <w:rsid w:val="004D7454"/>
    <w:rsid w:val="004D75AC"/>
    <w:rsid w:val="004D79BF"/>
    <w:rsid w:val="004D7D77"/>
    <w:rsid w:val="004E0060"/>
    <w:rsid w:val="004E0163"/>
    <w:rsid w:val="004E080E"/>
    <w:rsid w:val="004E11BC"/>
    <w:rsid w:val="004E16C1"/>
    <w:rsid w:val="004E2362"/>
    <w:rsid w:val="004E289C"/>
    <w:rsid w:val="004E395E"/>
    <w:rsid w:val="004E3C3E"/>
    <w:rsid w:val="004E5AA2"/>
    <w:rsid w:val="004E66BF"/>
    <w:rsid w:val="004F098A"/>
    <w:rsid w:val="004F0ACD"/>
    <w:rsid w:val="004F0B6B"/>
    <w:rsid w:val="004F0DB7"/>
    <w:rsid w:val="004F1762"/>
    <w:rsid w:val="004F185C"/>
    <w:rsid w:val="004F1F0F"/>
    <w:rsid w:val="004F2AF5"/>
    <w:rsid w:val="004F3000"/>
    <w:rsid w:val="004F3DA3"/>
    <w:rsid w:val="004F5B85"/>
    <w:rsid w:val="004F616C"/>
    <w:rsid w:val="004F65EB"/>
    <w:rsid w:val="004F682D"/>
    <w:rsid w:val="004F6841"/>
    <w:rsid w:val="004F6B06"/>
    <w:rsid w:val="00500372"/>
    <w:rsid w:val="005005DA"/>
    <w:rsid w:val="005006A8"/>
    <w:rsid w:val="00501DB0"/>
    <w:rsid w:val="0050288C"/>
    <w:rsid w:val="00502C5B"/>
    <w:rsid w:val="00502CA2"/>
    <w:rsid w:val="005031E7"/>
    <w:rsid w:val="0050342F"/>
    <w:rsid w:val="005035CC"/>
    <w:rsid w:val="00503CE7"/>
    <w:rsid w:val="0050409F"/>
    <w:rsid w:val="0050493B"/>
    <w:rsid w:val="00504A7B"/>
    <w:rsid w:val="00505535"/>
    <w:rsid w:val="00505D14"/>
    <w:rsid w:val="00505E32"/>
    <w:rsid w:val="00505E61"/>
    <w:rsid w:val="00506933"/>
    <w:rsid w:val="005100B5"/>
    <w:rsid w:val="0051011A"/>
    <w:rsid w:val="00511397"/>
    <w:rsid w:val="00511FEB"/>
    <w:rsid w:val="00512298"/>
    <w:rsid w:val="00512B88"/>
    <w:rsid w:val="00513691"/>
    <w:rsid w:val="00513A9E"/>
    <w:rsid w:val="00513AD8"/>
    <w:rsid w:val="00513BAA"/>
    <w:rsid w:val="00513E10"/>
    <w:rsid w:val="005149CA"/>
    <w:rsid w:val="00514D49"/>
    <w:rsid w:val="005152EF"/>
    <w:rsid w:val="00515A1E"/>
    <w:rsid w:val="00515B4C"/>
    <w:rsid w:val="00515FBD"/>
    <w:rsid w:val="00516A9C"/>
    <w:rsid w:val="00516B1B"/>
    <w:rsid w:val="0051762E"/>
    <w:rsid w:val="00517A56"/>
    <w:rsid w:val="00517ADF"/>
    <w:rsid w:val="00520BA7"/>
    <w:rsid w:val="005220CB"/>
    <w:rsid w:val="00522DE9"/>
    <w:rsid w:val="00523214"/>
    <w:rsid w:val="00523502"/>
    <w:rsid w:val="005238AC"/>
    <w:rsid w:val="00523938"/>
    <w:rsid w:val="00523BB3"/>
    <w:rsid w:val="00523E23"/>
    <w:rsid w:val="0052423B"/>
    <w:rsid w:val="00524265"/>
    <w:rsid w:val="00524A20"/>
    <w:rsid w:val="00524AB7"/>
    <w:rsid w:val="00524C0B"/>
    <w:rsid w:val="00524D5D"/>
    <w:rsid w:val="00525768"/>
    <w:rsid w:val="005257F2"/>
    <w:rsid w:val="00525D38"/>
    <w:rsid w:val="00526D5F"/>
    <w:rsid w:val="00527155"/>
    <w:rsid w:val="00527E69"/>
    <w:rsid w:val="00530DCA"/>
    <w:rsid w:val="00532D62"/>
    <w:rsid w:val="00532D96"/>
    <w:rsid w:val="00533B20"/>
    <w:rsid w:val="005349C1"/>
    <w:rsid w:val="0053527F"/>
    <w:rsid w:val="00535636"/>
    <w:rsid w:val="00535640"/>
    <w:rsid w:val="00535749"/>
    <w:rsid w:val="00535B0E"/>
    <w:rsid w:val="00536A05"/>
    <w:rsid w:val="00536D38"/>
    <w:rsid w:val="005370D3"/>
    <w:rsid w:val="005378D1"/>
    <w:rsid w:val="005379C7"/>
    <w:rsid w:val="00541F9D"/>
    <w:rsid w:val="00542BD5"/>
    <w:rsid w:val="00543A46"/>
    <w:rsid w:val="00544A3A"/>
    <w:rsid w:val="00544A8E"/>
    <w:rsid w:val="00544B4F"/>
    <w:rsid w:val="0054525F"/>
    <w:rsid w:val="00545543"/>
    <w:rsid w:val="00545BD6"/>
    <w:rsid w:val="00546E90"/>
    <w:rsid w:val="00546EB7"/>
    <w:rsid w:val="00547035"/>
    <w:rsid w:val="0054742B"/>
    <w:rsid w:val="00547977"/>
    <w:rsid w:val="00547A1F"/>
    <w:rsid w:val="00547C22"/>
    <w:rsid w:val="00550030"/>
    <w:rsid w:val="00550339"/>
    <w:rsid w:val="0055091B"/>
    <w:rsid w:val="00550969"/>
    <w:rsid w:val="00550DE8"/>
    <w:rsid w:val="00551057"/>
    <w:rsid w:val="00551CB0"/>
    <w:rsid w:val="00552331"/>
    <w:rsid w:val="00552563"/>
    <w:rsid w:val="00552C04"/>
    <w:rsid w:val="00552FFB"/>
    <w:rsid w:val="00554072"/>
    <w:rsid w:val="00554451"/>
    <w:rsid w:val="00554FAE"/>
    <w:rsid w:val="0055531B"/>
    <w:rsid w:val="00556820"/>
    <w:rsid w:val="00556B64"/>
    <w:rsid w:val="0055730C"/>
    <w:rsid w:val="0056012D"/>
    <w:rsid w:val="00560493"/>
    <w:rsid w:val="00560501"/>
    <w:rsid w:val="005608EE"/>
    <w:rsid w:val="00560F5E"/>
    <w:rsid w:val="00561F84"/>
    <w:rsid w:val="00561FBA"/>
    <w:rsid w:val="0056277B"/>
    <w:rsid w:val="00562B07"/>
    <w:rsid w:val="0056309B"/>
    <w:rsid w:val="00563823"/>
    <w:rsid w:val="00564056"/>
    <w:rsid w:val="00564E7F"/>
    <w:rsid w:val="005650EF"/>
    <w:rsid w:val="0056538F"/>
    <w:rsid w:val="00565E2C"/>
    <w:rsid w:val="005664A9"/>
    <w:rsid w:val="00566607"/>
    <w:rsid w:val="0056685F"/>
    <w:rsid w:val="00566949"/>
    <w:rsid w:val="005670C7"/>
    <w:rsid w:val="005672AF"/>
    <w:rsid w:val="00567C27"/>
    <w:rsid w:val="0057010F"/>
    <w:rsid w:val="005708B3"/>
    <w:rsid w:val="00570A3A"/>
    <w:rsid w:val="00570C45"/>
    <w:rsid w:val="00570C65"/>
    <w:rsid w:val="00571A06"/>
    <w:rsid w:val="00571CAE"/>
    <w:rsid w:val="0057231D"/>
    <w:rsid w:val="00572BD2"/>
    <w:rsid w:val="00572C7F"/>
    <w:rsid w:val="00572DE0"/>
    <w:rsid w:val="00573843"/>
    <w:rsid w:val="00573948"/>
    <w:rsid w:val="00573B8F"/>
    <w:rsid w:val="00574126"/>
    <w:rsid w:val="0057421C"/>
    <w:rsid w:val="0057550F"/>
    <w:rsid w:val="00576064"/>
    <w:rsid w:val="0057733E"/>
    <w:rsid w:val="00577890"/>
    <w:rsid w:val="00577B19"/>
    <w:rsid w:val="00581870"/>
    <w:rsid w:val="00581EFD"/>
    <w:rsid w:val="00581FA5"/>
    <w:rsid w:val="0058298B"/>
    <w:rsid w:val="0058307C"/>
    <w:rsid w:val="00584269"/>
    <w:rsid w:val="005844F4"/>
    <w:rsid w:val="005846A6"/>
    <w:rsid w:val="005847B5"/>
    <w:rsid w:val="00585265"/>
    <w:rsid w:val="00585573"/>
    <w:rsid w:val="005856FC"/>
    <w:rsid w:val="00585826"/>
    <w:rsid w:val="005864E0"/>
    <w:rsid w:val="00586854"/>
    <w:rsid w:val="00587BC2"/>
    <w:rsid w:val="00587C43"/>
    <w:rsid w:val="00587FDA"/>
    <w:rsid w:val="00590A25"/>
    <w:rsid w:val="00590D30"/>
    <w:rsid w:val="00590F1E"/>
    <w:rsid w:val="00591059"/>
    <w:rsid w:val="0059185E"/>
    <w:rsid w:val="00592670"/>
    <w:rsid w:val="005936BA"/>
    <w:rsid w:val="005943E7"/>
    <w:rsid w:val="00594493"/>
    <w:rsid w:val="0059497D"/>
    <w:rsid w:val="00594B59"/>
    <w:rsid w:val="00595386"/>
    <w:rsid w:val="00596D08"/>
    <w:rsid w:val="00597479"/>
    <w:rsid w:val="0059790E"/>
    <w:rsid w:val="00597AA3"/>
    <w:rsid w:val="00597B05"/>
    <w:rsid w:val="005A0101"/>
    <w:rsid w:val="005A0E7B"/>
    <w:rsid w:val="005A168F"/>
    <w:rsid w:val="005A1F2C"/>
    <w:rsid w:val="005A2875"/>
    <w:rsid w:val="005A2C2F"/>
    <w:rsid w:val="005A2C59"/>
    <w:rsid w:val="005A32A7"/>
    <w:rsid w:val="005A428E"/>
    <w:rsid w:val="005A5F19"/>
    <w:rsid w:val="005A6508"/>
    <w:rsid w:val="005A7281"/>
    <w:rsid w:val="005A7AB2"/>
    <w:rsid w:val="005A7DEB"/>
    <w:rsid w:val="005B0070"/>
    <w:rsid w:val="005B09F9"/>
    <w:rsid w:val="005B0AD1"/>
    <w:rsid w:val="005B13EA"/>
    <w:rsid w:val="005B1430"/>
    <w:rsid w:val="005B1DE9"/>
    <w:rsid w:val="005B29D8"/>
    <w:rsid w:val="005B2E0B"/>
    <w:rsid w:val="005B38FC"/>
    <w:rsid w:val="005B3B04"/>
    <w:rsid w:val="005B3B76"/>
    <w:rsid w:val="005B3E27"/>
    <w:rsid w:val="005B3EBE"/>
    <w:rsid w:val="005B5893"/>
    <w:rsid w:val="005B5FAE"/>
    <w:rsid w:val="005B69EF"/>
    <w:rsid w:val="005B6E32"/>
    <w:rsid w:val="005B71CA"/>
    <w:rsid w:val="005B76CC"/>
    <w:rsid w:val="005B79AB"/>
    <w:rsid w:val="005B7CE9"/>
    <w:rsid w:val="005C1841"/>
    <w:rsid w:val="005C1CF1"/>
    <w:rsid w:val="005C1E38"/>
    <w:rsid w:val="005C2B11"/>
    <w:rsid w:val="005C2CEC"/>
    <w:rsid w:val="005C2E83"/>
    <w:rsid w:val="005C31C4"/>
    <w:rsid w:val="005C3816"/>
    <w:rsid w:val="005C4389"/>
    <w:rsid w:val="005C47C9"/>
    <w:rsid w:val="005C5584"/>
    <w:rsid w:val="005C59BC"/>
    <w:rsid w:val="005C5F4C"/>
    <w:rsid w:val="005C7228"/>
    <w:rsid w:val="005C728B"/>
    <w:rsid w:val="005C7B32"/>
    <w:rsid w:val="005D0001"/>
    <w:rsid w:val="005D01F0"/>
    <w:rsid w:val="005D060E"/>
    <w:rsid w:val="005D0BC4"/>
    <w:rsid w:val="005D14C8"/>
    <w:rsid w:val="005D1AD8"/>
    <w:rsid w:val="005D2036"/>
    <w:rsid w:val="005D263B"/>
    <w:rsid w:val="005D2E26"/>
    <w:rsid w:val="005D3220"/>
    <w:rsid w:val="005D32E8"/>
    <w:rsid w:val="005D3572"/>
    <w:rsid w:val="005D37FF"/>
    <w:rsid w:val="005D3C35"/>
    <w:rsid w:val="005D3F3A"/>
    <w:rsid w:val="005D4074"/>
    <w:rsid w:val="005D475D"/>
    <w:rsid w:val="005D6F48"/>
    <w:rsid w:val="005D7CD3"/>
    <w:rsid w:val="005E038E"/>
    <w:rsid w:val="005E0E93"/>
    <w:rsid w:val="005E1826"/>
    <w:rsid w:val="005E183F"/>
    <w:rsid w:val="005E1BCA"/>
    <w:rsid w:val="005E2038"/>
    <w:rsid w:val="005E29A1"/>
    <w:rsid w:val="005E2ADF"/>
    <w:rsid w:val="005E2B52"/>
    <w:rsid w:val="005E2B63"/>
    <w:rsid w:val="005E3375"/>
    <w:rsid w:val="005E36EF"/>
    <w:rsid w:val="005E3890"/>
    <w:rsid w:val="005E3E12"/>
    <w:rsid w:val="005E4E5E"/>
    <w:rsid w:val="005E51FC"/>
    <w:rsid w:val="005E54CC"/>
    <w:rsid w:val="005E5EA8"/>
    <w:rsid w:val="005E5F20"/>
    <w:rsid w:val="005E627E"/>
    <w:rsid w:val="005E6346"/>
    <w:rsid w:val="005E6F58"/>
    <w:rsid w:val="005E6FAB"/>
    <w:rsid w:val="005E7280"/>
    <w:rsid w:val="005E7954"/>
    <w:rsid w:val="005E7A78"/>
    <w:rsid w:val="005E7AE4"/>
    <w:rsid w:val="005F00CC"/>
    <w:rsid w:val="005F0135"/>
    <w:rsid w:val="005F1A2B"/>
    <w:rsid w:val="005F1BF5"/>
    <w:rsid w:val="005F399E"/>
    <w:rsid w:val="005F400A"/>
    <w:rsid w:val="005F4741"/>
    <w:rsid w:val="005F47B3"/>
    <w:rsid w:val="005F58DC"/>
    <w:rsid w:val="005F5B45"/>
    <w:rsid w:val="005F5C99"/>
    <w:rsid w:val="005F6D86"/>
    <w:rsid w:val="005F6E4B"/>
    <w:rsid w:val="005F7A49"/>
    <w:rsid w:val="00600941"/>
    <w:rsid w:val="00600C0A"/>
    <w:rsid w:val="00600F96"/>
    <w:rsid w:val="00601194"/>
    <w:rsid w:val="00601DD6"/>
    <w:rsid w:val="006027DD"/>
    <w:rsid w:val="00602A29"/>
    <w:rsid w:val="006043D4"/>
    <w:rsid w:val="00604446"/>
    <w:rsid w:val="006049A5"/>
    <w:rsid w:val="006067D1"/>
    <w:rsid w:val="00606853"/>
    <w:rsid w:val="006079C0"/>
    <w:rsid w:val="00610E2F"/>
    <w:rsid w:val="0061145B"/>
    <w:rsid w:val="0061148A"/>
    <w:rsid w:val="00611497"/>
    <w:rsid w:val="00611601"/>
    <w:rsid w:val="00611B94"/>
    <w:rsid w:val="00611FA3"/>
    <w:rsid w:val="0061209A"/>
    <w:rsid w:val="006120C4"/>
    <w:rsid w:val="0061223A"/>
    <w:rsid w:val="0061246E"/>
    <w:rsid w:val="00613299"/>
    <w:rsid w:val="0061395F"/>
    <w:rsid w:val="00613B78"/>
    <w:rsid w:val="00613D8A"/>
    <w:rsid w:val="00613DBE"/>
    <w:rsid w:val="00614FDD"/>
    <w:rsid w:val="006150B9"/>
    <w:rsid w:val="006151C0"/>
    <w:rsid w:val="006168A3"/>
    <w:rsid w:val="00616C55"/>
    <w:rsid w:val="00617A6A"/>
    <w:rsid w:val="006201A8"/>
    <w:rsid w:val="00620753"/>
    <w:rsid w:val="00620CA2"/>
    <w:rsid w:val="0062217A"/>
    <w:rsid w:val="006232A6"/>
    <w:rsid w:val="006234B1"/>
    <w:rsid w:val="00623853"/>
    <w:rsid w:val="00624C44"/>
    <w:rsid w:val="00624C46"/>
    <w:rsid w:val="00624EA3"/>
    <w:rsid w:val="00626355"/>
    <w:rsid w:val="00626B05"/>
    <w:rsid w:val="0062707D"/>
    <w:rsid w:val="00627515"/>
    <w:rsid w:val="006278C4"/>
    <w:rsid w:val="00627DEB"/>
    <w:rsid w:val="00627FF4"/>
    <w:rsid w:val="006304E0"/>
    <w:rsid w:val="006304FF"/>
    <w:rsid w:val="00630BCB"/>
    <w:rsid w:val="00630EF2"/>
    <w:rsid w:val="006315E4"/>
    <w:rsid w:val="006318B1"/>
    <w:rsid w:val="0063192E"/>
    <w:rsid w:val="00631D5A"/>
    <w:rsid w:val="00631D97"/>
    <w:rsid w:val="00632186"/>
    <w:rsid w:val="00632956"/>
    <w:rsid w:val="006329A3"/>
    <w:rsid w:val="00633512"/>
    <w:rsid w:val="00635ED2"/>
    <w:rsid w:val="00635F6C"/>
    <w:rsid w:val="0063602A"/>
    <w:rsid w:val="006362B7"/>
    <w:rsid w:val="00636A63"/>
    <w:rsid w:val="00636B79"/>
    <w:rsid w:val="00636CF0"/>
    <w:rsid w:val="00636D9E"/>
    <w:rsid w:val="006370FA"/>
    <w:rsid w:val="006376F9"/>
    <w:rsid w:val="006403B3"/>
    <w:rsid w:val="00640433"/>
    <w:rsid w:val="00640F73"/>
    <w:rsid w:val="006413F0"/>
    <w:rsid w:val="00641490"/>
    <w:rsid w:val="00641655"/>
    <w:rsid w:val="006427A5"/>
    <w:rsid w:val="0064297B"/>
    <w:rsid w:val="006430C4"/>
    <w:rsid w:val="00643753"/>
    <w:rsid w:val="0064394C"/>
    <w:rsid w:val="006443F6"/>
    <w:rsid w:val="00644E94"/>
    <w:rsid w:val="00644EFA"/>
    <w:rsid w:val="006450EC"/>
    <w:rsid w:val="00645360"/>
    <w:rsid w:val="00646620"/>
    <w:rsid w:val="006475B3"/>
    <w:rsid w:val="0064771F"/>
    <w:rsid w:val="00647961"/>
    <w:rsid w:val="00647A45"/>
    <w:rsid w:val="00647E00"/>
    <w:rsid w:val="00647FE3"/>
    <w:rsid w:val="00650C23"/>
    <w:rsid w:val="006515EA"/>
    <w:rsid w:val="00652394"/>
    <w:rsid w:val="006526BE"/>
    <w:rsid w:val="00652AA2"/>
    <w:rsid w:val="00652DF0"/>
    <w:rsid w:val="00652E71"/>
    <w:rsid w:val="00652F58"/>
    <w:rsid w:val="00653184"/>
    <w:rsid w:val="0065357A"/>
    <w:rsid w:val="00653746"/>
    <w:rsid w:val="00653D5F"/>
    <w:rsid w:val="006546DA"/>
    <w:rsid w:val="006548F4"/>
    <w:rsid w:val="0065496B"/>
    <w:rsid w:val="00654B16"/>
    <w:rsid w:val="00654BAD"/>
    <w:rsid w:val="00655363"/>
    <w:rsid w:val="00655595"/>
    <w:rsid w:val="00655664"/>
    <w:rsid w:val="00655D00"/>
    <w:rsid w:val="00656AAF"/>
    <w:rsid w:val="00656DC7"/>
    <w:rsid w:val="00657D62"/>
    <w:rsid w:val="006612C7"/>
    <w:rsid w:val="00661940"/>
    <w:rsid w:val="00662FB3"/>
    <w:rsid w:val="00663B7E"/>
    <w:rsid w:val="00663C70"/>
    <w:rsid w:val="00664563"/>
    <w:rsid w:val="00664694"/>
    <w:rsid w:val="00664DE4"/>
    <w:rsid w:val="00665217"/>
    <w:rsid w:val="0066539E"/>
    <w:rsid w:val="006656DA"/>
    <w:rsid w:val="00665DF8"/>
    <w:rsid w:val="006665F8"/>
    <w:rsid w:val="00666C31"/>
    <w:rsid w:val="00666F32"/>
    <w:rsid w:val="00667818"/>
    <w:rsid w:val="00667DDE"/>
    <w:rsid w:val="0067046E"/>
    <w:rsid w:val="00670F49"/>
    <w:rsid w:val="00671D71"/>
    <w:rsid w:val="00671EA1"/>
    <w:rsid w:val="0067287F"/>
    <w:rsid w:val="00672BA6"/>
    <w:rsid w:val="00672CAC"/>
    <w:rsid w:val="00673F8B"/>
    <w:rsid w:val="006741B7"/>
    <w:rsid w:val="0067490B"/>
    <w:rsid w:val="00674C73"/>
    <w:rsid w:val="00674ED9"/>
    <w:rsid w:val="00674F9A"/>
    <w:rsid w:val="00675CE0"/>
    <w:rsid w:val="00676DD6"/>
    <w:rsid w:val="00677543"/>
    <w:rsid w:val="006776E4"/>
    <w:rsid w:val="00677835"/>
    <w:rsid w:val="00677B9F"/>
    <w:rsid w:val="00680120"/>
    <w:rsid w:val="0068062C"/>
    <w:rsid w:val="0068064E"/>
    <w:rsid w:val="006806AC"/>
    <w:rsid w:val="006808EC"/>
    <w:rsid w:val="00680ACF"/>
    <w:rsid w:val="006811BC"/>
    <w:rsid w:val="00681500"/>
    <w:rsid w:val="0068248C"/>
    <w:rsid w:val="00682940"/>
    <w:rsid w:val="00682941"/>
    <w:rsid w:val="006830D9"/>
    <w:rsid w:val="0068353E"/>
    <w:rsid w:val="00683CB3"/>
    <w:rsid w:val="0068460A"/>
    <w:rsid w:val="00685D5B"/>
    <w:rsid w:val="00685FD3"/>
    <w:rsid w:val="00686378"/>
    <w:rsid w:val="00687030"/>
    <w:rsid w:val="00687180"/>
    <w:rsid w:val="006875B2"/>
    <w:rsid w:val="006876D1"/>
    <w:rsid w:val="00687AB7"/>
    <w:rsid w:val="00687FD5"/>
    <w:rsid w:val="00690374"/>
    <w:rsid w:val="00690593"/>
    <w:rsid w:val="00690662"/>
    <w:rsid w:val="006907F9"/>
    <w:rsid w:val="00690C89"/>
    <w:rsid w:val="006918ED"/>
    <w:rsid w:val="00691B16"/>
    <w:rsid w:val="00691D38"/>
    <w:rsid w:val="00693686"/>
    <w:rsid w:val="0069613F"/>
    <w:rsid w:val="00697568"/>
    <w:rsid w:val="006A1C1A"/>
    <w:rsid w:val="006A1E01"/>
    <w:rsid w:val="006A1F2E"/>
    <w:rsid w:val="006A2957"/>
    <w:rsid w:val="006A2DB2"/>
    <w:rsid w:val="006A3547"/>
    <w:rsid w:val="006A5078"/>
    <w:rsid w:val="006A54C1"/>
    <w:rsid w:val="006A6884"/>
    <w:rsid w:val="006A7F3C"/>
    <w:rsid w:val="006A7F64"/>
    <w:rsid w:val="006B0609"/>
    <w:rsid w:val="006B09E6"/>
    <w:rsid w:val="006B1B72"/>
    <w:rsid w:val="006B2762"/>
    <w:rsid w:val="006B2B11"/>
    <w:rsid w:val="006B2B19"/>
    <w:rsid w:val="006B2C8B"/>
    <w:rsid w:val="006B33F7"/>
    <w:rsid w:val="006B49E4"/>
    <w:rsid w:val="006B541B"/>
    <w:rsid w:val="006B5888"/>
    <w:rsid w:val="006B5AE5"/>
    <w:rsid w:val="006B5CB3"/>
    <w:rsid w:val="006B627D"/>
    <w:rsid w:val="006B6A12"/>
    <w:rsid w:val="006B6C16"/>
    <w:rsid w:val="006B76C6"/>
    <w:rsid w:val="006B775D"/>
    <w:rsid w:val="006B7842"/>
    <w:rsid w:val="006B7A33"/>
    <w:rsid w:val="006B7A40"/>
    <w:rsid w:val="006C0DD1"/>
    <w:rsid w:val="006C1003"/>
    <w:rsid w:val="006C12AF"/>
    <w:rsid w:val="006C1600"/>
    <w:rsid w:val="006C1BDF"/>
    <w:rsid w:val="006C1D64"/>
    <w:rsid w:val="006C2173"/>
    <w:rsid w:val="006C2D1E"/>
    <w:rsid w:val="006C2D87"/>
    <w:rsid w:val="006C2F9D"/>
    <w:rsid w:val="006C3DA6"/>
    <w:rsid w:val="006C42A8"/>
    <w:rsid w:val="006C56D8"/>
    <w:rsid w:val="006C57F4"/>
    <w:rsid w:val="006C6048"/>
    <w:rsid w:val="006C6434"/>
    <w:rsid w:val="006C660C"/>
    <w:rsid w:val="006C6906"/>
    <w:rsid w:val="006C6D82"/>
    <w:rsid w:val="006C732F"/>
    <w:rsid w:val="006C7574"/>
    <w:rsid w:val="006C7812"/>
    <w:rsid w:val="006D0BCD"/>
    <w:rsid w:val="006D15F3"/>
    <w:rsid w:val="006D18D0"/>
    <w:rsid w:val="006D18E0"/>
    <w:rsid w:val="006D2D05"/>
    <w:rsid w:val="006D2EB1"/>
    <w:rsid w:val="006D3437"/>
    <w:rsid w:val="006D4DEA"/>
    <w:rsid w:val="006D52EB"/>
    <w:rsid w:val="006D551A"/>
    <w:rsid w:val="006D57BB"/>
    <w:rsid w:val="006D5B34"/>
    <w:rsid w:val="006D6321"/>
    <w:rsid w:val="006D6F1F"/>
    <w:rsid w:val="006D723B"/>
    <w:rsid w:val="006D7934"/>
    <w:rsid w:val="006D7FAB"/>
    <w:rsid w:val="006E021B"/>
    <w:rsid w:val="006E0842"/>
    <w:rsid w:val="006E0E00"/>
    <w:rsid w:val="006E23BB"/>
    <w:rsid w:val="006E2F6C"/>
    <w:rsid w:val="006E3535"/>
    <w:rsid w:val="006E3B4B"/>
    <w:rsid w:val="006E3E3F"/>
    <w:rsid w:val="006E4446"/>
    <w:rsid w:val="006E4972"/>
    <w:rsid w:val="006E51FF"/>
    <w:rsid w:val="006E5E77"/>
    <w:rsid w:val="006E6205"/>
    <w:rsid w:val="006E720D"/>
    <w:rsid w:val="006E734E"/>
    <w:rsid w:val="006E774E"/>
    <w:rsid w:val="006F0750"/>
    <w:rsid w:val="006F0897"/>
    <w:rsid w:val="006F137C"/>
    <w:rsid w:val="006F1A3A"/>
    <w:rsid w:val="006F1BFB"/>
    <w:rsid w:val="006F2923"/>
    <w:rsid w:val="006F367F"/>
    <w:rsid w:val="006F3AED"/>
    <w:rsid w:val="006F3CBA"/>
    <w:rsid w:val="006F419A"/>
    <w:rsid w:val="006F457B"/>
    <w:rsid w:val="006F465C"/>
    <w:rsid w:val="006F594A"/>
    <w:rsid w:val="006F68CA"/>
    <w:rsid w:val="006F71BB"/>
    <w:rsid w:val="006F75F8"/>
    <w:rsid w:val="00700184"/>
    <w:rsid w:val="0070115A"/>
    <w:rsid w:val="007015AA"/>
    <w:rsid w:val="00703966"/>
    <w:rsid w:val="00704260"/>
    <w:rsid w:val="007044FB"/>
    <w:rsid w:val="00704792"/>
    <w:rsid w:val="00704F64"/>
    <w:rsid w:val="007059FB"/>
    <w:rsid w:val="00706738"/>
    <w:rsid w:val="00706D62"/>
    <w:rsid w:val="00706DD6"/>
    <w:rsid w:val="00707287"/>
    <w:rsid w:val="00707A31"/>
    <w:rsid w:val="00707F1C"/>
    <w:rsid w:val="00710272"/>
    <w:rsid w:val="00710859"/>
    <w:rsid w:val="00711009"/>
    <w:rsid w:val="007119CA"/>
    <w:rsid w:val="00712295"/>
    <w:rsid w:val="0071233E"/>
    <w:rsid w:val="00712ABF"/>
    <w:rsid w:val="00712AD2"/>
    <w:rsid w:val="00712B06"/>
    <w:rsid w:val="00712BEC"/>
    <w:rsid w:val="0071331F"/>
    <w:rsid w:val="007140B1"/>
    <w:rsid w:val="00714B3F"/>
    <w:rsid w:val="00714BE5"/>
    <w:rsid w:val="007155CB"/>
    <w:rsid w:val="0071599A"/>
    <w:rsid w:val="00715BFD"/>
    <w:rsid w:val="00715CC1"/>
    <w:rsid w:val="00716166"/>
    <w:rsid w:val="007162D8"/>
    <w:rsid w:val="00717E21"/>
    <w:rsid w:val="0072018A"/>
    <w:rsid w:val="007202BC"/>
    <w:rsid w:val="00720659"/>
    <w:rsid w:val="00720AE9"/>
    <w:rsid w:val="00721089"/>
    <w:rsid w:val="0072109F"/>
    <w:rsid w:val="00721237"/>
    <w:rsid w:val="00721624"/>
    <w:rsid w:val="007216D1"/>
    <w:rsid w:val="007236FE"/>
    <w:rsid w:val="0072457D"/>
    <w:rsid w:val="00724B8E"/>
    <w:rsid w:val="00724F52"/>
    <w:rsid w:val="007253C1"/>
    <w:rsid w:val="0072541C"/>
    <w:rsid w:val="00725DCE"/>
    <w:rsid w:val="007262A8"/>
    <w:rsid w:val="007264F5"/>
    <w:rsid w:val="00726FB4"/>
    <w:rsid w:val="007273CA"/>
    <w:rsid w:val="00727BEC"/>
    <w:rsid w:val="007302EA"/>
    <w:rsid w:val="00730848"/>
    <w:rsid w:val="00730A60"/>
    <w:rsid w:val="00730AC0"/>
    <w:rsid w:val="00730EA8"/>
    <w:rsid w:val="0073111D"/>
    <w:rsid w:val="00731952"/>
    <w:rsid w:val="007326FB"/>
    <w:rsid w:val="00732725"/>
    <w:rsid w:val="00732B29"/>
    <w:rsid w:val="00733394"/>
    <w:rsid w:val="007348AC"/>
    <w:rsid w:val="007365CF"/>
    <w:rsid w:val="007366B8"/>
    <w:rsid w:val="00736DF6"/>
    <w:rsid w:val="007374D5"/>
    <w:rsid w:val="00737F8A"/>
    <w:rsid w:val="0074007C"/>
    <w:rsid w:val="007401CD"/>
    <w:rsid w:val="007401D7"/>
    <w:rsid w:val="00740742"/>
    <w:rsid w:val="00740880"/>
    <w:rsid w:val="007408C2"/>
    <w:rsid w:val="007422EB"/>
    <w:rsid w:val="00742507"/>
    <w:rsid w:val="0074267F"/>
    <w:rsid w:val="00742E4F"/>
    <w:rsid w:val="00743446"/>
    <w:rsid w:val="007439E7"/>
    <w:rsid w:val="00743D20"/>
    <w:rsid w:val="0074499D"/>
    <w:rsid w:val="00744EA9"/>
    <w:rsid w:val="007457C8"/>
    <w:rsid w:val="007459B8"/>
    <w:rsid w:val="007475F9"/>
    <w:rsid w:val="00747C22"/>
    <w:rsid w:val="00747EC5"/>
    <w:rsid w:val="00747F59"/>
    <w:rsid w:val="00747FCA"/>
    <w:rsid w:val="007508A1"/>
    <w:rsid w:val="0075116C"/>
    <w:rsid w:val="00751358"/>
    <w:rsid w:val="00751898"/>
    <w:rsid w:val="00751C21"/>
    <w:rsid w:val="00751F6E"/>
    <w:rsid w:val="00752823"/>
    <w:rsid w:val="00753754"/>
    <w:rsid w:val="0075376F"/>
    <w:rsid w:val="00754032"/>
    <w:rsid w:val="00754612"/>
    <w:rsid w:val="00754860"/>
    <w:rsid w:val="00755083"/>
    <w:rsid w:val="00755160"/>
    <w:rsid w:val="007556EF"/>
    <w:rsid w:val="00755C40"/>
    <w:rsid w:val="00756351"/>
    <w:rsid w:val="00757128"/>
    <w:rsid w:val="00757666"/>
    <w:rsid w:val="00757C10"/>
    <w:rsid w:val="007604DC"/>
    <w:rsid w:val="00761396"/>
    <w:rsid w:val="007618D3"/>
    <w:rsid w:val="00761BCD"/>
    <w:rsid w:val="00762C10"/>
    <w:rsid w:val="007634FB"/>
    <w:rsid w:val="0076361B"/>
    <w:rsid w:val="00763805"/>
    <w:rsid w:val="00763DBA"/>
    <w:rsid w:val="00763FAF"/>
    <w:rsid w:val="00765D55"/>
    <w:rsid w:val="007668B2"/>
    <w:rsid w:val="0077034B"/>
    <w:rsid w:val="00770B24"/>
    <w:rsid w:val="007717F2"/>
    <w:rsid w:val="00771875"/>
    <w:rsid w:val="0077237D"/>
    <w:rsid w:val="007723CA"/>
    <w:rsid w:val="00773A56"/>
    <w:rsid w:val="0077415C"/>
    <w:rsid w:val="007749FB"/>
    <w:rsid w:val="0077502C"/>
    <w:rsid w:val="0077549E"/>
    <w:rsid w:val="007759BB"/>
    <w:rsid w:val="00775CBD"/>
    <w:rsid w:val="0077650D"/>
    <w:rsid w:val="00776FF1"/>
    <w:rsid w:val="00777178"/>
    <w:rsid w:val="00777722"/>
    <w:rsid w:val="00777EF2"/>
    <w:rsid w:val="0078025A"/>
    <w:rsid w:val="007804E0"/>
    <w:rsid w:val="00781080"/>
    <w:rsid w:val="00781BF5"/>
    <w:rsid w:val="00782904"/>
    <w:rsid w:val="00782B2D"/>
    <w:rsid w:val="00782D9C"/>
    <w:rsid w:val="007831BA"/>
    <w:rsid w:val="007833B9"/>
    <w:rsid w:val="00783459"/>
    <w:rsid w:val="007835C9"/>
    <w:rsid w:val="00783E1E"/>
    <w:rsid w:val="0078422C"/>
    <w:rsid w:val="007842D4"/>
    <w:rsid w:val="0078479C"/>
    <w:rsid w:val="00784A78"/>
    <w:rsid w:val="00785FE1"/>
    <w:rsid w:val="00786520"/>
    <w:rsid w:val="00786879"/>
    <w:rsid w:val="00786D83"/>
    <w:rsid w:val="007875B1"/>
    <w:rsid w:val="007875F1"/>
    <w:rsid w:val="0078788B"/>
    <w:rsid w:val="00790C21"/>
    <w:rsid w:val="00791A32"/>
    <w:rsid w:val="00791CF1"/>
    <w:rsid w:val="00792254"/>
    <w:rsid w:val="00792624"/>
    <w:rsid w:val="007926A8"/>
    <w:rsid w:val="007927FE"/>
    <w:rsid w:val="00793798"/>
    <w:rsid w:val="00793EB0"/>
    <w:rsid w:val="007945D4"/>
    <w:rsid w:val="0079472E"/>
    <w:rsid w:val="0079488A"/>
    <w:rsid w:val="00795887"/>
    <w:rsid w:val="00795A0F"/>
    <w:rsid w:val="00795D77"/>
    <w:rsid w:val="007974FA"/>
    <w:rsid w:val="007975FD"/>
    <w:rsid w:val="007978F3"/>
    <w:rsid w:val="00797E7E"/>
    <w:rsid w:val="00797EBE"/>
    <w:rsid w:val="007A0689"/>
    <w:rsid w:val="007A094A"/>
    <w:rsid w:val="007A0B8C"/>
    <w:rsid w:val="007A1A01"/>
    <w:rsid w:val="007A2F0B"/>
    <w:rsid w:val="007A3B2D"/>
    <w:rsid w:val="007A3D14"/>
    <w:rsid w:val="007A4553"/>
    <w:rsid w:val="007A4673"/>
    <w:rsid w:val="007A548F"/>
    <w:rsid w:val="007A5BB1"/>
    <w:rsid w:val="007A6390"/>
    <w:rsid w:val="007A6505"/>
    <w:rsid w:val="007A694F"/>
    <w:rsid w:val="007A6E03"/>
    <w:rsid w:val="007A7524"/>
    <w:rsid w:val="007A7D32"/>
    <w:rsid w:val="007B0807"/>
    <w:rsid w:val="007B1598"/>
    <w:rsid w:val="007B17AC"/>
    <w:rsid w:val="007B19E6"/>
    <w:rsid w:val="007B2275"/>
    <w:rsid w:val="007B261A"/>
    <w:rsid w:val="007B4277"/>
    <w:rsid w:val="007B4599"/>
    <w:rsid w:val="007B484C"/>
    <w:rsid w:val="007B53C2"/>
    <w:rsid w:val="007B5E03"/>
    <w:rsid w:val="007B63A7"/>
    <w:rsid w:val="007B7A3E"/>
    <w:rsid w:val="007C07F6"/>
    <w:rsid w:val="007C0CE5"/>
    <w:rsid w:val="007C14C7"/>
    <w:rsid w:val="007C19CE"/>
    <w:rsid w:val="007C2111"/>
    <w:rsid w:val="007C2914"/>
    <w:rsid w:val="007C2F20"/>
    <w:rsid w:val="007C3D86"/>
    <w:rsid w:val="007C4979"/>
    <w:rsid w:val="007C49E1"/>
    <w:rsid w:val="007C5A5F"/>
    <w:rsid w:val="007C5BCF"/>
    <w:rsid w:val="007C5C0F"/>
    <w:rsid w:val="007C5CFF"/>
    <w:rsid w:val="007C5D64"/>
    <w:rsid w:val="007C60B2"/>
    <w:rsid w:val="007C60DC"/>
    <w:rsid w:val="007C6398"/>
    <w:rsid w:val="007C6974"/>
    <w:rsid w:val="007C6B8F"/>
    <w:rsid w:val="007C6DC0"/>
    <w:rsid w:val="007C7241"/>
    <w:rsid w:val="007C7808"/>
    <w:rsid w:val="007C7822"/>
    <w:rsid w:val="007C7DDB"/>
    <w:rsid w:val="007D04DE"/>
    <w:rsid w:val="007D138E"/>
    <w:rsid w:val="007D15F2"/>
    <w:rsid w:val="007D1B65"/>
    <w:rsid w:val="007D2ABC"/>
    <w:rsid w:val="007D2D1A"/>
    <w:rsid w:val="007D3570"/>
    <w:rsid w:val="007D3EA3"/>
    <w:rsid w:val="007D57D3"/>
    <w:rsid w:val="007D5DA7"/>
    <w:rsid w:val="007D63D7"/>
    <w:rsid w:val="007D6746"/>
    <w:rsid w:val="007D7029"/>
    <w:rsid w:val="007D7202"/>
    <w:rsid w:val="007D73B1"/>
    <w:rsid w:val="007D7EAC"/>
    <w:rsid w:val="007E0B7B"/>
    <w:rsid w:val="007E1604"/>
    <w:rsid w:val="007E163F"/>
    <w:rsid w:val="007E1BC7"/>
    <w:rsid w:val="007E1EA5"/>
    <w:rsid w:val="007E1EDA"/>
    <w:rsid w:val="007E23AF"/>
    <w:rsid w:val="007E2DE2"/>
    <w:rsid w:val="007E3036"/>
    <w:rsid w:val="007E5173"/>
    <w:rsid w:val="007E5219"/>
    <w:rsid w:val="007E53C0"/>
    <w:rsid w:val="007E558C"/>
    <w:rsid w:val="007E60D3"/>
    <w:rsid w:val="007E6478"/>
    <w:rsid w:val="007E657F"/>
    <w:rsid w:val="007E6776"/>
    <w:rsid w:val="007E75AD"/>
    <w:rsid w:val="007E75B4"/>
    <w:rsid w:val="007E7E9F"/>
    <w:rsid w:val="007F0B91"/>
    <w:rsid w:val="007F1616"/>
    <w:rsid w:val="007F172E"/>
    <w:rsid w:val="007F18FB"/>
    <w:rsid w:val="007F2831"/>
    <w:rsid w:val="007F3347"/>
    <w:rsid w:val="007F36E5"/>
    <w:rsid w:val="007F3923"/>
    <w:rsid w:val="007F39D7"/>
    <w:rsid w:val="007F3F09"/>
    <w:rsid w:val="007F448D"/>
    <w:rsid w:val="007F45AB"/>
    <w:rsid w:val="007F492C"/>
    <w:rsid w:val="007F4A5B"/>
    <w:rsid w:val="007F4C24"/>
    <w:rsid w:val="007F4CAC"/>
    <w:rsid w:val="007F5574"/>
    <w:rsid w:val="007F5C22"/>
    <w:rsid w:val="007F6DBB"/>
    <w:rsid w:val="00800578"/>
    <w:rsid w:val="00800A67"/>
    <w:rsid w:val="00801BCF"/>
    <w:rsid w:val="008020CB"/>
    <w:rsid w:val="0080217B"/>
    <w:rsid w:val="008022BC"/>
    <w:rsid w:val="00802E75"/>
    <w:rsid w:val="00803E71"/>
    <w:rsid w:val="0080468C"/>
    <w:rsid w:val="00804E50"/>
    <w:rsid w:val="0080587B"/>
    <w:rsid w:val="008059B9"/>
    <w:rsid w:val="008062E8"/>
    <w:rsid w:val="0080698B"/>
    <w:rsid w:val="00806DDC"/>
    <w:rsid w:val="008074BE"/>
    <w:rsid w:val="00807B8A"/>
    <w:rsid w:val="00807FE1"/>
    <w:rsid w:val="00810E5B"/>
    <w:rsid w:val="00812FC3"/>
    <w:rsid w:val="008139FE"/>
    <w:rsid w:val="00813B98"/>
    <w:rsid w:val="008145EE"/>
    <w:rsid w:val="00814773"/>
    <w:rsid w:val="00814A56"/>
    <w:rsid w:val="0081546A"/>
    <w:rsid w:val="00815550"/>
    <w:rsid w:val="0081564F"/>
    <w:rsid w:val="00815893"/>
    <w:rsid w:val="00816240"/>
    <w:rsid w:val="00816952"/>
    <w:rsid w:val="00820D0D"/>
    <w:rsid w:val="00820E3B"/>
    <w:rsid w:val="0082146E"/>
    <w:rsid w:val="008216B7"/>
    <w:rsid w:val="00821884"/>
    <w:rsid w:val="00821A49"/>
    <w:rsid w:val="00821D9E"/>
    <w:rsid w:val="00821FCD"/>
    <w:rsid w:val="00822C93"/>
    <w:rsid w:val="0082372D"/>
    <w:rsid w:val="00823A0C"/>
    <w:rsid w:val="00824A6D"/>
    <w:rsid w:val="008259AC"/>
    <w:rsid w:val="00826FA3"/>
    <w:rsid w:val="00826FDF"/>
    <w:rsid w:val="008270AB"/>
    <w:rsid w:val="0082740C"/>
    <w:rsid w:val="0082761F"/>
    <w:rsid w:val="008300AE"/>
    <w:rsid w:val="00830A04"/>
    <w:rsid w:val="00831322"/>
    <w:rsid w:val="00831693"/>
    <w:rsid w:val="008317E6"/>
    <w:rsid w:val="00831E9A"/>
    <w:rsid w:val="00832444"/>
    <w:rsid w:val="00833753"/>
    <w:rsid w:val="00833864"/>
    <w:rsid w:val="00833DC0"/>
    <w:rsid w:val="008345AE"/>
    <w:rsid w:val="008347F8"/>
    <w:rsid w:val="00834985"/>
    <w:rsid w:val="00835503"/>
    <w:rsid w:val="0083566A"/>
    <w:rsid w:val="00835997"/>
    <w:rsid w:val="008371A1"/>
    <w:rsid w:val="0084064C"/>
    <w:rsid w:val="008417EF"/>
    <w:rsid w:val="00842B0D"/>
    <w:rsid w:val="00844336"/>
    <w:rsid w:val="00844F5C"/>
    <w:rsid w:val="008450E0"/>
    <w:rsid w:val="00845100"/>
    <w:rsid w:val="00845831"/>
    <w:rsid w:val="0084616B"/>
    <w:rsid w:val="008461BA"/>
    <w:rsid w:val="00846793"/>
    <w:rsid w:val="00847FE8"/>
    <w:rsid w:val="0085117C"/>
    <w:rsid w:val="00851624"/>
    <w:rsid w:val="00851944"/>
    <w:rsid w:val="0085201F"/>
    <w:rsid w:val="00852CAA"/>
    <w:rsid w:val="00852E4C"/>
    <w:rsid w:val="00853044"/>
    <w:rsid w:val="00853573"/>
    <w:rsid w:val="00854ABB"/>
    <w:rsid w:val="00855516"/>
    <w:rsid w:val="00855565"/>
    <w:rsid w:val="00856165"/>
    <w:rsid w:val="008561CB"/>
    <w:rsid w:val="00856318"/>
    <w:rsid w:val="00856BE2"/>
    <w:rsid w:val="00861021"/>
    <w:rsid w:val="00861793"/>
    <w:rsid w:val="008618C6"/>
    <w:rsid w:val="00861B31"/>
    <w:rsid w:val="00862885"/>
    <w:rsid w:val="008628EF"/>
    <w:rsid w:val="00862F58"/>
    <w:rsid w:val="00863411"/>
    <w:rsid w:val="008639A3"/>
    <w:rsid w:val="00864388"/>
    <w:rsid w:val="008650E7"/>
    <w:rsid w:val="008655CF"/>
    <w:rsid w:val="008667A9"/>
    <w:rsid w:val="00866AFA"/>
    <w:rsid w:val="008671A8"/>
    <w:rsid w:val="008674D3"/>
    <w:rsid w:val="00867F4B"/>
    <w:rsid w:val="00870125"/>
    <w:rsid w:val="008708B3"/>
    <w:rsid w:val="00870918"/>
    <w:rsid w:val="00870AF7"/>
    <w:rsid w:val="00870E7D"/>
    <w:rsid w:val="008716F7"/>
    <w:rsid w:val="00871AAA"/>
    <w:rsid w:val="00871D3B"/>
    <w:rsid w:val="0087274E"/>
    <w:rsid w:val="0087297C"/>
    <w:rsid w:val="00872C91"/>
    <w:rsid w:val="00873A2B"/>
    <w:rsid w:val="00873F3F"/>
    <w:rsid w:val="008741BD"/>
    <w:rsid w:val="008741F0"/>
    <w:rsid w:val="008745E6"/>
    <w:rsid w:val="008747A7"/>
    <w:rsid w:val="00874A20"/>
    <w:rsid w:val="00874A97"/>
    <w:rsid w:val="00875314"/>
    <w:rsid w:val="00875796"/>
    <w:rsid w:val="008758DE"/>
    <w:rsid w:val="00875BCC"/>
    <w:rsid w:val="00876033"/>
    <w:rsid w:val="0087603D"/>
    <w:rsid w:val="00876D81"/>
    <w:rsid w:val="00876F0D"/>
    <w:rsid w:val="00876F52"/>
    <w:rsid w:val="00877A58"/>
    <w:rsid w:val="00880226"/>
    <w:rsid w:val="008803C2"/>
    <w:rsid w:val="0088040A"/>
    <w:rsid w:val="00880917"/>
    <w:rsid w:val="00880DB1"/>
    <w:rsid w:val="00882034"/>
    <w:rsid w:val="00884DEF"/>
    <w:rsid w:val="00885514"/>
    <w:rsid w:val="00885C1F"/>
    <w:rsid w:val="00885FB9"/>
    <w:rsid w:val="008860C2"/>
    <w:rsid w:val="00886253"/>
    <w:rsid w:val="00886949"/>
    <w:rsid w:val="0088707F"/>
    <w:rsid w:val="00887C64"/>
    <w:rsid w:val="00887DE6"/>
    <w:rsid w:val="00890086"/>
    <w:rsid w:val="00890124"/>
    <w:rsid w:val="00890363"/>
    <w:rsid w:val="00890BA0"/>
    <w:rsid w:val="00890D78"/>
    <w:rsid w:val="00891818"/>
    <w:rsid w:val="00891871"/>
    <w:rsid w:val="00892AD7"/>
    <w:rsid w:val="0089319D"/>
    <w:rsid w:val="00893A42"/>
    <w:rsid w:val="00893CBC"/>
    <w:rsid w:val="00893D05"/>
    <w:rsid w:val="00893F5C"/>
    <w:rsid w:val="00894E1C"/>
    <w:rsid w:val="00895252"/>
    <w:rsid w:val="008952B7"/>
    <w:rsid w:val="008953D9"/>
    <w:rsid w:val="008953E0"/>
    <w:rsid w:val="00895830"/>
    <w:rsid w:val="008958EA"/>
    <w:rsid w:val="008958EB"/>
    <w:rsid w:val="00895A62"/>
    <w:rsid w:val="00895ECB"/>
    <w:rsid w:val="00897217"/>
    <w:rsid w:val="008976D1"/>
    <w:rsid w:val="00897F7A"/>
    <w:rsid w:val="008A1186"/>
    <w:rsid w:val="008A16AC"/>
    <w:rsid w:val="008A1F7E"/>
    <w:rsid w:val="008A2584"/>
    <w:rsid w:val="008A2F85"/>
    <w:rsid w:val="008A382C"/>
    <w:rsid w:val="008A414F"/>
    <w:rsid w:val="008A4861"/>
    <w:rsid w:val="008A48CD"/>
    <w:rsid w:val="008A4B2B"/>
    <w:rsid w:val="008A5992"/>
    <w:rsid w:val="008A653F"/>
    <w:rsid w:val="008A6B15"/>
    <w:rsid w:val="008A6DA5"/>
    <w:rsid w:val="008A75EE"/>
    <w:rsid w:val="008A7637"/>
    <w:rsid w:val="008A7C20"/>
    <w:rsid w:val="008A7DBF"/>
    <w:rsid w:val="008B0188"/>
    <w:rsid w:val="008B0250"/>
    <w:rsid w:val="008B0424"/>
    <w:rsid w:val="008B0891"/>
    <w:rsid w:val="008B093E"/>
    <w:rsid w:val="008B171F"/>
    <w:rsid w:val="008B18E9"/>
    <w:rsid w:val="008B19F1"/>
    <w:rsid w:val="008B1B5C"/>
    <w:rsid w:val="008B1F87"/>
    <w:rsid w:val="008B284D"/>
    <w:rsid w:val="008B3491"/>
    <w:rsid w:val="008B3755"/>
    <w:rsid w:val="008B40A5"/>
    <w:rsid w:val="008B576F"/>
    <w:rsid w:val="008B5E60"/>
    <w:rsid w:val="008B658C"/>
    <w:rsid w:val="008B75AE"/>
    <w:rsid w:val="008B7DBC"/>
    <w:rsid w:val="008B7E97"/>
    <w:rsid w:val="008C0FD9"/>
    <w:rsid w:val="008C12EC"/>
    <w:rsid w:val="008C1633"/>
    <w:rsid w:val="008C1C2E"/>
    <w:rsid w:val="008C2373"/>
    <w:rsid w:val="008C3197"/>
    <w:rsid w:val="008C3536"/>
    <w:rsid w:val="008C3C73"/>
    <w:rsid w:val="008C40C4"/>
    <w:rsid w:val="008C4EF4"/>
    <w:rsid w:val="008C52A1"/>
    <w:rsid w:val="008C53E8"/>
    <w:rsid w:val="008C6D4A"/>
    <w:rsid w:val="008C72CC"/>
    <w:rsid w:val="008C7600"/>
    <w:rsid w:val="008C77C2"/>
    <w:rsid w:val="008C781C"/>
    <w:rsid w:val="008C7872"/>
    <w:rsid w:val="008C78EC"/>
    <w:rsid w:val="008C7BCF"/>
    <w:rsid w:val="008D0469"/>
    <w:rsid w:val="008D0583"/>
    <w:rsid w:val="008D1036"/>
    <w:rsid w:val="008D1D58"/>
    <w:rsid w:val="008D26D5"/>
    <w:rsid w:val="008D2BE5"/>
    <w:rsid w:val="008D2F5D"/>
    <w:rsid w:val="008D36AB"/>
    <w:rsid w:val="008D43D0"/>
    <w:rsid w:val="008D4519"/>
    <w:rsid w:val="008D4AC0"/>
    <w:rsid w:val="008D5A57"/>
    <w:rsid w:val="008D625A"/>
    <w:rsid w:val="008D6E3B"/>
    <w:rsid w:val="008D7928"/>
    <w:rsid w:val="008E0C49"/>
    <w:rsid w:val="008E0F10"/>
    <w:rsid w:val="008E1E9C"/>
    <w:rsid w:val="008E1F37"/>
    <w:rsid w:val="008E2479"/>
    <w:rsid w:val="008E2528"/>
    <w:rsid w:val="008E2C18"/>
    <w:rsid w:val="008E2F03"/>
    <w:rsid w:val="008E31C9"/>
    <w:rsid w:val="008E3218"/>
    <w:rsid w:val="008E34FE"/>
    <w:rsid w:val="008E3E2F"/>
    <w:rsid w:val="008E40EF"/>
    <w:rsid w:val="008E458E"/>
    <w:rsid w:val="008E4624"/>
    <w:rsid w:val="008E4B2C"/>
    <w:rsid w:val="008E4DBE"/>
    <w:rsid w:val="008E523A"/>
    <w:rsid w:val="008E625F"/>
    <w:rsid w:val="008E66EF"/>
    <w:rsid w:val="008E6BF6"/>
    <w:rsid w:val="008E71BA"/>
    <w:rsid w:val="008E75D7"/>
    <w:rsid w:val="008F02DC"/>
    <w:rsid w:val="008F0684"/>
    <w:rsid w:val="008F0904"/>
    <w:rsid w:val="008F177E"/>
    <w:rsid w:val="008F1821"/>
    <w:rsid w:val="008F1B6C"/>
    <w:rsid w:val="008F2F4D"/>
    <w:rsid w:val="008F2F8C"/>
    <w:rsid w:val="008F3B45"/>
    <w:rsid w:val="008F441D"/>
    <w:rsid w:val="008F472A"/>
    <w:rsid w:val="008F4F6C"/>
    <w:rsid w:val="008F506C"/>
    <w:rsid w:val="008F6302"/>
    <w:rsid w:val="008F6916"/>
    <w:rsid w:val="008F6A67"/>
    <w:rsid w:val="008F6C5F"/>
    <w:rsid w:val="008F6DCD"/>
    <w:rsid w:val="008F77C2"/>
    <w:rsid w:val="008F7AFA"/>
    <w:rsid w:val="00900436"/>
    <w:rsid w:val="00901481"/>
    <w:rsid w:val="00901D81"/>
    <w:rsid w:val="0090208F"/>
    <w:rsid w:val="00902287"/>
    <w:rsid w:val="009025CC"/>
    <w:rsid w:val="009026ED"/>
    <w:rsid w:val="009032A3"/>
    <w:rsid w:val="009033CA"/>
    <w:rsid w:val="0090398C"/>
    <w:rsid w:val="00904276"/>
    <w:rsid w:val="00904851"/>
    <w:rsid w:val="00904B29"/>
    <w:rsid w:val="0090770A"/>
    <w:rsid w:val="00907DE3"/>
    <w:rsid w:val="009104B3"/>
    <w:rsid w:val="00910F69"/>
    <w:rsid w:val="00912897"/>
    <w:rsid w:val="009129A7"/>
    <w:rsid w:val="00912AA3"/>
    <w:rsid w:val="00912D91"/>
    <w:rsid w:val="0091391B"/>
    <w:rsid w:val="00913AF5"/>
    <w:rsid w:val="009141AB"/>
    <w:rsid w:val="0091446A"/>
    <w:rsid w:val="0091459C"/>
    <w:rsid w:val="00915F6F"/>
    <w:rsid w:val="00916314"/>
    <w:rsid w:val="0091675F"/>
    <w:rsid w:val="00916D5A"/>
    <w:rsid w:val="00920126"/>
    <w:rsid w:val="009203DF"/>
    <w:rsid w:val="00920584"/>
    <w:rsid w:val="00921483"/>
    <w:rsid w:val="00922AD9"/>
    <w:rsid w:val="009231FD"/>
    <w:rsid w:val="009233A8"/>
    <w:rsid w:val="00923C9D"/>
    <w:rsid w:val="009243C0"/>
    <w:rsid w:val="00924654"/>
    <w:rsid w:val="00925806"/>
    <w:rsid w:val="00925D7E"/>
    <w:rsid w:val="009260CF"/>
    <w:rsid w:val="009306AD"/>
    <w:rsid w:val="009308D2"/>
    <w:rsid w:val="00930B08"/>
    <w:rsid w:val="0093178E"/>
    <w:rsid w:val="0093194C"/>
    <w:rsid w:val="0093225F"/>
    <w:rsid w:val="009332C9"/>
    <w:rsid w:val="00933B1F"/>
    <w:rsid w:val="00934695"/>
    <w:rsid w:val="00935660"/>
    <w:rsid w:val="0093570A"/>
    <w:rsid w:val="009359AE"/>
    <w:rsid w:val="009360AE"/>
    <w:rsid w:val="00936857"/>
    <w:rsid w:val="00936CE9"/>
    <w:rsid w:val="0094005A"/>
    <w:rsid w:val="00940278"/>
    <w:rsid w:val="00940B19"/>
    <w:rsid w:val="00940B9A"/>
    <w:rsid w:val="009410D7"/>
    <w:rsid w:val="009416A5"/>
    <w:rsid w:val="00941FBD"/>
    <w:rsid w:val="009437FE"/>
    <w:rsid w:val="00943E16"/>
    <w:rsid w:val="00943F4E"/>
    <w:rsid w:val="00944537"/>
    <w:rsid w:val="00944F7C"/>
    <w:rsid w:val="009457AB"/>
    <w:rsid w:val="00945A70"/>
    <w:rsid w:val="00946667"/>
    <w:rsid w:val="009469FA"/>
    <w:rsid w:val="00946A04"/>
    <w:rsid w:val="00946AA6"/>
    <w:rsid w:val="00947083"/>
    <w:rsid w:val="0094791B"/>
    <w:rsid w:val="00947F80"/>
    <w:rsid w:val="00950325"/>
    <w:rsid w:val="00950651"/>
    <w:rsid w:val="00951107"/>
    <w:rsid w:val="0095151C"/>
    <w:rsid w:val="00951B4C"/>
    <w:rsid w:val="00952272"/>
    <w:rsid w:val="00952A5E"/>
    <w:rsid w:val="00953054"/>
    <w:rsid w:val="00953746"/>
    <w:rsid w:val="0095486E"/>
    <w:rsid w:val="00955289"/>
    <w:rsid w:val="009558AC"/>
    <w:rsid w:val="00956289"/>
    <w:rsid w:val="009568BA"/>
    <w:rsid w:val="00957CE3"/>
    <w:rsid w:val="00960251"/>
    <w:rsid w:val="009602EE"/>
    <w:rsid w:val="00960AAD"/>
    <w:rsid w:val="00963689"/>
    <w:rsid w:val="00963E6A"/>
    <w:rsid w:val="009648E4"/>
    <w:rsid w:val="00964AA6"/>
    <w:rsid w:val="00964D01"/>
    <w:rsid w:val="00965476"/>
    <w:rsid w:val="009658E5"/>
    <w:rsid w:val="00965A1A"/>
    <w:rsid w:val="00965A94"/>
    <w:rsid w:val="00965D66"/>
    <w:rsid w:val="009663C3"/>
    <w:rsid w:val="009666C4"/>
    <w:rsid w:val="009678BA"/>
    <w:rsid w:val="009713D4"/>
    <w:rsid w:val="00971B4F"/>
    <w:rsid w:val="00971BB3"/>
    <w:rsid w:val="00971F6A"/>
    <w:rsid w:val="00971F96"/>
    <w:rsid w:val="0097353F"/>
    <w:rsid w:val="00974122"/>
    <w:rsid w:val="009743A2"/>
    <w:rsid w:val="009747D0"/>
    <w:rsid w:val="00974E26"/>
    <w:rsid w:val="009756E6"/>
    <w:rsid w:val="00975AC8"/>
    <w:rsid w:val="00975EC7"/>
    <w:rsid w:val="0097715F"/>
    <w:rsid w:val="00980B5A"/>
    <w:rsid w:val="00980CA2"/>
    <w:rsid w:val="009810B8"/>
    <w:rsid w:val="00981DEA"/>
    <w:rsid w:val="009824AF"/>
    <w:rsid w:val="0098262B"/>
    <w:rsid w:val="009826CA"/>
    <w:rsid w:val="00983401"/>
    <w:rsid w:val="00983821"/>
    <w:rsid w:val="009839D0"/>
    <w:rsid w:val="00984114"/>
    <w:rsid w:val="0098450A"/>
    <w:rsid w:val="00984536"/>
    <w:rsid w:val="00984EAE"/>
    <w:rsid w:val="009854FC"/>
    <w:rsid w:val="00985899"/>
    <w:rsid w:val="00985AF7"/>
    <w:rsid w:val="00985C9F"/>
    <w:rsid w:val="009869E1"/>
    <w:rsid w:val="00986AAF"/>
    <w:rsid w:val="00986BE8"/>
    <w:rsid w:val="0098702E"/>
    <w:rsid w:val="009871EC"/>
    <w:rsid w:val="00987252"/>
    <w:rsid w:val="00987258"/>
    <w:rsid w:val="00987C59"/>
    <w:rsid w:val="009907A8"/>
    <w:rsid w:val="00990F2D"/>
    <w:rsid w:val="00991F68"/>
    <w:rsid w:val="0099212F"/>
    <w:rsid w:val="0099435D"/>
    <w:rsid w:val="00994CC3"/>
    <w:rsid w:val="00994E73"/>
    <w:rsid w:val="00995632"/>
    <w:rsid w:val="009969FB"/>
    <w:rsid w:val="00996D61"/>
    <w:rsid w:val="009973F5"/>
    <w:rsid w:val="009974CE"/>
    <w:rsid w:val="00997598"/>
    <w:rsid w:val="009A0EA8"/>
    <w:rsid w:val="009A15AA"/>
    <w:rsid w:val="009A18BF"/>
    <w:rsid w:val="009A2127"/>
    <w:rsid w:val="009A22B9"/>
    <w:rsid w:val="009A2DF5"/>
    <w:rsid w:val="009A36B2"/>
    <w:rsid w:val="009A37E6"/>
    <w:rsid w:val="009A3F6E"/>
    <w:rsid w:val="009A4638"/>
    <w:rsid w:val="009A4B10"/>
    <w:rsid w:val="009A555B"/>
    <w:rsid w:val="009A59EA"/>
    <w:rsid w:val="009A5A71"/>
    <w:rsid w:val="009A6100"/>
    <w:rsid w:val="009A67DC"/>
    <w:rsid w:val="009A7411"/>
    <w:rsid w:val="009A74AA"/>
    <w:rsid w:val="009A7604"/>
    <w:rsid w:val="009A7A07"/>
    <w:rsid w:val="009A7DC1"/>
    <w:rsid w:val="009A7F6D"/>
    <w:rsid w:val="009B0248"/>
    <w:rsid w:val="009B02B5"/>
    <w:rsid w:val="009B081E"/>
    <w:rsid w:val="009B0EF9"/>
    <w:rsid w:val="009B124F"/>
    <w:rsid w:val="009B176A"/>
    <w:rsid w:val="009B2114"/>
    <w:rsid w:val="009B2125"/>
    <w:rsid w:val="009B259A"/>
    <w:rsid w:val="009B2BDA"/>
    <w:rsid w:val="009B32B7"/>
    <w:rsid w:val="009B3459"/>
    <w:rsid w:val="009B3E7F"/>
    <w:rsid w:val="009B4F99"/>
    <w:rsid w:val="009B5631"/>
    <w:rsid w:val="009B5886"/>
    <w:rsid w:val="009B5AEC"/>
    <w:rsid w:val="009B6049"/>
    <w:rsid w:val="009B7422"/>
    <w:rsid w:val="009B75DF"/>
    <w:rsid w:val="009C17C7"/>
    <w:rsid w:val="009C20F6"/>
    <w:rsid w:val="009C2322"/>
    <w:rsid w:val="009C2885"/>
    <w:rsid w:val="009C2FD8"/>
    <w:rsid w:val="009C3433"/>
    <w:rsid w:val="009C355D"/>
    <w:rsid w:val="009C36CB"/>
    <w:rsid w:val="009C37DF"/>
    <w:rsid w:val="009C4383"/>
    <w:rsid w:val="009C454F"/>
    <w:rsid w:val="009C4D52"/>
    <w:rsid w:val="009C518E"/>
    <w:rsid w:val="009C51EE"/>
    <w:rsid w:val="009C5220"/>
    <w:rsid w:val="009C577B"/>
    <w:rsid w:val="009C5874"/>
    <w:rsid w:val="009C5C8F"/>
    <w:rsid w:val="009C6ECC"/>
    <w:rsid w:val="009C78EE"/>
    <w:rsid w:val="009D02C1"/>
    <w:rsid w:val="009D0337"/>
    <w:rsid w:val="009D0533"/>
    <w:rsid w:val="009D120C"/>
    <w:rsid w:val="009D1609"/>
    <w:rsid w:val="009D2BC4"/>
    <w:rsid w:val="009D324E"/>
    <w:rsid w:val="009D337D"/>
    <w:rsid w:val="009D33DB"/>
    <w:rsid w:val="009D49F2"/>
    <w:rsid w:val="009D4A22"/>
    <w:rsid w:val="009D53DE"/>
    <w:rsid w:val="009D5441"/>
    <w:rsid w:val="009D60A1"/>
    <w:rsid w:val="009D679D"/>
    <w:rsid w:val="009D6B40"/>
    <w:rsid w:val="009D6C4D"/>
    <w:rsid w:val="009D74A7"/>
    <w:rsid w:val="009D76EC"/>
    <w:rsid w:val="009D7EAE"/>
    <w:rsid w:val="009E0061"/>
    <w:rsid w:val="009E0068"/>
    <w:rsid w:val="009E303C"/>
    <w:rsid w:val="009E33C3"/>
    <w:rsid w:val="009E40C6"/>
    <w:rsid w:val="009E4293"/>
    <w:rsid w:val="009E4418"/>
    <w:rsid w:val="009E4AD8"/>
    <w:rsid w:val="009E4EF2"/>
    <w:rsid w:val="009E51FC"/>
    <w:rsid w:val="009E558C"/>
    <w:rsid w:val="009E58EE"/>
    <w:rsid w:val="009E6414"/>
    <w:rsid w:val="009E6963"/>
    <w:rsid w:val="009E6EF9"/>
    <w:rsid w:val="009E73EA"/>
    <w:rsid w:val="009E7E41"/>
    <w:rsid w:val="009F03EF"/>
    <w:rsid w:val="009F1D7E"/>
    <w:rsid w:val="009F2732"/>
    <w:rsid w:val="009F31BC"/>
    <w:rsid w:val="009F456A"/>
    <w:rsid w:val="009F46E7"/>
    <w:rsid w:val="009F4C73"/>
    <w:rsid w:val="009F61AA"/>
    <w:rsid w:val="009F63D0"/>
    <w:rsid w:val="009F67A7"/>
    <w:rsid w:val="009F6904"/>
    <w:rsid w:val="009F6A86"/>
    <w:rsid w:val="009F75AF"/>
    <w:rsid w:val="009F7705"/>
    <w:rsid w:val="009F7DA7"/>
    <w:rsid w:val="00A0065A"/>
    <w:rsid w:val="00A006A3"/>
    <w:rsid w:val="00A00C5A"/>
    <w:rsid w:val="00A0175A"/>
    <w:rsid w:val="00A01B9E"/>
    <w:rsid w:val="00A01BFA"/>
    <w:rsid w:val="00A01F4F"/>
    <w:rsid w:val="00A02305"/>
    <w:rsid w:val="00A026DD"/>
    <w:rsid w:val="00A03013"/>
    <w:rsid w:val="00A0326D"/>
    <w:rsid w:val="00A03638"/>
    <w:rsid w:val="00A04D91"/>
    <w:rsid w:val="00A05289"/>
    <w:rsid w:val="00A05395"/>
    <w:rsid w:val="00A06113"/>
    <w:rsid w:val="00A06634"/>
    <w:rsid w:val="00A11718"/>
    <w:rsid w:val="00A11D0B"/>
    <w:rsid w:val="00A121D1"/>
    <w:rsid w:val="00A136E5"/>
    <w:rsid w:val="00A13AB5"/>
    <w:rsid w:val="00A13AF9"/>
    <w:rsid w:val="00A1403C"/>
    <w:rsid w:val="00A15155"/>
    <w:rsid w:val="00A16227"/>
    <w:rsid w:val="00A17071"/>
    <w:rsid w:val="00A17C6A"/>
    <w:rsid w:val="00A20303"/>
    <w:rsid w:val="00A210D2"/>
    <w:rsid w:val="00A216F9"/>
    <w:rsid w:val="00A222CE"/>
    <w:rsid w:val="00A22B57"/>
    <w:rsid w:val="00A22DB7"/>
    <w:rsid w:val="00A231EE"/>
    <w:rsid w:val="00A244A7"/>
    <w:rsid w:val="00A259EB"/>
    <w:rsid w:val="00A25F18"/>
    <w:rsid w:val="00A274C2"/>
    <w:rsid w:val="00A277DE"/>
    <w:rsid w:val="00A27890"/>
    <w:rsid w:val="00A27E7E"/>
    <w:rsid w:val="00A27FF3"/>
    <w:rsid w:val="00A31604"/>
    <w:rsid w:val="00A31A73"/>
    <w:rsid w:val="00A31A9D"/>
    <w:rsid w:val="00A31E2E"/>
    <w:rsid w:val="00A31FE4"/>
    <w:rsid w:val="00A32CC7"/>
    <w:rsid w:val="00A337D9"/>
    <w:rsid w:val="00A342FC"/>
    <w:rsid w:val="00A344F2"/>
    <w:rsid w:val="00A3451B"/>
    <w:rsid w:val="00A347BD"/>
    <w:rsid w:val="00A347BE"/>
    <w:rsid w:val="00A35CCE"/>
    <w:rsid w:val="00A368CE"/>
    <w:rsid w:val="00A36A0C"/>
    <w:rsid w:val="00A36F26"/>
    <w:rsid w:val="00A372A3"/>
    <w:rsid w:val="00A37537"/>
    <w:rsid w:val="00A375ED"/>
    <w:rsid w:val="00A378CD"/>
    <w:rsid w:val="00A379D6"/>
    <w:rsid w:val="00A401F5"/>
    <w:rsid w:val="00A41521"/>
    <w:rsid w:val="00A415D7"/>
    <w:rsid w:val="00A41E2F"/>
    <w:rsid w:val="00A43023"/>
    <w:rsid w:val="00A43198"/>
    <w:rsid w:val="00A43825"/>
    <w:rsid w:val="00A4389A"/>
    <w:rsid w:val="00A4467C"/>
    <w:rsid w:val="00A44E24"/>
    <w:rsid w:val="00A45867"/>
    <w:rsid w:val="00A45976"/>
    <w:rsid w:val="00A4609B"/>
    <w:rsid w:val="00A4612B"/>
    <w:rsid w:val="00A47886"/>
    <w:rsid w:val="00A47ABE"/>
    <w:rsid w:val="00A5129B"/>
    <w:rsid w:val="00A5161E"/>
    <w:rsid w:val="00A5166B"/>
    <w:rsid w:val="00A51E06"/>
    <w:rsid w:val="00A51FAB"/>
    <w:rsid w:val="00A52AF6"/>
    <w:rsid w:val="00A54A49"/>
    <w:rsid w:val="00A552B3"/>
    <w:rsid w:val="00A55482"/>
    <w:rsid w:val="00A558CC"/>
    <w:rsid w:val="00A55973"/>
    <w:rsid w:val="00A55BCC"/>
    <w:rsid w:val="00A55E60"/>
    <w:rsid w:val="00A55F6D"/>
    <w:rsid w:val="00A55FD0"/>
    <w:rsid w:val="00A56DB9"/>
    <w:rsid w:val="00A57009"/>
    <w:rsid w:val="00A570DF"/>
    <w:rsid w:val="00A571DA"/>
    <w:rsid w:val="00A57293"/>
    <w:rsid w:val="00A573ED"/>
    <w:rsid w:val="00A60113"/>
    <w:rsid w:val="00A60FF5"/>
    <w:rsid w:val="00A61060"/>
    <w:rsid w:val="00A61442"/>
    <w:rsid w:val="00A625EB"/>
    <w:rsid w:val="00A62818"/>
    <w:rsid w:val="00A62D96"/>
    <w:rsid w:val="00A634F2"/>
    <w:rsid w:val="00A63B53"/>
    <w:rsid w:val="00A6445D"/>
    <w:rsid w:val="00A665E1"/>
    <w:rsid w:val="00A66AE1"/>
    <w:rsid w:val="00A66AF5"/>
    <w:rsid w:val="00A6772B"/>
    <w:rsid w:val="00A67AC8"/>
    <w:rsid w:val="00A67CC2"/>
    <w:rsid w:val="00A709A6"/>
    <w:rsid w:val="00A70C19"/>
    <w:rsid w:val="00A70CE5"/>
    <w:rsid w:val="00A70DD3"/>
    <w:rsid w:val="00A71298"/>
    <w:rsid w:val="00A71839"/>
    <w:rsid w:val="00A71BA9"/>
    <w:rsid w:val="00A71C6F"/>
    <w:rsid w:val="00A72F5D"/>
    <w:rsid w:val="00A730E8"/>
    <w:rsid w:val="00A7379B"/>
    <w:rsid w:val="00A7561A"/>
    <w:rsid w:val="00A76024"/>
    <w:rsid w:val="00A76585"/>
    <w:rsid w:val="00A76A3A"/>
    <w:rsid w:val="00A76C24"/>
    <w:rsid w:val="00A76F15"/>
    <w:rsid w:val="00A774B8"/>
    <w:rsid w:val="00A777E4"/>
    <w:rsid w:val="00A77B2E"/>
    <w:rsid w:val="00A801DE"/>
    <w:rsid w:val="00A80487"/>
    <w:rsid w:val="00A807DC"/>
    <w:rsid w:val="00A80A70"/>
    <w:rsid w:val="00A8183B"/>
    <w:rsid w:val="00A81CA6"/>
    <w:rsid w:val="00A81DB6"/>
    <w:rsid w:val="00A820B6"/>
    <w:rsid w:val="00A82557"/>
    <w:rsid w:val="00A82CF8"/>
    <w:rsid w:val="00A8410A"/>
    <w:rsid w:val="00A84837"/>
    <w:rsid w:val="00A84B6E"/>
    <w:rsid w:val="00A84D82"/>
    <w:rsid w:val="00A84FD1"/>
    <w:rsid w:val="00A85D6B"/>
    <w:rsid w:val="00A85FE8"/>
    <w:rsid w:val="00A865A2"/>
    <w:rsid w:val="00A86639"/>
    <w:rsid w:val="00A867AA"/>
    <w:rsid w:val="00A9058A"/>
    <w:rsid w:val="00A9116F"/>
    <w:rsid w:val="00A91217"/>
    <w:rsid w:val="00A91531"/>
    <w:rsid w:val="00A91C28"/>
    <w:rsid w:val="00A9249B"/>
    <w:rsid w:val="00A92A74"/>
    <w:rsid w:val="00A93D7B"/>
    <w:rsid w:val="00A94063"/>
    <w:rsid w:val="00A94FF0"/>
    <w:rsid w:val="00A95C79"/>
    <w:rsid w:val="00A966D4"/>
    <w:rsid w:val="00A9682D"/>
    <w:rsid w:val="00A97F59"/>
    <w:rsid w:val="00AA087A"/>
    <w:rsid w:val="00AA16D4"/>
    <w:rsid w:val="00AA2BD0"/>
    <w:rsid w:val="00AA3210"/>
    <w:rsid w:val="00AA330B"/>
    <w:rsid w:val="00AA3889"/>
    <w:rsid w:val="00AA41E3"/>
    <w:rsid w:val="00AA49FE"/>
    <w:rsid w:val="00AA50E8"/>
    <w:rsid w:val="00AA5BC3"/>
    <w:rsid w:val="00AA6069"/>
    <w:rsid w:val="00AA60FB"/>
    <w:rsid w:val="00AA6326"/>
    <w:rsid w:val="00AA6611"/>
    <w:rsid w:val="00AA6E99"/>
    <w:rsid w:val="00AA7491"/>
    <w:rsid w:val="00AA7616"/>
    <w:rsid w:val="00AA7825"/>
    <w:rsid w:val="00AA7841"/>
    <w:rsid w:val="00AA7C96"/>
    <w:rsid w:val="00AA7D75"/>
    <w:rsid w:val="00AB03D5"/>
    <w:rsid w:val="00AB06E0"/>
    <w:rsid w:val="00AB1E8E"/>
    <w:rsid w:val="00AB1F51"/>
    <w:rsid w:val="00AB1FD1"/>
    <w:rsid w:val="00AB2106"/>
    <w:rsid w:val="00AB2406"/>
    <w:rsid w:val="00AB29EE"/>
    <w:rsid w:val="00AB3AD2"/>
    <w:rsid w:val="00AB407E"/>
    <w:rsid w:val="00AB44F5"/>
    <w:rsid w:val="00AB49B0"/>
    <w:rsid w:val="00AB58B3"/>
    <w:rsid w:val="00AB5C86"/>
    <w:rsid w:val="00AB5E0C"/>
    <w:rsid w:val="00AB61A7"/>
    <w:rsid w:val="00AB6870"/>
    <w:rsid w:val="00AB6940"/>
    <w:rsid w:val="00AB6DB4"/>
    <w:rsid w:val="00AB7034"/>
    <w:rsid w:val="00AB786A"/>
    <w:rsid w:val="00AB7ACD"/>
    <w:rsid w:val="00AB7C9C"/>
    <w:rsid w:val="00AC03E3"/>
    <w:rsid w:val="00AC0698"/>
    <w:rsid w:val="00AC0739"/>
    <w:rsid w:val="00AC07E2"/>
    <w:rsid w:val="00AC0A96"/>
    <w:rsid w:val="00AC1336"/>
    <w:rsid w:val="00AC1377"/>
    <w:rsid w:val="00AC14E6"/>
    <w:rsid w:val="00AC17FB"/>
    <w:rsid w:val="00AC19CA"/>
    <w:rsid w:val="00AC1DBD"/>
    <w:rsid w:val="00AC227E"/>
    <w:rsid w:val="00AC2AC2"/>
    <w:rsid w:val="00AC2B04"/>
    <w:rsid w:val="00AC301C"/>
    <w:rsid w:val="00AC368B"/>
    <w:rsid w:val="00AC36D7"/>
    <w:rsid w:val="00AC49F8"/>
    <w:rsid w:val="00AC5C6E"/>
    <w:rsid w:val="00AC5E67"/>
    <w:rsid w:val="00AC6143"/>
    <w:rsid w:val="00AC6212"/>
    <w:rsid w:val="00AC63C9"/>
    <w:rsid w:val="00AC6805"/>
    <w:rsid w:val="00AC6A8A"/>
    <w:rsid w:val="00AC6C3A"/>
    <w:rsid w:val="00AC7217"/>
    <w:rsid w:val="00AC7C65"/>
    <w:rsid w:val="00AD1788"/>
    <w:rsid w:val="00AD2547"/>
    <w:rsid w:val="00AD2790"/>
    <w:rsid w:val="00AD2D4B"/>
    <w:rsid w:val="00AD398B"/>
    <w:rsid w:val="00AD40DB"/>
    <w:rsid w:val="00AD4F13"/>
    <w:rsid w:val="00AD5EB2"/>
    <w:rsid w:val="00AD6D30"/>
    <w:rsid w:val="00AD710D"/>
    <w:rsid w:val="00AD7A1E"/>
    <w:rsid w:val="00AE08A8"/>
    <w:rsid w:val="00AE09B3"/>
    <w:rsid w:val="00AE0C67"/>
    <w:rsid w:val="00AE0D15"/>
    <w:rsid w:val="00AE129C"/>
    <w:rsid w:val="00AE12BF"/>
    <w:rsid w:val="00AE2116"/>
    <w:rsid w:val="00AE24E5"/>
    <w:rsid w:val="00AE2573"/>
    <w:rsid w:val="00AE25DA"/>
    <w:rsid w:val="00AE2602"/>
    <w:rsid w:val="00AE2BDD"/>
    <w:rsid w:val="00AE2E2A"/>
    <w:rsid w:val="00AE2F40"/>
    <w:rsid w:val="00AE3110"/>
    <w:rsid w:val="00AE34FF"/>
    <w:rsid w:val="00AE38FA"/>
    <w:rsid w:val="00AE3B37"/>
    <w:rsid w:val="00AE3D1A"/>
    <w:rsid w:val="00AE4101"/>
    <w:rsid w:val="00AE4E86"/>
    <w:rsid w:val="00AE519E"/>
    <w:rsid w:val="00AE5556"/>
    <w:rsid w:val="00AE57C6"/>
    <w:rsid w:val="00AE5870"/>
    <w:rsid w:val="00AE6394"/>
    <w:rsid w:val="00AE65C6"/>
    <w:rsid w:val="00AE66BD"/>
    <w:rsid w:val="00AE73B9"/>
    <w:rsid w:val="00AE7B56"/>
    <w:rsid w:val="00AE7D06"/>
    <w:rsid w:val="00AE7F87"/>
    <w:rsid w:val="00AF0285"/>
    <w:rsid w:val="00AF0811"/>
    <w:rsid w:val="00AF0BD4"/>
    <w:rsid w:val="00AF19B4"/>
    <w:rsid w:val="00AF1C1F"/>
    <w:rsid w:val="00AF1CA9"/>
    <w:rsid w:val="00AF2167"/>
    <w:rsid w:val="00AF23AB"/>
    <w:rsid w:val="00AF2D5B"/>
    <w:rsid w:val="00AF342C"/>
    <w:rsid w:val="00AF3D70"/>
    <w:rsid w:val="00AF4236"/>
    <w:rsid w:val="00AF48B7"/>
    <w:rsid w:val="00AF5420"/>
    <w:rsid w:val="00AF5444"/>
    <w:rsid w:val="00AF5F5D"/>
    <w:rsid w:val="00AF6210"/>
    <w:rsid w:val="00AF6F7B"/>
    <w:rsid w:val="00AF6F8E"/>
    <w:rsid w:val="00AF76A4"/>
    <w:rsid w:val="00AF7A7D"/>
    <w:rsid w:val="00AF7B09"/>
    <w:rsid w:val="00B00B84"/>
    <w:rsid w:val="00B00F1F"/>
    <w:rsid w:val="00B011B4"/>
    <w:rsid w:val="00B02CF1"/>
    <w:rsid w:val="00B0390E"/>
    <w:rsid w:val="00B0394B"/>
    <w:rsid w:val="00B03FC8"/>
    <w:rsid w:val="00B0418B"/>
    <w:rsid w:val="00B04657"/>
    <w:rsid w:val="00B04DEF"/>
    <w:rsid w:val="00B04E56"/>
    <w:rsid w:val="00B05BA4"/>
    <w:rsid w:val="00B06F32"/>
    <w:rsid w:val="00B07706"/>
    <w:rsid w:val="00B07F21"/>
    <w:rsid w:val="00B10F77"/>
    <w:rsid w:val="00B11033"/>
    <w:rsid w:val="00B1136A"/>
    <w:rsid w:val="00B117DF"/>
    <w:rsid w:val="00B11873"/>
    <w:rsid w:val="00B11A70"/>
    <w:rsid w:val="00B11BD7"/>
    <w:rsid w:val="00B11C7E"/>
    <w:rsid w:val="00B11C86"/>
    <w:rsid w:val="00B13865"/>
    <w:rsid w:val="00B14891"/>
    <w:rsid w:val="00B15999"/>
    <w:rsid w:val="00B15D30"/>
    <w:rsid w:val="00B163AC"/>
    <w:rsid w:val="00B16672"/>
    <w:rsid w:val="00B1675A"/>
    <w:rsid w:val="00B17A98"/>
    <w:rsid w:val="00B203F3"/>
    <w:rsid w:val="00B20CD6"/>
    <w:rsid w:val="00B22512"/>
    <w:rsid w:val="00B228FA"/>
    <w:rsid w:val="00B22940"/>
    <w:rsid w:val="00B23143"/>
    <w:rsid w:val="00B23C08"/>
    <w:rsid w:val="00B23CFC"/>
    <w:rsid w:val="00B25CE0"/>
    <w:rsid w:val="00B25F5A"/>
    <w:rsid w:val="00B27770"/>
    <w:rsid w:val="00B27B13"/>
    <w:rsid w:val="00B27DE0"/>
    <w:rsid w:val="00B301EF"/>
    <w:rsid w:val="00B30D53"/>
    <w:rsid w:val="00B31FDD"/>
    <w:rsid w:val="00B32CED"/>
    <w:rsid w:val="00B335F2"/>
    <w:rsid w:val="00B33782"/>
    <w:rsid w:val="00B34809"/>
    <w:rsid w:val="00B348BF"/>
    <w:rsid w:val="00B34C15"/>
    <w:rsid w:val="00B34E45"/>
    <w:rsid w:val="00B3542A"/>
    <w:rsid w:val="00B3572E"/>
    <w:rsid w:val="00B35906"/>
    <w:rsid w:val="00B359FE"/>
    <w:rsid w:val="00B36043"/>
    <w:rsid w:val="00B3622D"/>
    <w:rsid w:val="00B3640A"/>
    <w:rsid w:val="00B3644E"/>
    <w:rsid w:val="00B36593"/>
    <w:rsid w:val="00B3666D"/>
    <w:rsid w:val="00B375D5"/>
    <w:rsid w:val="00B3766E"/>
    <w:rsid w:val="00B37A32"/>
    <w:rsid w:val="00B4012F"/>
    <w:rsid w:val="00B4069E"/>
    <w:rsid w:val="00B41132"/>
    <w:rsid w:val="00B4124F"/>
    <w:rsid w:val="00B41C07"/>
    <w:rsid w:val="00B42490"/>
    <w:rsid w:val="00B42E70"/>
    <w:rsid w:val="00B42F06"/>
    <w:rsid w:val="00B4357D"/>
    <w:rsid w:val="00B43EC0"/>
    <w:rsid w:val="00B4480D"/>
    <w:rsid w:val="00B44995"/>
    <w:rsid w:val="00B44C7B"/>
    <w:rsid w:val="00B459BF"/>
    <w:rsid w:val="00B461F6"/>
    <w:rsid w:val="00B462A5"/>
    <w:rsid w:val="00B46CA3"/>
    <w:rsid w:val="00B501C2"/>
    <w:rsid w:val="00B5026F"/>
    <w:rsid w:val="00B512A2"/>
    <w:rsid w:val="00B51E31"/>
    <w:rsid w:val="00B537A0"/>
    <w:rsid w:val="00B53A2F"/>
    <w:rsid w:val="00B5475F"/>
    <w:rsid w:val="00B54865"/>
    <w:rsid w:val="00B54923"/>
    <w:rsid w:val="00B54B37"/>
    <w:rsid w:val="00B54C64"/>
    <w:rsid w:val="00B559D6"/>
    <w:rsid w:val="00B56CAD"/>
    <w:rsid w:val="00B56CCD"/>
    <w:rsid w:val="00B57E14"/>
    <w:rsid w:val="00B6022E"/>
    <w:rsid w:val="00B60DCD"/>
    <w:rsid w:val="00B61012"/>
    <w:rsid w:val="00B61158"/>
    <w:rsid w:val="00B6146E"/>
    <w:rsid w:val="00B63104"/>
    <w:rsid w:val="00B631C6"/>
    <w:rsid w:val="00B63440"/>
    <w:rsid w:val="00B6364C"/>
    <w:rsid w:val="00B63CC4"/>
    <w:rsid w:val="00B64335"/>
    <w:rsid w:val="00B64B27"/>
    <w:rsid w:val="00B6537B"/>
    <w:rsid w:val="00B655E1"/>
    <w:rsid w:val="00B658C3"/>
    <w:rsid w:val="00B65925"/>
    <w:rsid w:val="00B664E3"/>
    <w:rsid w:val="00B667A2"/>
    <w:rsid w:val="00B66D4B"/>
    <w:rsid w:val="00B67E94"/>
    <w:rsid w:val="00B71007"/>
    <w:rsid w:val="00B714BF"/>
    <w:rsid w:val="00B71C17"/>
    <w:rsid w:val="00B727C2"/>
    <w:rsid w:val="00B72A9F"/>
    <w:rsid w:val="00B72DC9"/>
    <w:rsid w:val="00B72EE3"/>
    <w:rsid w:val="00B74261"/>
    <w:rsid w:val="00B74322"/>
    <w:rsid w:val="00B74D57"/>
    <w:rsid w:val="00B7533B"/>
    <w:rsid w:val="00B7535F"/>
    <w:rsid w:val="00B75733"/>
    <w:rsid w:val="00B7592F"/>
    <w:rsid w:val="00B75DE6"/>
    <w:rsid w:val="00B76795"/>
    <w:rsid w:val="00B76D9B"/>
    <w:rsid w:val="00B7780B"/>
    <w:rsid w:val="00B80F9F"/>
    <w:rsid w:val="00B8100C"/>
    <w:rsid w:val="00B8255A"/>
    <w:rsid w:val="00B827D5"/>
    <w:rsid w:val="00B82AA3"/>
    <w:rsid w:val="00B834F4"/>
    <w:rsid w:val="00B83E95"/>
    <w:rsid w:val="00B84191"/>
    <w:rsid w:val="00B84716"/>
    <w:rsid w:val="00B85701"/>
    <w:rsid w:val="00B85861"/>
    <w:rsid w:val="00B90659"/>
    <w:rsid w:val="00B916C5"/>
    <w:rsid w:val="00B91757"/>
    <w:rsid w:val="00B91CB2"/>
    <w:rsid w:val="00B91E83"/>
    <w:rsid w:val="00B92618"/>
    <w:rsid w:val="00B927C7"/>
    <w:rsid w:val="00B92A57"/>
    <w:rsid w:val="00B93757"/>
    <w:rsid w:val="00B937D9"/>
    <w:rsid w:val="00B93888"/>
    <w:rsid w:val="00B9396D"/>
    <w:rsid w:val="00B93C2C"/>
    <w:rsid w:val="00B94268"/>
    <w:rsid w:val="00B9477A"/>
    <w:rsid w:val="00B95734"/>
    <w:rsid w:val="00B959C9"/>
    <w:rsid w:val="00B95D3E"/>
    <w:rsid w:val="00B95F9C"/>
    <w:rsid w:val="00B96007"/>
    <w:rsid w:val="00B962A3"/>
    <w:rsid w:val="00B97628"/>
    <w:rsid w:val="00B97ED9"/>
    <w:rsid w:val="00BA0E76"/>
    <w:rsid w:val="00BA1802"/>
    <w:rsid w:val="00BA2476"/>
    <w:rsid w:val="00BA250D"/>
    <w:rsid w:val="00BA25B0"/>
    <w:rsid w:val="00BA2BF4"/>
    <w:rsid w:val="00BA347E"/>
    <w:rsid w:val="00BA3D2F"/>
    <w:rsid w:val="00BA4698"/>
    <w:rsid w:val="00BA661F"/>
    <w:rsid w:val="00BA668E"/>
    <w:rsid w:val="00BA6EEA"/>
    <w:rsid w:val="00BA71C0"/>
    <w:rsid w:val="00BB0CF3"/>
    <w:rsid w:val="00BB12F9"/>
    <w:rsid w:val="00BB191C"/>
    <w:rsid w:val="00BB200A"/>
    <w:rsid w:val="00BB2099"/>
    <w:rsid w:val="00BB30AE"/>
    <w:rsid w:val="00BB332C"/>
    <w:rsid w:val="00BB552D"/>
    <w:rsid w:val="00BB5D30"/>
    <w:rsid w:val="00BB6C53"/>
    <w:rsid w:val="00BB6E19"/>
    <w:rsid w:val="00BB7444"/>
    <w:rsid w:val="00BC1A1F"/>
    <w:rsid w:val="00BC1C0D"/>
    <w:rsid w:val="00BC2A42"/>
    <w:rsid w:val="00BC2EFA"/>
    <w:rsid w:val="00BC3429"/>
    <w:rsid w:val="00BC389D"/>
    <w:rsid w:val="00BC3D54"/>
    <w:rsid w:val="00BC3EFB"/>
    <w:rsid w:val="00BC3FFB"/>
    <w:rsid w:val="00BC4522"/>
    <w:rsid w:val="00BC6502"/>
    <w:rsid w:val="00BC6D3A"/>
    <w:rsid w:val="00BD0129"/>
    <w:rsid w:val="00BD0453"/>
    <w:rsid w:val="00BD0AF1"/>
    <w:rsid w:val="00BD102F"/>
    <w:rsid w:val="00BD222C"/>
    <w:rsid w:val="00BD2275"/>
    <w:rsid w:val="00BD23D4"/>
    <w:rsid w:val="00BD3261"/>
    <w:rsid w:val="00BD41E6"/>
    <w:rsid w:val="00BD452C"/>
    <w:rsid w:val="00BD6C37"/>
    <w:rsid w:val="00BD6D18"/>
    <w:rsid w:val="00BD6E4A"/>
    <w:rsid w:val="00BD72AF"/>
    <w:rsid w:val="00BD745F"/>
    <w:rsid w:val="00BE0246"/>
    <w:rsid w:val="00BE07DD"/>
    <w:rsid w:val="00BE0DBD"/>
    <w:rsid w:val="00BE144C"/>
    <w:rsid w:val="00BE18B6"/>
    <w:rsid w:val="00BE1EA1"/>
    <w:rsid w:val="00BE216F"/>
    <w:rsid w:val="00BE29DE"/>
    <w:rsid w:val="00BE2B14"/>
    <w:rsid w:val="00BE33DE"/>
    <w:rsid w:val="00BE383B"/>
    <w:rsid w:val="00BE3941"/>
    <w:rsid w:val="00BE3A36"/>
    <w:rsid w:val="00BE4271"/>
    <w:rsid w:val="00BE44AB"/>
    <w:rsid w:val="00BE4956"/>
    <w:rsid w:val="00BE51CC"/>
    <w:rsid w:val="00BE523E"/>
    <w:rsid w:val="00BE5812"/>
    <w:rsid w:val="00BE5C87"/>
    <w:rsid w:val="00BE5DB1"/>
    <w:rsid w:val="00BE6A31"/>
    <w:rsid w:val="00BE6EF5"/>
    <w:rsid w:val="00BE702F"/>
    <w:rsid w:val="00BE71C3"/>
    <w:rsid w:val="00BE7E04"/>
    <w:rsid w:val="00BF0B07"/>
    <w:rsid w:val="00BF0CF4"/>
    <w:rsid w:val="00BF1337"/>
    <w:rsid w:val="00BF147E"/>
    <w:rsid w:val="00BF1747"/>
    <w:rsid w:val="00BF22B3"/>
    <w:rsid w:val="00BF2521"/>
    <w:rsid w:val="00BF2BFE"/>
    <w:rsid w:val="00BF2D39"/>
    <w:rsid w:val="00BF2E11"/>
    <w:rsid w:val="00BF30AE"/>
    <w:rsid w:val="00BF33BD"/>
    <w:rsid w:val="00BF3789"/>
    <w:rsid w:val="00BF3992"/>
    <w:rsid w:val="00BF5FF1"/>
    <w:rsid w:val="00BF693F"/>
    <w:rsid w:val="00BF768E"/>
    <w:rsid w:val="00BF79E3"/>
    <w:rsid w:val="00BF7DE1"/>
    <w:rsid w:val="00C00826"/>
    <w:rsid w:val="00C009D4"/>
    <w:rsid w:val="00C00F80"/>
    <w:rsid w:val="00C01F17"/>
    <w:rsid w:val="00C02C8D"/>
    <w:rsid w:val="00C02E79"/>
    <w:rsid w:val="00C02F58"/>
    <w:rsid w:val="00C0388E"/>
    <w:rsid w:val="00C03F79"/>
    <w:rsid w:val="00C040EF"/>
    <w:rsid w:val="00C04C19"/>
    <w:rsid w:val="00C0550C"/>
    <w:rsid w:val="00C0572B"/>
    <w:rsid w:val="00C057E6"/>
    <w:rsid w:val="00C05CA6"/>
    <w:rsid w:val="00C068F5"/>
    <w:rsid w:val="00C07122"/>
    <w:rsid w:val="00C071FA"/>
    <w:rsid w:val="00C072B6"/>
    <w:rsid w:val="00C077F5"/>
    <w:rsid w:val="00C07C00"/>
    <w:rsid w:val="00C07EB4"/>
    <w:rsid w:val="00C07F9F"/>
    <w:rsid w:val="00C10082"/>
    <w:rsid w:val="00C101B0"/>
    <w:rsid w:val="00C102EB"/>
    <w:rsid w:val="00C10D36"/>
    <w:rsid w:val="00C12823"/>
    <w:rsid w:val="00C12A43"/>
    <w:rsid w:val="00C1317D"/>
    <w:rsid w:val="00C1341F"/>
    <w:rsid w:val="00C13C46"/>
    <w:rsid w:val="00C14390"/>
    <w:rsid w:val="00C158F7"/>
    <w:rsid w:val="00C16893"/>
    <w:rsid w:val="00C16975"/>
    <w:rsid w:val="00C1714E"/>
    <w:rsid w:val="00C17242"/>
    <w:rsid w:val="00C17273"/>
    <w:rsid w:val="00C179F8"/>
    <w:rsid w:val="00C2027D"/>
    <w:rsid w:val="00C223EB"/>
    <w:rsid w:val="00C22B89"/>
    <w:rsid w:val="00C22E64"/>
    <w:rsid w:val="00C242C6"/>
    <w:rsid w:val="00C24340"/>
    <w:rsid w:val="00C25119"/>
    <w:rsid w:val="00C25580"/>
    <w:rsid w:val="00C2620F"/>
    <w:rsid w:val="00C26270"/>
    <w:rsid w:val="00C26DB5"/>
    <w:rsid w:val="00C27D32"/>
    <w:rsid w:val="00C3026E"/>
    <w:rsid w:val="00C30319"/>
    <w:rsid w:val="00C30439"/>
    <w:rsid w:val="00C305C3"/>
    <w:rsid w:val="00C30FE3"/>
    <w:rsid w:val="00C31439"/>
    <w:rsid w:val="00C315D0"/>
    <w:rsid w:val="00C3160E"/>
    <w:rsid w:val="00C31AE9"/>
    <w:rsid w:val="00C31C7B"/>
    <w:rsid w:val="00C31D6E"/>
    <w:rsid w:val="00C3289E"/>
    <w:rsid w:val="00C3439C"/>
    <w:rsid w:val="00C343FD"/>
    <w:rsid w:val="00C3597D"/>
    <w:rsid w:val="00C35ED3"/>
    <w:rsid w:val="00C36AB8"/>
    <w:rsid w:val="00C37B72"/>
    <w:rsid w:val="00C37CC5"/>
    <w:rsid w:val="00C37D8C"/>
    <w:rsid w:val="00C40309"/>
    <w:rsid w:val="00C40812"/>
    <w:rsid w:val="00C4090A"/>
    <w:rsid w:val="00C40A98"/>
    <w:rsid w:val="00C40EC6"/>
    <w:rsid w:val="00C4138E"/>
    <w:rsid w:val="00C418B4"/>
    <w:rsid w:val="00C41B36"/>
    <w:rsid w:val="00C41DCD"/>
    <w:rsid w:val="00C42CFE"/>
    <w:rsid w:val="00C4446B"/>
    <w:rsid w:val="00C4487D"/>
    <w:rsid w:val="00C44E86"/>
    <w:rsid w:val="00C450BF"/>
    <w:rsid w:val="00C45542"/>
    <w:rsid w:val="00C456DC"/>
    <w:rsid w:val="00C45FDF"/>
    <w:rsid w:val="00C467A4"/>
    <w:rsid w:val="00C478BA"/>
    <w:rsid w:val="00C500C8"/>
    <w:rsid w:val="00C50DAD"/>
    <w:rsid w:val="00C510FA"/>
    <w:rsid w:val="00C511E4"/>
    <w:rsid w:val="00C518E8"/>
    <w:rsid w:val="00C51AAB"/>
    <w:rsid w:val="00C524A2"/>
    <w:rsid w:val="00C52DD7"/>
    <w:rsid w:val="00C52FA1"/>
    <w:rsid w:val="00C53F75"/>
    <w:rsid w:val="00C54343"/>
    <w:rsid w:val="00C54B08"/>
    <w:rsid w:val="00C55B12"/>
    <w:rsid w:val="00C55C3E"/>
    <w:rsid w:val="00C55D58"/>
    <w:rsid w:val="00C568B1"/>
    <w:rsid w:val="00C5690A"/>
    <w:rsid w:val="00C56CBB"/>
    <w:rsid w:val="00C56F5E"/>
    <w:rsid w:val="00C57864"/>
    <w:rsid w:val="00C5794F"/>
    <w:rsid w:val="00C600D1"/>
    <w:rsid w:val="00C601FA"/>
    <w:rsid w:val="00C60521"/>
    <w:rsid w:val="00C60DE0"/>
    <w:rsid w:val="00C61142"/>
    <w:rsid w:val="00C617EF"/>
    <w:rsid w:val="00C63A51"/>
    <w:rsid w:val="00C63F21"/>
    <w:rsid w:val="00C645C0"/>
    <w:rsid w:val="00C65D04"/>
    <w:rsid w:val="00C65E47"/>
    <w:rsid w:val="00C665E8"/>
    <w:rsid w:val="00C66671"/>
    <w:rsid w:val="00C6673A"/>
    <w:rsid w:val="00C67149"/>
    <w:rsid w:val="00C67760"/>
    <w:rsid w:val="00C67BCE"/>
    <w:rsid w:val="00C70561"/>
    <w:rsid w:val="00C70573"/>
    <w:rsid w:val="00C70822"/>
    <w:rsid w:val="00C7089C"/>
    <w:rsid w:val="00C70BD9"/>
    <w:rsid w:val="00C70FA4"/>
    <w:rsid w:val="00C71541"/>
    <w:rsid w:val="00C718A4"/>
    <w:rsid w:val="00C718E0"/>
    <w:rsid w:val="00C72959"/>
    <w:rsid w:val="00C72E6E"/>
    <w:rsid w:val="00C7387B"/>
    <w:rsid w:val="00C7452D"/>
    <w:rsid w:val="00C74A6C"/>
    <w:rsid w:val="00C74BAA"/>
    <w:rsid w:val="00C75C06"/>
    <w:rsid w:val="00C76CAB"/>
    <w:rsid w:val="00C76F26"/>
    <w:rsid w:val="00C77107"/>
    <w:rsid w:val="00C77822"/>
    <w:rsid w:val="00C80427"/>
    <w:rsid w:val="00C80477"/>
    <w:rsid w:val="00C80F11"/>
    <w:rsid w:val="00C814A3"/>
    <w:rsid w:val="00C81969"/>
    <w:rsid w:val="00C824B1"/>
    <w:rsid w:val="00C825BA"/>
    <w:rsid w:val="00C825D1"/>
    <w:rsid w:val="00C826EC"/>
    <w:rsid w:val="00C82AF3"/>
    <w:rsid w:val="00C82C7C"/>
    <w:rsid w:val="00C8305C"/>
    <w:rsid w:val="00C839B4"/>
    <w:rsid w:val="00C83BCD"/>
    <w:rsid w:val="00C8456C"/>
    <w:rsid w:val="00C84754"/>
    <w:rsid w:val="00C85163"/>
    <w:rsid w:val="00C85309"/>
    <w:rsid w:val="00C86276"/>
    <w:rsid w:val="00C86710"/>
    <w:rsid w:val="00C87F74"/>
    <w:rsid w:val="00C904BE"/>
    <w:rsid w:val="00C90B76"/>
    <w:rsid w:val="00C91BAC"/>
    <w:rsid w:val="00C92BA8"/>
    <w:rsid w:val="00C93D14"/>
    <w:rsid w:val="00C941B8"/>
    <w:rsid w:val="00C94B02"/>
    <w:rsid w:val="00C9507E"/>
    <w:rsid w:val="00C95A6D"/>
    <w:rsid w:val="00C95B56"/>
    <w:rsid w:val="00C96124"/>
    <w:rsid w:val="00C96469"/>
    <w:rsid w:val="00C964EC"/>
    <w:rsid w:val="00C96C18"/>
    <w:rsid w:val="00C96E8E"/>
    <w:rsid w:val="00C970F4"/>
    <w:rsid w:val="00C9754B"/>
    <w:rsid w:val="00C975C5"/>
    <w:rsid w:val="00C97A25"/>
    <w:rsid w:val="00CA067B"/>
    <w:rsid w:val="00CA08D7"/>
    <w:rsid w:val="00CA13A6"/>
    <w:rsid w:val="00CA1652"/>
    <w:rsid w:val="00CA3133"/>
    <w:rsid w:val="00CA3954"/>
    <w:rsid w:val="00CA4ED0"/>
    <w:rsid w:val="00CA612D"/>
    <w:rsid w:val="00CA6376"/>
    <w:rsid w:val="00CA6AE3"/>
    <w:rsid w:val="00CA6DEF"/>
    <w:rsid w:val="00CA6E0B"/>
    <w:rsid w:val="00CB0E4A"/>
    <w:rsid w:val="00CB190D"/>
    <w:rsid w:val="00CB226A"/>
    <w:rsid w:val="00CB2443"/>
    <w:rsid w:val="00CB26CB"/>
    <w:rsid w:val="00CB275B"/>
    <w:rsid w:val="00CB28F8"/>
    <w:rsid w:val="00CB2915"/>
    <w:rsid w:val="00CB3FC3"/>
    <w:rsid w:val="00CB453B"/>
    <w:rsid w:val="00CB48B1"/>
    <w:rsid w:val="00CB48E6"/>
    <w:rsid w:val="00CB4A91"/>
    <w:rsid w:val="00CB4E96"/>
    <w:rsid w:val="00CB5259"/>
    <w:rsid w:val="00CB60E0"/>
    <w:rsid w:val="00CB78F6"/>
    <w:rsid w:val="00CC0BEC"/>
    <w:rsid w:val="00CC0E45"/>
    <w:rsid w:val="00CC1902"/>
    <w:rsid w:val="00CC24CA"/>
    <w:rsid w:val="00CC34E1"/>
    <w:rsid w:val="00CC3B83"/>
    <w:rsid w:val="00CC61A6"/>
    <w:rsid w:val="00CC630D"/>
    <w:rsid w:val="00CC7108"/>
    <w:rsid w:val="00CC719D"/>
    <w:rsid w:val="00CD047B"/>
    <w:rsid w:val="00CD10E7"/>
    <w:rsid w:val="00CD1B7A"/>
    <w:rsid w:val="00CD22B9"/>
    <w:rsid w:val="00CD2846"/>
    <w:rsid w:val="00CD33A6"/>
    <w:rsid w:val="00CD3E50"/>
    <w:rsid w:val="00CD3E9C"/>
    <w:rsid w:val="00CD3F8C"/>
    <w:rsid w:val="00CD43E1"/>
    <w:rsid w:val="00CD47CE"/>
    <w:rsid w:val="00CD5994"/>
    <w:rsid w:val="00CD5F79"/>
    <w:rsid w:val="00CD61D5"/>
    <w:rsid w:val="00CD66E7"/>
    <w:rsid w:val="00CD6E19"/>
    <w:rsid w:val="00CE0B20"/>
    <w:rsid w:val="00CE1430"/>
    <w:rsid w:val="00CE193B"/>
    <w:rsid w:val="00CE261F"/>
    <w:rsid w:val="00CE3147"/>
    <w:rsid w:val="00CE35B3"/>
    <w:rsid w:val="00CE3834"/>
    <w:rsid w:val="00CE3BEC"/>
    <w:rsid w:val="00CE4467"/>
    <w:rsid w:val="00CE53D1"/>
    <w:rsid w:val="00CE570E"/>
    <w:rsid w:val="00CE5B05"/>
    <w:rsid w:val="00CE649B"/>
    <w:rsid w:val="00CE6F46"/>
    <w:rsid w:val="00CE6F81"/>
    <w:rsid w:val="00CE6FF6"/>
    <w:rsid w:val="00CE70D0"/>
    <w:rsid w:val="00CE7834"/>
    <w:rsid w:val="00CF035E"/>
    <w:rsid w:val="00CF0977"/>
    <w:rsid w:val="00CF0DFE"/>
    <w:rsid w:val="00CF16D1"/>
    <w:rsid w:val="00CF1AC6"/>
    <w:rsid w:val="00CF1CBF"/>
    <w:rsid w:val="00CF22DC"/>
    <w:rsid w:val="00CF2FCB"/>
    <w:rsid w:val="00CF317E"/>
    <w:rsid w:val="00CF41B7"/>
    <w:rsid w:val="00CF437B"/>
    <w:rsid w:val="00CF4B4D"/>
    <w:rsid w:val="00CF4DDB"/>
    <w:rsid w:val="00CF5C5C"/>
    <w:rsid w:val="00CF5F3B"/>
    <w:rsid w:val="00CF6A1B"/>
    <w:rsid w:val="00CF723E"/>
    <w:rsid w:val="00CF7F8D"/>
    <w:rsid w:val="00D001F4"/>
    <w:rsid w:val="00D00584"/>
    <w:rsid w:val="00D0076D"/>
    <w:rsid w:val="00D00C79"/>
    <w:rsid w:val="00D00D94"/>
    <w:rsid w:val="00D00E69"/>
    <w:rsid w:val="00D020BD"/>
    <w:rsid w:val="00D03924"/>
    <w:rsid w:val="00D039B9"/>
    <w:rsid w:val="00D03E4B"/>
    <w:rsid w:val="00D04248"/>
    <w:rsid w:val="00D056D1"/>
    <w:rsid w:val="00D05868"/>
    <w:rsid w:val="00D06C9F"/>
    <w:rsid w:val="00D07AE9"/>
    <w:rsid w:val="00D07BA9"/>
    <w:rsid w:val="00D111E7"/>
    <w:rsid w:val="00D11B7C"/>
    <w:rsid w:val="00D11BFD"/>
    <w:rsid w:val="00D11D91"/>
    <w:rsid w:val="00D11DDD"/>
    <w:rsid w:val="00D1233B"/>
    <w:rsid w:val="00D1275B"/>
    <w:rsid w:val="00D12EDD"/>
    <w:rsid w:val="00D13729"/>
    <w:rsid w:val="00D13CC5"/>
    <w:rsid w:val="00D141C3"/>
    <w:rsid w:val="00D14B95"/>
    <w:rsid w:val="00D1573E"/>
    <w:rsid w:val="00D15A65"/>
    <w:rsid w:val="00D15A7D"/>
    <w:rsid w:val="00D17443"/>
    <w:rsid w:val="00D17852"/>
    <w:rsid w:val="00D2005E"/>
    <w:rsid w:val="00D20661"/>
    <w:rsid w:val="00D2071C"/>
    <w:rsid w:val="00D20E30"/>
    <w:rsid w:val="00D21862"/>
    <w:rsid w:val="00D220F0"/>
    <w:rsid w:val="00D2213C"/>
    <w:rsid w:val="00D221AE"/>
    <w:rsid w:val="00D2281F"/>
    <w:rsid w:val="00D229B4"/>
    <w:rsid w:val="00D24648"/>
    <w:rsid w:val="00D25F18"/>
    <w:rsid w:val="00D26183"/>
    <w:rsid w:val="00D300CE"/>
    <w:rsid w:val="00D30753"/>
    <w:rsid w:val="00D30A7F"/>
    <w:rsid w:val="00D30E8E"/>
    <w:rsid w:val="00D314FA"/>
    <w:rsid w:val="00D31B93"/>
    <w:rsid w:val="00D322B3"/>
    <w:rsid w:val="00D3282B"/>
    <w:rsid w:val="00D32937"/>
    <w:rsid w:val="00D32E5C"/>
    <w:rsid w:val="00D33FEA"/>
    <w:rsid w:val="00D34048"/>
    <w:rsid w:val="00D341A1"/>
    <w:rsid w:val="00D345D0"/>
    <w:rsid w:val="00D351DA"/>
    <w:rsid w:val="00D352FA"/>
    <w:rsid w:val="00D35341"/>
    <w:rsid w:val="00D359D0"/>
    <w:rsid w:val="00D36DC4"/>
    <w:rsid w:val="00D3771D"/>
    <w:rsid w:val="00D3777D"/>
    <w:rsid w:val="00D37BC4"/>
    <w:rsid w:val="00D40730"/>
    <w:rsid w:val="00D4077F"/>
    <w:rsid w:val="00D40D1F"/>
    <w:rsid w:val="00D40EAB"/>
    <w:rsid w:val="00D41556"/>
    <w:rsid w:val="00D41B61"/>
    <w:rsid w:val="00D41BD0"/>
    <w:rsid w:val="00D42A38"/>
    <w:rsid w:val="00D42E8E"/>
    <w:rsid w:val="00D43271"/>
    <w:rsid w:val="00D438F2"/>
    <w:rsid w:val="00D44BF3"/>
    <w:rsid w:val="00D45A1D"/>
    <w:rsid w:val="00D46708"/>
    <w:rsid w:val="00D46832"/>
    <w:rsid w:val="00D4707A"/>
    <w:rsid w:val="00D47D29"/>
    <w:rsid w:val="00D47D2C"/>
    <w:rsid w:val="00D47D82"/>
    <w:rsid w:val="00D501AC"/>
    <w:rsid w:val="00D5029C"/>
    <w:rsid w:val="00D503EF"/>
    <w:rsid w:val="00D50491"/>
    <w:rsid w:val="00D50744"/>
    <w:rsid w:val="00D50FC4"/>
    <w:rsid w:val="00D5143E"/>
    <w:rsid w:val="00D51528"/>
    <w:rsid w:val="00D52073"/>
    <w:rsid w:val="00D524E5"/>
    <w:rsid w:val="00D52569"/>
    <w:rsid w:val="00D53367"/>
    <w:rsid w:val="00D53997"/>
    <w:rsid w:val="00D53A58"/>
    <w:rsid w:val="00D53CD8"/>
    <w:rsid w:val="00D5499B"/>
    <w:rsid w:val="00D54CA0"/>
    <w:rsid w:val="00D5514D"/>
    <w:rsid w:val="00D554E6"/>
    <w:rsid w:val="00D555F5"/>
    <w:rsid w:val="00D55D80"/>
    <w:rsid w:val="00D55DE2"/>
    <w:rsid w:val="00D565FB"/>
    <w:rsid w:val="00D56786"/>
    <w:rsid w:val="00D56C27"/>
    <w:rsid w:val="00D572C5"/>
    <w:rsid w:val="00D579C2"/>
    <w:rsid w:val="00D610FF"/>
    <w:rsid w:val="00D61C55"/>
    <w:rsid w:val="00D624AC"/>
    <w:rsid w:val="00D62702"/>
    <w:rsid w:val="00D62D7B"/>
    <w:rsid w:val="00D63666"/>
    <w:rsid w:val="00D63C76"/>
    <w:rsid w:val="00D63E6C"/>
    <w:rsid w:val="00D64077"/>
    <w:rsid w:val="00D640F3"/>
    <w:rsid w:val="00D6436E"/>
    <w:rsid w:val="00D64456"/>
    <w:rsid w:val="00D64533"/>
    <w:rsid w:val="00D645D9"/>
    <w:rsid w:val="00D64844"/>
    <w:rsid w:val="00D65787"/>
    <w:rsid w:val="00D66314"/>
    <w:rsid w:val="00D66BF3"/>
    <w:rsid w:val="00D66EA4"/>
    <w:rsid w:val="00D67615"/>
    <w:rsid w:val="00D67A02"/>
    <w:rsid w:val="00D70664"/>
    <w:rsid w:val="00D708B2"/>
    <w:rsid w:val="00D70C15"/>
    <w:rsid w:val="00D70D6F"/>
    <w:rsid w:val="00D710AF"/>
    <w:rsid w:val="00D721F1"/>
    <w:rsid w:val="00D726D0"/>
    <w:rsid w:val="00D731B4"/>
    <w:rsid w:val="00D731F1"/>
    <w:rsid w:val="00D74E40"/>
    <w:rsid w:val="00D75835"/>
    <w:rsid w:val="00D7602F"/>
    <w:rsid w:val="00D7628F"/>
    <w:rsid w:val="00D76583"/>
    <w:rsid w:val="00D76D5C"/>
    <w:rsid w:val="00D7773F"/>
    <w:rsid w:val="00D804B3"/>
    <w:rsid w:val="00D804D3"/>
    <w:rsid w:val="00D80617"/>
    <w:rsid w:val="00D80D0C"/>
    <w:rsid w:val="00D81B5B"/>
    <w:rsid w:val="00D82222"/>
    <w:rsid w:val="00D848D1"/>
    <w:rsid w:val="00D84C96"/>
    <w:rsid w:val="00D85BA6"/>
    <w:rsid w:val="00D85D42"/>
    <w:rsid w:val="00D85DD7"/>
    <w:rsid w:val="00D85F33"/>
    <w:rsid w:val="00D863C9"/>
    <w:rsid w:val="00D869D9"/>
    <w:rsid w:val="00D86A28"/>
    <w:rsid w:val="00D86C0B"/>
    <w:rsid w:val="00D86CDF"/>
    <w:rsid w:val="00D86E52"/>
    <w:rsid w:val="00D875EF"/>
    <w:rsid w:val="00D877C0"/>
    <w:rsid w:val="00D87A23"/>
    <w:rsid w:val="00D87BD8"/>
    <w:rsid w:val="00D87DCA"/>
    <w:rsid w:val="00D904A2"/>
    <w:rsid w:val="00D9088D"/>
    <w:rsid w:val="00D913FD"/>
    <w:rsid w:val="00D925A0"/>
    <w:rsid w:val="00D93103"/>
    <w:rsid w:val="00D93118"/>
    <w:rsid w:val="00D94BD0"/>
    <w:rsid w:val="00D94F48"/>
    <w:rsid w:val="00D94FDA"/>
    <w:rsid w:val="00D9501E"/>
    <w:rsid w:val="00D9585E"/>
    <w:rsid w:val="00D95CFA"/>
    <w:rsid w:val="00D960CA"/>
    <w:rsid w:val="00D9643D"/>
    <w:rsid w:val="00D96B3E"/>
    <w:rsid w:val="00D96DFA"/>
    <w:rsid w:val="00D971FE"/>
    <w:rsid w:val="00D97775"/>
    <w:rsid w:val="00DA2BB5"/>
    <w:rsid w:val="00DA2DF6"/>
    <w:rsid w:val="00DA318D"/>
    <w:rsid w:val="00DA321C"/>
    <w:rsid w:val="00DA5291"/>
    <w:rsid w:val="00DA5B2C"/>
    <w:rsid w:val="00DA5BE9"/>
    <w:rsid w:val="00DA5D50"/>
    <w:rsid w:val="00DA5D66"/>
    <w:rsid w:val="00DA5E5B"/>
    <w:rsid w:val="00DA615C"/>
    <w:rsid w:val="00DA677C"/>
    <w:rsid w:val="00DA69C9"/>
    <w:rsid w:val="00DA6C7F"/>
    <w:rsid w:val="00DA712A"/>
    <w:rsid w:val="00DA7651"/>
    <w:rsid w:val="00DA78F5"/>
    <w:rsid w:val="00DA7EEC"/>
    <w:rsid w:val="00DB0922"/>
    <w:rsid w:val="00DB103E"/>
    <w:rsid w:val="00DB1377"/>
    <w:rsid w:val="00DB169A"/>
    <w:rsid w:val="00DB1CF6"/>
    <w:rsid w:val="00DB1CFF"/>
    <w:rsid w:val="00DB2D61"/>
    <w:rsid w:val="00DB3203"/>
    <w:rsid w:val="00DB3C90"/>
    <w:rsid w:val="00DB4403"/>
    <w:rsid w:val="00DB62C8"/>
    <w:rsid w:val="00DB6564"/>
    <w:rsid w:val="00DB67F0"/>
    <w:rsid w:val="00DB6FE0"/>
    <w:rsid w:val="00DB7F60"/>
    <w:rsid w:val="00DC03E8"/>
    <w:rsid w:val="00DC0471"/>
    <w:rsid w:val="00DC06D7"/>
    <w:rsid w:val="00DC16DA"/>
    <w:rsid w:val="00DC1A0C"/>
    <w:rsid w:val="00DC3325"/>
    <w:rsid w:val="00DC495C"/>
    <w:rsid w:val="00DC4B91"/>
    <w:rsid w:val="00DC52A7"/>
    <w:rsid w:val="00DC55AC"/>
    <w:rsid w:val="00DC61C9"/>
    <w:rsid w:val="00DC64C2"/>
    <w:rsid w:val="00DC6A0F"/>
    <w:rsid w:val="00DC6A14"/>
    <w:rsid w:val="00DC6AEB"/>
    <w:rsid w:val="00DC6BC6"/>
    <w:rsid w:val="00DC6D10"/>
    <w:rsid w:val="00DC700A"/>
    <w:rsid w:val="00DC7225"/>
    <w:rsid w:val="00DC7EB8"/>
    <w:rsid w:val="00DD0258"/>
    <w:rsid w:val="00DD039A"/>
    <w:rsid w:val="00DD03B4"/>
    <w:rsid w:val="00DD0529"/>
    <w:rsid w:val="00DD08A1"/>
    <w:rsid w:val="00DD0E2D"/>
    <w:rsid w:val="00DD1DDF"/>
    <w:rsid w:val="00DD208F"/>
    <w:rsid w:val="00DD22F3"/>
    <w:rsid w:val="00DD236F"/>
    <w:rsid w:val="00DD2B50"/>
    <w:rsid w:val="00DD37BE"/>
    <w:rsid w:val="00DD4197"/>
    <w:rsid w:val="00DD4A0A"/>
    <w:rsid w:val="00DD4CF6"/>
    <w:rsid w:val="00DD56F9"/>
    <w:rsid w:val="00DD608B"/>
    <w:rsid w:val="00DD60BD"/>
    <w:rsid w:val="00DD63E1"/>
    <w:rsid w:val="00DD69BE"/>
    <w:rsid w:val="00DD76AB"/>
    <w:rsid w:val="00DE0421"/>
    <w:rsid w:val="00DE0EDB"/>
    <w:rsid w:val="00DE13D5"/>
    <w:rsid w:val="00DE1BEF"/>
    <w:rsid w:val="00DE2433"/>
    <w:rsid w:val="00DE2597"/>
    <w:rsid w:val="00DE2F12"/>
    <w:rsid w:val="00DE4085"/>
    <w:rsid w:val="00DE5404"/>
    <w:rsid w:val="00DE5408"/>
    <w:rsid w:val="00DE560D"/>
    <w:rsid w:val="00DE5C1B"/>
    <w:rsid w:val="00DE5C24"/>
    <w:rsid w:val="00DE5ED4"/>
    <w:rsid w:val="00DE5F27"/>
    <w:rsid w:val="00DE616F"/>
    <w:rsid w:val="00DE637C"/>
    <w:rsid w:val="00DE6631"/>
    <w:rsid w:val="00DE67EE"/>
    <w:rsid w:val="00DE6AB7"/>
    <w:rsid w:val="00DE6E09"/>
    <w:rsid w:val="00DF01AF"/>
    <w:rsid w:val="00DF0216"/>
    <w:rsid w:val="00DF02A5"/>
    <w:rsid w:val="00DF07B6"/>
    <w:rsid w:val="00DF386E"/>
    <w:rsid w:val="00DF39D6"/>
    <w:rsid w:val="00DF3CE8"/>
    <w:rsid w:val="00DF4017"/>
    <w:rsid w:val="00DF41BC"/>
    <w:rsid w:val="00DF4493"/>
    <w:rsid w:val="00DF494D"/>
    <w:rsid w:val="00DF4C5A"/>
    <w:rsid w:val="00DF52D4"/>
    <w:rsid w:val="00DF5371"/>
    <w:rsid w:val="00DF561A"/>
    <w:rsid w:val="00DF57F4"/>
    <w:rsid w:val="00DF5AB5"/>
    <w:rsid w:val="00DF64C1"/>
    <w:rsid w:val="00DF66C6"/>
    <w:rsid w:val="00DF69BB"/>
    <w:rsid w:val="00E00339"/>
    <w:rsid w:val="00E00E75"/>
    <w:rsid w:val="00E00E81"/>
    <w:rsid w:val="00E00F42"/>
    <w:rsid w:val="00E00F53"/>
    <w:rsid w:val="00E012CB"/>
    <w:rsid w:val="00E021BA"/>
    <w:rsid w:val="00E022A9"/>
    <w:rsid w:val="00E02906"/>
    <w:rsid w:val="00E02C49"/>
    <w:rsid w:val="00E02EBC"/>
    <w:rsid w:val="00E03054"/>
    <w:rsid w:val="00E03DE8"/>
    <w:rsid w:val="00E044BB"/>
    <w:rsid w:val="00E04797"/>
    <w:rsid w:val="00E04CB4"/>
    <w:rsid w:val="00E0564A"/>
    <w:rsid w:val="00E057BD"/>
    <w:rsid w:val="00E05FAD"/>
    <w:rsid w:val="00E065E7"/>
    <w:rsid w:val="00E070DF"/>
    <w:rsid w:val="00E07525"/>
    <w:rsid w:val="00E10925"/>
    <w:rsid w:val="00E10C6C"/>
    <w:rsid w:val="00E115F1"/>
    <w:rsid w:val="00E12A09"/>
    <w:rsid w:val="00E12D0B"/>
    <w:rsid w:val="00E13206"/>
    <w:rsid w:val="00E13D22"/>
    <w:rsid w:val="00E14044"/>
    <w:rsid w:val="00E1672F"/>
    <w:rsid w:val="00E168B5"/>
    <w:rsid w:val="00E174E3"/>
    <w:rsid w:val="00E17A77"/>
    <w:rsid w:val="00E17B48"/>
    <w:rsid w:val="00E2021D"/>
    <w:rsid w:val="00E204F2"/>
    <w:rsid w:val="00E212E2"/>
    <w:rsid w:val="00E2216F"/>
    <w:rsid w:val="00E22180"/>
    <w:rsid w:val="00E223B7"/>
    <w:rsid w:val="00E22575"/>
    <w:rsid w:val="00E22FE4"/>
    <w:rsid w:val="00E23989"/>
    <w:rsid w:val="00E23B5C"/>
    <w:rsid w:val="00E247C0"/>
    <w:rsid w:val="00E24B2C"/>
    <w:rsid w:val="00E25068"/>
    <w:rsid w:val="00E2544F"/>
    <w:rsid w:val="00E25A6B"/>
    <w:rsid w:val="00E25D4B"/>
    <w:rsid w:val="00E26162"/>
    <w:rsid w:val="00E264BA"/>
    <w:rsid w:val="00E2755F"/>
    <w:rsid w:val="00E278CD"/>
    <w:rsid w:val="00E30155"/>
    <w:rsid w:val="00E3019C"/>
    <w:rsid w:val="00E301BC"/>
    <w:rsid w:val="00E309A0"/>
    <w:rsid w:val="00E30AF9"/>
    <w:rsid w:val="00E30F5B"/>
    <w:rsid w:val="00E318EF"/>
    <w:rsid w:val="00E31F21"/>
    <w:rsid w:val="00E3280C"/>
    <w:rsid w:val="00E336B6"/>
    <w:rsid w:val="00E33FFC"/>
    <w:rsid w:val="00E34245"/>
    <w:rsid w:val="00E34819"/>
    <w:rsid w:val="00E34B2C"/>
    <w:rsid w:val="00E34C1C"/>
    <w:rsid w:val="00E35067"/>
    <w:rsid w:val="00E35B45"/>
    <w:rsid w:val="00E36F96"/>
    <w:rsid w:val="00E3735F"/>
    <w:rsid w:val="00E374FB"/>
    <w:rsid w:val="00E37591"/>
    <w:rsid w:val="00E3797D"/>
    <w:rsid w:val="00E40249"/>
    <w:rsid w:val="00E40406"/>
    <w:rsid w:val="00E40594"/>
    <w:rsid w:val="00E40AE2"/>
    <w:rsid w:val="00E40B19"/>
    <w:rsid w:val="00E41B19"/>
    <w:rsid w:val="00E41C82"/>
    <w:rsid w:val="00E41D04"/>
    <w:rsid w:val="00E41DC2"/>
    <w:rsid w:val="00E42365"/>
    <w:rsid w:val="00E4278D"/>
    <w:rsid w:val="00E42CF6"/>
    <w:rsid w:val="00E43536"/>
    <w:rsid w:val="00E438A6"/>
    <w:rsid w:val="00E43D13"/>
    <w:rsid w:val="00E43EEA"/>
    <w:rsid w:val="00E44205"/>
    <w:rsid w:val="00E4446B"/>
    <w:rsid w:val="00E4487D"/>
    <w:rsid w:val="00E44BB4"/>
    <w:rsid w:val="00E45A65"/>
    <w:rsid w:val="00E46AB3"/>
    <w:rsid w:val="00E46CE4"/>
    <w:rsid w:val="00E50ECE"/>
    <w:rsid w:val="00E51970"/>
    <w:rsid w:val="00E51DBF"/>
    <w:rsid w:val="00E5283B"/>
    <w:rsid w:val="00E53496"/>
    <w:rsid w:val="00E54035"/>
    <w:rsid w:val="00E54467"/>
    <w:rsid w:val="00E54E24"/>
    <w:rsid w:val="00E552BA"/>
    <w:rsid w:val="00E55B91"/>
    <w:rsid w:val="00E55F65"/>
    <w:rsid w:val="00E564F7"/>
    <w:rsid w:val="00E56F86"/>
    <w:rsid w:val="00E573AF"/>
    <w:rsid w:val="00E57D71"/>
    <w:rsid w:val="00E60258"/>
    <w:rsid w:val="00E6051A"/>
    <w:rsid w:val="00E60537"/>
    <w:rsid w:val="00E60D78"/>
    <w:rsid w:val="00E60D79"/>
    <w:rsid w:val="00E60E96"/>
    <w:rsid w:val="00E6195D"/>
    <w:rsid w:val="00E61D15"/>
    <w:rsid w:val="00E61F90"/>
    <w:rsid w:val="00E62B93"/>
    <w:rsid w:val="00E63938"/>
    <w:rsid w:val="00E63B9F"/>
    <w:rsid w:val="00E64794"/>
    <w:rsid w:val="00E64AFA"/>
    <w:rsid w:val="00E64ECC"/>
    <w:rsid w:val="00E6510B"/>
    <w:rsid w:val="00E65361"/>
    <w:rsid w:val="00E65973"/>
    <w:rsid w:val="00E66739"/>
    <w:rsid w:val="00E66B05"/>
    <w:rsid w:val="00E66EB5"/>
    <w:rsid w:val="00E67275"/>
    <w:rsid w:val="00E676A5"/>
    <w:rsid w:val="00E677F0"/>
    <w:rsid w:val="00E702AB"/>
    <w:rsid w:val="00E70A01"/>
    <w:rsid w:val="00E711D5"/>
    <w:rsid w:val="00E71D19"/>
    <w:rsid w:val="00E72394"/>
    <w:rsid w:val="00E72FFF"/>
    <w:rsid w:val="00E73067"/>
    <w:rsid w:val="00E73877"/>
    <w:rsid w:val="00E73885"/>
    <w:rsid w:val="00E73940"/>
    <w:rsid w:val="00E7411E"/>
    <w:rsid w:val="00E74CE6"/>
    <w:rsid w:val="00E75581"/>
    <w:rsid w:val="00E75837"/>
    <w:rsid w:val="00E760C8"/>
    <w:rsid w:val="00E76184"/>
    <w:rsid w:val="00E80064"/>
    <w:rsid w:val="00E807CD"/>
    <w:rsid w:val="00E80BF8"/>
    <w:rsid w:val="00E81BA0"/>
    <w:rsid w:val="00E81C57"/>
    <w:rsid w:val="00E81E3E"/>
    <w:rsid w:val="00E82FC1"/>
    <w:rsid w:val="00E838C9"/>
    <w:rsid w:val="00E83FE9"/>
    <w:rsid w:val="00E84149"/>
    <w:rsid w:val="00E848D2"/>
    <w:rsid w:val="00E84C4D"/>
    <w:rsid w:val="00E84D91"/>
    <w:rsid w:val="00E84FCB"/>
    <w:rsid w:val="00E85E3E"/>
    <w:rsid w:val="00E861FF"/>
    <w:rsid w:val="00E865E9"/>
    <w:rsid w:val="00E86B3A"/>
    <w:rsid w:val="00E86E44"/>
    <w:rsid w:val="00E877C8"/>
    <w:rsid w:val="00E879F2"/>
    <w:rsid w:val="00E87BDD"/>
    <w:rsid w:val="00E9149B"/>
    <w:rsid w:val="00E915FA"/>
    <w:rsid w:val="00E916AA"/>
    <w:rsid w:val="00E9214F"/>
    <w:rsid w:val="00E93090"/>
    <w:rsid w:val="00E9345F"/>
    <w:rsid w:val="00E9401A"/>
    <w:rsid w:val="00E94253"/>
    <w:rsid w:val="00E942D3"/>
    <w:rsid w:val="00E94AFA"/>
    <w:rsid w:val="00E96D5D"/>
    <w:rsid w:val="00E97506"/>
    <w:rsid w:val="00E97B43"/>
    <w:rsid w:val="00EA0032"/>
    <w:rsid w:val="00EA0481"/>
    <w:rsid w:val="00EA0861"/>
    <w:rsid w:val="00EA1845"/>
    <w:rsid w:val="00EA192A"/>
    <w:rsid w:val="00EA1CBF"/>
    <w:rsid w:val="00EA1CE8"/>
    <w:rsid w:val="00EA31D8"/>
    <w:rsid w:val="00EA3368"/>
    <w:rsid w:val="00EA376B"/>
    <w:rsid w:val="00EA3A55"/>
    <w:rsid w:val="00EA3AC7"/>
    <w:rsid w:val="00EA3B6B"/>
    <w:rsid w:val="00EA3D35"/>
    <w:rsid w:val="00EA3F28"/>
    <w:rsid w:val="00EA3FC3"/>
    <w:rsid w:val="00EA42FF"/>
    <w:rsid w:val="00EA556B"/>
    <w:rsid w:val="00EA58E1"/>
    <w:rsid w:val="00EA65FB"/>
    <w:rsid w:val="00EA78B0"/>
    <w:rsid w:val="00EA7C8D"/>
    <w:rsid w:val="00EB061B"/>
    <w:rsid w:val="00EB068A"/>
    <w:rsid w:val="00EB096A"/>
    <w:rsid w:val="00EB1B1F"/>
    <w:rsid w:val="00EB1E3D"/>
    <w:rsid w:val="00EB268D"/>
    <w:rsid w:val="00EB278D"/>
    <w:rsid w:val="00EB2A39"/>
    <w:rsid w:val="00EB2E22"/>
    <w:rsid w:val="00EB2FA5"/>
    <w:rsid w:val="00EB3485"/>
    <w:rsid w:val="00EB35F9"/>
    <w:rsid w:val="00EB4820"/>
    <w:rsid w:val="00EB48F4"/>
    <w:rsid w:val="00EB4DDC"/>
    <w:rsid w:val="00EB4F43"/>
    <w:rsid w:val="00EB5FD1"/>
    <w:rsid w:val="00EB627D"/>
    <w:rsid w:val="00EB64A9"/>
    <w:rsid w:val="00EB7695"/>
    <w:rsid w:val="00EB79EB"/>
    <w:rsid w:val="00EB7BBA"/>
    <w:rsid w:val="00EC0CD4"/>
    <w:rsid w:val="00EC12CA"/>
    <w:rsid w:val="00EC23CD"/>
    <w:rsid w:val="00EC2A42"/>
    <w:rsid w:val="00EC3D08"/>
    <w:rsid w:val="00EC43D0"/>
    <w:rsid w:val="00EC469C"/>
    <w:rsid w:val="00EC52BA"/>
    <w:rsid w:val="00EC5889"/>
    <w:rsid w:val="00EC5F41"/>
    <w:rsid w:val="00EC6021"/>
    <w:rsid w:val="00EC60A2"/>
    <w:rsid w:val="00EC6A85"/>
    <w:rsid w:val="00EC781A"/>
    <w:rsid w:val="00EC7B7E"/>
    <w:rsid w:val="00ED025D"/>
    <w:rsid w:val="00ED037D"/>
    <w:rsid w:val="00ED04CA"/>
    <w:rsid w:val="00ED0EA0"/>
    <w:rsid w:val="00ED471C"/>
    <w:rsid w:val="00ED4B60"/>
    <w:rsid w:val="00ED51C2"/>
    <w:rsid w:val="00ED5487"/>
    <w:rsid w:val="00ED68AB"/>
    <w:rsid w:val="00ED7346"/>
    <w:rsid w:val="00ED7444"/>
    <w:rsid w:val="00EE064F"/>
    <w:rsid w:val="00EE078C"/>
    <w:rsid w:val="00EE0F65"/>
    <w:rsid w:val="00EE17B9"/>
    <w:rsid w:val="00EE18E9"/>
    <w:rsid w:val="00EE2BDC"/>
    <w:rsid w:val="00EE30FB"/>
    <w:rsid w:val="00EE31B4"/>
    <w:rsid w:val="00EE3D86"/>
    <w:rsid w:val="00EE4039"/>
    <w:rsid w:val="00EE4535"/>
    <w:rsid w:val="00EE48BD"/>
    <w:rsid w:val="00EE511B"/>
    <w:rsid w:val="00EE5BA8"/>
    <w:rsid w:val="00EE6326"/>
    <w:rsid w:val="00EE634D"/>
    <w:rsid w:val="00EE6B97"/>
    <w:rsid w:val="00EE6EB4"/>
    <w:rsid w:val="00EF15FF"/>
    <w:rsid w:val="00EF41A9"/>
    <w:rsid w:val="00EF4214"/>
    <w:rsid w:val="00EF4ACD"/>
    <w:rsid w:val="00EF530B"/>
    <w:rsid w:val="00EF5FBF"/>
    <w:rsid w:val="00EF7E2C"/>
    <w:rsid w:val="00F0002F"/>
    <w:rsid w:val="00F004D1"/>
    <w:rsid w:val="00F00EAB"/>
    <w:rsid w:val="00F01034"/>
    <w:rsid w:val="00F012A9"/>
    <w:rsid w:val="00F01713"/>
    <w:rsid w:val="00F01E07"/>
    <w:rsid w:val="00F02649"/>
    <w:rsid w:val="00F02848"/>
    <w:rsid w:val="00F02C28"/>
    <w:rsid w:val="00F03477"/>
    <w:rsid w:val="00F03D8F"/>
    <w:rsid w:val="00F040AF"/>
    <w:rsid w:val="00F04775"/>
    <w:rsid w:val="00F04BFD"/>
    <w:rsid w:val="00F04D87"/>
    <w:rsid w:val="00F05D3C"/>
    <w:rsid w:val="00F077CF"/>
    <w:rsid w:val="00F07D04"/>
    <w:rsid w:val="00F07ED5"/>
    <w:rsid w:val="00F10235"/>
    <w:rsid w:val="00F10D1C"/>
    <w:rsid w:val="00F10D69"/>
    <w:rsid w:val="00F1132A"/>
    <w:rsid w:val="00F11469"/>
    <w:rsid w:val="00F1165A"/>
    <w:rsid w:val="00F1198D"/>
    <w:rsid w:val="00F12073"/>
    <w:rsid w:val="00F1248B"/>
    <w:rsid w:val="00F128BE"/>
    <w:rsid w:val="00F1290B"/>
    <w:rsid w:val="00F12D3B"/>
    <w:rsid w:val="00F13CB0"/>
    <w:rsid w:val="00F1453C"/>
    <w:rsid w:val="00F157FB"/>
    <w:rsid w:val="00F15B32"/>
    <w:rsid w:val="00F1655B"/>
    <w:rsid w:val="00F169EE"/>
    <w:rsid w:val="00F17674"/>
    <w:rsid w:val="00F17E06"/>
    <w:rsid w:val="00F21C2A"/>
    <w:rsid w:val="00F21DF9"/>
    <w:rsid w:val="00F2252D"/>
    <w:rsid w:val="00F22EB7"/>
    <w:rsid w:val="00F22F99"/>
    <w:rsid w:val="00F24F37"/>
    <w:rsid w:val="00F2520D"/>
    <w:rsid w:val="00F255B2"/>
    <w:rsid w:val="00F25609"/>
    <w:rsid w:val="00F25922"/>
    <w:rsid w:val="00F25D56"/>
    <w:rsid w:val="00F25ECF"/>
    <w:rsid w:val="00F25F17"/>
    <w:rsid w:val="00F270C9"/>
    <w:rsid w:val="00F30334"/>
    <w:rsid w:val="00F31BCA"/>
    <w:rsid w:val="00F32180"/>
    <w:rsid w:val="00F33142"/>
    <w:rsid w:val="00F338B1"/>
    <w:rsid w:val="00F338C5"/>
    <w:rsid w:val="00F33C71"/>
    <w:rsid w:val="00F33D8C"/>
    <w:rsid w:val="00F33E39"/>
    <w:rsid w:val="00F343B9"/>
    <w:rsid w:val="00F35AA8"/>
    <w:rsid w:val="00F35B92"/>
    <w:rsid w:val="00F360F1"/>
    <w:rsid w:val="00F36662"/>
    <w:rsid w:val="00F367FE"/>
    <w:rsid w:val="00F371CB"/>
    <w:rsid w:val="00F37222"/>
    <w:rsid w:val="00F3725C"/>
    <w:rsid w:val="00F37308"/>
    <w:rsid w:val="00F37421"/>
    <w:rsid w:val="00F376E9"/>
    <w:rsid w:val="00F40006"/>
    <w:rsid w:val="00F406EB"/>
    <w:rsid w:val="00F40CDC"/>
    <w:rsid w:val="00F41D8C"/>
    <w:rsid w:val="00F4290E"/>
    <w:rsid w:val="00F42E39"/>
    <w:rsid w:val="00F43343"/>
    <w:rsid w:val="00F43953"/>
    <w:rsid w:val="00F44143"/>
    <w:rsid w:val="00F44B1D"/>
    <w:rsid w:val="00F44DD3"/>
    <w:rsid w:val="00F45E82"/>
    <w:rsid w:val="00F466C1"/>
    <w:rsid w:val="00F46978"/>
    <w:rsid w:val="00F4784D"/>
    <w:rsid w:val="00F47885"/>
    <w:rsid w:val="00F501E8"/>
    <w:rsid w:val="00F502B2"/>
    <w:rsid w:val="00F502F4"/>
    <w:rsid w:val="00F50333"/>
    <w:rsid w:val="00F5068C"/>
    <w:rsid w:val="00F513AA"/>
    <w:rsid w:val="00F52C14"/>
    <w:rsid w:val="00F53472"/>
    <w:rsid w:val="00F536C9"/>
    <w:rsid w:val="00F53BB4"/>
    <w:rsid w:val="00F541B7"/>
    <w:rsid w:val="00F54FA3"/>
    <w:rsid w:val="00F550F0"/>
    <w:rsid w:val="00F55C13"/>
    <w:rsid w:val="00F56320"/>
    <w:rsid w:val="00F57C43"/>
    <w:rsid w:val="00F57F20"/>
    <w:rsid w:val="00F61C2F"/>
    <w:rsid w:val="00F62139"/>
    <w:rsid w:val="00F62825"/>
    <w:rsid w:val="00F62C95"/>
    <w:rsid w:val="00F63197"/>
    <w:rsid w:val="00F63256"/>
    <w:rsid w:val="00F6377D"/>
    <w:rsid w:val="00F64F64"/>
    <w:rsid w:val="00F65252"/>
    <w:rsid w:val="00F66398"/>
    <w:rsid w:val="00F66E62"/>
    <w:rsid w:val="00F67782"/>
    <w:rsid w:val="00F678D9"/>
    <w:rsid w:val="00F67CA7"/>
    <w:rsid w:val="00F701E5"/>
    <w:rsid w:val="00F71259"/>
    <w:rsid w:val="00F71ACC"/>
    <w:rsid w:val="00F72567"/>
    <w:rsid w:val="00F72BAF"/>
    <w:rsid w:val="00F7352D"/>
    <w:rsid w:val="00F7366E"/>
    <w:rsid w:val="00F74C30"/>
    <w:rsid w:val="00F75905"/>
    <w:rsid w:val="00F763A3"/>
    <w:rsid w:val="00F76758"/>
    <w:rsid w:val="00F772B7"/>
    <w:rsid w:val="00F77718"/>
    <w:rsid w:val="00F77F4D"/>
    <w:rsid w:val="00F80DA4"/>
    <w:rsid w:val="00F8154E"/>
    <w:rsid w:val="00F81D01"/>
    <w:rsid w:val="00F82B33"/>
    <w:rsid w:val="00F83128"/>
    <w:rsid w:val="00F83D5E"/>
    <w:rsid w:val="00F84131"/>
    <w:rsid w:val="00F8413F"/>
    <w:rsid w:val="00F8485B"/>
    <w:rsid w:val="00F848A0"/>
    <w:rsid w:val="00F849D5"/>
    <w:rsid w:val="00F84ABA"/>
    <w:rsid w:val="00F84E2D"/>
    <w:rsid w:val="00F84F99"/>
    <w:rsid w:val="00F851B2"/>
    <w:rsid w:val="00F855C6"/>
    <w:rsid w:val="00F85900"/>
    <w:rsid w:val="00F859AE"/>
    <w:rsid w:val="00F85F13"/>
    <w:rsid w:val="00F86480"/>
    <w:rsid w:val="00F86E3D"/>
    <w:rsid w:val="00F8722B"/>
    <w:rsid w:val="00F87AC8"/>
    <w:rsid w:val="00F87D79"/>
    <w:rsid w:val="00F87E45"/>
    <w:rsid w:val="00F9219E"/>
    <w:rsid w:val="00F927D4"/>
    <w:rsid w:val="00F92ABD"/>
    <w:rsid w:val="00F92C2F"/>
    <w:rsid w:val="00F935FB"/>
    <w:rsid w:val="00F94974"/>
    <w:rsid w:val="00F949B9"/>
    <w:rsid w:val="00F94AF8"/>
    <w:rsid w:val="00F94BEE"/>
    <w:rsid w:val="00F95A83"/>
    <w:rsid w:val="00F966F9"/>
    <w:rsid w:val="00F9745F"/>
    <w:rsid w:val="00F977CE"/>
    <w:rsid w:val="00F97B4A"/>
    <w:rsid w:val="00FA0367"/>
    <w:rsid w:val="00FA17C4"/>
    <w:rsid w:val="00FA20A0"/>
    <w:rsid w:val="00FA249D"/>
    <w:rsid w:val="00FA2A80"/>
    <w:rsid w:val="00FA31F4"/>
    <w:rsid w:val="00FA33A2"/>
    <w:rsid w:val="00FA3C4E"/>
    <w:rsid w:val="00FA4055"/>
    <w:rsid w:val="00FA4780"/>
    <w:rsid w:val="00FA4E13"/>
    <w:rsid w:val="00FA542D"/>
    <w:rsid w:val="00FA56EB"/>
    <w:rsid w:val="00FA5911"/>
    <w:rsid w:val="00FA6685"/>
    <w:rsid w:val="00FA6937"/>
    <w:rsid w:val="00FA6A6B"/>
    <w:rsid w:val="00FA6FB7"/>
    <w:rsid w:val="00FA71A0"/>
    <w:rsid w:val="00FA7B22"/>
    <w:rsid w:val="00FB02E6"/>
    <w:rsid w:val="00FB0CA2"/>
    <w:rsid w:val="00FB11EC"/>
    <w:rsid w:val="00FB14A2"/>
    <w:rsid w:val="00FB2267"/>
    <w:rsid w:val="00FB228F"/>
    <w:rsid w:val="00FB2629"/>
    <w:rsid w:val="00FB280E"/>
    <w:rsid w:val="00FB3302"/>
    <w:rsid w:val="00FB37CD"/>
    <w:rsid w:val="00FB3E94"/>
    <w:rsid w:val="00FB4270"/>
    <w:rsid w:val="00FB45A8"/>
    <w:rsid w:val="00FB476B"/>
    <w:rsid w:val="00FB4917"/>
    <w:rsid w:val="00FB4E30"/>
    <w:rsid w:val="00FB519B"/>
    <w:rsid w:val="00FB55BD"/>
    <w:rsid w:val="00FB5A01"/>
    <w:rsid w:val="00FB5A9D"/>
    <w:rsid w:val="00FB6BE3"/>
    <w:rsid w:val="00FC14FD"/>
    <w:rsid w:val="00FC16B3"/>
    <w:rsid w:val="00FC1AF6"/>
    <w:rsid w:val="00FC2073"/>
    <w:rsid w:val="00FC2BAD"/>
    <w:rsid w:val="00FC2E6C"/>
    <w:rsid w:val="00FC3176"/>
    <w:rsid w:val="00FC3373"/>
    <w:rsid w:val="00FC345F"/>
    <w:rsid w:val="00FC34A6"/>
    <w:rsid w:val="00FC40B4"/>
    <w:rsid w:val="00FC428C"/>
    <w:rsid w:val="00FC45E8"/>
    <w:rsid w:val="00FC4EF4"/>
    <w:rsid w:val="00FC51F4"/>
    <w:rsid w:val="00FC5AA6"/>
    <w:rsid w:val="00FC5CF0"/>
    <w:rsid w:val="00FC69E3"/>
    <w:rsid w:val="00FC77B5"/>
    <w:rsid w:val="00FC797D"/>
    <w:rsid w:val="00FD1CF9"/>
    <w:rsid w:val="00FD2188"/>
    <w:rsid w:val="00FD28BD"/>
    <w:rsid w:val="00FD3049"/>
    <w:rsid w:val="00FD4064"/>
    <w:rsid w:val="00FD4201"/>
    <w:rsid w:val="00FD43F9"/>
    <w:rsid w:val="00FD4C47"/>
    <w:rsid w:val="00FD4F69"/>
    <w:rsid w:val="00FD5594"/>
    <w:rsid w:val="00FD575E"/>
    <w:rsid w:val="00FD5EF2"/>
    <w:rsid w:val="00FD61BE"/>
    <w:rsid w:val="00FD61CA"/>
    <w:rsid w:val="00FD62D9"/>
    <w:rsid w:val="00FD652C"/>
    <w:rsid w:val="00FD6BA2"/>
    <w:rsid w:val="00FD6BE1"/>
    <w:rsid w:val="00FD6D77"/>
    <w:rsid w:val="00FD6F3E"/>
    <w:rsid w:val="00FD7564"/>
    <w:rsid w:val="00FE05DF"/>
    <w:rsid w:val="00FE0CB8"/>
    <w:rsid w:val="00FE0E84"/>
    <w:rsid w:val="00FE1A7E"/>
    <w:rsid w:val="00FE2096"/>
    <w:rsid w:val="00FE29AB"/>
    <w:rsid w:val="00FE2FC3"/>
    <w:rsid w:val="00FE3664"/>
    <w:rsid w:val="00FE5726"/>
    <w:rsid w:val="00FE5B9A"/>
    <w:rsid w:val="00FE5CB2"/>
    <w:rsid w:val="00FE66D4"/>
    <w:rsid w:val="00FE6831"/>
    <w:rsid w:val="00FE6A3F"/>
    <w:rsid w:val="00FE7029"/>
    <w:rsid w:val="00FE7A04"/>
    <w:rsid w:val="00FF0457"/>
    <w:rsid w:val="00FF06E9"/>
    <w:rsid w:val="00FF0CCE"/>
    <w:rsid w:val="00FF239D"/>
    <w:rsid w:val="00FF2F6A"/>
    <w:rsid w:val="00FF3D90"/>
    <w:rsid w:val="00FF3DD9"/>
    <w:rsid w:val="00FF4E39"/>
    <w:rsid w:val="00FF5F41"/>
    <w:rsid w:val="00FF67C3"/>
    <w:rsid w:val="00FF6FBC"/>
  </w:rsids>
  <m:mathPr>
    <m:mathFont m:val="Cambria Math"/>
    <m:brkBin m:val="before"/>
    <m:brkBinSub m:val="--"/>
    <m:smallFrac m:val="0"/>
    <m:dispDef/>
    <m:lMargin m:val="0"/>
    <m:rMargin m:val="0"/>
    <m:defJc m:val="left"/>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F161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4CC3"/>
    <w:rPr>
      <w:rFonts w:ascii="宋体" w:eastAsia="宋体" w:hAnsi="宋体" w:cs="宋体"/>
      <w:kern w:val="0"/>
      <w:sz w:val="24"/>
      <w:szCs w:val="24"/>
      <w14:ligatures w14:val="none"/>
    </w:rPr>
  </w:style>
  <w:style w:type="paragraph" w:styleId="1">
    <w:name w:val="heading 1"/>
    <w:basedOn w:val="a"/>
    <w:next w:val="a"/>
    <w:link w:val="10"/>
    <w:uiPriority w:val="9"/>
    <w:qFormat/>
    <w:rsid w:val="00655363"/>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655363"/>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unhideWhenUsed/>
    <w:qFormat/>
    <w:rsid w:val="00655363"/>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655363"/>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655363"/>
    <w:pPr>
      <w:keepNext/>
      <w:keepLines/>
      <w:widowControl w:val="0"/>
      <w:spacing w:before="80" w:after="40"/>
      <w:jc w:val="both"/>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655363"/>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szCs w:val="22"/>
      <w14:ligatures w14:val="standardContextual"/>
    </w:rPr>
  </w:style>
  <w:style w:type="paragraph" w:styleId="7">
    <w:name w:val="heading 7"/>
    <w:basedOn w:val="a"/>
    <w:next w:val="a"/>
    <w:link w:val="70"/>
    <w:uiPriority w:val="9"/>
    <w:semiHidden/>
    <w:unhideWhenUsed/>
    <w:qFormat/>
    <w:rsid w:val="00655363"/>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szCs w:val="22"/>
      <w14:ligatures w14:val="standardContextual"/>
    </w:rPr>
  </w:style>
  <w:style w:type="paragraph" w:styleId="8">
    <w:name w:val="heading 8"/>
    <w:basedOn w:val="a"/>
    <w:next w:val="a"/>
    <w:link w:val="80"/>
    <w:uiPriority w:val="9"/>
    <w:semiHidden/>
    <w:unhideWhenUsed/>
    <w:qFormat/>
    <w:rsid w:val="00655363"/>
    <w:pPr>
      <w:keepNext/>
      <w:keepLines/>
      <w:widowControl w:val="0"/>
      <w:jc w:val="both"/>
      <w:outlineLvl w:val="7"/>
    </w:pPr>
    <w:rPr>
      <w:rFonts w:asciiTheme="minorHAnsi" w:eastAsiaTheme="minorEastAsia" w:hAnsiTheme="minorHAnsi" w:cstheme="majorBidi"/>
      <w:color w:val="595959" w:themeColor="text1" w:themeTint="A6"/>
      <w:kern w:val="2"/>
      <w:sz w:val="21"/>
      <w:szCs w:val="22"/>
      <w14:ligatures w14:val="standardContextual"/>
    </w:rPr>
  </w:style>
  <w:style w:type="paragraph" w:styleId="9">
    <w:name w:val="heading 9"/>
    <w:basedOn w:val="a"/>
    <w:next w:val="a"/>
    <w:link w:val="90"/>
    <w:uiPriority w:val="9"/>
    <w:semiHidden/>
    <w:unhideWhenUsed/>
    <w:qFormat/>
    <w:rsid w:val="00655363"/>
    <w:pPr>
      <w:keepNext/>
      <w:keepLines/>
      <w:widowControl w:val="0"/>
      <w:jc w:val="both"/>
      <w:outlineLvl w:val="8"/>
    </w:pPr>
    <w:rPr>
      <w:rFonts w:asciiTheme="minorHAnsi" w:eastAsiaTheme="majorEastAsia" w:hAnsiTheme="minorHAnsi" w:cstheme="majorBidi"/>
      <w:color w:val="595959" w:themeColor="text1" w:themeTint="A6"/>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5536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5536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65536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55363"/>
    <w:rPr>
      <w:rFonts w:cstheme="majorBidi"/>
      <w:color w:val="0F4761" w:themeColor="accent1" w:themeShade="BF"/>
      <w:sz w:val="28"/>
      <w:szCs w:val="28"/>
    </w:rPr>
  </w:style>
  <w:style w:type="character" w:customStyle="1" w:styleId="50">
    <w:name w:val="标题 5 字符"/>
    <w:basedOn w:val="a0"/>
    <w:link w:val="5"/>
    <w:uiPriority w:val="9"/>
    <w:semiHidden/>
    <w:rsid w:val="00655363"/>
    <w:rPr>
      <w:rFonts w:cstheme="majorBidi"/>
      <w:color w:val="0F4761" w:themeColor="accent1" w:themeShade="BF"/>
      <w:sz w:val="24"/>
      <w:szCs w:val="24"/>
    </w:rPr>
  </w:style>
  <w:style w:type="character" w:customStyle="1" w:styleId="60">
    <w:name w:val="标题 6 字符"/>
    <w:basedOn w:val="a0"/>
    <w:link w:val="6"/>
    <w:uiPriority w:val="9"/>
    <w:semiHidden/>
    <w:rsid w:val="00655363"/>
    <w:rPr>
      <w:rFonts w:cstheme="majorBidi"/>
      <w:b/>
      <w:bCs/>
      <w:color w:val="0F4761" w:themeColor="accent1" w:themeShade="BF"/>
    </w:rPr>
  </w:style>
  <w:style w:type="character" w:customStyle="1" w:styleId="70">
    <w:name w:val="标题 7 字符"/>
    <w:basedOn w:val="a0"/>
    <w:link w:val="7"/>
    <w:uiPriority w:val="9"/>
    <w:semiHidden/>
    <w:rsid w:val="00655363"/>
    <w:rPr>
      <w:rFonts w:cstheme="majorBidi"/>
      <w:b/>
      <w:bCs/>
      <w:color w:val="595959" w:themeColor="text1" w:themeTint="A6"/>
    </w:rPr>
  </w:style>
  <w:style w:type="character" w:customStyle="1" w:styleId="80">
    <w:name w:val="标题 8 字符"/>
    <w:basedOn w:val="a0"/>
    <w:link w:val="8"/>
    <w:uiPriority w:val="9"/>
    <w:semiHidden/>
    <w:rsid w:val="00655363"/>
    <w:rPr>
      <w:rFonts w:cstheme="majorBidi"/>
      <w:color w:val="595959" w:themeColor="text1" w:themeTint="A6"/>
    </w:rPr>
  </w:style>
  <w:style w:type="character" w:customStyle="1" w:styleId="90">
    <w:name w:val="标题 9 字符"/>
    <w:basedOn w:val="a0"/>
    <w:link w:val="9"/>
    <w:uiPriority w:val="9"/>
    <w:semiHidden/>
    <w:rsid w:val="00655363"/>
    <w:rPr>
      <w:rFonts w:eastAsiaTheme="majorEastAsia" w:cstheme="majorBidi"/>
      <w:color w:val="595959" w:themeColor="text1" w:themeTint="A6"/>
    </w:rPr>
  </w:style>
  <w:style w:type="paragraph" w:styleId="a3">
    <w:name w:val="Title"/>
    <w:basedOn w:val="a"/>
    <w:next w:val="a"/>
    <w:link w:val="a4"/>
    <w:uiPriority w:val="10"/>
    <w:qFormat/>
    <w:rsid w:val="00655363"/>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65536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55363"/>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65536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55363"/>
    <w:pPr>
      <w:widowControl w:val="0"/>
      <w:spacing w:before="160" w:after="160"/>
      <w:jc w:val="center"/>
    </w:pPr>
    <w:rPr>
      <w:rFonts w:asciiTheme="minorHAnsi" w:eastAsiaTheme="minorEastAsia" w:hAnsiTheme="minorHAnsi" w:cstheme="minorBidi"/>
      <w:i/>
      <w:iCs/>
      <w:color w:val="404040" w:themeColor="text1" w:themeTint="BF"/>
      <w:kern w:val="2"/>
      <w:sz w:val="21"/>
      <w:szCs w:val="22"/>
      <w14:ligatures w14:val="standardContextual"/>
    </w:rPr>
  </w:style>
  <w:style w:type="character" w:customStyle="1" w:styleId="a8">
    <w:name w:val="引用 字符"/>
    <w:basedOn w:val="a0"/>
    <w:link w:val="a7"/>
    <w:uiPriority w:val="29"/>
    <w:rsid w:val="00655363"/>
    <w:rPr>
      <w:i/>
      <w:iCs/>
      <w:color w:val="404040" w:themeColor="text1" w:themeTint="BF"/>
    </w:rPr>
  </w:style>
  <w:style w:type="paragraph" w:styleId="a9">
    <w:name w:val="List Paragraph"/>
    <w:basedOn w:val="a"/>
    <w:uiPriority w:val="34"/>
    <w:qFormat/>
    <w:rsid w:val="00655363"/>
    <w:pPr>
      <w:widowControl w:val="0"/>
      <w:ind w:left="720"/>
      <w:contextualSpacing/>
      <w:jc w:val="both"/>
    </w:pPr>
    <w:rPr>
      <w:rFonts w:asciiTheme="minorHAnsi" w:eastAsiaTheme="minorEastAsia" w:hAnsiTheme="minorHAnsi" w:cstheme="minorBidi"/>
      <w:kern w:val="2"/>
      <w:sz w:val="21"/>
      <w:szCs w:val="22"/>
      <w14:ligatures w14:val="standardContextual"/>
    </w:rPr>
  </w:style>
  <w:style w:type="character" w:styleId="aa">
    <w:name w:val="Intense Emphasis"/>
    <w:basedOn w:val="a0"/>
    <w:uiPriority w:val="21"/>
    <w:qFormat/>
    <w:rsid w:val="00655363"/>
    <w:rPr>
      <w:i/>
      <w:iCs/>
      <w:color w:val="0F4761" w:themeColor="accent1" w:themeShade="BF"/>
    </w:rPr>
  </w:style>
  <w:style w:type="paragraph" w:styleId="ab">
    <w:name w:val="Intense Quote"/>
    <w:basedOn w:val="a"/>
    <w:next w:val="a"/>
    <w:link w:val="ac"/>
    <w:uiPriority w:val="30"/>
    <w:qFormat/>
    <w:rsid w:val="00655363"/>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szCs w:val="22"/>
      <w14:ligatures w14:val="standardContextual"/>
    </w:rPr>
  </w:style>
  <w:style w:type="character" w:customStyle="1" w:styleId="ac">
    <w:name w:val="明显引用 字符"/>
    <w:basedOn w:val="a0"/>
    <w:link w:val="ab"/>
    <w:uiPriority w:val="30"/>
    <w:rsid w:val="00655363"/>
    <w:rPr>
      <w:i/>
      <w:iCs/>
      <w:color w:val="0F4761" w:themeColor="accent1" w:themeShade="BF"/>
    </w:rPr>
  </w:style>
  <w:style w:type="character" w:styleId="ad">
    <w:name w:val="Intense Reference"/>
    <w:basedOn w:val="a0"/>
    <w:uiPriority w:val="32"/>
    <w:qFormat/>
    <w:rsid w:val="00655363"/>
    <w:rPr>
      <w:b/>
      <w:bCs/>
      <w:smallCaps/>
      <w:color w:val="0F4761" w:themeColor="accent1" w:themeShade="BF"/>
      <w:spacing w:val="5"/>
    </w:rPr>
  </w:style>
  <w:style w:type="paragraph" w:styleId="ae">
    <w:name w:val="header"/>
    <w:basedOn w:val="a"/>
    <w:link w:val="af"/>
    <w:uiPriority w:val="99"/>
    <w:unhideWhenUsed/>
    <w:rsid w:val="00BD23D4"/>
    <w:pPr>
      <w:widowControl w:val="0"/>
      <w:tabs>
        <w:tab w:val="center" w:pos="4153"/>
        <w:tab w:val="right" w:pos="8306"/>
      </w:tabs>
      <w:snapToGrid w:val="0"/>
      <w:jc w:val="center"/>
    </w:pPr>
    <w:rPr>
      <w:rFonts w:asciiTheme="minorHAnsi" w:eastAsiaTheme="minorEastAsia" w:hAnsiTheme="minorHAnsi" w:cstheme="minorBidi"/>
      <w:kern w:val="2"/>
      <w:sz w:val="18"/>
      <w:szCs w:val="18"/>
      <w14:ligatures w14:val="standardContextual"/>
    </w:rPr>
  </w:style>
  <w:style w:type="character" w:customStyle="1" w:styleId="af">
    <w:name w:val="页眉 字符"/>
    <w:basedOn w:val="a0"/>
    <w:link w:val="ae"/>
    <w:uiPriority w:val="99"/>
    <w:rsid w:val="00BD23D4"/>
    <w:rPr>
      <w:sz w:val="18"/>
      <w:szCs w:val="18"/>
    </w:rPr>
  </w:style>
  <w:style w:type="paragraph" w:styleId="af0">
    <w:name w:val="footer"/>
    <w:basedOn w:val="a"/>
    <w:link w:val="af1"/>
    <w:uiPriority w:val="99"/>
    <w:unhideWhenUsed/>
    <w:rsid w:val="00BD23D4"/>
    <w:pPr>
      <w:widowControl w:val="0"/>
      <w:tabs>
        <w:tab w:val="center" w:pos="4153"/>
        <w:tab w:val="right" w:pos="8306"/>
      </w:tabs>
      <w:snapToGrid w:val="0"/>
    </w:pPr>
    <w:rPr>
      <w:rFonts w:asciiTheme="minorHAnsi" w:eastAsiaTheme="minorEastAsia" w:hAnsiTheme="minorHAnsi" w:cstheme="minorBidi"/>
      <w:kern w:val="2"/>
      <w:sz w:val="18"/>
      <w:szCs w:val="18"/>
      <w14:ligatures w14:val="standardContextual"/>
    </w:rPr>
  </w:style>
  <w:style w:type="character" w:customStyle="1" w:styleId="af1">
    <w:name w:val="页脚 字符"/>
    <w:basedOn w:val="a0"/>
    <w:link w:val="af0"/>
    <w:uiPriority w:val="99"/>
    <w:rsid w:val="00BD23D4"/>
    <w:rPr>
      <w:sz w:val="18"/>
      <w:szCs w:val="18"/>
    </w:rPr>
  </w:style>
  <w:style w:type="character" w:styleId="af2">
    <w:name w:val="Placeholder Text"/>
    <w:basedOn w:val="a0"/>
    <w:uiPriority w:val="99"/>
    <w:semiHidden/>
    <w:rsid w:val="009A7F6D"/>
    <w:rPr>
      <w:color w:val="666666"/>
    </w:rPr>
  </w:style>
  <w:style w:type="table" w:styleId="af3">
    <w:name w:val="Table Grid"/>
    <w:basedOn w:val="a1"/>
    <w:uiPriority w:val="39"/>
    <w:rsid w:val="006E72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530DCA"/>
  </w:style>
  <w:style w:type="paragraph" w:styleId="af4">
    <w:name w:val="Revision"/>
    <w:hidden/>
    <w:uiPriority w:val="99"/>
    <w:semiHidden/>
    <w:rsid w:val="0068064E"/>
    <w:rPr>
      <w:rFonts w:ascii="宋体" w:eastAsia="宋体" w:hAnsi="宋体" w:cs="宋体"/>
      <w:kern w:val="0"/>
      <w:sz w:val="24"/>
      <w:szCs w:val="24"/>
      <w14:ligatures w14:val="none"/>
    </w:rPr>
  </w:style>
  <w:style w:type="character" w:styleId="af5">
    <w:name w:val="Hyperlink"/>
    <w:basedOn w:val="a0"/>
    <w:uiPriority w:val="99"/>
    <w:unhideWhenUsed/>
    <w:rsid w:val="00DA5D66"/>
    <w:rPr>
      <w:color w:val="467886" w:themeColor="hyperlink"/>
      <w:u w:val="single"/>
    </w:rPr>
  </w:style>
  <w:style w:type="character" w:styleId="af6">
    <w:name w:val="Unresolved Mention"/>
    <w:basedOn w:val="a0"/>
    <w:uiPriority w:val="99"/>
    <w:semiHidden/>
    <w:unhideWhenUsed/>
    <w:rsid w:val="00DA5D66"/>
    <w:rPr>
      <w:color w:val="605E5C"/>
      <w:shd w:val="clear" w:color="auto" w:fill="E1DFDD"/>
    </w:rPr>
  </w:style>
  <w:style w:type="character" w:styleId="af7">
    <w:name w:val="page number"/>
    <w:basedOn w:val="a0"/>
    <w:uiPriority w:val="99"/>
    <w:semiHidden/>
    <w:unhideWhenUsed/>
    <w:rsid w:val="00CF5C5C"/>
  </w:style>
  <w:style w:type="paragraph" w:customStyle="1" w:styleId="src">
    <w:name w:val="src"/>
    <w:basedOn w:val="a"/>
    <w:rsid w:val="007439E7"/>
    <w:pPr>
      <w:spacing w:before="100" w:beforeAutospacing="1" w:after="100" w:afterAutospacing="1"/>
    </w:pPr>
  </w:style>
  <w:style w:type="paragraph" w:styleId="af8">
    <w:name w:val="Normal (Web)"/>
    <w:basedOn w:val="a"/>
    <w:uiPriority w:val="99"/>
    <w:unhideWhenUsed/>
    <w:rsid w:val="00C315D0"/>
    <w:pPr>
      <w:spacing w:before="100" w:beforeAutospacing="1" w:after="100" w:afterAutospacing="1"/>
    </w:pPr>
  </w:style>
  <w:style w:type="character" w:styleId="af9">
    <w:name w:val="Strong"/>
    <w:basedOn w:val="a0"/>
    <w:uiPriority w:val="22"/>
    <w:qFormat/>
    <w:rsid w:val="00B11BD7"/>
    <w:rPr>
      <w:b/>
      <w:bCs/>
    </w:rPr>
  </w:style>
  <w:style w:type="character" w:styleId="afa">
    <w:name w:val="Emphasis"/>
    <w:basedOn w:val="a0"/>
    <w:uiPriority w:val="20"/>
    <w:qFormat/>
    <w:rsid w:val="00920126"/>
    <w:rPr>
      <w:i/>
      <w:iCs/>
    </w:rPr>
  </w:style>
  <w:style w:type="paragraph" w:styleId="afb">
    <w:name w:val="Bibliography"/>
    <w:basedOn w:val="a"/>
    <w:next w:val="a"/>
    <w:uiPriority w:val="37"/>
    <w:unhideWhenUsed/>
    <w:rsid w:val="0091446A"/>
    <w:pPr>
      <w:tabs>
        <w:tab w:val="left" w:pos="504"/>
      </w:tabs>
      <w:spacing w:after="240"/>
      <w:ind w:left="504" w:hanging="504"/>
    </w:pPr>
  </w:style>
  <w:style w:type="paragraph" w:styleId="afc">
    <w:name w:val="Date"/>
    <w:basedOn w:val="a"/>
    <w:next w:val="a"/>
    <w:link w:val="afd"/>
    <w:uiPriority w:val="99"/>
    <w:semiHidden/>
    <w:unhideWhenUsed/>
    <w:rsid w:val="009747D0"/>
    <w:pPr>
      <w:ind w:leftChars="2500" w:left="100"/>
    </w:pPr>
  </w:style>
  <w:style w:type="character" w:customStyle="1" w:styleId="afd">
    <w:name w:val="日期 字符"/>
    <w:basedOn w:val="a0"/>
    <w:link w:val="afc"/>
    <w:uiPriority w:val="99"/>
    <w:semiHidden/>
    <w:rsid w:val="009747D0"/>
    <w:rPr>
      <w:rFonts w:ascii="宋体" w:eastAsia="宋体" w:hAnsi="宋体" w:cs="宋体"/>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44668">
      <w:bodyDiv w:val="1"/>
      <w:marLeft w:val="0"/>
      <w:marRight w:val="0"/>
      <w:marTop w:val="0"/>
      <w:marBottom w:val="0"/>
      <w:divBdr>
        <w:top w:val="none" w:sz="0" w:space="0" w:color="auto"/>
        <w:left w:val="none" w:sz="0" w:space="0" w:color="auto"/>
        <w:bottom w:val="none" w:sz="0" w:space="0" w:color="auto"/>
        <w:right w:val="none" w:sz="0" w:space="0" w:color="auto"/>
      </w:divBdr>
    </w:div>
    <w:div w:id="87850426">
      <w:bodyDiv w:val="1"/>
      <w:marLeft w:val="0"/>
      <w:marRight w:val="0"/>
      <w:marTop w:val="0"/>
      <w:marBottom w:val="0"/>
      <w:divBdr>
        <w:top w:val="none" w:sz="0" w:space="0" w:color="auto"/>
        <w:left w:val="none" w:sz="0" w:space="0" w:color="auto"/>
        <w:bottom w:val="none" w:sz="0" w:space="0" w:color="auto"/>
        <w:right w:val="none" w:sz="0" w:space="0" w:color="auto"/>
      </w:divBdr>
    </w:div>
    <w:div w:id="91435265">
      <w:bodyDiv w:val="1"/>
      <w:marLeft w:val="0"/>
      <w:marRight w:val="0"/>
      <w:marTop w:val="0"/>
      <w:marBottom w:val="0"/>
      <w:divBdr>
        <w:top w:val="none" w:sz="0" w:space="0" w:color="auto"/>
        <w:left w:val="none" w:sz="0" w:space="0" w:color="auto"/>
        <w:bottom w:val="none" w:sz="0" w:space="0" w:color="auto"/>
        <w:right w:val="none" w:sz="0" w:space="0" w:color="auto"/>
      </w:divBdr>
    </w:div>
    <w:div w:id="114913209">
      <w:bodyDiv w:val="1"/>
      <w:marLeft w:val="0"/>
      <w:marRight w:val="0"/>
      <w:marTop w:val="0"/>
      <w:marBottom w:val="0"/>
      <w:divBdr>
        <w:top w:val="none" w:sz="0" w:space="0" w:color="auto"/>
        <w:left w:val="none" w:sz="0" w:space="0" w:color="auto"/>
        <w:bottom w:val="none" w:sz="0" w:space="0" w:color="auto"/>
        <w:right w:val="none" w:sz="0" w:space="0" w:color="auto"/>
      </w:divBdr>
    </w:div>
    <w:div w:id="175192066">
      <w:bodyDiv w:val="1"/>
      <w:marLeft w:val="0"/>
      <w:marRight w:val="0"/>
      <w:marTop w:val="0"/>
      <w:marBottom w:val="0"/>
      <w:divBdr>
        <w:top w:val="none" w:sz="0" w:space="0" w:color="auto"/>
        <w:left w:val="none" w:sz="0" w:space="0" w:color="auto"/>
        <w:bottom w:val="none" w:sz="0" w:space="0" w:color="auto"/>
        <w:right w:val="none" w:sz="0" w:space="0" w:color="auto"/>
      </w:divBdr>
      <w:divsChild>
        <w:div w:id="1254168815">
          <w:marLeft w:val="0"/>
          <w:marRight w:val="0"/>
          <w:marTop w:val="0"/>
          <w:marBottom w:val="0"/>
          <w:divBdr>
            <w:top w:val="none" w:sz="0" w:space="0" w:color="auto"/>
            <w:left w:val="none" w:sz="0" w:space="0" w:color="auto"/>
            <w:bottom w:val="none" w:sz="0" w:space="0" w:color="auto"/>
            <w:right w:val="none" w:sz="0" w:space="0" w:color="auto"/>
          </w:divBdr>
          <w:divsChild>
            <w:div w:id="1176387033">
              <w:marLeft w:val="0"/>
              <w:marRight w:val="0"/>
              <w:marTop w:val="0"/>
              <w:marBottom w:val="0"/>
              <w:divBdr>
                <w:top w:val="none" w:sz="0" w:space="0" w:color="auto"/>
                <w:left w:val="none" w:sz="0" w:space="0" w:color="auto"/>
                <w:bottom w:val="none" w:sz="0" w:space="0" w:color="auto"/>
                <w:right w:val="none" w:sz="0" w:space="0" w:color="auto"/>
              </w:divBdr>
              <w:divsChild>
                <w:div w:id="743186403">
                  <w:marLeft w:val="0"/>
                  <w:marRight w:val="0"/>
                  <w:marTop w:val="0"/>
                  <w:marBottom w:val="0"/>
                  <w:divBdr>
                    <w:top w:val="none" w:sz="0" w:space="0" w:color="auto"/>
                    <w:left w:val="none" w:sz="0" w:space="0" w:color="auto"/>
                    <w:bottom w:val="none" w:sz="0" w:space="0" w:color="auto"/>
                    <w:right w:val="none" w:sz="0" w:space="0" w:color="auto"/>
                  </w:divBdr>
                  <w:divsChild>
                    <w:div w:id="1530097109">
                      <w:marLeft w:val="0"/>
                      <w:marRight w:val="0"/>
                      <w:marTop w:val="0"/>
                      <w:marBottom w:val="0"/>
                      <w:divBdr>
                        <w:top w:val="none" w:sz="0" w:space="0" w:color="auto"/>
                        <w:left w:val="none" w:sz="0" w:space="0" w:color="auto"/>
                        <w:bottom w:val="none" w:sz="0" w:space="0" w:color="auto"/>
                        <w:right w:val="none" w:sz="0" w:space="0" w:color="auto"/>
                      </w:divBdr>
                      <w:divsChild>
                        <w:div w:id="1609772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495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971779">
      <w:bodyDiv w:val="1"/>
      <w:marLeft w:val="0"/>
      <w:marRight w:val="0"/>
      <w:marTop w:val="0"/>
      <w:marBottom w:val="0"/>
      <w:divBdr>
        <w:top w:val="none" w:sz="0" w:space="0" w:color="auto"/>
        <w:left w:val="none" w:sz="0" w:space="0" w:color="auto"/>
        <w:bottom w:val="none" w:sz="0" w:space="0" w:color="auto"/>
        <w:right w:val="none" w:sz="0" w:space="0" w:color="auto"/>
      </w:divBdr>
      <w:divsChild>
        <w:div w:id="162547707">
          <w:marLeft w:val="0"/>
          <w:marRight w:val="0"/>
          <w:marTop w:val="0"/>
          <w:marBottom w:val="0"/>
          <w:divBdr>
            <w:top w:val="none" w:sz="0" w:space="0" w:color="auto"/>
            <w:left w:val="none" w:sz="0" w:space="0" w:color="auto"/>
            <w:bottom w:val="none" w:sz="0" w:space="0" w:color="auto"/>
            <w:right w:val="none" w:sz="0" w:space="0" w:color="auto"/>
          </w:divBdr>
          <w:divsChild>
            <w:div w:id="568273239">
              <w:marLeft w:val="0"/>
              <w:marRight w:val="0"/>
              <w:marTop w:val="0"/>
              <w:marBottom w:val="0"/>
              <w:divBdr>
                <w:top w:val="none" w:sz="0" w:space="0" w:color="auto"/>
                <w:left w:val="none" w:sz="0" w:space="0" w:color="auto"/>
                <w:bottom w:val="none" w:sz="0" w:space="0" w:color="auto"/>
                <w:right w:val="none" w:sz="0" w:space="0" w:color="auto"/>
              </w:divBdr>
              <w:divsChild>
                <w:div w:id="909467729">
                  <w:marLeft w:val="0"/>
                  <w:marRight w:val="0"/>
                  <w:marTop w:val="0"/>
                  <w:marBottom w:val="0"/>
                  <w:divBdr>
                    <w:top w:val="none" w:sz="0" w:space="0" w:color="auto"/>
                    <w:left w:val="none" w:sz="0" w:space="0" w:color="auto"/>
                    <w:bottom w:val="none" w:sz="0" w:space="0" w:color="auto"/>
                    <w:right w:val="none" w:sz="0" w:space="0" w:color="auto"/>
                  </w:divBdr>
                  <w:divsChild>
                    <w:div w:id="711463648">
                      <w:marLeft w:val="0"/>
                      <w:marRight w:val="0"/>
                      <w:marTop w:val="0"/>
                      <w:marBottom w:val="0"/>
                      <w:divBdr>
                        <w:top w:val="none" w:sz="0" w:space="0" w:color="auto"/>
                        <w:left w:val="none" w:sz="0" w:space="0" w:color="auto"/>
                        <w:bottom w:val="none" w:sz="0" w:space="0" w:color="auto"/>
                        <w:right w:val="none" w:sz="0" w:space="0" w:color="auto"/>
                      </w:divBdr>
                      <w:divsChild>
                        <w:div w:id="1741176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31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22024">
      <w:bodyDiv w:val="1"/>
      <w:marLeft w:val="0"/>
      <w:marRight w:val="0"/>
      <w:marTop w:val="0"/>
      <w:marBottom w:val="0"/>
      <w:divBdr>
        <w:top w:val="none" w:sz="0" w:space="0" w:color="auto"/>
        <w:left w:val="none" w:sz="0" w:space="0" w:color="auto"/>
        <w:bottom w:val="none" w:sz="0" w:space="0" w:color="auto"/>
        <w:right w:val="none" w:sz="0" w:space="0" w:color="auto"/>
      </w:divBdr>
    </w:div>
    <w:div w:id="194271743">
      <w:bodyDiv w:val="1"/>
      <w:marLeft w:val="0"/>
      <w:marRight w:val="0"/>
      <w:marTop w:val="0"/>
      <w:marBottom w:val="0"/>
      <w:divBdr>
        <w:top w:val="none" w:sz="0" w:space="0" w:color="auto"/>
        <w:left w:val="none" w:sz="0" w:space="0" w:color="auto"/>
        <w:bottom w:val="none" w:sz="0" w:space="0" w:color="auto"/>
        <w:right w:val="none" w:sz="0" w:space="0" w:color="auto"/>
      </w:divBdr>
    </w:div>
    <w:div w:id="238296767">
      <w:bodyDiv w:val="1"/>
      <w:marLeft w:val="0"/>
      <w:marRight w:val="0"/>
      <w:marTop w:val="0"/>
      <w:marBottom w:val="0"/>
      <w:divBdr>
        <w:top w:val="none" w:sz="0" w:space="0" w:color="auto"/>
        <w:left w:val="none" w:sz="0" w:space="0" w:color="auto"/>
        <w:bottom w:val="none" w:sz="0" w:space="0" w:color="auto"/>
        <w:right w:val="none" w:sz="0" w:space="0" w:color="auto"/>
      </w:divBdr>
    </w:div>
    <w:div w:id="260261458">
      <w:bodyDiv w:val="1"/>
      <w:marLeft w:val="0"/>
      <w:marRight w:val="0"/>
      <w:marTop w:val="0"/>
      <w:marBottom w:val="0"/>
      <w:divBdr>
        <w:top w:val="none" w:sz="0" w:space="0" w:color="auto"/>
        <w:left w:val="none" w:sz="0" w:space="0" w:color="auto"/>
        <w:bottom w:val="none" w:sz="0" w:space="0" w:color="auto"/>
        <w:right w:val="none" w:sz="0" w:space="0" w:color="auto"/>
      </w:divBdr>
    </w:div>
    <w:div w:id="442457050">
      <w:bodyDiv w:val="1"/>
      <w:marLeft w:val="0"/>
      <w:marRight w:val="0"/>
      <w:marTop w:val="0"/>
      <w:marBottom w:val="0"/>
      <w:divBdr>
        <w:top w:val="none" w:sz="0" w:space="0" w:color="auto"/>
        <w:left w:val="none" w:sz="0" w:space="0" w:color="auto"/>
        <w:bottom w:val="none" w:sz="0" w:space="0" w:color="auto"/>
        <w:right w:val="none" w:sz="0" w:space="0" w:color="auto"/>
      </w:divBdr>
    </w:div>
    <w:div w:id="504829673">
      <w:bodyDiv w:val="1"/>
      <w:marLeft w:val="0"/>
      <w:marRight w:val="0"/>
      <w:marTop w:val="0"/>
      <w:marBottom w:val="0"/>
      <w:divBdr>
        <w:top w:val="none" w:sz="0" w:space="0" w:color="auto"/>
        <w:left w:val="none" w:sz="0" w:space="0" w:color="auto"/>
        <w:bottom w:val="none" w:sz="0" w:space="0" w:color="auto"/>
        <w:right w:val="none" w:sz="0" w:space="0" w:color="auto"/>
      </w:divBdr>
      <w:divsChild>
        <w:div w:id="1822038205">
          <w:marLeft w:val="0"/>
          <w:marRight w:val="0"/>
          <w:marTop w:val="0"/>
          <w:marBottom w:val="0"/>
          <w:divBdr>
            <w:top w:val="none" w:sz="0" w:space="0" w:color="auto"/>
            <w:left w:val="none" w:sz="0" w:space="0" w:color="auto"/>
            <w:bottom w:val="none" w:sz="0" w:space="0" w:color="auto"/>
            <w:right w:val="none" w:sz="0" w:space="0" w:color="auto"/>
          </w:divBdr>
          <w:divsChild>
            <w:div w:id="510529110">
              <w:marLeft w:val="0"/>
              <w:marRight w:val="0"/>
              <w:marTop w:val="0"/>
              <w:marBottom w:val="0"/>
              <w:divBdr>
                <w:top w:val="none" w:sz="0" w:space="0" w:color="auto"/>
                <w:left w:val="none" w:sz="0" w:space="0" w:color="auto"/>
                <w:bottom w:val="none" w:sz="0" w:space="0" w:color="auto"/>
                <w:right w:val="none" w:sz="0" w:space="0" w:color="auto"/>
              </w:divBdr>
            </w:div>
            <w:div w:id="1734886895">
              <w:marLeft w:val="0"/>
              <w:marRight w:val="0"/>
              <w:marTop w:val="0"/>
              <w:marBottom w:val="0"/>
              <w:divBdr>
                <w:top w:val="none" w:sz="0" w:space="0" w:color="auto"/>
                <w:left w:val="none" w:sz="0" w:space="0" w:color="auto"/>
                <w:bottom w:val="none" w:sz="0" w:space="0" w:color="auto"/>
                <w:right w:val="none" w:sz="0" w:space="0" w:color="auto"/>
              </w:divBdr>
              <w:divsChild>
                <w:div w:id="1816680283">
                  <w:marLeft w:val="0"/>
                  <w:marRight w:val="0"/>
                  <w:marTop w:val="0"/>
                  <w:marBottom w:val="0"/>
                  <w:divBdr>
                    <w:top w:val="none" w:sz="0" w:space="0" w:color="auto"/>
                    <w:left w:val="none" w:sz="0" w:space="0" w:color="auto"/>
                    <w:bottom w:val="none" w:sz="0" w:space="0" w:color="auto"/>
                    <w:right w:val="none" w:sz="0" w:space="0" w:color="auto"/>
                  </w:divBdr>
                  <w:divsChild>
                    <w:div w:id="2049448040">
                      <w:marLeft w:val="0"/>
                      <w:marRight w:val="0"/>
                      <w:marTop w:val="0"/>
                      <w:marBottom w:val="0"/>
                      <w:divBdr>
                        <w:top w:val="none" w:sz="0" w:space="0" w:color="auto"/>
                        <w:left w:val="none" w:sz="0" w:space="0" w:color="auto"/>
                        <w:bottom w:val="none" w:sz="0" w:space="0" w:color="auto"/>
                        <w:right w:val="none" w:sz="0" w:space="0" w:color="auto"/>
                      </w:divBdr>
                      <w:divsChild>
                        <w:div w:id="15094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82762874">
      <w:bodyDiv w:val="1"/>
      <w:marLeft w:val="0"/>
      <w:marRight w:val="0"/>
      <w:marTop w:val="0"/>
      <w:marBottom w:val="0"/>
      <w:divBdr>
        <w:top w:val="none" w:sz="0" w:space="0" w:color="auto"/>
        <w:left w:val="none" w:sz="0" w:space="0" w:color="auto"/>
        <w:bottom w:val="none" w:sz="0" w:space="0" w:color="auto"/>
        <w:right w:val="none" w:sz="0" w:space="0" w:color="auto"/>
      </w:divBdr>
    </w:div>
    <w:div w:id="605817532">
      <w:bodyDiv w:val="1"/>
      <w:marLeft w:val="0"/>
      <w:marRight w:val="0"/>
      <w:marTop w:val="0"/>
      <w:marBottom w:val="0"/>
      <w:divBdr>
        <w:top w:val="none" w:sz="0" w:space="0" w:color="auto"/>
        <w:left w:val="none" w:sz="0" w:space="0" w:color="auto"/>
        <w:bottom w:val="none" w:sz="0" w:space="0" w:color="auto"/>
        <w:right w:val="none" w:sz="0" w:space="0" w:color="auto"/>
      </w:divBdr>
    </w:div>
    <w:div w:id="648092600">
      <w:bodyDiv w:val="1"/>
      <w:marLeft w:val="0"/>
      <w:marRight w:val="0"/>
      <w:marTop w:val="0"/>
      <w:marBottom w:val="0"/>
      <w:divBdr>
        <w:top w:val="none" w:sz="0" w:space="0" w:color="auto"/>
        <w:left w:val="none" w:sz="0" w:space="0" w:color="auto"/>
        <w:bottom w:val="none" w:sz="0" w:space="0" w:color="auto"/>
        <w:right w:val="none" w:sz="0" w:space="0" w:color="auto"/>
      </w:divBdr>
      <w:divsChild>
        <w:div w:id="2042434349">
          <w:marLeft w:val="0"/>
          <w:marRight w:val="0"/>
          <w:marTop w:val="0"/>
          <w:marBottom w:val="0"/>
          <w:divBdr>
            <w:top w:val="none" w:sz="0" w:space="0" w:color="auto"/>
            <w:left w:val="none" w:sz="0" w:space="0" w:color="auto"/>
            <w:bottom w:val="none" w:sz="0" w:space="0" w:color="auto"/>
            <w:right w:val="none" w:sz="0" w:space="0" w:color="auto"/>
          </w:divBdr>
          <w:divsChild>
            <w:div w:id="41368276">
              <w:marLeft w:val="0"/>
              <w:marRight w:val="0"/>
              <w:marTop w:val="0"/>
              <w:marBottom w:val="0"/>
              <w:divBdr>
                <w:top w:val="none" w:sz="0" w:space="0" w:color="auto"/>
                <w:left w:val="none" w:sz="0" w:space="0" w:color="auto"/>
                <w:bottom w:val="none" w:sz="0" w:space="0" w:color="auto"/>
                <w:right w:val="none" w:sz="0" w:space="0" w:color="auto"/>
              </w:divBdr>
            </w:div>
            <w:div w:id="1228539577">
              <w:marLeft w:val="0"/>
              <w:marRight w:val="0"/>
              <w:marTop w:val="0"/>
              <w:marBottom w:val="0"/>
              <w:divBdr>
                <w:top w:val="none" w:sz="0" w:space="0" w:color="auto"/>
                <w:left w:val="none" w:sz="0" w:space="0" w:color="auto"/>
                <w:bottom w:val="none" w:sz="0" w:space="0" w:color="auto"/>
                <w:right w:val="none" w:sz="0" w:space="0" w:color="auto"/>
              </w:divBdr>
              <w:divsChild>
                <w:div w:id="338386952">
                  <w:marLeft w:val="0"/>
                  <w:marRight w:val="0"/>
                  <w:marTop w:val="0"/>
                  <w:marBottom w:val="0"/>
                  <w:divBdr>
                    <w:top w:val="none" w:sz="0" w:space="0" w:color="auto"/>
                    <w:left w:val="none" w:sz="0" w:space="0" w:color="auto"/>
                    <w:bottom w:val="none" w:sz="0" w:space="0" w:color="auto"/>
                    <w:right w:val="none" w:sz="0" w:space="0" w:color="auto"/>
                  </w:divBdr>
                  <w:divsChild>
                    <w:div w:id="1256481839">
                      <w:marLeft w:val="0"/>
                      <w:marRight w:val="0"/>
                      <w:marTop w:val="0"/>
                      <w:marBottom w:val="0"/>
                      <w:divBdr>
                        <w:top w:val="none" w:sz="0" w:space="0" w:color="auto"/>
                        <w:left w:val="none" w:sz="0" w:space="0" w:color="auto"/>
                        <w:bottom w:val="none" w:sz="0" w:space="0" w:color="auto"/>
                        <w:right w:val="none" w:sz="0" w:space="0" w:color="auto"/>
                      </w:divBdr>
                      <w:divsChild>
                        <w:div w:id="1773013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9019584">
      <w:bodyDiv w:val="1"/>
      <w:marLeft w:val="0"/>
      <w:marRight w:val="0"/>
      <w:marTop w:val="0"/>
      <w:marBottom w:val="0"/>
      <w:divBdr>
        <w:top w:val="none" w:sz="0" w:space="0" w:color="auto"/>
        <w:left w:val="none" w:sz="0" w:space="0" w:color="auto"/>
        <w:bottom w:val="none" w:sz="0" w:space="0" w:color="auto"/>
        <w:right w:val="none" w:sz="0" w:space="0" w:color="auto"/>
      </w:divBdr>
      <w:divsChild>
        <w:div w:id="742145343">
          <w:marLeft w:val="0"/>
          <w:marRight w:val="0"/>
          <w:marTop w:val="0"/>
          <w:marBottom w:val="0"/>
          <w:divBdr>
            <w:top w:val="none" w:sz="0" w:space="0" w:color="auto"/>
            <w:left w:val="none" w:sz="0" w:space="0" w:color="auto"/>
            <w:bottom w:val="none" w:sz="0" w:space="0" w:color="auto"/>
            <w:right w:val="none" w:sz="0" w:space="0" w:color="auto"/>
          </w:divBdr>
          <w:divsChild>
            <w:div w:id="1996373461">
              <w:marLeft w:val="0"/>
              <w:marRight w:val="0"/>
              <w:marTop w:val="0"/>
              <w:marBottom w:val="0"/>
              <w:divBdr>
                <w:top w:val="none" w:sz="0" w:space="0" w:color="auto"/>
                <w:left w:val="none" w:sz="0" w:space="0" w:color="auto"/>
                <w:bottom w:val="none" w:sz="0" w:space="0" w:color="auto"/>
                <w:right w:val="none" w:sz="0" w:space="0" w:color="auto"/>
              </w:divBdr>
              <w:divsChild>
                <w:div w:id="2018118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539898">
      <w:bodyDiv w:val="1"/>
      <w:marLeft w:val="0"/>
      <w:marRight w:val="0"/>
      <w:marTop w:val="0"/>
      <w:marBottom w:val="0"/>
      <w:divBdr>
        <w:top w:val="none" w:sz="0" w:space="0" w:color="auto"/>
        <w:left w:val="none" w:sz="0" w:space="0" w:color="auto"/>
        <w:bottom w:val="none" w:sz="0" w:space="0" w:color="auto"/>
        <w:right w:val="none" w:sz="0" w:space="0" w:color="auto"/>
      </w:divBdr>
    </w:div>
    <w:div w:id="755908539">
      <w:bodyDiv w:val="1"/>
      <w:marLeft w:val="0"/>
      <w:marRight w:val="0"/>
      <w:marTop w:val="0"/>
      <w:marBottom w:val="0"/>
      <w:divBdr>
        <w:top w:val="none" w:sz="0" w:space="0" w:color="auto"/>
        <w:left w:val="none" w:sz="0" w:space="0" w:color="auto"/>
        <w:bottom w:val="none" w:sz="0" w:space="0" w:color="auto"/>
        <w:right w:val="none" w:sz="0" w:space="0" w:color="auto"/>
      </w:divBdr>
    </w:div>
    <w:div w:id="789520140">
      <w:bodyDiv w:val="1"/>
      <w:marLeft w:val="0"/>
      <w:marRight w:val="0"/>
      <w:marTop w:val="0"/>
      <w:marBottom w:val="0"/>
      <w:divBdr>
        <w:top w:val="none" w:sz="0" w:space="0" w:color="auto"/>
        <w:left w:val="none" w:sz="0" w:space="0" w:color="auto"/>
        <w:bottom w:val="none" w:sz="0" w:space="0" w:color="auto"/>
        <w:right w:val="none" w:sz="0" w:space="0" w:color="auto"/>
      </w:divBdr>
      <w:divsChild>
        <w:div w:id="328675769">
          <w:marLeft w:val="0"/>
          <w:marRight w:val="0"/>
          <w:marTop w:val="0"/>
          <w:marBottom w:val="0"/>
          <w:divBdr>
            <w:top w:val="none" w:sz="0" w:space="0" w:color="auto"/>
            <w:left w:val="none" w:sz="0" w:space="0" w:color="auto"/>
            <w:bottom w:val="none" w:sz="0" w:space="0" w:color="auto"/>
            <w:right w:val="none" w:sz="0" w:space="0" w:color="auto"/>
          </w:divBdr>
          <w:divsChild>
            <w:div w:id="169372479">
              <w:marLeft w:val="0"/>
              <w:marRight w:val="0"/>
              <w:marTop w:val="0"/>
              <w:marBottom w:val="0"/>
              <w:divBdr>
                <w:top w:val="none" w:sz="0" w:space="0" w:color="auto"/>
                <w:left w:val="none" w:sz="0" w:space="0" w:color="auto"/>
                <w:bottom w:val="none" w:sz="0" w:space="0" w:color="auto"/>
                <w:right w:val="none" w:sz="0" w:space="0" w:color="auto"/>
              </w:divBdr>
            </w:div>
            <w:div w:id="1371414450">
              <w:marLeft w:val="0"/>
              <w:marRight w:val="0"/>
              <w:marTop w:val="0"/>
              <w:marBottom w:val="0"/>
              <w:divBdr>
                <w:top w:val="none" w:sz="0" w:space="0" w:color="auto"/>
                <w:left w:val="none" w:sz="0" w:space="0" w:color="auto"/>
                <w:bottom w:val="none" w:sz="0" w:space="0" w:color="auto"/>
                <w:right w:val="none" w:sz="0" w:space="0" w:color="auto"/>
              </w:divBdr>
              <w:divsChild>
                <w:div w:id="1105735358">
                  <w:marLeft w:val="0"/>
                  <w:marRight w:val="0"/>
                  <w:marTop w:val="0"/>
                  <w:marBottom w:val="0"/>
                  <w:divBdr>
                    <w:top w:val="none" w:sz="0" w:space="0" w:color="auto"/>
                    <w:left w:val="none" w:sz="0" w:space="0" w:color="auto"/>
                    <w:bottom w:val="none" w:sz="0" w:space="0" w:color="auto"/>
                    <w:right w:val="none" w:sz="0" w:space="0" w:color="auto"/>
                  </w:divBdr>
                  <w:divsChild>
                    <w:div w:id="1702893962">
                      <w:marLeft w:val="0"/>
                      <w:marRight w:val="0"/>
                      <w:marTop w:val="0"/>
                      <w:marBottom w:val="0"/>
                      <w:divBdr>
                        <w:top w:val="none" w:sz="0" w:space="0" w:color="auto"/>
                        <w:left w:val="none" w:sz="0" w:space="0" w:color="auto"/>
                        <w:bottom w:val="none" w:sz="0" w:space="0" w:color="auto"/>
                        <w:right w:val="none" w:sz="0" w:space="0" w:color="auto"/>
                      </w:divBdr>
                      <w:divsChild>
                        <w:div w:id="171168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9712430">
      <w:bodyDiv w:val="1"/>
      <w:marLeft w:val="0"/>
      <w:marRight w:val="0"/>
      <w:marTop w:val="0"/>
      <w:marBottom w:val="0"/>
      <w:divBdr>
        <w:top w:val="none" w:sz="0" w:space="0" w:color="auto"/>
        <w:left w:val="none" w:sz="0" w:space="0" w:color="auto"/>
        <w:bottom w:val="none" w:sz="0" w:space="0" w:color="auto"/>
        <w:right w:val="none" w:sz="0" w:space="0" w:color="auto"/>
      </w:divBdr>
    </w:div>
    <w:div w:id="863134816">
      <w:bodyDiv w:val="1"/>
      <w:marLeft w:val="0"/>
      <w:marRight w:val="0"/>
      <w:marTop w:val="0"/>
      <w:marBottom w:val="0"/>
      <w:divBdr>
        <w:top w:val="none" w:sz="0" w:space="0" w:color="auto"/>
        <w:left w:val="none" w:sz="0" w:space="0" w:color="auto"/>
        <w:bottom w:val="none" w:sz="0" w:space="0" w:color="auto"/>
        <w:right w:val="none" w:sz="0" w:space="0" w:color="auto"/>
      </w:divBdr>
    </w:div>
    <w:div w:id="927929980">
      <w:bodyDiv w:val="1"/>
      <w:marLeft w:val="0"/>
      <w:marRight w:val="0"/>
      <w:marTop w:val="0"/>
      <w:marBottom w:val="0"/>
      <w:divBdr>
        <w:top w:val="none" w:sz="0" w:space="0" w:color="auto"/>
        <w:left w:val="none" w:sz="0" w:space="0" w:color="auto"/>
        <w:bottom w:val="none" w:sz="0" w:space="0" w:color="auto"/>
        <w:right w:val="none" w:sz="0" w:space="0" w:color="auto"/>
      </w:divBdr>
    </w:div>
    <w:div w:id="948044212">
      <w:bodyDiv w:val="1"/>
      <w:marLeft w:val="0"/>
      <w:marRight w:val="0"/>
      <w:marTop w:val="0"/>
      <w:marBottom w:val="0"/>
      <w:divBdr>
        <w:top w:val="none" w:sz="0" w:space="0" w:color="auto"/>
        <w:left w:val="none" w:sz="0" w:space="0" w:color="auto"/>
        <w:bottom w:val="none" w:sz="0" w:space="0" w:color="auto"/>
        <w:right w:val="none" w:sz="0" w:space="0" w:color="auto"/>
      </w:divBdr>
    </w:div>
    <w:div w:id="949973063">
      <w:bodyDiv w:val="1"/>
      <w:marLeft w:val="0"/>
      <w:marRight w:val="0"/>
      <w:marTop w:val="0"/>
      <w:marBottom w:val="0"/>
      <w:divBdr>
        <w:top w:val="none" w:sz="0" w:space="0" w:color="auto"/>
        <w:left w:val="none" w:sz="0" w:space="0" w:color="auto"/>
        <w:bottom w:val="none" w:sz="0" w:space="0" w:color="auto"/>
        <w:right w:val="none" w:sz="0" w:space="0" w:color="auto"/>
      </w:divBdr>
    </w:div>
    <w:div w:id="967128303">
      <w:bodyDiv w:val="1"/>
      <w:marLeft w:val="0"/>
      <w:marRight w:val="0"/>
      <w:marTop w:val="0"/>
      <w:marBottom w:val="0"/>
      <w:divBdr>
        <w:top w:val="none" w:sz="0" w:space="0" w:color="auto"/>
        <w:left w:val="none" w:sz="0" w:space="0" w:color="auto"/>
        <w:bottom w:val="none" w:sz="0" w:space="0" w:color="auto"/>
        <w:right w:val="none" w:sz="0" w:space="0" w:color="auto"/>
      </w:divBdr>
    </w:div>
    <w:div w:id="975137634">
      <w:bodyDiv w:val="1"/>
      <w:marLeft w:val="0"/>
      <w:marRight w:val="0"/>
      <w:marTop w:val="0"/>
      <w:marBottom w:val="0"/>
      <w:divBdr>
        <w:top w:val="none" w:sz="0" w:space="0" w:color="auto"/>
        <w:left w:val="none" w:sz="0" w:space="0" w:color="auto"/>
        <w:bottom w:val="none" w:sz="0" w:space="0" w:color="auto"/>
        <w:right w:val="none" w:sz="0" w:space="0" w:color="auto"/>
      </w:divBdr>
    </w:div>
    <w:div w:id="1073507098">
      <w:bodyDiv w:val="1"/>
      <w:marLeft w:val="0"/>
      <w:marRight w:val="0"/>
      <w:marTop w:val="0"/>
      <w:marBottom w:val="0"/>
      <w:divBdr>
        <w:top w:val="none" w:sz="0" w:space="0" w:color="auto"/>
        <w:left w:val="none" w:sz="0" w:space="0" w:color="auto"/>
        <w:bottom w:val="none" w:sz="0" w:space="0" w:color="auto"/>
        <w:right w:val="none" w:sz="0" w:space="0" w:color="auto"/>
      </w:divBdr>
    </w:div>
    <w:div w:id="1124495717">
      <w:bodyDiv w:val="1"/>
      <w:marLeft w:val="0"/>
      <w:marRight w:val="0"/>
      <w:marTop w:val="0"/>
      <w:marBottom w:val="0"/>
      <w:divBdr>
        <w:top w:val="none" w:sz="0" w:space="0" w:color="auto"/>
        <w:left w:val="none" w:sz="0" w:space="0" w:color="auto"/>
        <w:bottom w:val="none" w:sz="0" w:space="0" w:color="auto"/>
        <w:right w:val="none" w:sz="0" w:space="0" w:color="auto"/>
      </w:divBdr>
    </w:div>
    <w:div w:id="1168134462">
      <w:bodyDiv w:val="1"/>
      <w:marLeft w:val="0"/>
      <w:marRight w:val="0"/>
      <w:marTop w:val="0"/>
      <w:marBottom w:val="0"/>
      <w:divBdr>
        <w:top w:val="none" w:sz="0" w:space="0" w:color="auto"/>
        <w:left w:val="none" w:sz="0" w:space="0" w:color="auto"/>
        <w:bottom w:val="none" w:sz="0" w:space="0" w:color="auto"/>
        <w:right w:val="none" w:sz="0" w:space="0" w:color="auto"/>
      </w:divBdr>
      <w:divsChild>
        <w:div w:id="1284969395">
          <w:marLeft w:val="0"/>
          <w:marRight w:val="0"/>
          <w:marTop w:val="0"/>
          <w:marBottom w:val="0"/>
          <w:divBdr>
            <w:top w:val="none" w:sz="0" w:space="0" w:color="auto"/>
            <w:left w:val="none" w:sz="0" w:space="0" w:color="auto"/>
            <w:bottom w:val="none" w:sz="0" w:space="0" w:color="auto"/>
            <w:right w:val="none" w:sz="0" w:space="0" w:color="auto"/>
          </w:divBdr>
          <w:divsChild>
            <w:div w:id="715281012">
              <w:marLeft w:val="0"/>
              <w:marRight w:val="0"/>
              <w:marTop w:val="0"/>
              <w:marBottom w:val="0"/>
              <w:divBdr>
                <w:top w:val="none" w:sz="0" w:space="0" w:color="auto"/>
                <w:left w:val="none" w:sz="0" w:space="0" w:color="auto"/>
                <w:bottom w:val="none" w:sz="0" w:space="0" w:color="auto"/>
                <w:right w:val="none" w:sz="0" w:space="0" w:color="auto"/>
              </w:divBdr>
              <w:divsChild>
                <w:div w:id="1347250675">
                  <w:marLeft w:val="0"/>
                  <w:marRight w:val="0"/>
                  <w:marTop w:val="0"/>
                  <w:marBottom w:val="0"/>
                  <w:divBdr>
                    <w:top w:val="none" w:sz="0" w:space="0" w:color="auto"/>
                    <w:left w:val="none" w:sz="0" w:space="0" w:color="auto"/>
                    <w:bottom w:val="none" w:sz="0" w:space="0" w:color="auto"/>
                    <w:right w:val="none" w:sz="0" w:space="0" w:color="auto"/>
                  </w:divBdr>
                  <w:divsChild>
                    <w:div w:id="1934892576">
                      <w:marLeft w:val="0"/>
                      <w:marRight w:val="0"/>
                      <w:marTop w:val="0"/>
                      <w:marBottom w:val="0"/>
                      <w:divBdr>
                        <w:top w:val="none" w:sz="0" w:space="0" w:color="auto"/>
                        <w:left w:val="none" w:sz="0" w:space="0" w:color="auto"/>
                        <w:bottom w:val="none" w:sz="0" w:space="0" w:color="auto"/>
                        <w:right w:val="none" w:sz="0" w:space="0" w:color="auto"/>
                      </w:divBdr>
                      <w:divsChild>
                        <w:div w:id="1236283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542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722323">
      <w:bodyDiv w:val="1"/>
      <w:marLeft w:val="0"/>
      <w:marRight w:val="0"/>
      <w:marTop w:val="0"/>
      <w:marBottom w:val="0"/>
      <w:divBdr>
        <w:top w:val="none" w:sz="0" w:space="0" w:color="auto"/>
        <w:left w:val="none" w:sz="0" w:space="0" w:color="auto"/>
        <w:bottom w:val="none" w:sz="0" w:space="0" w:color="auto"/>
        <w:right w:val="none" w:sz="0" w:space="0" w:color="auto"/>
      </w:divBdr>
    </w:div>
    <w:div w:id="1212378061">
      <w:bodyDiv w:val="1"/>
      <w:marLeft w:val="0"/>
      <w:marRight w:val="0"/>
      <w:marTop w:val="0"/>
      <w:marBottom w:val="0"/>
      <w:divBdr>
        <w:top w:val="none" w:sz="0" w:space="0" w:color="auto"/>
        <w:left w:val="none" w:sz="0" w:space="0" w:color="auto"/>
        <w:bottom w:val="none" w:sz="0" w:space="0" w:color="auto"/>
        <w:right w:val="none" w:sz="0" w:space="0" w:color="auto"/>
      </w:divBdr>
    </w:div>
    <w:div w:id="1217544792">
      <w:bodyDiv w:val="1"/>
      <w:marLeft w:val="0"/>
      <w:marRight w:val="0"/>
      <w:marTop w:val="0"/>
      <w:marBottom w:val="0"/>
      <w:divBdr>
        <w:top w:val="none" w:sz="0" w:space="0" w:color="auto"/>
        <w:left w:val="none" w:sz="0" w:space="0" w:color="auto"/>
        <w:bottom w:val="none" w:sz="0" w:space="0" w:color="auto"/>
        <w:right w:val="none" w:sz="0" w:space="0" w:color="auto"/>
      </w:divBdr>
    </w:div>
    <w:div w:id="1256674924">
      <w:bodyDiv w:val="1"/>
      <w:marLeft w:val="0"/>
      <w:marRight w:val="0"/>
      <w:marTop w:val="0"/>
      <w:marBottom w:val="0"/>
      <w:divBdr>
        <w:top w:val="none" w:sz="0" w:space="0" w:color="auto"/>
        <w:left w:val="none" w:sz="0" w:space="0" w:color="auto"/>
        <w:bottom w:val="none" w:sz="0" w:space="0" w:color="auto"/>
        <w:right w:val="none" w:sz="0" w:space="0" w:color="auto"/>
      </w:divBdr>
      <w:divsChild>
        <w:div w:id="478695555">
          <w:marLeft w:val="0"/>
          <w:marRight w:val="0"/>
          <w:marTop w:val="0"/>
          <w:marBottom w:val="0"/>
          <w:divBdr>
            <w:top w:val="none" w:sz="0" w:space="0" w:color="auto"/>
            <w:left w:val="none" w:sz="0" w:space="0" w:color="auto"/>
            <w:bottom w:val="none" w:sz="0" w:space="0" w:color="auto"/>
            <w:right w:val="none" w:sz="0" w:space="0" w:color="auto"/>
          </w:divBdr>
          <w:divsChild>
            <w:div w:id="1365443021">
              <w:marLeft w:val="0"/>
              <w:marRight w:val="0"/>
              <w:marTop w:val="0"/>
              <w:marBottom w:val="0"/>
              <w:divBdr>
                <w:top w:val="none" w:sz="0" w:space="0" w:color="auto"/>
                <w:left w:val="none" w:sz="0" w:space="0" w:color="auto"/>
                <w:bottom w:val="none" w:sz="0" w:space="0" w:color="auto"/>
                <w:right w:val="none" w:sz="0" w:space="0" w:color="auto"/>
              </w:divBdr>
              <w:divsChild>
                <w:div w:id="1594169011">
                  <w:marLeft w:val="0"/>
                  <w:marRight w:val="0"/>
                  <w:marTop w:val="0"/>
                  <w:marBottom w:val="0"/>
                  <w:divBdr>
                    <w:top w:val="none" w:sz="0" w:space="0" w:color="auto"/>
                    <w:left w:val="none" w:sz="0" w:space="0" w:color="auto"/>
                    <w:bottom w:val="none" w:sz="0" w:space="0" w:color="auto"/>
                    <w:right w:val="none" w:sz="0" w:space="0" w:color="auto"/>
                  </w:divBdr>
                  <w:divsChild>
                    <w:div w:id="2034115799">
                      <w:marLeft w:val="0"/>
                      <w:marRight w:val="0"/>
                      <w:marTop w:val="0"/>
                      <w:marBottom w:val="0"/>
                      <w:divBdr>
                        <w:top w:val="none" w:sz="0" w:space="0" w:color="auto"/>
                        <w:left w:val="none" w:sz="0" w:space="0" w:color="auto"/>
                        <w:bottom w:val="none" w:sz="0" w:space="0" w:color="auto"/>
                        <w:right w:val="none" w:sz="0" w:space="0" w:color="auto"/>
                      </w:divBdr>
                      <w:divsChild>
                        <w:div w:id="63845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489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926950">
      <w:bodyDiv w:val="1"/>
      <w:marLeft w:val="0"/>
      <w:marRight w:val="0"/>
      <w:marTop w:val="0"/>
      <w:marBottom w:val="0"/>
      <w:divBdr>
        <w:top w:val="none" w:sz="0" w:space="0" w:color="auto"/>
        <w:left w:val="none" w:sz="0" w:space="0" w:color="auto"/>
        <w:bottom w:val="none" w:sz="0" w:space="0" w:color="auto"/>
        <w:right w:val="none" w:sz="0" w:space="0" w:color="auto"/>
      </w:divBdr>
      <w:divsChild>
        <w:div w:id="297224966">
          <w:marLeft w:val="0"/>
          <w:marRight w:val="0"/>
          <w:marTop w:val="0"/>
          <w:marBottom w:val="0"/>
          <w:divBdr>
            <w:top w:val="none" w:sz="0" w:space="0" w:color="auto"/>
            <w:left w:val="none" w:sz="0" w:space="0" w:color="auto"/>
            <w:bottom w:val="none" w:sz="0" w:space="0" w:color="auto"/>
            <w:right w:val="none" w:sz="0" w:space="0" w:color="auto"/>
          </w:divBdr>
          <w:divsChild>
            <w:div w:id="1106923803">
              <w:marLeft w:val="0"/>
              <w:marRight w:val="0"/>
              <w:marTop w:val="0"/>
              <w:marBottom w:val="0"/>
              <w:divBdr>
                <w:top w:val="none" w:sz="0" w:space="0" w:color="auto"/>
                <w:left w:val="none" w:sz="0" w:space="0" w:color="auto"/>
                <w:bottom w:val="none" w:sz="0" w:space="0" w:color="auto"/>
                <w:right w:val="none" w:sz="0" w:space="0" w:color="auto"/>
              </w:divBdr>
              <w:divsChild>
                <w:div w:id="789477026">
                  <w:marLeft w:val="0"/>
                  <w:marRight w:val="0"/>
                  <w:marTop w:val="0"/>
                  <w:marBottom w:val="0"/>
                  <w:divBdr>
                    <w:top w:val="none" w:sz="0" w:space="0" w:color="auto"/>
                    <w:left w:val="none" w:sz="0" w:space="0" w:color="auto"/>
                    <w:bottom w:val="none" w:sz="0" w:space="0" w:color="auto"/>
                    <w:right w:val="none" w:sz="0" w:space="0" w:color="auto"/>
                  </w:divBdr>
                  <w:divsChild>
                    <w:div w:id="726417253">
                      <w:marLeft w:val="0"/>
                      <w:marRight w:val="0"/>
                      <w:marTop w:val="0"/>
                      <w:marBottom w:val="0"/>
                      <w:divBdr>
                        <w:top w:val="none" w:sz="0" w:space="0" w:color="auto"/>
                        <w:left w:val="none" w:sz="0" w:space="0" w:color="auto"/>
                        <w:bottom w:val="none" w:sz="0" w:space="0" w:color="auto"/>
                        <w:right w:val="none" w:sz="0" w:space="0" w:color="auto"/>
                      </w:divBdr>
                      <w:divsChild>
                        <w:div w:id="79102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309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133739">
      <w:bodyDiv w:val="1"/>
      <w:marLeft w:val="0"/>
      <w:marRight w:val="0"/>
      <w:marTop w:val="0"/>
      <w:marBottom w:val="0"/>
      <w:divBdr>
        <w:top w:val="none" w:sz="0" w:space="0" w:color="auto"/>
        <w:left w:val="none" w:sz="0" w:space="0" w:color="auto"/>
        <w:bottom w:val="none" w:sz="0" w:space="0" w:color="auto"/>
        <w:right w:val="none" w:sz="0" w:space="0" w:color="auto"/>
      </w:divBdr>
      <w:divsChild>
        <w:div w:id="62065136">
          <w:marLeft w:val="0"/>
          <w:marRight w:val="0"/>
          <w:marTop w:val="0"/>
          <w:marBottom w:val="0"/>
          <w:divBdr>
            <w:top w:val="none" w:sz="0" w:space="0" w:color="auto"/>
            <w:left w:val="none" w:sz="0" w:space="0" w:color="auto"/>
            <w:bottom w:val="none" w:sz="0" w:space="0" w:color="auto"/>
            <w:right w:val="none" w:sz="0" w:space="0" w:color="auto"/>
          </w:divBdr>
          <w:divsChild>
            <w:div w:id="1244073078">
              <w:marLeft w:val="0"/>
              <w:marRight w:val="0"/>
              <w:marTop w:val="0"/>
              <w:marBottom w:val="0"/>
              <w:divBdr>
                <w:top w:val="none" w:sz="0" w:space="0" w:color="auto"/>
                <w:left w:val="none" w:sz="0" w:space="0" w:color="auto"/>
                <w:bottom w:val="none" w:sz="0" w:space="0" w:color="auto"/>
                <w:right w:val="none" w:sz="0" w:space="0" w:color="auto"/>
              </w:divBdr>
              <w:divsChild>
                <w:div w:id="1511021833">
                  <w:marLeft w:val="0"/>
                  <w:marRight w:val="0"/>
                  <w:marTop w:val="0"/>
                  <w:marBottom w:val="0"/>
                  <w:divBdr>
                    <w:top w:val="none" w:sz="0" w:space="0" w:color="auto"/>
                    <w:left w:val="none" w:sz="0" w:space="0" w:color="auto"/>
                    <w:bottom w:val="none" w:sz="0" w:space="0" w:color="auto"/>
                    <w:right w:val="none" w:sz="0" w:space="0" w:color="auto"/>
                  </w:divBdr>
                  <w:divsChild>
                    <w:div w:id="1631129430">
                      <w:marLeft w:val="0"/>
                      <w:marRight w:val="0"/>
                      <w:marTop w:val="0"/>
                      <w:marBottom w:val="0"/>
                      <w:divBdr>
                        <w:top w:val="none" w:sz="0" w:space="0" w:color="auto"/>
                        <w:left w:val="none" w:sz="0" w:space="0" w:color="auto"/>
                        <w:bottom w:val="none" w:sz="0" w:space="0" w:color="auto"/>
                        <w:right w:val="none" w:sz="0" w:space="0" w:color="auto"/>
                      </w:divBdr>
                      <w:divsChild>
                        <w:div w:id="1204246707">
                          <w:marLeft w:val="0"/>
                          <w:marRight w:val="0"/>
                          <w:marTop w:val="0"/>
                          <w:marBottom w:val="0"/>
                          <w:divBdr>
                            <w:top w:val="none" w:sz="0" w:space="0" w:color="auto"/>
                            <w:left w:val="none" w:sz="0" w:space="0" w:color="auto"/>
                            <w:bottom w:val="none" w:sz="0" w:space="0" w:color="auto"/>
                            <w:right w:val="none" w:sz="0" w:space="0" w:color="auto"/>
                          </w:divBdr>
                          <w:divsChild>
                            <w:div w:id="532577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6328541">
      <w:bodyDiv w:val="1"/>
      <w:marLeft w:val="0"/>
      <w:marRight w:val="0"/>
      <w:marTop w:val="0"/>
      <w:marBottom w:val="0"/>
      <w:divBdr>
        <w:top w:val="none" w:sz="0" w:space="0" w:color="auto"/>
        <w:left w:val="none" w:sz="0" w:space="0" w:color="auto"/>
        <w:bottom w:val="none" w:sz="0" w:space="0" w:color="auto"/>
        <w:right w:val="none" w:sz="0" w:space="0" w:color="auto"/>
      </w:divBdr>
    </w:div>
    <w:div w:id="1305426935">
      <w:bodyDiv w:val="1"/>
      <w:marLeft w:val="0"/>
      <w:marRight w:val="0"/>
      <w:marTop w:val="0"/>
      <w:marBottom w:val="0"/>
      <w:divBdr>
        <w:top w:val="none" w:sz="0" w:space="0" w:color="auto"/>
        <w:left w:val="none" w:sz="0" w:space="0" w:color="auto"/>
        <w:bottom w:val="none" w:sz="0" w:space="0" w:color="auto"/>
        <w:right w:val="none" w:sz="0" w:space="0" w:color="auto"/>
      </w:divBdr>
    </w:div>
    <w:div w:id="1332903808">
      <w:bodyDiv w:val="1"/>
      <w:marLeft w:val="0"/>
      <w:marRight w:val="0"/>
      <w:marTop w:val="0"/>
      <w:marBottom w:val="0"/>
      <w:divBdr>
        <w:top w:val="none" w:sz="0" w:space="0" w:color="auto"/>
        <w:left w:val="none" w:sz="0" w:space="0" w:color="auto"/>
        <w:bottom w:val="none" w:sz="0" w:space="0" w:color="auto"/>
        <w:right w:val="none" w:sz="0" w:space="0" w:color="auto"/>
      </w:divBdr>
    </w:div>
    <w:div w:id="1360466845">
      <w:bodyDiv w:val="1"/>
      <w:marLeft w:val="0"/>
      <w:marRight w:val="0"/>
      <w:marTop w:val="0"/>
      <w:marBottom w:val="0"/>
      <w:divBdr>
        <w:top w:val="none" w:sz="0" w:space="0" w:color="auto"/>
        <w:left w:val="none" w:sz="0" w:space="0" w:color="auto"/>
        <w:bottom w:val="none" w:sz="0" w:space="0" w:color="auto"/>
        <w:right w:val="none" w:sz="0" w:space="0" w:color="auto"/>
      </w:divBdr>
    </w:div>
    <w:div w:id="1485775640">
      <w:bodyDiv w:val="1"/>
      <w:marLeft w:val="0"/>
      <w:marRight w:val="0"/>
      <w:marTop w:val="0"/>
      <w:marBottom w:val="0"/>
      <w:divBdr>
        <w:top w:val="none" w:sz="0" w:space="0" w:color="auto"/>
        <w:left w:val="none" w:sz="0" w:space="0" w:color="auto"/>
        <w:bottom w:val="none" w:sz="0" w:space="0" w:color="auto"/>
        <w:right w:val="none" w:sz="0" w:space="0" w:color="auto"/>
      </w:divBdr>
      <w:divsChild>
        <w:div w:id="773869472">
          <w:marLeft w:val="0"/>
          <w:marRight w:val="0"/>
          <w:marTop w:val="0"/>
          <w:marBottom w:val="0"/>
          <w:divBdr>
            <w:top w:val="none" w:sz="0" w:space="0" w:color="auto"/>
            <w:left w:val="none" w:sz="0" w:space="0" w:color="auto"/>
            <w:bottom w:val="none" w:sz="0" w:space="0" w:color="auto"/>
            <w:right w:val="none" w:sz="0" w:space="0" w:color="auto"/>
          </w:divBdr>
          <w:divsChild>
            <w:div w:id="1991639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314938">
      <w:bodyDiv w:val="1"/>
      <w:marLeft w:val="0"/>
      <w:marRight w:val="0"/>
      <w:marTop w:val="0"/>
      <w:marBottom w:val="0"/>
      <w:divBdr>
        <w:top w:val="none" w:sz="0" w:space="0" w:color="auto"/>
        <w:left w:val="none" w:sz="0" w:space="0" w:color="auto"/>
        <w:bottom w:val="none" w:sz="0" w:space="0" w:color="auto"/>
        <w:right w:val="none" w:sz="0" w:space="0" w:color="auto"/>
      </w:divBdr>
    </w:div>
    <w:div w:id="1517844830">
      <w:bodyDiv w:val="1"/>
      <w:marLeft w:val="0"/>
      <w:marRight w:val="0"/>
      <w:marTop w:val="0"/>
      <w:marBottom w:val="0"/>
      <w:divBdr>
        <w:top w:val="none" w:sz="0" w:space="0" w:color="auto"/>
        <w:left w:val="none" w:sz="0" w:space="0" w:color="auto"/>
        <w:bottom w:val="none" w:sz="0" w:space="0" w:color="auto"/>
        <w:right w:val="none" w:sz="0" w:space="0" w:color="auto"/>
      </w:divBdr>
    </w:div>
    <w:div w:id="1586916939">
      <w:bodyDiv w:val="1"/>
      <w:marLeft w:val="0"/>
      <w:marRight w:val="0"/>
      <w:marTop w:val="0"/>
      <w:marBottom w:val="0"/>
      <w:divBdr>
        <w:top w:val="none" w:sz="0" w:space="0" w:color="auto"/>
        <w:left w:val="none" w:sz="0" w:space="0" w:color="auto"/>
        <w:bottom w:val="none" w:sz="0" w:space="0" w:color="auto"/>
        <w:right w:val="none" w:sz="0" w:space="0" w:color="auto"/>
      </w:divBdr>
    </w:div>
    <w:div w:id="1612517461">
      <w:bodyDiv w:val="1"/>
      <w:marLeft w:val="0"/>
      <w:marRight w:val="0"/>
      <w:marTop w:val="0"/>
      <w:marBottom w:val="0"/>
      <w:divBdr>
        <w:top w:val="none" w:sz="0" w:space="0" w:color="auto"/>
        <w:left w:val="none" w:sz="0" w:space="0" w:color="auto"/>
        <w:bottom w:val="none" w:sz="0" w:space="0" w:color="auto"/>
        <w:right w:val="none" w:sz="0" w:space="0" w:color="auto"/>
      </w:divBdr>
    </w:div>
    <w:div w:id="1619068814">
      <w:bodyDiv w:val="1"/>
      <w:marLeft w:val="0"/>
      <w:marRight w:val="0"/>
      <w:marTop w:val="0"/>
      <w:marBottom w:val="0"/>
      <w:divBdr>
        <w:top w:val="none" w:sz="0" w:space="0" w:color="auto"/>
        <w:left w:val="none" w:sz="0" w:space="0" w:color="auto"/>
        <w:bottom w:val="none" w:sz="0" w:space="0" w:color="auto"/>
        <w:right w:val="none" w:sz="0" w:space="0" w:color="auto"/>
      </w:divBdr>
    </w:div>
    <w:div w:id="1629508280">
      <w:bodyDiv w:val="1"/>
      <w:marLeft w:val="0"/>
      <w:marRight w:val="0"/>
      <w:marTop w:val="0"/>
      <w:marBottom w:val="0"/>
      <w:divBdr>
        <w:top w:val="none" w:sz="0" w:space="0" w:color="auto"/>
        <w:left w:val="none" w:sz="0" w:space="0" w:color="auto"/>
        <w:bottom w:val="none" w:sz="0" w:space="0" w:color="auto"/>
        <w:right w:val="none" w:sz="0" w:space="0" w:color="auto"/>
      </w:divBdr>
      <w:divsChild>
        <w:div w:id="459224464">
          <w:marLeft w:val="0"/>
          <w:marRight w:val="0"/>
          <w:marTop w:val="0"/>
          <w:marBottom w:val="0"/>
          <w:divBdr>
            <w:top w:val="none" w:sz="0" w:space="0" w:color="auto"/>
            <w:left w:val="none" w:sz="0" w:space="0" w:color="auto"/>
            <w:bottom w:val="none" w:sz="0" w:space="0" w:color="auto"/>
            <w:right w:val="none" w:sz="0" w:space="0" w:color="auto"/>
          </w:divBdr>
          <w:divsChild>
            <w:div w:id="1334645932">
              <w:marLeft w:val="0"/>
              <w:marRight w:val="0"/>
              <w:marTop w:val="0"/>
              <w:marBottom w:val="0"/>
              <w:divBdr>
                <w:top w:val="none" w:sz="0" w:space="0" w:color="auto"/>
                <w:left w:val="none" w:sz="0" w:space="0" w:color="auto"/>
                <w:bottom w:val="none" w:sz="0" w:space="0" w:color="auto"/>
                <w:right w:val="none" w:sz="0" w:space="0" w:color="auto"/>
              </w:divBdr>
              <w:divsChild>
                <w:div w:id="214245434">
                  <w:marLeft w:val="0"/>
                  <w:marRight w:val="0"/>
                  <w:marTop w:val="0"/>
                  <w:marBottom w:val="0"/>
                  <w:divBdr>
                    <w:top w:val="none" w:sz="0" w:space="0" w:color="auto"/>
                    <w:left w:val="none" w:sz="0" w:space="0" w:color="auto"/>
                    <w:bottom w:val="none" w:sz="0" w:space="0" w:color="auto"/>
                    <w:right w:val="none" w:sz="0" w:space="0" w:color="auto"/>
                  </w:divBdr>
                  <w:divsChild>
                    <w:div w:id="1861776225">
                      <w:marLeft w:val="0"/>
                      <w:marRight w:val="0"/>
                      <w:marTop w:val="0"/>
                      <w:marBottom w:val="0"/>
                      <w:divBdr>
                        <w:top w:val="none" w:sz="0" w:space="0" w:color="auto"/>
                        <w:left w:val="none" w:sz="0" w:space="0" w:color="auto"/>
                        <w:bottom w:val="none" w:sz="0" w:space="0" w:color="auto"/>
                        <w:right w:val="none" w:sz="0" w:space="0" w:color="auto"/>
                      </w:divBdr>
                      <w:divsChild>
                        <w:div w:id="1739940997">
                          <w:marLeft w:val="0"/>
                          <w:marRight w:val="0"/>
                          <w:marTop w:val="0"/>
                          <w:marBottom w:val="0"/>
                          <w:divBdr>
                            <w:top w:val="none" w:sz="0" w:space="0" w:color="auto"/>
                            <w:left w:val="none" w:sz="0" w:space="0" w:color="auto"/>
                            <w:bottom w:val="none" w:sz="0" w:space="0" w:color="auto"/>
                            <w:right w:val="none" w:sz="0" w:space="0" w:color="auto"/>
                          </w:divBdr>
                          <w:divsChild>
                            <w:div w:id="1376999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7419940">
      <w:bodyDiv w:val="1"/>
      <w:marLeft w:val="0"/>
      <w:marRight w:val="0"/>
      <w:marTop w:val="0"/>
      <w:marBottom w:val="0"/>
      <w:divBdr>
        <w:top w:val="none" w:sz="0" w:space="0" w:color="auto"/>
        <w:left w:val="none" w:sz="0" w:space="0" w:color="auto"/>
        <w:bottom w:val="none" w:sz="0" w:space="0" w:color="auto"/>
        <w:right w:val="none" w:sz="0" w:space="0" w:color="auto"/>
      </w:divBdr>
      <w:divsChild>
        <w:div w:id="597905539">
          <w:marLeft w:val="0"/>
          <w:marRight w:val="0"/>
          <w:marTop w:val="0"/>
          <w:marBottom w:val="0"/>
          <w:divBdr>
            <w:top w:val="none" w:sz="0" w:space="0" w:color="auto"/>
            <w:left w:val="none" w:sz="0" w:space="0" w:color="auto"/>
            <w:bottom w:val="none" w:sz="0" w:space="0" w:color="auto"/>
            <w:right w:val="none" w:sz="0" w:space="0" w:color="auto"/>
          </w:divBdr>
          <w:divsChild>
            <w:div w:id="839849034">
              <w:marLeft w:val="0"/>
              <w:marRight w:val="0"/>
              <w:marTop w:val="0"/>
              <w:marBottom w:val="0"/>
              <w:divBdr>
                <w:top w:val="none" w:sz="0" w:space="0" w:color="auto"/>
                <w:left w:val="none" w:sz="0" w:space="0" w:color="auto"/>
                <w:bottom w:val="none" w:sz="0" w:space="0" w:color="auto"/>
                <w:right w:val="none" w:sz="0" w:space="0" w:color="auto"/>
              </w:divBdr>
            </w:div>
            <w:div w:id="1940065332">
              <w:marLeft w:val="0"/>
              <w:marRight w:val="0"/>
              <w:marTop w:val="0"/>
              <w:marBottom w:val="0"/>
              <w:divBdr>
                <w:top w:val="none" w:sz="0" w:space="0" w:color="auto"/>
                <w:left w:val="none" w:sz="0" w:space="0" w:color="auto"/>
                <w:bottom w:val="none" w:sz="0" w:space="0" w:color="auto"/>
                <w:right w:val="none" w:sz="0" w:space="0" w:color="auto"/>
              </w:divBdr>
              <w:divsChild>
                <w:div w:id="266351132">
                  <w:marLeft w:val="0"/>
                  <w:marRight w:val="0"/>
                  <w:marTop w:val="0"/>
                  <w:marBottom w:val="0"/>
                  <w:divBdr>
                    <w:top w:val="none" w:sz="0" w:space="0" w:color="auto"/>
                    <w:left w:val="none" w:sz="0" w:space="0" w:color="auto"/>
                    <w:bottom w:val="none" w:sz="0" w:space="0" w:color="auto"/>
                    <w:right w:val="none" w:sz="0" w:space="0" w:color="auto"/>
                  </w:divBdr>
                  <w:divsChild>
                    <w:div w:id="704988138">
                      <w:marLeft w:val="0"/>
                      <w:marRight w:val="0"/>
                      <w:marTop w:val="0"/>
                      <w:marBottom w:val="0"/>
                      <w:divBdr>
                        <w:top w:val="none" w:sz="0" w:space="0" w:color="auto"/>
                        <w:left w:val="none" w:sz="0" w:space="0" w:color="auto"/>
                        <w:bottom w:val="none" w:sz="0" w:space="0" w:color="auto"/>
                        <w:right w:val="none" w:sz="0" w:space="0" w:color="auto"/>
                      </w:divBdr>
                      <w:divsChild>
                        <w:div w:id="1488746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1008451">
      <w:bodyDiv w:val="1"/>
      <w:marLeft w:val="0"/>
      <w:marRight w:val="0"/>
      <w:marTop w:val="0"/>
      <w:marBottom w:val="0"/>
      <w:divBdr>
        <w:top w:val="none" w:sz="0" w:space="0" w:color="auto"/>
        <w:left w:val="none" w:sz="0" w:space="0" w:color="auto"/>
        <w:bottom w:val="none" w:sz="0" w:space="0" w:color="auto"/>
        <w:right w:val="none" w:sz="0" w:space="0" w:color="auto"/>
      </w:divBdr>
    </w:div>
    <w:div w:id="1686856625">
      <w:bodyDiv w:val="1"/>
      <w:marLeft w:val="0"/>
      <w:marRight w:val="0"/>
      <w:marTop w:val="0"/>
      <w:marBottom w:val="0"/>
      <w:divBdr>
        <w:top w:val="none" w:sz="0" w:space="0" w:color="auto"/>
        <w:left w:val="none" w:sz="0" w:space="0" w:color="auto"/>
        <w:bottom w:val="none" w:sz="0" w:space="0" w:color="auto"/>
        <w:right w:val="none" w:sz="0" w:space="0" w:color="auto"/>
      </w:divBdr>
      <w:divsChild>
        <w:div w:id="598686403">
          <w:marLeft w:val="0"/>
          <w:marRight w:val="0"/>
          <w:marTop w:val="0"/>
          <w:marBottom w:val="0"/>
          <w:divBdr>
            <w:top w:val="none" w:sz="0" w:space="0" w:color="auto"/>
            <w:left w:val="none" w:sz="0" w:space="0" w:color="auto"/>
            <w:bottom w:val="none" w:sz="0" w:space="0" w:color="auto"/>
            <w:right w:val="none" w:sz="0" w:space="0" w:color="auto"/>
          </w:divBdr>
          <w:divsChild>
            <w:div w:id="829712255">
              <w:marLeft w:val="0"/>
              <w:marRight w:val="0"/>
              <w:marTop w:val="0"/>
              <w:marBottom w:val="0"/>
              <w:divBdr>
                <w:top w:val="none" w:sz="0" w:space="0" w:color="auto"/>
                <w:left w:val="none" w:sz="0" w:space="0" w:color="auto"/>
                <w:bottom w:val="none" w:sz="0" w:space="0" w:color="auto"/>
                <w:right w:val="none" w:sz="0" w:space="0" w:color="auto"/>
              </w:divBdr>
              <w:divsChild>
                <w:div w:id="621692978">
                  <w:marLeft w:val="0"/>
                  <w:marRight w:val="0"/>
                  <w:marTop w:val="0"/>
                  <w:marBottom w:val="0"/>
                  <w:divBdr>
                    <w:top w:val="none" w:sz="0" w:space="0" w:color="auto"/>
                    <w:left w:val="none" w:sz="0" w:space="0" w:color="auto"/>
                    <w:bottom w:val="none" w:sz="0" w:space="0" w:color="auto"/>
                    <w:right w:val="none" w:sz="0" w:space="0" w:color="auto"/>
                  </w:divBdr>
                  <w:divsChild>
                    <w:div w:id="580599670">
                      <w:marLeft w:val="0"/>
                      <w:marRight w:val="0"/>
                      <w:marTop w:val="0"/>
                      <w:marBottom w:val="0"/>
                      <w:divBdr>
                        <w:top w:val="none" w:sz="0" w:space="0" w:color="auto"/>
                        <w:left w:val="none" w:sz="0" w:space="0" w:color="auto"/>
                        <w:bottom w:val="none" w:sz="0" w:space="0" w:color="auto"/>
                        <w:right w:val="none" w:sz="0" w:space="0" w:color="auto"/>
                      </w:divBdr>
                      <w:divsChild>
                        <w:div w:id="239603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159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7832674">
      <w:bodyDiv w:val="1"/>
      <w:marLeft w:val="0"/>
      <w:marRight w:val="0"/>
      <w:marTop w:val="0"/>
      <w:marBottom w:val="0"/>
      <w:divBdr>
        <w:top w:val="none" w:sz="0" w:space="0" w:color="auto"/>
        <w:left w:val="none" w:sz="0" w:space="0" w:color="auto"/>
        <w:bottom w:val="none" w:sz="0" w:space="0" w:color="auto"/>
        <w:right w:val="none" w:sz="0" w:space="0" w:color="auto"/>
      </w:divBdr>
    </w:div>
    <w:div w:id="1749647014">
      <w:bodyDiv w:val="1"/>
      <w:marLeft w:val="0"/>
      <w:marRight w:val="0"/>
      <w:marTop w:val="0"/>
      <w:marBottom w:val="0"/>
      <w:divBdr>
        <w:top w:val="none" w:sz="0" w:space="0" w:color="auto"/>
        <w:left w:val="none" w:sz="0" w:space="0" w:color="auto"/>
        <w:bottom w:val="none" w:sz="0" w:space="0" w:color="auto"/>
        <w:right w:val="none" w:sz="0" w:space="0" w:color="auto"/>
      </w:divBdr>
    </w:div>
    <w:div w:id="1801529485">
      <w:bodyDiv w:val="1"/>
      <w:marLeft w:val="0"/>
      <w:marRight w:val="0"/>
      <w:marTop w:val="0"/>
      <w:marBottom w:val="0"/>
      <w:divBdr>
        <w:top w:val="none" w:sz="0" w:space="0" w:color="auto"/>
        <w:left w:val="none" w:sz="0" w:space="0" w:color="auto"/>
        <w:bottom w:val="none" w:sz="0" w:space="0" w:color="auto"/>
        <w:right w:val="none" w:sz="0" w:space="0" w:color="auto"/>
      </w:divBdr>
    </w:div>
    <w:div w:id="1803648324">
      <w:bodyDiv w:val="1"/>
      <w:marLeft w:val="0"/>
      <w:marRight w:val="0"/>
      <w:marTop w:val="0"/>
      <w:marBottom w:val="0"/>
      <w:divBdr>
        <w:top w:val="none" w:sz="0" w:space="0" w:color="auto"/>
        <w:left w:val="none" w:sz="0" w:space="0" w:color="auto"/>
        <w:bottom w:val="none" w:sz="0" w:space="0" w:color="auto"/>
        <w:right w:val="none" w:sz="0" w:space="0" w:color="auto"/>
      </w:divBdr>
    </w:div>
    <w:div w:id="1820031729">
      <w:bodyDiv w:val="1"/>
      <w:marLeft w:val="0"/>
      <w:marRight w:val="0"/>
      <w:marTop w:val="0"/>
      <w:marBottom w:val="0"/>
      <w:divBdr>
        <w:top w:val="none" w:sz="0" w:space="0" w:color="auto"/>
        <w:left w:val="none" w:sz="0" w:space="0" w:color="auto"/>
        <w:bottom w:val="none" w:sz="0" w:space="0" w:color="auto"/>
        <w:right w:val="none" w:sz="0" w:space="0" w:color="auto"/>
      </w:divBdr>
    </w:div>
    <w:div w:id="1883470332">
      <w:bodyDiv w:val="1"/>
      <w:marLeft w:val="0"/>
      <w:marRight w:val="0"/>
      <w:marTop w:val="0"/>
      <w:marBottom w:val="0"/>
      <w:divBdr>
        <w:top w:val="none" w:sz="0" w:space="0" w:color="auto"/>
        <w:left w:val="none" w:sz="0" w:space="0" w:color="auto"/>
        <w:bottom w:val="none" w:sz="0" w:space="0" w:color="auto"/>
        <w:right w:val="none" w:sz="0" w:space="0" w:color="auto"/>
      </w:divBdr>
    </w:div>
    <w:div w:id="1919052699">
      <w:bodyDiv w:val="1"/>
      <w:marLeft w:val="0"/>
      <w:marRight w:val="0"/>
      <w:marTop w:val="0"/>
      <w:marBottom w:val="0"/>
      <w:divBdr>
        <w:top w:val="none" w:sz="0" w:space="0" w:color="auto"/>
        <w:left w:val="none" w:sz="0" w:space="0" w:color="auto"/>
        <w:bottom w:val="none" w:sz="0" w:space="0" w:color="auto"/>
        <w:right w:val="none" w:sz="0" w:space="0" w:color="auto"/>
      </w:divBdr>
    </w:div>
    <w:div w:id="1991130986">
      <w:bodyDiv w:val="1"/>
      <w:marLeft w:val="0"/>
      <w:marRight w:val="0"/>
      <w:marTop w:val="0"/>
      <w:marBottom w:val="0"/>
      <w:divBdr>
        <w:top w:val="none" w:sz="0" w:space="0" w:color="auto"/>
        <w:left w:val="none" w:sz="0" w:space="0" w:color="auto"/>
        <w:bottom w:val="none" w:sz="0" w:space="0" w:color="auto"/>
        <w:right w:val="none" w:sz="0" w:space="0" w:color="auto"/>
      </w:divBdr>
      <w:divsChild>
        <w:div w:id="1282804857">
          <w:marLeft w:val="0"/>
          <w:marRight w:val="0"/>
          <w:marTop w:val="0"/>
          <w:marBottom w:val="0"/>
          <w:divBdr>
            <w:top w:val="none" w:sz="0" w:space="0" w:color="auto"/>
            <w:left w:val="none" w:sz="0" w:space="0" w:color="auto"/>
            <w:bottom w:val="none" w:sz="0" w:space="0" w:color="auto"/>
            <w:right w:val="none" w:sz="0" w:space="0" w:color="auto"/>
          </w:divBdr>
          <w:divsChild>
            <w:div w:id="1259602906">
              <w:marLeft w:val="0"/>
              <w:marRight w:val="0"/>
              <w:marTop w:val="0"/>
              <w:marBottom w:val="0"/>
              <w:divBdr>
                <w:top w:val="none" w:sz="0" w:space="0" w:color="auto"/>
                <w:left w:val="none" w:sz="0" w:space="0" w:color="auto"/>
                <w:bottom w:val="none" w:sz="0" w:space="0" w:color="auto"/>
                <w:right w:val="none" w:sz="0" w:space="0" w:color="auto"/>
              </w:divBdr>
              <w:divsChild>
                <w:div w:id="619148408">
                  <w:marLeft w:val="0"/>
                  <w:marRight w:val="0"/>
                  <w:marTop w:val="0"/>
                  <w:marBottom w:val="0"/>
                  <w:divBdr>
                    <w:top w:val="none" w:sz="0" w:space="0" w:color="auto"/>
                    <w:left w:val="none" w:sz="0" w:space="0" w:color="auto"/>
                    <w:bottom w:val="none" w:sz="0" w:space="0" w:color="auto"/>
                    <w:right w:val="none" w:sz="0" w:space="0" w:color="auto"/>
                  </w:divBdr>
                  <w:divsChild>
                    <w:div w:id="1546482927">
                      <w:marLeft w:val="0"/>
                      <w:marRight w:val="0"/>
                      <w:marTop w:val="0"/>
                      <w:marBottom w:val="0"/>
                      <w:divBdr>
                        <w:top w:val="none" w:sz="0" w:space="0" w:color="auto"/>
                        <w:left w:val="none" w:sz="0" w:space="0" w:color="auto"/>
                        <w:bottom w:val="none" w:sz="0" w:space="0" w:color="auto"/>
                        <w:right w:val="none" w:sz="0" w:space="0" w:color="auto"/>
                      </w:divBdr>
                      <w:divsChild>
                        <w:div w:id="84806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50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2192710">
      <w:bodyDiv w:val="1"/>
      <w:marLeft w:val="0"/>
      <w:marRight w:val="0"/>
      <w:marTop w:val="0"/>
      <w:marBottom w:val="0"/>
      <w:divBdr>
        <w:top w:val="none" w:sz="0" w:space="0" w:color="auto"/>
        <w:left w:val="none" w:sz="0" w:space="0" w:color="auto"/>
        <w:bottom w:val="none" w:sz="0" w:space="0" w:color="auto"/>
        <w:right w:val="none" w:sz="0" w:space="0" w:color="auto"/>
      </w:divBdr>
      <w:divsChild>
        <w:div w:id="439839561">
          <w:marLeft w:val="0"/>
          <w:marRight w:val="0"/>
          <w:marTop w:val="0"/>
          <w:marBottom w:val="0"/>
          <w:divBdr>
            <w:top w:val="none" w:sz="0" w:space="0" w:color="auto"/>
            <w:left w:val="none" w:sz="0" w:space="0" w:color="auto"/>
            <w:bottom w:val="none" w:sz="0" w:space="0" w:color="auto"/>
            <w:right w:val="none" w:sz="0" w:space="0" w:color="auto"/>
          </w:divBdr>
          <w:divsChild>
            <w:div w:id="183833140">
              <w:marLeft w:val="0"/>
              <w:marRight w:val="0"/>
              <w:marTop w:val="0"/>
              <w:marBottom w:val="0"/>
              <w:divBdr>
                <w:top w:val="none" w:sz="0" w:space="0" w:color="auto"/>
                <w:left w:val="none" w:sz="0" w:space="0" w:color="auto"/>
                <w:bottom w:val="none" w:sz="0" w:space="0" w:color="auto"/>
                <w:right w:val="none" w:sz="0" w:space="0" w:color="auto"/>
              </w:divBdr>
            </w:div>
            <w:div w:id="282853920">
              <w:marLeft w:val="0"/>
              <w:marRight w:val="0"/>
              <w:marTop w:val="0"/>
              <w:marBottom w:val="0"/>
              <w:divBdr>
                <w:top w:val="none" w:sz="0" w:space="0" w:color="auto"/>
                <w:left w:val="none" w:sz="0" w:space="0" w:color="auto"/>
                <w:bottom w:val="none" w:sz="0" w:space="0" w:color="auto"/>
                <w:right w:val="none" w:sz="0" w:space="0" w:color="auto"/>
              </w:divBdr>
              <w:divsChild>
                <w:div w:id="584265418">
                  <w:marLeft w:val="0"/>
                  <w:marRight w:val="0"/>
                  <w:marTop w:val="0"/>
                  <w:marBottom w:val="0"/>
                  <w:divBdr>
                    <w:top w:val="none" w:sz="0" w:space="0" w:color="auto"/>
                    <w:left w:val="none" w:sz="0" w:space="0" w:color="auto"/>
                    <w:bottom w:val="none" w:sz="0" w:space="0" w:color="auto"/>
                    <w:right w:val="none" w:sz="0" w:space="0" w:color="auto"/>
                  </w:divBdr>
                  <w:divsChild>
                    <w:div w:id="987057615">
                      <w:marLeft w:val="0"/>
                      <w:marRight w:val="0"/>
                      <w:marTop w:val="0"/>
                      <w:marBottom w:val="0"/>
                      <w:divBdr>
                        <w:top w:val="none" w:sz="0" w:space="0" w:color="auto"/>
                        <w:left w:val="none" w:sz="0" w:space="0" w:color="auto"/>
                        <w:bottom w:val="none" w:sz="0" w:space="0" w:color="auto"/>
                        <w:right w:val="none" w:sz="0" w:space="0" w:color="auto"/>
                      </w:divBdr>
                      <w:divsChild>
                        <w:div w:id="1620910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34115394">
      <w:bodyDiv w:val="1"/>
      <w:marLeft w:val="0"/>
      <w:marRight w:val="0"/>
      <w:marTop w:val="0"/>
      <w:marBottom w:val="0"/>
      <w:divBdr>
        <w:top w:val="none" w:sz="0" w:space="0" w:color="auto"/>
        <w:left w:val="none" w:sz="0" w:space="0" w:color="auto"/>
        <w:bottom w:val="none" w:sz="0" w:space="0" w:color="auto"/>
        <w:right w:val="none" w:sz="0" w:space="0" w:color="auto"/>
      </w:divBdr>
      <w:divsChild>
        <w:div w:id="159201400">
          <w:marLeft w:val="0"/>
          <w:marRight w:val="0"/>
          <w:marTop w:val="0"/>
          <w:marBottom w:val="0"/>
          <w:divBdr>
            <w:top w:val="none" w:sz="0" w:space="0" w:color="auto"/>
            <w:left w:val="none" w:sz="0" w:space="0" w:color="auto"/>
            <w:bottom w:val="none" w:sz="0" w:space="0" w:color="auto"/>
            <w:right w:val="none" w:sz="0" w:space="0" w:color="auto"/>
          </w:divBdr>
          <w:divsChild>
            <w:div w:id="850031477">
              <w:marLeft w:val="0"/>
              <w:marRight w:val="0"/>
              <w:marTop w:val="0"/>
              <w:marBottom w:val="0"/>
              <w:divBdr>
                <w:top w:val="none" w:sz="0" w:space="0" w:color="auto"/>
                <w:left w:val="none" w:sz="0" w:space="0" w:color="auto"/>
                <w:bottom w:val="none" w:sz="0" w:space="0" w:color="auto"/>
                <w:right w:val="none" w:sz="0" w:space="0" w:color="auto"/>
              </w:divBdr>
              <w:divsChild>
                <w:div w:id="1286498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485000">
      <w:bodyDiv w:val="1"/>
      <w:marLeft w:val="0"/>
      <w:marRight w:val="0"/>
      <w:marTop w:val="0"/>
      <w:marBottom w:val="0"/>
      <w:divBdr>
        <w:top w:val="none" w:sz="0" w:space="0" w:color="auto"/>
        <w:left w:val="none" w:sz="0" w:space="0" w:color="auto"/>
        <w:bottom w:val="none" w:sz="0" w:space="0" w:color="auto"/>
        <w:right w:val="none" w:sz="0" w:space="0" w:color="auto"/>
      </w:divBdr>
      <w:divsChild>
        <w:div w:id="150294500">
          <w:marLeft w:val="0"/>
          <w:marRight w:val="0"/>
          <w:marTop w:val="0"/>
          <w:marBottom w:val="0"/>
          <w:divBdr>
            <w:top w:val="none" w:sz="0" w:space="0" w:color="auto"/>
            <w:left w:val="none" w:sz="0" w:space="0" w:color="auto"/>
            <w:bottom w:val="none" w:sz="0" w:space="0" w:color="auto"/>
            <w:right w:val="none" w:sz="0" w:space="0" w:color="auto"/>
          </w:divBdr>
          <w:divsChild>
            <w:div w:id="1351178905">
              <w:marLeft w:val="0"/>
              <w:marRight w:val="0"/>
              <w:marTop w:val="0"/>
              <w:marBottom w:val="0"/>
              <w:divBdr>
                <w:top w:val="none" w:sz="0" w:space="0" w:color="auto"/>
                <w:left w:val="none" w:sz="0" w:space="0" w:color="auto"/>
                <w:bottom w:val="none" w:sz="0" w:space="0" w:color="auto"/>
                <w:right w:val="none" w:sz="0" w:space="0" w:color="auto"/>
              </w:divBdr>
            </w:div>
            <w:div w:id="1373923008">
              <w:marLeft w:val="0"/>
              <w:marRight w:val="0"/>
              <w:marTop w:val="0"/>
              <w:marBottom w:val="0"/>
              <w:divBdr>
                <w:top w:val="none" w:sz="0" w:space="0" w:color="auto"/>
                <w:left w:val="none" w:sz="0" w:space="0" w:color="auto"/>
                <w:bottom w:val="none" w:sz="0" w:space="0" w:color="auto"/>
                <w:right w:val="none" w:sz="0" w:space="0" w:color="auto"/>
              </w:divBdr>
              <w:divsChild>
                <w:div w:id="1950695207">
                  <w:marLeft w:val="0"/>
                  <w:marRight w:val="0"/>
                  <w:marTop w:val="0"/>
                  <w:marBottom w:val="0"/>
                  <w:divBdr>
                    <w:top w:val="none" w:sz="0" w:space="0" w:color="auto"/>
                    <w:left w:val="none" w:sz="0" w:space="0" w:color="auto"/>
                    <w:bottom w:val="none" w:sz="0" w:space="0" w:color="auto"/>
                    <w:right w:val="none" w:sz="0" w:space="0" w:color="auto"/>
                  </w:divBdr>
                  <w:divsChild>
                    <w:div w:id="473445956">
                      <w:marLeft w:val="0"/>
                      <w:marRight w:val="0"/>
                      <w:marTop w:val="0"/>
                      <w:marBottom w:val="0"/>
                      <w:divBdr>
                        <w:top w:val="none" w:sz="0" w:space="0" w:color="auto"/>
                        <w:left w:val="none" w:sz="0" w:space="0" w:color="auto"/>
                        <w:bottom w:val="none" w:sz="0" w:space="0" w:color="auto"/>
                        <w:right w:val="none" w:sz="0" w:space="0" w:color="auto"/>
                      </w:divBdr>
                      <w:divsChild>
                        <w:div w:id="862015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2435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3ECCBC-17BD-4908-822E-3BF913295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113</Words>
  <Characters>12045</Characters>
  <Application>Microsoft Office Word</Application>
  <DocSecurity>0</DocSecurity>
  <Lines>100</Lines>
  <Paragraphs>28</Paragraphs>
  <ScaleCrop>false</ScaleCrop>
  <Company/>
  <LinksUpToDate>false</LinksUpToDate>
  <CharactersWithSpaces>14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31T06:30:00Z</dcterms:created>
  <dcterms:modified xsi:type="dcterms:W3CDTF">2025-03-20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amWvwIw"/&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